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662F0F" w:rsidR="006C5435" w:rsidP="00576D5D" w:rsidRDefault="00CB0E1E" w14:paraId="63BC6360" w14:textId="76355CEB">
      <w:pPr>
        <w:pStyle w:val="Heading2"/>
      </w:pPr>
      <w:bookmarkStart w:name="_GoBack" w:id="0"/>
      <w:bookmarkEnd w:id="0"/>
      <w:r>
        <w:t>Supporting information</w:t>
      </w:r>
    </w:p>
    <w:p xmlns:w14="http://schemas.microsoft.com/office/word/2010/wordml" w:rsidR="005866B7" w:rsidP="005866B7" w:rsidRDefault="009C57B0" w14:paraId="1F714015" w14:textId="67718698">
      <w:pPr>
        <w:spacing w:after="160"/>
        <w:jc w:val="left"/>
        <w:rPr>
          <w:sz w:val="28"/>
          <w:szCs w:val="28"/>
        </w:rPr>
      </w:pPr>
      <w:bookmarkStart w:name="_Hlk190005686" w:id="1"/>
      <w:r>
        <w:rPr>
          <w:b/>
          <w:bCs/>
          <w:sz w:val="28"/>
          <w:szCs w:val="28"/>
        </w:rPr>
        <w:t xml:space="preserve">S1 </w:t>
      </w:r>
      <w:r w:rsidR="005866B7">
        <w:rPr>
          <w:b/>
          <w:bCs/>
          <w:sz w:val="28"/>
          <w:szCs w:val="28"/>
        </w:rPr>
        <w:t>Appendix.</w:t>
      </w:r>
      <w:r w:rsidR="005866B7">
        <w:rPr>
          <w:sz w:val="28"/>
          <w:szCs w:val="28"/>
        </w:rPr>
        <w:t xml:space="preserve"> </w:t>
      </w:r>
      <w:r w:rsidRPr="00006677" w:rsidR="00006677">
        <w:rPr>
          <w:sz w:val="28"/>
          <w:szCs w:val="28"/>
        </w:rPr>
        <w:t>PRISMA-P 2015 Checklist</w:t>
      </w:r>
    </w:p>
    <w:bookmarkEnd w:id="1"/>
    <w:p xmlns:w14="http://schemas.microsoft.com/office/word/2010/wordml" w:rsidRPr="00006677" w:rsidR="00006677" w:rsidP="00006677" w:rsidRDefault="00006677" w14:paraId="09CA61DB" w14:textId="37F7A6E5">
      <w:pPr>
        <w:spacing w:after="160" w:line="480" w:lineRule="auto"/>
        <w:jc w:val="left"/>
      </w:pPr>
      <w:r w:rsidRPr="00006677">
        <w:t>This checklist has been adapted for use with protocol submissions to Systematic Reviews from Table 3 in Moher D et al: Preferred reporting items for systematic review and meta-analysis protocols (PRISMA-P) 2015 statement. Systematic Reviews 2015 4:1</w:t>
      </w:r>
      <w:r w:rsidR="007E4B48">
        <w:t xml:space="preserve">. </w:t>
      </w:r>
    </w:p>
    <w:tbl>
      <w:tblPr>
        <w:tblW w:w="0" w:type="auto"/>
        <w:tblCellSpacing w:w="15" w:type="dxa"/>
        <w:tblBorders>
          <w:top w:val="outset" w:color="auto" w:sz="6" w:space="0"/>
          <w:left w:val="outset" w:color="auto" w:sz="6" w:space="0"/>
          <w:bottom w:val="outset" w:color="auto" w:sz="6" w:space="0"/>
          <w:right w:val="outset" w:color="auto" w:sz="6" w:space="0"/>
        </w:tblBorders>
        <w:tblCellMar>
          <w:top w:w="15" w:type="dxa"/>
          <w:left w:w="15" w:type="dxa"/>
          <w:bottom w:w="15" w:type="dxa"/>
          <w:right w:w="15" w:type="dxa"/>
        </w:tblCellMar>
        <w:tblLook w:val="04A0" w:firstRow="1" w:lastRow="0" w:firstColumn="1" w:lastColumn="0" w:noHBand="0" w:noVBand="1"/>
      </w:tblPr>
      <w:tblGrid>
        <w:gridCol w:w="2102"/>
        <w:gridCol w:w="515"/>
        <w:gridCol w:w="6978"/>
        <w:gridCol w:w="1029"/>
        <w:gridCol w:w="981"/>
        <w:gridCol w:w="1339"/>
      </w:tblGrid>
      <w:tr xmlns:w14="http://schemas.microsoft.com/office/word/2010/wordml" w:rsidRPr="00006677" w:rsidR="00006677" w:rsidTr="00C835D4" w14:paraId="154C4E64" w14:textId="77777777">
        <w:trPr>
          <w:tblHeader/>
          <w:tblCellSpacing w:w="15" w:type="dxa"/>
        </w:trPr>
        <w:tc>
          <w:tcPr>
            <w:tcW w:w="2309" w:type="dxa"/>
            <w:vMerge w:val="restart"/>
            <w:tcBorders>
              <w:top w:val="outset" w:color="auto" w:sz="6" w:space="0"/>
              <w:left w:val="outset" w:color="auto" w:sz="6" w:space="0"/>
              <w:right w:val="outset" w:color="auto" w:sz="6" w:space="0"/>
            </w:tcBorders>
            <w:shd w:val="clear" w:color="auto" w:fill="63639A"/>
            <w:vAlign w:val="center"/>
            <w:hideMark/>
          </w:tcPr>
          <w:p w:rsidRPr="00006677" w:rsidR="00006677" w:rsidP="00C835D4" w:rsidRDefault="00006677" w14:paraId="30975974" w14:textId="77777777">
            <w:pPr>
              <w:spacing w:before="100" w:beforeAutospacing="1" w:after="100" w:afterAutospacing="1" w:line="240" w:lineRule="auto"/>
              <w:rPr>
                <w:rFonts w:eastAsia="Times New Roman" w:cs="Times New Roman"/>
                <w:b/>
                <w:bCs/>
                <w:color w:val="FFFFFF" w:themeColor="background1"/>
                <w:lang w:eastAsia="en-GB"/>
              </w:rPr>
            </w:pPr>
            <w:r w:rsidRPr="00006677">
              <w:rPr>
                <w:rFonts w:eastAsia="Times New Roman" w:cs="Times New Roman"/>
                <w:b/>
                <w:bCs/>
                <w:color w:val="FFFFFF" w:themeColor="background1"/>
                <w:lang w:eastAsia="en-GB"/>
              </w:rPr>
              <w:t>Section/topic</w:t>
            </w:r>
          </w:p>
        </w:tc>
        <w:tc>
          <w:tcPr>
            <w:tcW w:w="525" w:type="dxa"/>
            <w:vMerge w:val="restart"/>
            <w:tcBorders>
              <w:top w:val="outset" w:color="auto" w:sz="6" w:space="0"/>
              <w:left w:val="outset" w:color="auto" w:sz="6" w:space="0"/>
              <w:right w:val="outset" w:color="auto" w:sz="6" w:space="0"/>
            </w:tcBorders>
            <w:shd w:val="clear" w:color="auto" w:fill="63639A"/>
            <w:vAlign w:val="center"/>
            <w:hideMark/>
          </w:tcPr>
          <w:p w:rsidRPr="00006677" w:rsidR="00006677" w:rsidP="00C835D4" w:rsidRDefault="00006677" w14:paraId="394F8118" w14:textId="77777777">
            <w:pPr>
              <w:spacing w:before="100" w:beforeAutospacing="1" w:after="100" w:afterAutospacing="1" w:line="240" w:lineRule="auto"/>
              <w:rPr>
                <w:rFonts w:eastAsia="Times New Roman" w:cs="Times New Roman"/>
                <w:b/>
                <w:bCs/>
                <w:color w:val="FFFFFF" w:themeColor="background1"/>
                <w:lang w:eastAsia="en-GB"/>
              </w:rPr>
            </w:pPr>
            <w:r w:rsidRPr="00006677">
              <w:rPr>
                <w:rFonts w:eastAsia="Times New Roman" w:cs="Times New Roman"/>
                <w:b/>
                <w:bCs/>
                <w:color w:val="FFFFFF" w:themeColor="background1"/>
                <w:lang w:eastAsia="en-GB"/>
              </w:rPr>
              <w:t>#</w:t>
            </w:r>
          </w:p>
        </w:tc>
        <w:tc>
          <w:tcPr>
            <w:tcW w:w="8767" w:type="dxa"/>
            <w:vMerge w:val="restart"/>
            <w:tcBorders>
              <w:top w:val="outset" w:color="auto" w:sz="6" w:space="0"/>
              <w:left w:val="outset" w:color="auto" w:sz="6" w:space="0"/>
              <w:right w:val="outset" w:color="auto" w:sz="6" w:space="0"/>
            </w:tcBorders>
            <w:shd w:val="clear" w:color="auto" w:fill="63639A"/>
            <w:vAlign w:val="center"/>
            <w:hideMark/>
          </w:tcPr>
          <w:p w:rsidRPr="00006677" w:rsidR="00006677" w:rsidP="00C835D4" w:rsidRDefault="00006677" w14:paraId="3A185A46" w14:textId="77777777">
            <w:pPr>
              <w:spacing w:before="100" w:beforeAutospacing="1" w:after="100" w:afterAutospacing="1" w:line="240" w:lineRule="auto"/>
              <w:rPr>
                <w:rFonts w:eastAsia="Times New Roman" w:cs="Times New Roman"/>
                <w:b/>
                <w:bCs/>
                <w:color w:val="FFFFFF" w:themeColor="background1"/>
                <w:lang w:eastAsia="en-GB"/>
              </w:rPr>
            </w:pPr>
            <w:r w:rsidRPr="00006677">
              <w:rPr>
                <w:rFonts w:eastAsia="Times New Roman" w:cs="Times New Roman"/>
                <w:b/>
                <w:bCs/>
                <w:color w:val="FFFFFF" w:themeColor="background1"/>
                <w:lang w:eastAsia="en-GB"/>
              </w:rPr>
              <w:t>Checklist item</w:t>
            </w:r>
          </w:p>
        </w:tc>
        <w:tc>
          <w:tcPr>
            <w:tcW w:w="2225" w:type="dxa"/>
            <w:gridSpan w:val="2"/>
            <w:tcBorders>
              <w:top w:val="outset" w:color="auto" w:sz="6" w:space="0"/>
              <w:left w:val="outset" w:color="auto" w:sz="6" w:space="0"/>
              <w:bottom w:val="outset" w:color="auto" w:sz="6" w:space="0"/>
              <w:right w:val="outset" w:color="auto" w:sz="6" w:space="0"/>
            </w:tcBorders>
            <w:shd w:val="clear" w:color="auto" w:fill="63639A"/>
            <w:vAlign w:val="center"/>
          </w:tcPr>
          <w:p w:rsidRPr="00006677" w:rsidR="00006677" w:rsidP="00C835D4" w:rsidRDefault="00006677" w14:paraId="534C0020" w14:textId="77777777">
            <w:pPr>
              <w:spacing w:before="100" w:beforeAutospacing="1" w:after="100" w:afterAutospacing="1" w:line="240" w:lineRule="auto"/>
              <w:rPr>
                <w:rFonts w:eastAsia="Times New Roman" w:cs="Times New Roman"/>
                <w:b/>
                <w:bCs/>
                <w:color w:val="FFFFFF" w:themeColor="background1"/>
                <w:lang w:eastAsia="en-GB"/>
              </w:rPr>
            </w:pPr>
            <w:r w:rsidRPr="00006677">
              <w:rPr>
                <w:rFonts w:eastAsia="Times New Roman" w:cs="Times New Roman"/>
                <w:b/>
                <w:bCs/>
                <w:color w:val="FFFFFF" w:themeColor="background1"/>
                <w:lang w:eastAsia="en-GB"/>
              </w:rPr>
              <w:t xml:space="preserve">Information reported </w:t>
            </w:r>
          </w:p>
        </w:tc>
        <w:tc>
          <w:tcPr>
            <w:tcW w:w="1376" w:type="dxa"/>
            <w:vMerge w:val="restart"/>
            <w:tcBorders>
              <w:top w:val="outset" w:color="auto" w:sz="6" w:space="0"/>
              <w:left w:val="outset" w:color="auto" w:sz="6" w:space="0"/>
              <w:right w:val="outset" w:color="auto" w:sz="6" w:space="0"/>
            </w:tcBorders>
            <w:shd w:val="clear" w:color="auto" w:fill="63639A"/>
            <w:vAlign w:val="center"/>
          </w:tcPr>
          <w:p w:rsidRPr="00006677" w:rsidR="00006677" w:rsidP="00C835D4" w:rsidRDefault="00006677" w14:paraId="25ADBD85" w14:textId="77777777">
            <w:pPr>
              <w:spacing w:before="100" w:beforeAutospacing="1" w:after="100" w:afterAutospacing="1" w:line="240" w:lineRule="auto"/>
              <w:rPr>
                <w:rFonts w:eastAsia="Times New Roman" w:cs="Times New Roman"/>
                <w:b/>
                <w:bCs/>
                <w:color w:val="FFFFFF" w:themeColor="background1"/>
                <w:lang w:eastAsia="en-GB"/>
              </w:rPr>
            </w:pPr>
            <w:r w:rsidRPr="00006677">
              <w:rPr>
                <w:rFonts w:eastAsia="Times New Roman" w:cs="Times New Roman"/>
                <w:b/>
                <w:bCs/>
                <w:color w:val="FFFFFF" w:themeColor="background1"/>
                <w:lang w:eastAsia="en-GB"/>
              </w:rPr>
              <w:t>Line number(s)</w:t>
            </w:r>
          </w:p>
        </w:tc>
      </w:tr>
      <w:tr xmlns:w14="http://schemas.microsoft.com/office/word/2010/wordml" w:rsidRPr="00006677" w:rsidR="00006677" w:rsidTr="00C835D4" w14:paraId="1FB7615F" w14:textId="77777777">
        <w:trPr>
          <w:tblHeader/>
          <w:tblCellSpacing w:w="15" w:type="dxa"/>
        </w:trPr>
        <w:tc>
          <w:tcPr>
            <w:tcW w:w="2309" w:type="dxa"/>
            <w:vMerge/>
            <w:tcBorders>
              <w:left w:val="outset" w:color="auto" w:sz="6" w:space="0"/>
              <w:bottom w:val="outset" w:color="auto" w:sz="6" w:space="0"/>
              <w:right w:val="outset" w:color="auto" w:sz="6" w:space="0"/>
            </w:tcBorders>
            <w:shd w:val="clear" w:color="auto" w:fill="63639A"/>
            <w:vAlign w:val="center"/>
          </w:tcPr>
          <w:p w:rsidRPr="00006677" w:rsidR="00006677" w:rsidP="00C835D4" w:rsidRDefault="00006677" w14:paraId="2B681936" w14:textId="77777777">
            <w:pPr>
              <w:spacing w:before="100" w:beforeAutospacing="1" w:after="100" w:afterAutospacing="1" w:line="240" w:lineRule="auto"/>
              <w:rPr>
                <w:rFonts w:eastAsia="Times New Roman" w:cs="Times New Roman"/>
                <w:b/>
                <w:bCs/>
                <w:color w:val="FFFFFF" w:themeColor="background1"/>
                <w:lang w:eastAsia="en-GB"/>
              </w:rPr>
            </w:pPr>
          </w:p>
        </w:tc>
        <w:tc>
          <w:tcPr>
            <w:tcW w:w="525" w:type="dxa"/>
            <w:vMerge/>
            <w:tcBorders>
              <w:left w:val="outset" w:color="auto" w:sz="6" w:space="0"/>
              <w:bottom w:val="outset" w:color="auto" w:sz="6" w:space="0"/>
              <w:right w:val="outset" w:color="auto" w:sz="6" w:space="0"/>
            </w:tcBorders>
            <w:shd w:val="clear" w:color="auto" w:fill="63639A"/>
            <w:vAlign w:val="center"/>
          </w:tcPr>
          <w:p w:rsidRPr="00006677" w:rsidR="00006677" w:rsidP="00C835D4" w:rsidRDefault="00006677" w14:paraId="539C0003" w14:textId="77777777">
            <w:pPr>
              <w:spacing w:before="100" w:beforeAutospacing="1" w:after="100" w:afterAutospacing="1" w:line="240" w:lineRule="auto"/>
              <w:rPr>
                <w:rFonts w:eastAsia="Times New Roman" w:cs="Times New Roman"/>
                <w:b/>
                <w:bCs/>
                <w:color w:val="FFFFFF" w:themeColor="background1"/>
                <w:lang w:eastAsia="en-GB"/>
              </w:rPr>
            </w:pPr>
          </w:p>
        </w:tc>
        <w:tc>
          <w:tcPr>
            <w:tcW w:w="8767" w:type="dxa"/>
            <w:vMerge/>
            <w:tcBorders>
              <w:left w:val="outset" w:color="auto" w:sz="6" w:space="0"/>
              <w:bottom w:val="outset" w:color="auto" w:sz="6" w:space="0"/>
              <w:right w:val="outset" w:color="auto" w:sz="6" w:space="0"/>
            </w:tcBorders>
            <w:shd w:val="clear" w:color="auto" w:fill="63639A"/>
            <w:vAlign w:val="center"/>
          </w:tcPr>
          <w:p w:rsidRPr="00006677" w:rsidR="00006677" w:rsidP="00C835D4" w:rsidRDefault="00006677" w14:paraId="22B9534D" w14:textId="77777777">
            <w:pPr>
              <w:spacing w:before="100" w:beforeAutospacing="1" w:after="100" w:afterAutospacing="1" w:line="240" w:lineRule="auto"/>
              <w:rPr>
                <w:rFonts w:eastAsia="Times New Roman" w:cs="Times New Roman"/>
                <w:b/>
                <w:bCs/>
                <w:color w:val="FFFFFF" w:themeColor="background1"/>
                <w:lang w:eastAsia="en-GB"/>
              </w:rPr>
            </w:pPr>
          </w:p>
        </w:tc>
        <w:tc>
          <w:tcPr>
            <w:tcW w:w="1099" w:type="dxa"/>
            <w:tcBorders>
              <w:top w:val="outset" w:color="auto" w:sz="6" w:space="0"/>
              <w:left w:val="outset" w:color="auto" w:sz="6" w:space="0"/>
              <w:bottom w:val="outset" w:color="auto" w:sz="6" w:space="0"/>
              <w:right w:val="outset" w:color="auto" w:sz="6" w:space="0"/>
            </w:tcBorders>
            <w:shd w:val="clear" w:color="auto" w:fill="63639A"/>
            <w:vAlign w:val="center"/>
          </w:tcPr>
          <w:p w:rsidRPr="00006677" w:rsidR="00006677" w:rsidP="00C835D4" w:rsidRDefault="00006677" w14:paraId="3ABD6D24" w14:textId="77777777">
            <w:pPr>
              <w:spacing w:before="100" w:beforeAutospacing="1" w:after="100" w:afterAutospacing="1" w:line="240" w:lineRule="auto"/>
              <w:jc w:val="center"/>
              <w:rPr>
                <w:rFonts w:eastAsia="Times New Roman" w:cs="Times New Roman"/>
                <w:b/>
                <w:bCs/>
                <w:color w:val="FFFFFF" w:themeColor="background1"/>
                <w:lang w:eastAsia="en-GB"/>
              </w:rPr>
            </w:pPr>
            <w:r w:rsidRPr="00006677">
              <w:rPr>
                <w:rFonts w:eastAsia="Times New Roman" w:cs="Times New Roman"/>
                <w:b/>
                <w:bCs/>
                <w:color w:val="FFFFFF" w:themeColor="background1"/>
                <w:lang w:eastAsia="en-GB"/>
              </w:rPr>
              <w:t>Yes</w:t>
            </w:r>
          </w:p>
        </w:tc>
        <w:tc>
          <w:tcPr>
            <w:tcW w:w="1096" w:type="dxa"/>
            <w:tcBorders>
              <w:top w:val="outset" w:color="auto" w:sz="6" w:space="0"/>
              <w:left w:val="outset" w:color="auto" w:sz="6" w:space="0"/>
              <w:bottom w:val="outset" w:color="auto" w:sz="6" w:space="0"/>
              <w:right w:val="outset" w:color="auto" w:sz="6" w:space="0"/>
            </w:tcBorders>
            <w:shd w:val="clear" w:color="auto" w:fill="63639A"/>
          </w:tcPr>
          <w:p w:rsidRPr="00006677" w:rsidR="00006677" w:rsidP="00C835D4" w:rsidRDefault="00006677" w14:paraId="1010D273" w14:textId="77777777">
            <w:pPr>
              <w:spacing w:before="100" w:beforeAutospacing="1" w:after="100" w:afterAutospacing="1" w:line="240" w:lineRule="auto"/>
              <w:jc w:val="center"/>
              <w:rPr>
                <w:rFonts w:eastAsia="Times New Roman" w:cs="Times New Roman"/>
                <w:b/>
                <w:bCs/>
                <w:color w:val="FFFFFF" w:themeColor="background1"/>
                <w:lang w:eastAsia="en-GB"/>
              </w:rPr>
            </w:pPr>
            <w:r w:rsidRPr="00006677">
              <w:rPr>
                <w:rFonts w:eastAsia="Times New Roman" w:cs="Times New Roman"/>
                <w:b/>
                <w:bCs/>
                <w:color w:val="FFFFFF" w:themeColor="background1"/>
                <w:lang w:eastAsia="en-GB"/>
              </w:rPr>
              <w:t>No</w:t>
            </w:r>
          </w:p>
        </w:tc>
        <w:tc>
          <w:tcPr>
            <w:tcW w:w="1376" w:type="dxa"/>
            <w:vMerge/>
            <w:tcBorders>
              <w:left w:val="outset" w:color="auto" w:sz="6" w:space="0"/>
              <w:bottom w:val="outset" w:color="auto" w:sz="6" w:space="0"/>
              <w:right w:val="outset" w:color="auto" w:sz="6" w:space="0"/>
            </w:tcBorders>
            <w:shd w:val="clear" w:color="auto" w:fill="63639A"/>
            <w:vAlign w:val="center"/>
          </w:tcPr>
          <w:p w:rsidRPr="00006677" w:rsidR="00006677" w:rsidP="00C835D4" w:rsidRDefault="00006677" w14:paraId="70664D7B" w14:textId="77777777">
            <w:pPr>
              <w:spacing w:before="100" w:beforeAutospacing="1" w:after="100" w:afterAutospacing="1" w:line="240" w:lineRule="auto"/>
              <w:rPr>
                <w:rFonts w:eastAsia="Times New Roman" w:cs="Times New Roman"/>
                <w:b/>
                <w:bCs/>
                <w:color w:val="FFFFFF" w:themeColor="background1"/>
                <w:lang w:eastAsia="en-GB"/>
              </w:rPr>
            </w:pPr>
          </w:p>
        </w:tc>
      </w:tr>
      <w:tr xmlns:w14="http://schemas.microsoft.com/office/word/2010/wordml" w:rsidRPr="00006677" w:rsidR="00006677" w:rsidTr="00C835D4" w14:paraId="1BF6B89E" w14:textId="77777777">
        <w:trPr>
          <w:tblCellSpacing w:w="15" w:type="dxa"/>
        </w:trPr>
        <w:tc>
          <w:tcPr>
            <w:tcW w:w="15322" w:type="dxa"/>
            <w:gridSpan w:val="6"/>
            <w:tcBorders>
              <w:top w:val="outset" w:color="auto" w:sz="6" w:space="0"/>
              <w:left w:val="outset" w:color="auto" w:sz="6" w:space="0"/>
              <w:bottom w:val="outset" w:color="auto" w:sz="6" w:space="0"/>
              <w:right w:val="outset" w:color="auto" w:sz="6" w:space="0"/>
            </w:tcBorders>
            <w:shd w:val="clear" w:color="auto" w:fill="FFFFCC"/>
            <w:vAlign w:val="center"/>
            <w:hideMark/>
          </w:tcPr>
          <w:p w:rsidRPr="00006677" w:rsidR="00006677" w:rsidP="00C835D4" w:rsidRDefault="00006677" w14:paraId="591F2C63" w14:textId="77777777">
            <w:pPr>
              <w:spacing w:before="100" w:beforeAutospacing="1" w:after="100" w:afterAutospacing="1" w:line="240" w:lineRule="auto"/>
              <w:rPr>
                <w:rFonts w:eastAsia="Times New Roman" w:cs="Times New Roman"/>
                <w:b/>
                <w:bCs/>
                <w:sz w:val="20"/>
                <w:szCs w:val="20"/>
                <w:lang w:eastAsia="en-GB"/>
              </w:rPr>
            </w:pPr>
            <w:r w:rsidRPr="00006677">
              <w:rPr>
                <w:rFonts w:eastAsia="Times New Roman" w:cs="Times New Roman"/>
                <w:b/>
                <w:bCs/>
                <w:sz w:val="20"/>
                <w:szCs w:val="20"/>
                <w:lang w:eastAsia="en-GB"/>
              </w:rPr>
              <w:t>ADMINISTRATIVE INFORMATION</w:t>
            </w:r>
            <w:r w:rsidRPr="00006677">
              <w:rPr>
                <w:rFonts w:eastAsia="Times New Roman" w:cs="Times New Roman"/>
                <w:sz w:val="20"/>
                <w:szCs w:val="20"/>
                <w:lang w:eastAsia="en-GB"/>
              </w:rPr>
              <w:t xml:space="preserve">  </w:t>
            </w:r>
          </w:p>
        </w:tc>
      </w:tr>
      <w:tr xmlns:w14="http://schemas.microsoft.com/office/word/2010/wordml" w:rsidRPr="00006677" w:rsidR="00006677" w:rsidTr="00C835D4" w14:paraId="451342EB" w14:textId="77777777">
        <w:trPr>
          <w:tblCellSpacing w:w="15" w:type="dxa"/>
        </w:trPr>
        <w:tc>
          <w:tcPr>
            <w:tcW w:w="15322" w:type="dxa"/>
            <w:gridSpan w:val="6"/>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63155964" w14:textId="77777777">
            <w:pPr>
              <w:spacing w:before="100" w:beforeAutospacing="1" w:after="100" w:afterAutospacing="1" w:line="240" w:lineRule="auto"/>
              <w:rPr>
                <w:rFonts w:eastAsia="Times New Roman" w:cs="Times New Roman"/>
                <w:b/>
                <w:bCs/>
                <w:sz w:val="20"/>
                <w:szCs w:val="20"/>
                <w:lang w:eastAsia="en-GB"/>
              </w:rPr>
            </w:pPr>
            <w:r w:rsidRPr="00006677">
              <w:rPr>
                <w:rFonts w:eastAsia="Times New Roman" w:cs="Times New Roman"/>
                <w:b/>
                <w:bCs/>
                <w:sz w:val="20"/>
                <w:szCs w:val="20"/>
                <w:lang w:eastAsia="en-GB"/>
              </w:rPr>
              <w:t>Title</w:t>
            </w:r>
            <w:r w:rsidRPr="00006677">
              <w:rPr>
                <w:rFonts w:eastAsia="Times New Roman" w:cs="Times New Roman"/>
                <w:sz w:val="20"/>
                <w:szCs w:val="20"/>
                <w:lang w:eastAsia="en-GB"/>
              </w:rPr>
              <w:t xml:space="preserve"> </w:t>
            </w:r>
          </w:p>
        </w:tc>
      </w:tr>
      <w:tr xmlns:w14="http://schemas.microsoft.com/office/word/2010/wordml" w:rsidRPr="00006677" w:rsidR="00006677" w:rsidTr="00C835D4" w14:paraId="59C0FD6D"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0EFB194D"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 xml:space="preserve"> </w:t>
            </w:r>
            <w:r w:rsidRPr="00006677">
              <w:rPr>
                <w:rFonts w:eastAsia="Times New Roman" w:cs="Times New Roman"/>
                <w:sz w:val="20"/>
                <w:szCs w:val="20"/>
                <w:lang w:eastAsia="en-GB"/>
              </w:rPr>
              <w:t xml:space="preserve"> </w:t>
            </w:r>
            <w:r w:rsidRPr="00006677">
              <w:rPr>
                <w:rFonts w:eastAsia="Times New Roman" w:cs="Times New Roman"/>
                <w:bCs/>
                <w:sz w:val="20"/>
                <w:szCs w:val="20"/>
                <w:lang w:eastAsia="en-GB"/>
              </w:rPr>
              <w:t>Identification</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52064FFA"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1a</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5736FBB7"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Identify the report as a protocol of a systematic review</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736389C6"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Check3"/>
                  <w:enabled/>
                  <w:calcOnExit w:val="0"/>
                  <w:checkBox>
                    <w:sizeAuto/>
                    <w:default w:val="1"/>
                  </w:checkBox>
                </w:ffData>
              </w:fldChar>
            </w:r>
            <w:bookmarkStart w:name="Check3" w:id="2"/>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bookmarkEnd w:id="2"/>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4CA95928"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Check3"/>
                  <w:enabled/>
                  <w:calcOnExit w:val="0"/>
                  <w:checkBox>
                    <w:sizeAuto/>
                    <w:default w:val="0"/>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17CE207C"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3</w:t>
            </w:r>
          </w:p>
        </w:tc>
      </w:tr>
      <w:tr xmlns:w14="http://schemas.microsoft.com/office/word/2010/wordml" w:rsidRPr="00006677" w:rsidR="00006677" w:rsidTr="00C835D4" w14:paraId="040B0C62"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5BC72A45"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 xml:space="preserve"> </w:t>
            </w:r>
            <w:r w:rsidRPr="00006677">
              <w:rPr>
                <w:rFonts w:eastAsia="Times New Roman" w:cs="Times New Roman"/>
                <w:sz w:val="20"/>
                <w:szCs w:val="20"/>
                <w:lang w:eastAsia="en-GB"/>
              </w:rPr>
              <w:t xml:space="preserve"> </w:t>
            </w:r>
            <w:r w:rsidRPr="00006677">
              <w:rPr>
                <w:rFonts w:eastAsia="Times New Roman" w:cs="Times New Roman"/>
                <w:bCs/>
                <w:sz w:val="20"/>
                <w:szCs w:val="20"/>
                <w:lang w:eastAsia="en-GB"/>
              </w:rPr>
              <w:t>Update</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02AD7395"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1b</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5337DECA"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If the protocol is for an update of a previous systematic review, identify as such</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216AC60D"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
                  <w:enabled/>
                  <w:calcOnExit w:val="0"/>
                  <w:checkBox>
                    <w:sizeAuto/>
                    <w:default w:val="0"/>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183CA2F6"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
                  <w:enabled/>
                  <w:calcOnExit w:val="0"/>
                  <w:checkBox>
                    <w:sizeAuto/>
                    <w:default w:val="1"/>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7E4B48" w14:paraId="694480B8" w14:textId="0C8451A7">
            <w:pPr>
              <w:spacing w:before="100" w:beforeAutospacing="1" w:after="100" w:afterAutospacing="1" w:line="240" w:lineRule="auto"/>
              <w:rPr>
                <w:rFonts w:eastAsia="Times New Roman" w:cs="Times New Roman"/>
                <w:sz w:val="20"/>
                <w:szCs w:val="20"/>
                <w:lang w:eastAsia="en-GB"/>
              </w:rPr>
            </w:pPr>
            <w:r>
              <w:rPr>
                <w:rFonts w:eastAsia="Times New Roman" w:cs="Times New Roman"/>
                <w:sz w:val="20"/>
                <w:szCs w:val="20"/>
                <w:lang w:eastAsia="en-GB"/>
              </w:rPr>
              <w:t>N/A</w:t>
            </w:r>
          </w:p>
        </w:tc>
      </w:tr>
      <w:tr xmlns:w14="http://schemas.microsoft.com/office/word/2010/wordml" w:rsidRPr="00006677" w:rsidR="00006677" w:rsidTr="00C835D4" w14:paraId="7346533B"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36E6B08B"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b/>
                <w:bCs/>
                <w:sz w:val="20"/>
                <w:szCs w:val="20"/>
                <w:lang w:eastAsia="en-GB"/>
              </w:rPr>
              <w:t>Registration</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4B0F8D07"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2</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2EA218CA"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If registered, provide the name of the registry (e.g., PROSPERO) and registration number in the Abstract</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0E349A" w14:paraId="1B9DCFA8" w14:textId="7CF186C8">
            <w:pPr>
              <w:spacing w:before="100" w:beforeAutospacing="1" w:after="100" w:afterAutospacing="1" w:line="240" w:lineRule="auto"/>
              <w:jc w:val="center"/>
              <w:rPr>
                <w:rFonts w:eastAsia="Times New Roman" w:cs="Times New Roman"/>
                <w:sz w:val="20"/>
                <w:szCs w:val="20"/>
                <w:lang w:eastAsia="en-GB"/>
              </w:rPr>
            </w:pPr>
            <w:r>
              <w:rPr>
                <w:rFonts w:cs="Times New Roman"/>
                <w:sz w:val="24"/>
                <w:szCs w:val="24"/>
              </w:rPr>
              <w:fldChar w:fldCharType="begin">
                <w:ffData>
                  <w:name w:val=""/>
                  <w:enabled/>
                  <w:calcOnExit w:val="0"/>
                  <w:checkBox>
                    <w:sizeAuto/>
                    <w:default w:val="1"/>
                  </w:checkBox>
                </w:ffData>
              </w:fldChar>
            </w:r>
            <w:r>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0E349A" w14:paraId="10342472" w14:textId="02F447A3">
            <w:pPr>
              <w:spacing w:before="100" w:beforeAutospacing="1" w:after="100" w:afterAutospacing="1" w:line="240" w:lineRule="auto"/>
              <w:jc w:val="center"/>
              <w:rPr>
                <w:rFonts w:eastAsia="Times New Roman" w:cs="Times New Roman"/>
                <w:sz w:val="20"/>
                <w:szCs w:val="20"/>
                <w:lang w:eastAsia="en-GB"/>
              </w:rPr>
            </w:pPr>
            <w:r>
              <w:rPr>
                <w:rFonts w:cs="Times New Roman"/>
                <w:sz w:val="24"/>
                <w:szCs w:val="24"/>
              </w:rPr>
              <w:fldChar w:fldCharType="begin">
                <w:ffData>
                  <w:name w:val=""/>
                  <w:enabled/>
                  <w:calcOnExit w:val="0"/>
                  <w:checkBox>
                    <w:sizeAuto/>
                    <w:default w:val="0"/>
                  </w:checkBox>
                </w:ffData>
              </w:fldChar>
            </w:r>
            <w:r>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6874FD" w14:paraId="3B66D6AC" w14:textId="2EFB2B41">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1</w:t>
            </w:r>
            <w:r>
              <w:rPr>
                <w:rFonts w:eastAsia="Times New Roman" w:cs="Times New Roman"/>
                <w:sz w:val="20"/>
                <w:szCs w:val="20"/>
                <w:lang w:eastAsia="en-GB"/>
              </w:rPr>
              <w:t>09</w:t>
            </w:r>
          </w:p>
        </w:tc>
      </w:tr>
      <w:tr xmlns:w14="http://schemas.microsoft.com/office/word/2010/wordml" w:rsidRPr="00006677" w:rsidR="00006677" w:rsidTr="00C835D4" w14:paraId="09EFAB61" w14:textId="77777777">
        <w:trPr>
          <w:tblCellSpacing w:w="15" w:type="dxa"/>
        </w:trPr>
        <w:tc>
          <w:tcPr>
            <w:tcW w:w="15322" w:type="dxa"/>
            <w:gridSpan w:val="6"/>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6BF3FAF6" w14:textId="77777777">
            <w:pPr>
              <w:spacing w:before="100" w:beforeAutospacing="1" w:after="100" w:afterAutospacing="1" w:line="240" w:lineRule="auto"/>
              <w:rPr>
                <w:rFonts w:eastAsia="Times New Roman" w:cs="Times New Roman"/>
                <w:b/>
                <w:bCs/>
                <w:sz w:val="20"/>
                <w:szCs w:val="20"/>
                <w:lang w:eastAsia="en-GB"/>
              </w:rPr>
            </w:pPr>
            <w:r w:rsidRPr="00006677">
              <w:rPr>
                <w:rFonts w:eastAsia="Times New Roman" w:cs="Times New Roman"/>
                <w:b/>
                <w:bCs/>
                <w:sz w:val="20"/>
                <w:szCs w:val="20"/>
                <w:lang w:eastAsia="en-GB"/>
              </w:rPr>
              <w:t>Authors</w:t>
            </w:r>
            <w:r w:rsidRPr="00006677">
              <w:rPr>
                <w:rFonts w:eastAsia="Times New Roman" w:cs="Times New Roman"/>
                <w:sz w:val="20"/>
                <w:szCs w:val="20"/>
                <w:lang w:eastAsia="en-GB"/>
              </w:rPr>
              <w:t xml:space="preserve"> </w:t>
            </w:r>
          </w:p>
        </w:tc>
      </w:tr>
      <w:tr xmlns:w14="http://schemas.microsoft.com/office/word/2010/wordml" w:rsidRPr="00006677" w:rsidR="00006677" w:rsidTr="00C835D4" w14:paraId="5C6E8ED7"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4A8E4D07"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 xml:space="preserve"> </w:t>
            </w:r>
            <w:r w:rsidRPr="00006677">
              <w:rPr>
                <w:rFonts w:eastAsia="Times New Roman" w:cs="Times New Roman"/>
                <w:sz w:val="20"/>
                <w:szCs w:val="20"/>
                <w:lang w:eastAsia="en-GB"/>
              </w:rPr>
              <w:t xml:space="preserve"> </w:t>
            </w:r>
            <w:r w:rsidRPr="00006677">
              <w:rPr>
                <w:rFonts w:eastAsia="Times New Roman" w:cs="Times New Roman"/>
                <w:bCs/>
                <w:sz w:val="20"/>
                <w:szCs w:val="20"/>
                <w:lang w:eastAsia="en-GB"/>
              </w:rPr>
              <w:t>Contact</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502DE680"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3a</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0BF097FE"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Provide name, institutional affiliation, and e-mail address of all protocol authors; provide physical mailing address of corresponding author</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2803966F"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
                  <w:enabled/>
                  <w:calcOnExit w:val="0"/>
                  <w:checkBox>
                    <w:sizeAuto/>
                    <w:default w:val="1"/>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2CAEEBC7"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Check3"/>
                  <w:enabled/>
                  <w:calcOnExit w:val="0"/>
                  <w:checkBox>
                    <w:sizeAuto/>
                    <w:default w:val="0"/>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4D9807C2" w14:textId="27BEC6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5-1</w:t>
            </w:r>
            <w:r w:rsidR="00A80362">
              <w:rPr>
                <w:rFonts w:eastAsia="Times New Roman" w:cs="Times New Roman"/>
                <w:sz w:val="20"/>
                <w:szCs w:val="20"/>
                <w:lang w:eastAsia="en-GB"/>
              </w:rPr>
              <w:t>6</w:t>
            </w:r>
          </w:p>
        </w:tc>
      </w:tr>
      <w:tr xmlns:w14="http://schemas.microsoft.com/office/word/2010/wordml" w:rsidRPr="00006677" w:rsidR="00006677" w:rsidTr="00C835D4" w14:paraId="388C0FE8"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186AC77E"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 xml:space="preserve"> </w:t>
            </w:r>
            <w:r w:rsidRPr="00006677">
              <w:rPr>
                <w:rFonts w:eastAsia="Times New Roman" w:cs="Times New Roman"/>
                <w:sz w:val="20"/>
                <w:szCs w:val="20"/>
                <w:lang w:eastAsia="en-GB"/>
              </w:rPr>
              <w:t xml:space="preserve"> </w:t>
            </w:r>
            <w:r w:rsidRPr="00006677">
              <w:rPr>
                <w:rFonts w:eastAsia="Times New Roman" w:cs="Times New Roman"/>
                <w:bCs/>
                <w:sz w:val="20"/>
                <w:szCs w:val="20"/>
                <w:lang w:eastAsia="en-GB"/>
              </w:rPr>
              <w:t>Contributions</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5373EA24"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3b</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20EA37DA"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Describe contributions of protocol authors and identify the guarantor of the review</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A80362" w14:paraId="546D78B1" w14:textId="2F3ED79F">
            <w:pPr>
              <w:spacing w:before="100" w:beforeAutospacing="1" w:after="100" w:afterAutospacing="1" w:line="240" w:lineRule="auto"/>
              <w:jc w:val="center"/>
              <w:rPr>
                <w:rFonts w:eastAsia="Times New Roman" w:cs="Times New Roman"/>
                <w:sz w:val="20"/>
                <w:szCs w:val="20"/>
                <w:lang w:eastAsia="en-GB"/>
              </w:rPr>
            </w:pPr>
            <w:r>
              <w:rPr>
                <w:rFonts w:cs="Times New Roman"/>
                <w:sz w:val="24"/>
                <w:szCs w:val="24"/>
              </w:rPr>
              <w:fldChar w:fldCharType="begin">
                <w:ffData>
                  <w:name w:val=""/>
                  <w:enabled/>
                  <w:calcOnExit w:val="0"/>
                  <w:checkBox>
                    <w:sizeAuto/>
                    <w:default w:val="0"/>
                  </w:checkBox>
                </w:ffData>
              </w:fldChar>
            </w:r>
            <w:r>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A80362" w14:paraId="06BBF79E" w14:textId="0F206099">
            <w:pPr>
              <w:spacing w:before="100" w:beforeAutospacing="1" w:after="100" w:afterAutospacing="1" w:line="240" w:lineRule="auto"/>
              <w:jc w:val="center"/>
              <w:rPr>
                <w:rFonts w:eastAsia="Times New Roman" w:cs="Times New Roman"/>
                <w:sz w:val="20"/>
                <w:szCs w:val="20"/>
                <w:lang w:eastAsia="en-GB"/>
              </w:rPr>
            </w:pPr>
            <w:r>
              <w:rPr>
                <w:rFonts w:cs="Times New Roman"/>
                <w:sz w:val="24"/>
                <w:szCs w:val="24"/>
              </w:rPr>
              <w:fldChar w:fldCharType="begin">
                <w:ffData>
                  <w:name w:val=""/>
                  <w:enabled/>
                  <w:calcOnExit w:val="0"/>
                  <w:checkBox>
                    <w:sizeAuto/>
                    <w:default w:val="1"/>
                  </w:checkBox>
                </w:ffData>
              </w:fldChar>
            </w:r>
            <w:r>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74172FA7" w14:textId="58D0954A">
            <w:pPr>
              <w:spacing w:before="100" w:beforeAutospacing="1" w:after="100" w:afterAutospacing="1" w:line="240" w:lineRule="auto"/>
              <w:rPr>
                <w:rFonts w:eastAsia="Times New Roman" w:cs="Times New Roman"/>
                <w:sz w:val="20"/>
                <w:szCs w:val="20"/>
                <w:lang w:eastAsia="en-GB"/>
              </w:rPr>
            </w:pPr>
          </w:p>
        </w:tc>
      </w:tr>
      <w:tr xmlns:w14="http://schemas.microsoft.com/office/word/2010/wordml" w:rsidRPr="00006677" w:rsidR="00006677" w:rsidTr="00C835D4" w14:paraId="643075F9"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704B0308"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b/>
                <w:bCs/>
                <w:sz w:val="20"/>
                <w:szCs w:val="20"/>
                <w:lang w:eastAsia="en-GB"/>
              </w:rPr>
              <w:t>Amendments</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08C03C40"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4</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51D41DEB"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If the protocol represents an amendment of a previously completed or published protocol, identify as such and list changes; otherwise, state plan for documenting important protocol amendments</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0E349A" w14:paraId="518CA2D3" w14:textId="3DCE3442">
            <w:pPr>
              <w:spacing w:before="100" w:beforeAutospacing="1" w:after="100" w:afterAutospacing="1" w:line="240" w:lineRule="auto"/>
              <w:jc w:val="center"/>
              <w:rPr>
                <w:rFonts w:eastAsia="Times New Roman" w:cs="Times New Roman"/>
                <w:sz w:val="20"/>
                <w:szCs w:val="20"/>
                <w:lang w:eastAsia="en-GB"/>
              </w:rPr>
            </w:pPr>
            <w:r>
              <w:rPr>
                <w:rFonts w:cs="Times New Roman"/>
                <w:sz w:val="24"/>
                <w:szCs w:val="24"/>
              </w:rPr>
              <w:fldChar w:fldCharType="begin">
                <w:ffData>
                  <w:name w:val=""/>
                  <w:enabled/>
                  <w:calcOnExit w:val="0"/>
                  <w:checkBox>
                    <w:sizeAuto/>
                    <w:default w:val="1"/>
                  </w:checkBox>
                </w:ffData>
              </w:fldChar>
            </w:r>
            <w:r>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0E349A" w14:paraId="1B4F6C6B" w14:textId="34DB5F86">
            <w:pPr>
              <w:spacing w:before="100" w:beforeAutospacing="1" w:after="100" w:afterAutospacing="1" w:line="240" w:lineRule="auto"/>
              <w:jc w:val="center"/>
              <w:rPr>
                <w:rFonts w:eastAsia="Times New Roman" w:cs="Times New Roman"/>
                <w:sz w:val="20"/>
                <w:szCs w:val="20"/>
                <w:lang w:eastAsia="en-GB"/>
              </w:rPr>
            </w:pPr>
            <w:r>
              <w:rPr>
                <w:rFonts w:cs="Times New Roman"/>
                <w:sz w:val="24"/>
                <w:szCs w:val="24"/>
              </w:rPr>
              <w:fldChar w:fldCharType="begin">
                <w:ffData>
                  <w:name w:val=""/>
                  <w:enabled/>
                  <w:calcOnExit w:val="0"/>
                  <w:checkBox>
                    <w:sizeAuto/>
                    <w:default w:val="0"/>
                  </w:checkBox>
                </w:ffData>
              </w:fldChar>
            </w:r>
            <w:r>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0E349A" w14:paraId="50FF10B3" w14:textId="74B73BB2">
            <w:pPr>
              <w:spacing w:before="100" w:beforeAutospacing="1" w:after="100" w:afterAutospacing="1" w:line="240" w:lineRule="auto"/>
              <w:rPr>
                <w:rFonts w:eastAsia="Times New Roman" w:cs="Times New Roman"/>
                <w:sz w:val="20"/>
                <w:szCs w:val="20"/>
                <w:lang w:eastAsia="en-GB"/>
              </w:rPr>
            </w:pPr>
            <w:r>
              <w:rPr>
                <w:rFonts w:eastAsia="Times New Roman" w:cs="Times New Roman"/>
                <w:sz w:val="20"/>
                <w:szCs w:val="20"/>
                <w:lang w:eastAsia="en-GB"/>
              </w:rPr>
              <w:t>1</w:t>
            </w:r>
            <w:r w:rsidR="006874FD">
              <w:rPr>
                <w:rFonts w:eastAsia="Times New Roman" w:cs="Times New Roman"/>
                <w:sz w:val="20"/>
                <w:szCs w:val="20"/>
                <w:lang w:eastAsia="en-GB"/>
              </w:rPr>
              <w:t>1</w:t>
            </w:r>
            <w:r w:rsidR="00A80362">
              <w:rPr>
                <w:rFonts w:eastAsia="Times New Roman" w:cs="Times New Roman"/>
                <w:sz w:val="20"/>
                <w:szCs w:val="20"/>
                <w:lang w:eastAsia="en-GB"/>
              </w:rPr>
              <w:t>0</w:t>
            </w:r>
          </w:p>
        </w:tc>
      </w:tr>
      <w:tr xmlns:w14="http://schemas.microsoft.com/office/word/2010/wordml" w:rsidRPr="00006677" w:rsidR="00006677" w:rsidTr="00C835D4" w14:paraId="2A6A6F3D" w14:textId="77777777">
        <w:trPr>
          <w:tblCellSpacing w:w="15" w:type="dxa"/>
        </w:trPr>
        <w:tc>
          <w:tcPr>
            <w:tcW w:w="15322" w:type="dxa"/>
            <w:gridSpan w:val="6"/>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322AAE38" w14:textId="77777777">
            <w:pPr>
              <w:spacing w:before="100" w:beforeAutospacing="1" w:after="100" w:afterAutospacing="1" w:line="240" w:lineRule="auto"/>
              <w:rPr>
                <w:rFonts w:eastAsia="Times New Roman" w:cs="Times New Roman"/>
                <w:b/>
                <w:bCs/>
                <w:sz w:val="20"/>
                <w:szCs w:val="20"/>
                <w:lang w:eastAsia="en-GB"/>
              </w:rPr>
            </w:pPr>
            <w:r w:rsidRPr="00006677">
              <w:rPr>
                <w:rFonts w:eastAsia="Times New Roman" w:cs="Times New Roman"/>
                <w:b/>
                <w:bCs/>
                <w:sz w:val="20"/>
                <w:szCs w:val="20"/>
                <w:lang w:eastAsia="en-GB"/>
              </w:rPr>
              <w:t>Support</w:t>
            </w:r>
            <w:r w:rsidRPr="00006677">
              <w:rPr>
                <w:rFonts w:eastAsia="Times New Roman" w:cs="Times New Roman"/>
                <w:sz w:val="20"/>
                <w:szCs w:val="20"/>
                <w:lang w:eastAsia="en-GB"/>
              </w:rPr>
              <w:t xml:space="preserve"> </w:t>
            </w:r>
          </w:p>
        </w:tc>
      </w:tr>
      <w:tr xmlns:w14="http://schemas.microsoft.com/office/word/2010/wordml" w:rsidRPr="00006677" w:rsidR="00006677" w:rsidTr="00C835D4" w14:paraId="61420B3A"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503A4948"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 xml:space="preserve"> </w:t>
            </w:r>
            <w:r w:rsidRPr="00006677">
              <w:rPr>
                <w:rFonts w:eastAsia="Times New Roman" w:cs="Times New Roman"/>
                <w:sz w:val="20"/>
                <w:szCs w:val="20"/>
                <w:lang w:eastAsia="en-GB"/>
              </w:rPr>
              <w:t xml:space="preserve"> </w:t>
            </w:r>
            <w:r w:rsidRPr="00006677">
              <w:rPr>
                <w:rFonts w:eastAsia="Times New Roman" w:cs="Times New Roman"/>
                <w:bCs/>
                <w:sz w:val="20"/>
                <w:szCs w:val="20"/>
                <w:lang w:eastAsia="en-GB"/>
              </w:rPr>
              <w:t>Sources</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671A2BFE"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5a</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72168B22"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Indicate sources of financial or other support for the review</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65E48BB7"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
                  <w:enabled/>
                  <w:calcOnExit w:val="0"/>
                  <w:checkBox>
                    <w:sizeAuto/>
                    <w:default w:val="1"/>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0BD0C8C5"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Check3"/>
                  <w:enabled/>
                  <w:calcOnExit w:val="0"/>
                  <w:checkBox>
                    <w:sizeAuto/>
                    <w:default w:val="0"/>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63B2E683" w14:textId="347A08C3">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2</w:t>
            </w:r>
            <w:r w:rsidR="006874FD">
              <w:rPr>
                <w:rFonts w:eastAsia="Times New Roman" w:cs="Times New Roman"/>
                <w:sz w:val="20"/>
                <w:szCs w:val="20"/>
                <w:lang w:eastAsia="en-GB"/>
              </w:rPr>
              <w:t>4</w:t>
            </w:r>
          </w:p>
        </w:tc>
      </w:tr>
      <w:tr xmlns:w14="http://schemas.microsoft.com/office/word/2010/wordml" w:rsidRPr="00006677" w:rsidR="00006677" w:rsidTr="00C835D4" w14:paraId="13C1DB54"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3DB58F88"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 xml:space="preserve"> </w:t>
            </w:r>
            <w:r w:rsidRPr="00006677">
              <w:rPr>
                <w:rFonts w:eastAsia="Times New Roman" w:cs="Times New Roman"/>
                <w:sz w:val="20"/>
                <w:szCs w:val="20"/>
                <w:lang w:eastAsia="en-GB"/>
              </w:rPr>
              <w:t xml:space="preserve"> </w:t>
            </w:r>
            <w:r w:rsidRPr="00006677">
              <w:rPr>
                <w:rFonts w:eastAsia="Times New Roman" w:cs="Times New Roman"/>
                <w:bCs/>
                <w:sz w:val="20"/>
                <w:szCs w:val="20"/>
                <w:lang w:eastAsia="en-GB"/>
              </w:rPr>
              <w:t>Sponsor</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7950179D"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5b</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10A6DF9E"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Provide name for the review funder and/or sponsor</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7E4B48" w14:paraId="6CDD745B" w14:textId="00F179F2">
            <w:pPr>
              <w:spacing w:before="100" w:beforeAutospacing="1" w:after="100" w:afterAutospacing="1" w:line="240" w:lineRule="auto"/>
              <w:jc w:val="center"/>
              <w:rPr>
                <w:rFonts w:eastAsia="Times New Roman" w:cs="Times New Roman"/>
                <w:sz w:val="20"/>
                <w:szCs w:val="20"/>
                <w:lang w:eastAsia="en-GB"/>
              </w:rPr>
            </w:pPr>
            <w:r>
              <w:rPr>
                <w:rFonts w:cs="Times New Roman"/>
                <w:sz w:val="24"/>
                <w:szCs w:val="24"/>
              </w:rPr>
              <w:fldChar w:fldCharType="begin">
                <w:ffData>
                  <w:name w:val=""/>
                  <w:enabled/>
                  <w:calcOnExit w:val="0"/>
                  <w:checkBox>
                    <w:sizeAuto/>
                    <w:default w:val="1"/>
                  </w:checkBox>
                </w:ffData>
              </w:fldChar>
            </w:r>
            <w:r>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7E4B48" w14:paraId="06C5BD99" w14:textId="75B5B894">
            <w:pPr>
              <w:spacing w:before="100" w:beforeAutospacing="1" w:after="100" w:afterAutospacing="1" w:line="240" w:lineRule="auto"/>
              <w:jc w:val="center"/>
              <w:rPr>
                <w:rFonts w:eastAsia="Times New Roman" w:cs="Times New Roman"/>
                <w:sz w:val="20"/>
                <w:szCs w:val="20"/>
                <w:lang w:eastAsia="en-GB"/>
              </w:rPr>
            </w:pPr>
            <w:r>
              <w:rPr>
                <w:rFonts w:cs="Times New Roman"/>
                <w:sz w:val="24"/>
                <w:szCs w:val="24"/>
              </w:rPr>
              <w:fldChar w:fldCharType="begin">
                <w:ffData>
                  <w:name w:val=""/>
                  <w:enabled/>
                  <w:calcOnExit w:val="0"/>
                  <w:checkBox>
                    <w:sizeAuto/>
                    <w:default w:val="0"/>
                  </w:checkBox>
                </w:ffData>
              </w:fldChar>
            </w:r>
            <w:r>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7E4B48" w14:paraId="6B0757D8" w14:textId="48AEE64C">
            <w:pPr>
              <w:spacing w:before="100" w:beforeAutospacing="1" w:after="100" w:afterAutospacing="1" w:line="240" w:lineRule="auto"/>
              <w:rPr>
                <w:rFonts w:eastAsia="Times New Roman" w:cs="Times New Roman"/>
                <w:sz w:val="20"/>
                <w:szCs w:val="20"/>
                <w:lang w:eastAsia="en-GB"/>
              </w:rPr>
            </w:pPr>
            <w:r>
              <w:rPr>
                <w:rFonts w:eastAsia="Times New Roman" w:cs="Times New Roman"/>
                <w:sz w:val="20"/>
                <w:szCs w:val="20"/>
                <w:lang w:eastAsia="en-GB"/>
              </w:rPr>
              <w:t>2</w:t>
            </w:r>
            <w:r w:rsidR="006874FD">
              <w:rPr>
                <w:rFonts w:eastAsia="Times New Roman" w:cs="Times New Roman"/>
                <w:sz w:val="20"/>
                <w:szCs w:val="20"/>
                <w:lang w:eastAsia="en-GB"/>
              </w:rPr>
              <w:t>4</w:t>
            </w:r>
          </w:p>
        </w:tc>
      </w:tr>
      <w:tr xmlns:w14="http://schemas.microsoft.com/office/word/2010/wordml" w:rsidRPr="00006677" w:rsidR="00006677" w:rsidTr="00C835D4" w14:paraId="6D42C20B"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0F07E1B0"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 xml:space="preserve"> </w:t>
            </w:r>
            <w:r w:rsidRPr="00006677">
              <w:rPr>
                <w:rFonts w:eastAsia="Times New Roman" w:cs="Times New Roman"/>
                <w:sz w:val="20"/>
                <w:szCs w:val="20"/>
                <w:lang w:eastAsia="en-GB"/>
              </w:rPr>
              <w:t xml:space="preserve"> </w:t>
            </w:r>
            <w:r w:rsidRPr="00006677">
              <w:rPr>
                <w:rFonts w:eastAsia="Times New Roman" w:cs="Times New Roman"/>
                <w:bCs/>
                <w:sz w:val="20"/>
                <w:szCs w:val="20"/>
                <w:lang w:eastAsia="en-GB"/>
              </w:rPr>
              <w:t>Role of sponsor/funder</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3C69CAF2"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5c</w:t>
            </w:r>
          </w:p>
        </w:tc>
        <w:tc>
          <w:tcPr>
            <w:tcW w:w="8767" w:type="dxa"/>
            <w:tcBorders>
              <w:top w:val="outset" w:color="auto" w:sz="6" w:space="0"/>
              <w:left w:val="outset" w:color="auto" w:sz="6" w:space="0"/>
              <w:bottom w:val="outset" w:color="auto" w:sz="6" w:space="0"/>
              <w:right w:val="outset" w:color="auto" w:sz="6" w:space="0"/>
            </w:tcBorders>
            <w:vAlign w:val="center"/>
            <w:hideMark/>
          </w:tcPr>
          <w:p w:rsidR="001F1906" w:rsidP="00C835D4" w:rsidRDefault="00006677" w14:paraId="0C374B21"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Describe roles of funder(s), sponsor(s), and/or institution(s), if any, in developing the protocol</w:t>
            </w:r>
          </w:p>
          <w:p w:rsidRPr="00006677" w:rsidR="001F1906" w:rsidP="00C835D4" w:rsidRDefault="001F1906" w14:paraId="419B6D9F" w14:textId="4195F675">
            <w:pPr>
              <w:spacing w:before="100" w:beforeAutospacing="1" w:after="100" w:afterAutospacing="1" w:line="240" w:lineRule="auto"/>
              <w:rPr>
                <w:rFonts w:eastAsia="Times New Roman" w:cs="Times New Roman"/>
                <w:sz w:val="20"/>
                <w:szCs w:val="20"/>
                <w:lang w:eastAsia="en-GB"/>
              </w:rPr>
            </w:pP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7E4B48" w14:paraId="02C94016" w14:textId="79C85DF5">
            <w:pPr>
              <w:spacing w:before="100" w:beforeAutospacing="1" w:after="100" w:afterAutospacing="1" w:line="240" w:lineRule="auto"/>
              <w:jc w:val="center"/>
              <w:rPr>
                <w:rFonts w:eastAsia="Times New Roman" w:cs="Times New Roman"/>
                <w:sz w:val="20"/>
                <w:szCs w:val="20"/>
                <w:lang w:eastAsia="en-GB"/>
              </w:rPr>
            </w:pPr>
            <w:r>
              <w:rPr>
                <w:rFonts w:cs="Times New Roman"/>
                <w:sz w:val="24"/>
                <w:szCs w:val="24"/>
              </w:rPr>
              <w:fldChar w:fldCharType="begin">
                <w:ffData>
                  <w:name w:val=""/>
                  <w:enabled/>
                  <w:calcOnExit w:val="0"/>
                  <w:checkBox>
                    <w:sizeAuto/>
                    <w:default w:val="1"/>
                  </w:checkBox>
                </w:ffData>
              </w:fldChar>
            </w:r>
            <w:r>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7E4B48" w14:paraId="7DAC3EDD" w14:textId="313339C3">
            <w:pPr>
              <w:spacing w:before="100" w:beforeAutospacing="1" w:after="100" w:afterAutospacing="1" w:line="240" w:lineRule="auto"/>
              <w:jc w:val="center"/>
              <w:rPr>
                <w:rFonts w:eastAsia="Times New Roman" w:cs="Times New Roman"/>
                <w:sz w:val="20"/>
                <w:szCs w:val="20"/>
                <w:lang w:eastAsia="en-GB"/>
              </w:rPr>
            </w:pPr>
            <w:r>
              <w:rPr>
                <w:rFonts w:cs="Times New Roman"/>
                <w:sz w:val="24"/>
                <w:szCs w:val="24"/>
              </w:rPr>
              <w:fldChar w:fldCharType="begin">
                <w:ffData>
                  <w:name w:val=""/>
                  <w:enabled/>
                  <w:calcOnExit w:val="0"/>
                  <w:checkBox>
                    <w:sizeAuto/>
                    <w:default w:val="0"/>
                  </w:checkBox>
                </w:ffData>
              </w:fldChar>
            </w:r>
            <w:r>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7E4B48" w14:paraId="53F4B14D" w14:textId="78C5DA0E">
            <w:pPr>
              <w:spacing w:before="100" w:beforeAutospacing="1" w:after="100" w:afterAutospacing="1" w:line="240" w:lineRule="auto"/>
              <w:rPr>
                <w:rFonts w:eastAsia="Times New Roman" w:cs="Times New Roman"/>
                <w:sz w:val="20"/>
                <w:szCs w:val="20"/>
                <w:lang w:eastAsia="en-GB"/>
              </w:rPr>
            </w:pPr>
            <w:r>
              <w:rPr>
                <w:rFonts w:eastAsia="Times New Roman" w:cs="Times New Roman"/>
                <w:sz w:val="20"/>
                <w:szCs w:val="20"/>
                <w:lang w:eastAsia="en-GB"/>
              </w:rPr>
              <w:t>2</w:t>
            </w:r>
            <w:r w:rsidR="006874FD">
              <w:rPr>
                <w:rFonts w:eastAsia="Times New Roman" w:cs="Times New Roman"/>
                <w:sz w:val="20"/>
                <w:szCs w:val="20"/>
                <w:lang w:eastAsia="en-GB"/>
              </w:rPr>
              <w:t>4</w:t>
            </w:r>
          </w:p>
        </w:tc>
      </w:tr>
      <w:tr xmlns:w14="http://schemas.microsoft.com/office/word/2010/wordml" w:rsidRPr="00006677" w:rsidR="00006677" w:rsidTr="00C835D4" w14:paraId="6A2E1309" w14:textId="77777777">
        <w:trPr>
          <w:tblCellSpacing w:w="15" w:type="dxa"/>
        </w:trPr>
        <w:tc>
          <w:tcPr>
            <w:tcW w:w="15322" w:type="dxa"/>
            <w:gridSpan w:val="6"/>
            <w:tcBorders>
              <w:top w:val="outset" w:color="auto" w:sz="6" w:space="0"/>
              <w:left w:val="outset" w:color="auto" w:sz="6" w:space="0"/>
              <w:bottom w:val="outset" w:color="auto" w:sz="6" w:space="0"/>
              <w:right w:val="outset" w:color="auto" w:sz="6" w:space="0"/>
            </w:tcBorders>
            <w:shd w:val="clear" w:color="auto" w:fill="FFFFCC"/>
            <w:vAlign w:val="center"/>
            <w:hideMark/>
          </w:tcPr>
          <w:p w:rsidRPr="00006677" w:rsidR="00006677" w:rsidP="00C835D4" w:rsidRDefault="00006677" w14:paraId="351B0F7E" w14:textId="77777777">
            <w:pPr>
              <w:spacing w:before="100" w:beforeAutospacing="1" w:after="100" w:afterAutospacing="1" w:line="240" w:lineRule="auto"/>
              <w:rPr>
                <w:rFonts w:eastAsia="Times New Roman" w:cs="Times New Roman"/>
                <w:b/>
                <w:bCs/>
                <w:sz w:val="20"/>
                <w:szCs w:val="20"/>
                <w:lang w:eastAsia="en-GB"/>
              </w:rPr>
            </w:pPr>
            <w:r w:rsidRPr="00006677">
              <w:rPr>
                <w:rFonts w:eastAsia="Times New Roman" w:cs="Times New Roman"/>
                <w:b/>
                <w:bCs/>
                <w:sz w:val="20"/>
                <w:szCs w:val="20"/>
                <w:lang w:eastAsia="en-GB"/>
              </w:rPr>
              <w:lastRenderedPageBreak/>
              <w:t>INTRODUCTION</w:t>
            </w:r>
            <w:r w:rsidRPr="00006677">
              <w:rPr>
                <w:rFonts w:eastAsia="Times New Roman" w:cs="Times New Roman"/>
                <w:sz w:val="20"/>
                <w:szCs w:val="20"/>
                <w:lang w:eastAsia="en-GB"/>
              </w:rPr>
              <w:t xml:space="preserve"> </w:t>
            </w:r>
          </w:p>
        </w:tc>
      </w:tr>
      <w:tr xmlns:w14="http://schemas.microsoft.com/office/word/2010/wordml" w:rsidRPr="00006677" w:rsidR="00006677" w:rsidTr="00C835D4" w14:paraId="5D13DF95"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049D3E4E"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b/>
                <w:bCs/>
                <w:sz w:val="20"/>
                <w:szCs w:val="20"/>
                <w:lang w:eastAsia="en-GB"/>
              </w:rPr>
              <w:t>Rationale</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1F6BD762"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6</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0732820D"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Describe the rationale for the review in the context of what is already known</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37B3F016"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
                  <w:enabled/>
                  <w:calcOnExit w:val="0"/>
                  <w:checkBox>
                    <w:sizeAuto/>
                    <w:default w:val="1"/>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0D0E3AC9"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Check3"/>
                  <w:enabled/>
                  <w:calcOnExit w:val="0"/>
                  <w:checkBox>
                    <w:sizeAuto/>
                    <w:default w:val="0"/>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E908E0" w14:paraId="75F1ECBC" w14:textId="39C4D9EC">
            <w:pPr>
              <w:spacing w:before="100" w:beforeAutospacing="1" w:after="100" w:afterAutospacing="1" w:line="240" w:lineRule="auto"/>
              <w:rPr>
                <w:rFonts w:eastAsia="Times New Roman" w:cs="Times New Roman"/>
                <w:sz w:val="20"/>
                <w:szCs w:val="20"/>
                <w:lang w:eastAsia="en-GB"/>
              </w:rPr>
            </w:pPr>
            <w:r>
              <w:rPr>
                <w:rFonts w:eastAsia="Times New Roman" w:cs="Times New Roman"/>
                <w:sz w:val="20"/>
                <w:szCs w:val="20"/>
                <w:lang w:eastAsia="en-GB"/>
              </w:rPr>
              <w:t>8</w:t>
            </w:r>
            <w:r w:rsidR="006874FD">
              <w:rPr>
                <w:rFonts w:eastAsia="Times New Roman" w:cs="Times New Roman"/>
                <w:sz w:val="20"/>
                <w:szCs w:val="20"/>
                <w:lang w:eastAsia="en-GB"/>
              </w:rPr>
              <w:t>9</w:t>
            </w:r>
            <w:r w:rsidRPr="00006677" w:rsidR="00006677">
              <w:rPr>
                <w:rFonts w:eastAsia="Times New Roman" w:cs="Times New Roman"/>
                <w:sz w:val="20"/>
                <w:szCs w:val="20"/>
                <w:lang w:eastAsia="en-GB"/>
              </w:rPr>
              <w:t>-9</w:t>
            </w:r>
            <w:r w:rsidR="006874FD">
              <w:rPr>
                <w:rFonts w:eastAsia="Times New Roman" w:cs="Times New Roman"/>
                <w:sz w:val="20"/>
                <w:szCs w:val="20"/>
                <w:lang w:eastAsia="en-GB"/>
              </w:rPr>
              <w:t>8</w:t>
            </w:r>
          </w:p>
        </w:tc>
      </w:tr>
      <w:tr xmlns:w14="http://schemas.microsoft.com/office/word/2010/wordml" w:rsidRPr="00006677" w:rsidR="00006677" w:rsidTr="00C835D4" w14:paraId="450D2AFC"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5E75378F"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b/>
                <w:bCs/>
                <w:sz w:val="20"/>
                <w:szCs w:val="20"/>
                <w:lang w:eastAsia="en-GB"/>
              </w:rPr>
              <w:t>Objectives</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51E16062"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7</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4E3B7DF8"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Provide an explicit statement of the question(s) the review will address with reference to participants, interventions, comparators, and outcomes (PICO)</w:t>
            </w:r>
          </w:p>
          <w:p w:rsidRPr="00006677" w:rsidR="00006677" w:rsidP="00C835D4" w:rsidRDefault="00006677" w14:paraId="5B5C8249" w14:textId="77777777">
            <w:pPr>
              <w:spacing w:before="100" w:beforeAutospacing="1" w:after="100" w:afterAutospacing="1" w:line="240" w:lineRule="auto"/>
              <w:rPr>
                <w:rFonts w:eastAsia="Times New Roman" w:cs="Times New Roman"/>
                <w:sz w:val="20"/>
                <w:szCs w:val="20"/>
                <w:lang w:eastAsia="en-GB"/>
              </w:rPr>
            </w:pP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06FF19A4"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
                  <w:enabled/>
                  <w:calcOnExit w:val="0"/>
                  <w:checkBox>
                    <w:sizeAuto/>
                    <w:default w:val="1"/>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03876A5F"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Check3"/>
                  <w:enabled/>
                  <w:calcOnExit w:val="0"/>
                  <w:checkBox>
                    <w:sizeAuto/>
                    <w:default w:val="0"/>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E908E0" w14:paraId="7D085E0E" w14:textId="4A9F8BF7">
            <w:pPr>
              <w:spacing w:before="100" w:beforeAutospacing="1" w:after="100" w:afterAutospacing="1" w:line="240" w:lineRule="auto"/>
              <w:rPr>
                <w:rFonts w:eastAsia="Times New Roman" w:cs="Times New Roman"/>
                <w:sz w:val="20"/>
                <w:szCs w:val="20"/>
                <w:lang w:eastAsia="en-GB"/>
              </w:rPr>
            </w:pPr>
            <w:r>
              <w:rPr>
                <w:rFonts w:eastAsia="Times New Roman" w:cs="Times New Roman"/>
                <w:sz w:val="20"/>
                <w:szCs w:val="20"/>
                <w:lang w:eastAsia="en-GB"/>
              </w:rPr>
              <w:t>9</w:t>
            </w:r>
            <w:r w:rsidR="006874FD">
              <w:rPr>
                <w:rFonts w:eastAsia="Times New Roman" w:cs="Times New Roman"/>
                <w:sz w:val="20"/>
                <w:szCs w:val="20"/>
                <w:lang w:eastAsia="en-GB"/>
              </w:rPr>
              <w:t>7</w:t>
            </w:r>
            <w:r w:rsidR="00A80362">
              <w:rPr>
                <w:rFonts w:eastAsia="Times New Roman" w:cs="Times New Roman"/>
                <w:sz w:val="20"/>
                <w:szCs w:val="20"/>
                <w:lang w:eastAsia="en-GB"/>
              </w:rPr>
              <w:t>-9</w:t>
            </w:r>
            <w:r w:rsidR="006874FD">
              <w:rPr>
                <w:rFonts w:eastAsia="Times New Roman" w:cs="Times New Roman"/>
                <w:sz w:val="20"/>
                <w:szCs w:val="20"/>
                <w:lang w:eastAsia="en-GB"/>
              </w:rPr>
              <w:t>8</w:t>
            </w:r>
            <w:r w:rsidR="00BB7E7C">
              <w:rPr>
                <w:rFonts w:eastAsia="Times New Roman" w:cs="Times New Roman"/>
                <w:sz w:val="20"/>
                <w:szCs w:val="20"/>
                <w:lang w:eastAsia="en-GB"/>
              </w:rPr>
              <w:t>;11</w:t>
            </w:r>
            <w:r w:rsidR="006874FD">
              <w:rPr>
                <w:rFonts w:eastAsia="Times New Roman" w:cs="Times New Roman"/>
                <w:sz w:val="20"/>
                <w:szCs w:val="20"/>
                <w:lang w:eastAsia="en-GB"/>
              </w:rPr>
              <w:t>2</w:t>
            </w:r>
            <w:r w:rsidR="00BB7E7C">
              <w:rPr>
                <w:rFonts w:eastAsia="Times New Roman" w:cs="Times New Roman"/>
                <w:sz w:val="20"/>
                <w:szCs w:val="20"/>
                <w:lang w:eastAsia="en-GB"/>
              </w:rPr>
              <w:t>-11</w:t>
            </w:r>
            <w:r w:rsidR="006874FD">
              <w:rPr>
                <w:rFonts w:eastAsia="Times New Roman" w:cs="Times New Roman"/>
                <w:sz w:val="20"/>
                <w:szCs w:val="20"/>
                <w:lang w:eastAsia="en-GB"/>
              </w:rPr>
              <w:t>8</w:t>
            </w:r>
          </w:p>
        </w:tc>
      </w:tr>
      <w:tr xmlns:w14="http://schemas.microsoft.com/office/word/2010/wordml" w:rsidRPr="00006677" w:rsidR="00006677" w:rsidTr="00C835D4" w14:paraId="42A0C79B" w14:textId="77777777">
        <w:trPr>
          <w:tblCellSpacing w:w="15" w:type="dxa"/>
        </w:trPr>
        <w:tc>
          <w:tcPr>
            <w:tcW w:w="15322" w:type="dxa"/>
            <w:gridSpan w:val="6"/>
            <w:tcBorders>
              <w:top w:val="outset" w:color="auto" w:sz="6" w:space="0"/>
              <w:left w:val="outset" w:color="auto" w:sz="6" w:space="0"/>
              <w:bottom w:val="outset" w:color="auto" w:sz="6" w:space="0"/>
              <w:right w:val="outset" w:color="auto" w:sz="6" w:space="0"/>
            </w:tcBorders>
            <w:shd w:val="clear" w:color="auto" w:fill="FFFFCC"/>
            <w:vAlign w:val="center"/>
            <w:hideMark/>
          </w:tcPr>
          <w:p w:rsidRPr="00006677" w:rsidR="00006677" w:rsidP="00C835D4" w:rsidRDefault="00006677" w14:paraId="2536CE9B" w14:textId="77777777">
            <w:pPr>
              <w:spacing w:before="100" w:beforeAutospacing="1" w:after="100" w:afterAutospacing="1" w:line="240" w:lineRule="auto"/>
              <w:rPr>
                <w:rFonts w:eastAsia="Times New Roman" w:cs="Times New Roman"/>
                <w:b/>
                <w:bCs/>
                <w:sz w:val="20"/>
                <w:szCs w:val="20"/>
                <w:lang w:eastAsia="en-GB"/>
              </w:rPr>
            </w:pPr>
            <w:r w:rsidRPr="00006677">
              <w:rPr>
                <w:rFonts w:eastAsia="Times New Roman" w:cs="Times New Roman"/>
                <w:b/>
                <w:bCs/>
                <w:sz w:val="20"/>
                <w:szCs w:val="20"/>
                <w:lang w:eastAsia="en-GB"/>
              </w:rPr>
              <w:t>METHODS</w:t>
            </w:r>
            <w:r w:rsidRPr="00006677">
              <w:rPr>
                <w:rFonts w:eastAsia="Times New Roman" w:cs="Times New Roman"/>
                <w:sz w:val="20"/>
                <w:szCs w:val="20"/>
                <w:lang w:eastAsia="en-GB"/>
              </w:rPr>
              <w:t xml:space="preserve"> </w:t>
            </w:r>
          </w:p>
        </w:tc>
      </w:tr>
      <w:tr xmlns:w14="http://schemas.microsoft.com/office/word/2010/wordml" w:rsidRPr="00006677" w:rsidR="00006677" w:rsidTr="00C835D4" w14:paraId="772AB6F8"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2D166119"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b/>
                <w:bCs/>
                <w:sz w:val="20"/>
                <w:szCs w:val="20"/>
                <w:lang w:eastAsia="en-GB"/>
              </w:rPr>
              <w:t>Eligibility criteria</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4E97C31D"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8</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2F2510DE"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Specify the study characteristics (e.g., PICO, study design, setting, time frame) and report characteristics (e.g., years considered, language, publication status) to be used as criteria for eligibility for the review</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3C04EC9D"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
                  <w:enabled/>
                  <w:calcOnExit w:val="0"/>
                  <w:checkBox>
                    <w:sizeAuto/>
                    <w:default w:val="1"/>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23F62651"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Check3"/>
                  <w:enabled/>
                  <w:calcOnExit w:val="0"/>
                  <w:checkBox>
                    <w:sizeAuto/>
                    <w:default w:val="0"/>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BB7E7C" w14:paraId="3528BEC1" w14:textId="222C6175">
            <w:pPr>
              <w:spacing w:before="100" w:beforeAutospacing="1" w:after="100" w:afterAutospacing="1" w:line="240" w:lineRule="auto"/>
              <w:rPr>
                <w:rFonts w:eastAsia="Times New Roman" w:cs="Times New Roman"/>
                <w:sz w:val="20"/>
                <w:szCs w:val="20"/>
                <w:lang w:eastAsia="en-GB"/>
              </w:rPr>
            </w:pPr>
            <w:r>
              <w:rPr>
                <w:rFonts w:eastAsia="Times New Roman" w:cs="Times New Roman"/>
                <w:sz w:val="20"/>
                <w:szCs w:val="20"/>
                <w:lang w:eastAsia="en-GB"/>
              </w:rPr>
              <w:t>1</w:t>
            </w:r>
            <w:r w:rsidR="001669A5">
              <w:rPr>
                <w:rFonts w:eastAsia="Times New Roman" w:cs="Times New Roman"/>
                <w:sz w:val="20"/>
                <w:szCs w:val="20"/>
                <w:lang w:eastAsia="en-GB"/>
              </w:rPr>
              <w:t>20</w:t>
            </w:r>
            <w:r>
              <w:rPr>
                <w:rFonts w:eastAsia="Times New Roman" w:cs="Times New Roman"/>
                <w:sz w:val="20"/>
                <w:szCs w:val="20"/>
                <w:lang w:eastAsia="en-GB"/>
              </w:rPr>
              <w:t>-</w:t>
            </w:r>
            <w:r w:rsidR="001669A5">
              <w:rPr>
                <w:rFonts w:eastAsia="Times New Roman" w:cs="Times New Roman"/>
                <w:sz w:val="20"/>
                <w:szCs w:val="20"/>
                <w:lang w:eastAsia="en-GB"/>
              </w:rPr>
              <w:t>130</w:t>
            </w:r>
          </w:p>
        </w:tc>
      </w:tr>
      <w:tr xmlns:w14="http://schemas.microsoft.com/office/word/2010/wordml" w:rsidRPr="00006677" w:rsidR="00006677" w:rsidTr="00C835D4" w14:paraId="5B0A97C4"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3CBA4586"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b/>
                <w:bCs/>
                <w:sz w:val="20"/>
                <w:szCs w:val="20"/>
                <w:lang w:eastAsia="en-GB"/>
              </w:rPr>
              <w:t>Information sources</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510A0237"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9</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0803DE56"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Describe all intended information sources (e.g., electronic databases, contact with study authors, trial registers, or other grey literature sources) with planned dates of coverage</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1775415E"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
                  <w:enabled/>
                  <w:calcOnExit w:val="0"/>
                  <w:checkBox>
                    <w:sizeAuto/>
                    <w:default w:val="1"/>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08596880"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Check3"/>
                  <w:enabled/>
                  <w:calcOnExit w:val="0"/>
                  <w:checkBox>
                    <w:sizeAuto/>
                    <w:default w:val="0"/>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A80362" w14:paraId="690AB690" w14:textId="6DC604ED">
            <w:pPr>
              <w:spacing w:before="100" w:beforeAutospacing="1" w:after="100" w:afterAutospacing="1" w:line="240" w:lineRule="auto"/>
              <w:rPr>
                <w:rFonts w:eastAsia="Times New Roman" w:cs="Times New Roman"/>
                <w:sz w:val="20"/>
                <w:szCs w:val="20"/>
                <w:lang w:eastAsia="en-GB"/>
              </w:rPr>
            </w:pPr>
            <w:r>
              <w:rPr>
                <w:rFonts w:eastAsia="Times New Roman" w:cs="Times New Roman"/>
                <w:sz w:val="20"/>
                <w:szCs w:val="20"/>
                <w:lang w:eastAsia="en-GB"/>
              </w:rPr>
              <w:t>12</w:t>
            </w:r>
            <w:r w:rsidR="001669A5">
              <w:rPr>
                <w:rFonts w:eastAsia="Times New Roman" w:cs="Times New Roman"/>
                <w:sz w:val="20"/>
                <w:szCs w:val="20"/>
                <w:lang w:eastAsia="en-GB"/>
              </w:rPr>
              <w:t>8</w:t>
            </w:r>
            <w:r>
              <w:rPr>
                <w:rFonts w:eastAsia="Times New Roman" w:cs="Times New Roman"/>
                <w:sz w:val="20"/>
                <w:szCs w:val="20"/>
                <w:lang w:eastAsia="en-GB"/>
              </w:rPr>
              <w:t>-12</w:t>
            </w:r>
            <w:r w:rsidR="001669A5">
              <w:rPr>
                <w:rFonts w:eastAsia="Times New Roman" w:cs="Times New Roman"/>
                <w:sz w:val="20"/>
                <w:szCs w:val="20"/>
                <w:lang w:eastAsia="en-GB"/>
              </w:rPr>
              <w:t>9</w:t>
            </w:r>
            <w:r>
              <w:rPr>
                <w:rFonts w:eastAsia="Times New Roman" w:cs="Times New Roman"/>
                <w:sz w:val="20"/>
                <w:szCs w:val="20"/>
                <w:lang w:eastAsia="en-GB"/>
              </w:rPr>
              <w:t>;</w:t>
            </w:r>
            <w:r w:rsidRPr="00006677" w:rsidR="00006677">
              <w:rPr>
                <w:rFonts w:eastAsia="Times New Roman" w:cs="Times New Roman"/>
                <w:sz w:val="20"/>
                <w:szCs w:val="20"/>
                <w:lang w:eastAsia="en-GB"/>
              </w:rPr>
              <w:t>1</w:t>
            </w:r>
            <w:r w:rsidR="00BB7E7C">
              <w:rPr>
                <w:rFonts w:eastAsia="Times New Roman" w:cs="Times New Roman"/>
                <w:sz w:val="20"/>
                <w:szCs w:val="20"/>
                <w:lang w:eastAsia="en-GB"/>
              </w:rPr>
              <w:t>3</w:t>
            </w:r>
            <w:r w:rsidR="001669A5">
              <w:rPr>
                <w:rFonts w:eastAsia="Times New Roman" w:cs="Times New Roman"/>
                <w:sz w:val="20"/>
                <w:szCs w:val="20"/>
                <w:lang w:eastAsia="en-GB"/>
              </w:rPr>
              <w:t>4</w:t>
            </w:r>
            <w:r w:rsidR="00BB7E7C">
              <w:rPr>
                <w:rFonts w:eastAsia="Times New Roman" w:cs="Times New Roman"/>
                <w:sz w:val="20"/>
                <w:szCs w:val="20"/>
                <w:lang w:eastAsia="en-GB"/>
              </w:rPr>
              <w:t>-14</w:t>
            </w:r>
            <w:r w:rsidR="001669A5">
              <w:rPr>
                <w:rFonts w:eastAsia="Times New Roman" w:cs="Times New Roman"/>
                <w:sz w:val="20"/>
                <w:szCs w:val="20"/>
                <w:lang w:eastAsia="en-GB"/>
              </w:rPr>
              <w:t>7</w:t>
            </w:r>
          </w:p>
        </w:tc>
      </w:tr>
      <w:tr xmlns:w14="http://schemas.microsoft.com/office/word/2010/wordml" w:rsidRPr="00006677" w:rsidR="00006677" w:rsidTr="00C835D4" w14:paraId="580E488E"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406D11CB"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b/>
                <w:bCs/>
                <w:sz w:val="20"/>
                <w:szCs w:val="20"/>
                <w:lang w:eastAsia="en-GB"/>
              </w:rPr>
              <w:t>Search strategy</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33507F8C"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10</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3239FFCB"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Present draft of search strategy to be used for at least one electronic database, including planned limits, such that it could be repeated</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7616D1BB"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
                  <w:enabled/>
                  <w:calcOnExit w:val="0"/>
                  <w:checkBox>
                    <w:sizeAuto/>
                    <w:default w:val="1"/>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6478DB9B"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Check3"/>
                  <w:enabled/>
                  <w:calcOnExit w:val="0"/>
                  <w:checkBox>
                    <w:sizeAuto/>
                    <w:default w:val="0"/>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120DC4" w14:paraId="0B8DC013" w14:textId="60B7E9FD">
            <w:pPr>
              <w:spacing w:before="100" w:beforeAutospacing="1" w:after="100" w:afterAutospacing="1" w:line="240" w:lineRule="auto"/>
              <w:rPr>
                <w:rFonts w:eastAsia="Times New Roman" w:cs="Times New Roman"/>
                <w:sz w:val="20"/>
                <w:szCs w:val="20"/>
                <w:lang w:eastAsia="en-GB"/>
              </w:rPr>
            </w:pPr>
            <w:r>
              <w:rPr>
                <w:rFonts w:eastAsia="Times New Roman" w:cs="Times New Roman"/>
                <w:sz w:val="20"/>
                <w:szCs w:val="20"/>
                <w:lang w:eastAsia="en-GB"/>
              </w:rPr>
              <w:t>14</w:t>
            </w:r>
            <w:r w:rsidR="001669A5">
              <w:rPr>
                <w:rFonts w:eastAsia="Times New Roman" w:cs="Times New Roman"/>
                <w:sz w:val="20"/>
                <w:szCs w:val="20"/>
                <w:lang w:eastAsia="en-GB"/>
              </w:rPr>
              <w:t>8</w:t>
            </w:r>
          </w:p>
        </w:tc>
      </w:tr>
      <w:tr xmlns:w14="http://schemas.microsoft.com/office/word/2010/wordml" w:rsidRPr="00006677" w:rsidR="00006677" w:rsidTr="00C835D4" w14:paraId="70CA099C" w14:textId="77777777">
        <w:trPr>
          <w:tblCellSpacing w:w="15" w:type="dxa"/>
        </w:trPr>
        <w:tc>
          <w:tcPr>
            <w:tcW w:w="15322" w:type="dxa"/>
            <w:gridSpan w:val="6"/>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37025D82" w14:textId="77777777">
            <w:pPr>
              <w:spacing w:before="100" w:beforeAutospacing="1" w:after="100" w:afterAutospacing="1" w:line="240" w:lineRule="auto"/>
              <w:rPr>
                <w:rFonts w:eastAsia="Times New Roman" w:cs="Times New Roman"/>
                <w:b/>
                <w:bCs/>
                <w:sz w:val="20"/>
                <w:szCs w:val="20"/>
                <w:lang w:eastAsia="en-GB"/>
              </w:rPr>
            </w:pPr>
            <w:r w:rsidRPr="00006677">
              <w:rPr>
                <w:rFonts w:eastAsia="Times New Roman" w:cs="Times New Roman"/>
                <w:b/>
                <w:bCs/>
                <w:i/>
                <w:sz w:val="20"/>
                <w:szCs w:val="20"/>
                <w:lang w:eastAsia="en-GB"/>
              </w:rPr>
              <w:t>STUDY RECORDS</w:t>
            </w:r>
            <w:r w:rsidRPr="00006677">
              <w:rPr>
                <w:rFonts w:eastAsia="Times New Roman" w:cs="Times New Roman"/>
                <w:i/>
                <w:sz w:val="20"/>
                <w:szCs w:val="20"/>
                <w:lang w:eastAsia="en-GB"/>
              </w:rPr>
              <w:t xml:space="preserve"> </w:t>
            </w:r>
          </w:p>
        </w:tc>
      </w:tr>
      <w:tr xmlns:w14="http://schemas.microsoft.com/office/word/2010/wordml" w:rsidRPr="00006677" w:rsidR="00006677" w:rsidTr="00C835D4" w14:paraId="79B28AE9"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11DF8728"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 xml:space="preserve"> </w:t>
            </w:r>
            <w:r w:rsidRPr="00006677">
              <w:rPr>
                <w:rFonts w:eastAsia="Times New Roman" w:cs="Times New Roman"/>
                <w:sz w:val="20"/>
                <w:szCs w:val="20"/>
                <w:lang w:eastAsia="en-GB"/>
              </w:rPr>
              <w:t xml:space="preserve"> </w:t>
            </w:r>
            <w:r w:rsidRPr="00006677">
              <w:rPr>
                <w:rFonts w:eastAsia="Times New Roman" w:cs="Times New Roman"/>
                <w:bCs/>
                <w:sz w:val="20"/>
                <w:szCs w:val="20"/>
                <w:lang w:eastAsia="en-GB"/>
              </w:rPr>
              <w:t>Data management</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4750C925"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11a</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01417274"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Describe the mechanism(s) that will be used to manage records and data throughout the review</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46D06FBB"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
                  <w:enabled/>
                  <w:calcOnExit w:val="0"/>
                  <w:checkBox>
                    <w:sizeAuto/>
                    <w:default w:val="1"/>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455B3D7D"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Check3"/>
                  <w:enabled/>
                  <w:calcOnExit w:val="0"/>
                  <w:checkBox>
                    <w:sizeAuto/>
                    <w:default w:val="0"/>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120DC4" w14:paraId="5852C092" w14:textId="14815938">
            <w:pPr>
              <w:spacing w:before="100" w:beforeAutospacing="1" w:after="100" w:afterAutospacing="1" w:line="240" w:lineRule="auto"/>
              <w:rPr>
                <w:rFonts w:eastAsia="Times New Roman" w:cs="Times New Roman"/>
                <w:sz w:val="20"/>
                <w:szCs w:val="20"/>
                <w:lang w:eastAsia="en-GB"/>
              </w:rPr>
            </w:pPr>
            <w:r>
              <w:rPr>
                <w:rFonts w:eastAsia="Times New Roman" w:cs="Times New Roman"/>
                <w:sz w:val="20"/>
                <w:szCs w:val="20"/>
                <w:lang w:eastAsia="en-GB"/>
              </w:rPr>
              <w:t>15</w:t>
            </w:r>
            <w:r w:rsidR="001669A5">
              <w:rPr>
                <w:rFonts w:eastAsia="Times New Roman" w:cs="Times New Roman"/>
                <w:sz w:val="20"/>
                <w:szCs w:val="20"/>
                <w:lang w:eastAsia="en-GB"/>
              </w:rPr>
              <w:t>1</w:t>
            </w:r>
            <w:r>
              <w:rPr>
                <w:rFonts w:eastAsia="Times New Roman" w:cs="Times New Roman"/>
                <w:sz w:val="20"/>
                <w:szCs w:val="20"/>
                <w:lang w:eastAsia="en-GB"/>
              </w:rPr>
              <w:t>-15</w:t>
            </w:r>
            <w:r w:rsidR="001669A5">
              <w:rPr>
                <w:rFonts w:eastAsia="Times New Roman" w:cs="Times New Roman"/>
                <w:sz w:val="20"/>
                <w:szCs w:val="20"/>
                <w:lang w:eastAsia="en-GB"/>
              </w:rPr>
              <w:t>3</w:t>
            </w:r>
          </w:p>
        </w:tc>
      </w:tr>
      <w:tr xmlns:w14="http://schemas.microsoft.com/office/word/2010/wordml" w:rsidRPr="00006677" w:rsidR="00006677" w:rsidTr="00C835D4" w14:paraId="221A3E69"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5187FFBC"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 xml:space="preserve"> </w:t>
            </w:r>
            <w:r w:rsidRPr="00006677">
              <w:rPr>
                <w:rFonts w:eastAsia="Times New Roman" w:cs="Times New Roman"/>
                <w:sz w:val="20"/>
                <w:szCs w:val="20"/>
                <w:lang w:eastAsia="en-GB"/>
              </w:rPr>
              <w:t xml:space="preserve"> </w:t>
            </w:r>
            <w:r w:rsidRPr="00006677">
              <w:rPr>
                <w:rFonts w:eastAsia="Times New Roman" w:cs="Times New Roman"/>
                <w:bCs/>
                <w:sz w:val="20"/>
                <w:szCs w:val="20"/>
                <w:lang w:eastAsia="en-GB"/>
              </w:rPr>
              <w:t>Selection process</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696AA922"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11b</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3BE77563"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State the process that will be used for selecting studies (e.g., two independent reviewers) through each phase of the review (i.e., screening, eligibility, and inclusion in meta-analysis)</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398F305B"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
                  <w:enabled/>
                  <w:calcOnExit w:val="0"/>
                  <w:checkBox>
                    <w:sizeAuto/>
                    <w:default w:val="1"/>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453EE149"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Check3"/>
                  <w:enabled/>
                  <w:calcOnExit w:val="0"/>
                  <w:checkBox>
                    <w:sizeAuto/>
                    <w:default w:val="0"/>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120DC4" w14:paraId="18557946" w14:textId="118C5116">
            <w:pPr>
              <w:spacing w:before="100" w:beforeAutospacing="1" w:after="100" w:afterAutospacing="1" w:line="240" w:lineRule="auto"/>
              <w:rPr>
                <w:rFonts w:eastAsia="Times New Roman" w:cs="Times New Roman"/>
                <w:sz w:val="20"/>
                <w:szCs w:val="20"/>
                <w:lang w:eastAsia="en-GB"/>
              </w:rPr>
            </w:pPr>
            <w:r>
              <w:rPr>
                <w:rFonts w:eastAsia="Times New Roman" w:cs="Times New Roman"/>
                <w:sz w:val="20"/>
                <w:szCs w:val="20"/>
                <w:lang w:eastAsia="en-GB"/>
              </w:rPr>
              <w:t>15</w:t>
            </w:r>
            <w:r w:rsidR="001669A5">
              <w:rPr>
                <w:rFonts w:eastAsia="Times New Roman" w:cs="Times New Roman"/>
                <w:sz w:val="20"/>
                <w:szCs w:val="20"/>
                <w:lang w:eastAsia="en-GB"/>
              </w:rPr>
              <w:t>2</w:t>
            </w:r>
            <w:r>
              <w:rPr>
                <w:rFonts w:eastAsia="Times New Roman" w:cs="Times New Roman"/>
                <w:sz w:val="20"/>
                <w:szCs w:val="20"/>
                <w:lang w:eastAsia="en-GB"/>
              </w:rPr>
              <w:t>-1</w:t>
            </w:r>
            <w:r w:rsidR="001669A5">
              <w:rPr>
                <w:rFonts w:eastAsia="Times New Roman" w:cs="Times New Roman"/>
                <w:sz w:val="20"/>
                <w:szCs w:val="20"/>
                <w:lang w:eastAsia="en-GB"/>
              </w:rPr>
              <w:t>64</w:t>
            </w:r>
          </w:p>
        </w:tc>
      </w:tr>
      <w:tr xmlns:w14="http://schemas.microsoft.com/office/word/2010/wordml" w:rsidRPr="00006677" w:rsidR="00006677" w:rsidTr="00C835D4" w14:paraId="34CDC34B"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63D8FCA9"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 xml:space="preserve"> </w:t>
            </w:r>
            <w:r w:rsidRPr="00006677">
              <w:rPr>
                <w:rFonts w:eastAsia="Times New Roman" w:cs="Times New Roman"/>
                <w:sz w:val="20"/>
                <w:szCs w:val="20"/>
                <w:lang w:eastAsia="en-GB"/>
              </w:rPr>
              <w:t xml:space="preserve"> </w:t>
            </w:r>
            <w:r w:rsidRPr="00006677">
              <w:rPr>
                <w:rFonts w:eastAsia="Times New Roman" w:cs="Times New Roman"/>
                <w:bCs/>
                <w:sz w:val="20"/>
                <w:szCs w:val="20"/>
                <w:lang w:eastAsia="en-GB"/>
              </w:rPr>
              <w:t>Data collection process</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1661DA48"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11c</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42FFAB70"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Describe planned method of extracting data from reports (e.g., piloting forms, done independently, in duplicate), any processes for obtaining and confirming data from investigators</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6560B2C4"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
                  <w:enabled/>
                  <w:calcOnExit w:val="0"/>
                  <w:checkBox>
                    <w:sizeAuto/>
                    <w:default w:val="1"/>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49B6E331"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Check3"/>
                  <w:enabled/>
                  <w:calcOnExit w:val="0"/>
                  <w:checkBox>
                    <w:sizeAuto/>
                    <w:default w:val="0"/>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1669A5" w14:paraId="0836AE6A" w14:textId="1F0E7A44">
            <w:pPr>
              <w:spacing w:before="100" w:beforeAutospacing="1" w:after="100" w:afterAutospacing="1" w:line="240" w:lineRule="auto"/>
              <w:rPr>
                <w:rFonts w:eastAsia="Times New Roman" w:cs="Times New Roman"/>
                <w:sz w:val="20"/>
                <w:szCs w:val="20"/>
                <w:lang w:eastAsia="en-GB"/>
              </w:rPr>
            </w:pPr>
            <w:r>
              <w:rPr>
                <w:rFonts w:eastAsia="Times New Roman" w:cs="Times New Roman"/>
                <w:sz w:val="20"/>
                <w:szCs w:val="20"/>
                <w:lang w:eastAsia="en-GB"/>
              </w:rPr>
              <w:t>169</w:t>
            </w:r>
            <w:r w:rsidR="00120DC4">
              <w:rPr>
                <w:rFonts w:eastAsia="Times New Roman" w:cs="Times New Roman"/>
                <w:sz w:val="20"/>
                <w:szCs w:val="20"/>
                <w:lang w:eastAsia="en-GB"/>
              </w:rPr>
              <w:t>-17</w:t>
            </w:r>
            <w:r>
              <w:rPr>
                <w:rFonts w:eastAsia="Times New Roman" w:cs="Times New Roman"/>
                <w:sz w:val="20"/>
                <w:szCs w:val="20"/>
                <w:lang w:eastAsia="en-GB"/>
              </w:rPr>
              <w:t>4</w:t>
            </w:r>
          </w:p>
        </w:tc>
      </w:tr>
      <w:tr xmlns:w14="http://schemas.microsoft.com/office/word/2010/wordml" w:rsidRPr="00006677" w:rsidR="00006677" w:rsidTr="00C835D4" w14:paraId="07AA5200"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54C9E338"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b/>
                <w:bCs/>
                <w:sz w:val="20"/>
                <w:szCs w:val="20"/>
                <w:lang w:eastAsia="en-GB"/>
              </w:rPr>
              <w:t>Data items</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601EC66A"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12</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17AEC001"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List and define all variables for which data will be sought (e.g., PICO items, funding sources), any pre-planned data assumptions and simplifications</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2608A4A1"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
                  <w:enabled/>
                  <w:calcOnExit w:val="0"/>
                  <w:checkBox>
                    <w:sizeAuto/>
                    <w:default w:val="1"/>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34A08C28"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Check3"/>
                  <w:enabled/>
                  <w:calcOnExit w:val="0"/>
                  <w:checkBox>
                    <w:sizeAuto/>
                    <w:default w:val="0"/>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0E2DA1F1" w14:textId="6C71BB78">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1</w:t>
            </w:r>
            <w:r w:rsidR="001669A5">
              <w:rPr>
                <w:rFonts w:eastAsia="Times New Roman" w:cs="Times New Roman"/>
                <w:sz w:val="20"/>
                <w:szCs w:val="20"/>
                <w:lang w:eastAsia="en-GB"/>
              </w:rPr>
              <w:t>80</w:t>
            </w:r>
            <w:r w:rsidR="00A80362">
              <w:rPr>
                <w:rFonts w:eastAsia="Times New Roman" w:cs="Times New Roman"/>
                <w:sz w:val="20"/>
                <w:szCs w:val="20"/>
                <w:lang w:eastAsia="en-GB"/>
              </w:rPr>
              <w:t>-1</w:t>
            </w:r>
            <w:r w:rsidR="001669A5">
              <w:rPr>
                <w:rFonts w:eastAsia="Times New Roman" w:cs="Times New Roman"/>
                <w:sz w:val="20"/>
                <w:szCs w:val="20"/>
                <w:lang w:eastAsia="en-GB"/>
              </w:rPr>
              <w:t>90</w:t>
            </w:r>
          </w:p>
        </w:tc>
      </w:tr>
      <w:tr xmlns:w14="http://schemas.microsoft.com/office/word/2010/wordml" w:rsidRPr="00006677" w:rsidR="00006677" w:rsidTr="00C835D4" w14:paraId="35BB89E8"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2C188D5D"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b/>
                <w:bCs/>
                <w:sz w:val="20"/>
                <w:szCs w:val="20"/>
                <w:lang w:eastAsia="en-GB"/>
              </w:rPr>
              <w:t>Outcomes and prioritization</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44F3E793"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13</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5C07D47B"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List and define all outcomes for which data will be sought, including prioritization of main and additional outcomes, with rationale</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336F69F8"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Check3"/>
                  <w:enabled/>
                  <w:calcOnExit w:val="0"/>
                  <w:checkBox>
                    <w:sizeAuto/>
                    <w:default w:val="0"/>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54412F87"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
                  <w:enabled/>
                  <w:calcOnExit w:val="0"/>
                  <w:checkBox>
                    <w:sizeAuto/>
                    <w:default w:val="1"/>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D343D4" w14:paraId="63C91F1D" w14:textId="58FFD675">
            <w:pPr>
              <w:spacing w:before="100" w:beforeAutospacing="1" w:after="100" w:afterAutospacing="1" w:line="240" w:lineRule="auto"/>
              <w:rPr>
                <w:rFonts w:eastAsia="Times New Roman" w:cs="Times New Roman"/>
                <w:sz w:val="20"/>
                <w:szCs w:val="20"/>
                <w:lang w:eastAsia="en-GB"/>
              </w:rPr>
            </w:pPr>
            <w:r>
              <w:rPr>
                <w:rFonts w:eastAsia="Times New Roman" w:cs="Times New Roman"/>
                <w:sz w:val="20"/>
                <w:szCs w:val="20"/>
                <w:lang w:eastAsia="en-GB"/>
              </w:rPr>
              <w:t>N/A</w:t>
            </w:r>
          </w:p>
        </w:tc>
      </w:tr>
      <w:tr xmlns:w14="http://schemas.microsoft.com/office/word/2010/wordml" w:rsidRPr="00006677" w:rsidR="00006677" w:rsidTr="00C835D4" w14:paraId="08F15A95"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76A6521C"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b/>
                <w:bCs/>
                <w:sz w:val="20"/>
                <w:szCs w:val="20"/>
                <w:lang w:eastAsia="en-GB"/>
              </w:rPr>
              <w:t>Risk of bias in individual studies</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65A8EB4A"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14</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1C575E1C"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Describe anticipated methods for assessing risk of bias of individual studies, including whether this will be done at the outcome or study level, or both; state how this information will be used in data synthesis</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5EC2250C"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Check3"/>
                  <w:enabled/>
                  <w:calcOnExit w:val="0"/>
                  <w:checkBox>
                    <w:sizeAuto/>
                    <w:default w:val="0"/>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59142522"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
                  <w:enabled/>
                  <w:calcOnExit w:val="0"/>
                  <w:checkBox>
                    <w:sizeAuto/>
                    <w:default w:val="1"/>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D343D4" w14:paraId="74E17924" w14:textId="4225BB5A">
            <w:pPr>
              <w:spacing w:before="100" w:beforeAutospacing="1" w:after="100" w:afterAutospacing="1" w:line="240" w:lineRule="auto"/>
              <w:rPr>
                <w:rFonts w:eastAsia="Times New Roman" w:cs="Times New Roman"/>
                <w:sz w:val="20"/>
                <w:szCs w:val="20"/>
                <w:lang w:eastAsia="en-GB"/>
              </w:rPr>
            </w:pPr>
            <w:r>
              <w:rPr>
                <w:rFonts w:eastAsia="Times New Roman" w:cs="Times New Roman"/>
                <w:sz w:val="20"/>
                <w:szCs w:val="20"/>
                <w:lang w:eastAsia="en-GB"/>
              </w:rPr>
              <w:t>N/A</w:t>
            </w:r>
          </w:p>
        </w:tc>
      </w:tr>
      <w:tr xmlns:w14="http://schemas.microsoft.com/office/word/2010/wordml" w:rsidRPr="00006677" w:rsidR="00006677" w:rsidTr="00C835D4" w14:paraId="07D01ED8" w14:textId="77777777">
        <w:trPr>
          <w:tblCellSpacing w:w="15" w:type="dxa"/>
        </w:trPr>
        <w:tc>
          <w:tcPr>
            <w:tcW w:w="15322" w:type="dxa"/>
            <w:gridSpan w:val="6"/>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2E2CCD63" w14:textId="77777777">
            <w:pPr>
              <w:spacing w:before="100" w:beforeAutospacing="1" w:after="100" w:afterAutospacing="1" w:line="240" w:lineRule="auto"/>
              <w:rPr>
                <w:rFonts w:eastAsia="Times New Roman" w:cs="Times New Roman"/>
                <w:b/>
                <w:bCs/>
                <w:sz w:val="20"/>
                <w:szCs w:val="20"/>
                <w:lang w:eastAsia="en-GB"/>
              </w:rPr>
            </w:pPr>
            <w:r w:rsidRPr="00006677">
              <w:rPr>
                <w:rFonts w:eastAsia="Times New Roman" w:cs="Times New Roman"/>
                <w:b/>
                <w:bCs/>
                <w:i/>
                <w:sz w:val="20"/>
                <w:szCs w:val="20"/>
                <w:lang w:eastAsia="en-GB"/>
              </w:rPr>
              <w:t>DATA</w:t>
            </w:r>
          </w:p>
        </w:tc>
      </w:tr>
      <w:tr xmlns:w14="http://schemas.microsoft.com/office/word/2010/wordml" w:rsidRPr="00006677" w:rsidR="00006677" w:rsidTr="00C835D4" w14:paraId="20764189" w14:textId="77777777">
        <w:trPr>
          <w:tblCellSpacing w:w="15" w:type="dxa"/>
        </w:trPr>
        <w:tc>
          <w:tcPr>
            <w:tcW w:w="2309" w:type="dxa"/>
            <w:vMerge w:val="restart"/>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563BE9B5"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b/>
                <w:bCs/>
                <w:sz w:val="20"/>
                <w:szCs w:val="20"/>
                <w:lang w:eastAsia="en-GB"/>
              </w:rPr>
              <w:t>Synthesis</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5381A928"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15a</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30434CA8"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Describe criteria under which study data will be quantitatively synthesized</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20E09CCE"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
                  <w:enabled/>
                  <w:calcOnExit w:val="0"/>
                  <w:checkBox>
                    <w:sizeAuto/>
                    <w:default w:val="1"/>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63EC4128"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Check3"/>
                  <w:enabled/>
                  <w:calcOnExit w:val="0"/>
                  <w:checkBox>
                    <w:sizeAuto/>
                    <w:default w:val="0"/>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7D2709" w14:paraId="798C8FD1" w14:textId="63A61688">
            <w:pPr>
              <w:spacing w:before="100" w:beforeAutospacing="1" w:after="100" w:afterAutospacing="1" w:line="240" w:lineRule="auto"/>
              <w:rPr>
                <w:rFonts w:eastAsia="Times New Roman" w:cs="Times New Roman"/>
                <w:sz w:val="20"/>
                <w:szCs w:val="20"/>
                <w:lang w:eastAsia="en-GB"/>
              </w:rPr>
            </w:pPr>
            <w:r>
              <w:rPr>
                <w:rFonts w:eastAsia="Times New Roman" w:cs="Times New Roman"/>
                <w:sz w:val="20"/>
                <w:szCs w:val="20"/>
                <w:lang w:eastAsia="en-GB"/>
              </w:rPr>
              <w:t>1</w:t>
            </w:r>
            <w:r w:rsidR="001669A5">
              <w:rPr>
                <w:rFonts w:eastAsia="Times New Roman" w:cs="Times New Roman"/>
                <w:sz w:val="20"/>
                <w:szCs w:val="20"/>
                <w:lang w:eastAsia="en-GB"/>
              </w:rPr>
              <w:t>80</w:t>
            </w:r>
            <w:r>
              <w:rPr>
                <w:rFonts w:eastAsia="Times New Roman" w:cs="Times New Roman"/>
                <w:sz w:val="20"/>
                <w:szCs w:val="20"/>
                <w:lang w:eastAsia="en-GB"/>
              </w:rPr>
              <w:t>-1</w:t>
            </w:r>
            <w:r w:rsidR="001669A5">
              <w:rPr>
                <w:rFonts w:eastAsia="Times New Roman" w:cs="Times New Roman"/>
                <w:sz w:val="20"/>
                <w:szCs w:val="20"/>
                <w:lang w:eastAsia="en-GB"/>
              </w:rPr>
              <w:t>90</w:t>
            </w:r>
          </w:p>
        </w:tc>
      </w:tr>
      <w:tr xmlns:w14="http://schemas.microsoft.com/office/word/2010/wordml" w:rsidRPr="00006677" w:rsidR="00006677" w:rsidTr="00C835D4" w14:paraId="51DF0AB2" w14:textId="77777777">
        <w:trPr>
          <w:tblCellSpacing w:w="15" w:type="dxa"/>
        </w:trPr>
        <w:tc>
          <w:tcPr>
            <w:tcW w:w="2309" w:type="dxa"/>
            <w:vMerge/>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73BCDAF1" w14:textId="77777777">
            <w:pPr>
              <w:spacing w:line="240" w:lineRule="auto"/>
              <w:rPr>
                <w:rFonts w:eastAsia="Times New Roman" w:cs="Times New Roman"/>
                <w:sz w:val="20"/>
                <w:szCs w:val="20"/>
                <w:lang w:eastAsia="en-GB"/>
              </w:rPr>
            </w:pP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2F2835E7"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15b</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34A8BD8E"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 xml:space="preserve">If data are appropriate for quantitative synthesis, describe planned summary measures, methods of handling data, and methods of combining data from studies, including any planned exploration of consistency (e.g., </w:t>
            </w:r>
            <w:r w:rsidRPr="00006677">
              <w:rPr>
                <w:rFonts w:eastAsia="Times New Roman" w:cs="Times New Roman"/>
                <w:i/>
                <w:iCs/>
                <w:sz w:val="20"/>
                <w:szCs w:val="20"/>
                <w:lang w:eastAsia="en-GB"/>
              </w:rPr>
              <w:t>I</w:t>
            </w:r>
            <w:r w:rsidRPr="00006677">
              <w:rPr>
                <w:rFonts w:eastAsia="Times New Roman" w:cs="Times New Roman"/>
                <w:sz w:val="20"/>
                <w:szCs w:val="20"/>
                <w:lang w:eastAsia="en-GB"/>
              </w:rPr>
              <w:t xml:space="preserve"> </w:t>
            </w:r>
            <w:r w:rsidRPr="00006677">
              <w:rPr>
                <w:rFonts w:eastAsia="Times New Roman" w:cs="Times New Roman"/>
                <w:sz w:val="20"/>
                <w:szCs w:val="20"/>
                <w:vertAlign w:val="superscript"/>
                <w:lang w:eastAsia="en-GB"/>
              </w:rPr>
              <w:t>2</w:t>
            </w:r>
            <w:r w:rsidRPr="00006677">
              <w:rPr>
                <w:rFonts w:eastAsia="Times New Roman" w:cs="Times New Roman"/>
                <w:sz w:val="20"/>
                <w:szCs w:val="20"/>
                <w:lang w:eastAsia="en-GB"/>
              </w:rPr>
              <w:t>, Kendall’s tau)</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7D2709" w14:paraId="487CB3DF" w14:textId="4D85058B">
            <w:pPr>
              <w:spacing w:before="100" w:beforeAutospacing="1" w:after="100" w:afterAutospacing="1" w:line="240" w:lineRule="auto"/>
              <w:jc w:val="center"/>
              <w:rPr>
                <w:rFonts w:eastAsia="Times New Roman" w:cs="Times New Roman"/>
                <w:sz w:val="20"/>
                <w:szCs w:val="20"/>
                <w:lang w:eastAsia="en-GB"/>
              </w:rPr>
            </w:pPr>
            <w:r>
              <w:rPr>
                <w:rFonts w:cs="Times New Roman"/>
                <w:sz w:val="24"/>
                <w:szCs w:val="24"/>
              </w:rPr>
              <w:fldChar w:fldCharType="begin">
                <w:ffData>
                  <w:name w:val=""/>
                  <w:enabled/>
                  <w:calcOnExit w:val="0"/>
                  <w:checkBox>
                    <w:sizeAuto/>
                    <w:default w:val="0"/>
                  </w:checkBox>
                </w:ffData>
              </w:fldChar>
            </w:r>
            <w:r>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7D2709" w14:paraId="730D5032" w14:textId="43FD5CD4">
            <w:pPr>
              <w:spacing w:before="100" w:beforeAutospacing="1" w:after="100" w:afterAutospacing="1" w:line="240" w:lineRule="auto"/>
              <w:jc w:val="center"/>
              <w:rPr>
                <w:rFonts w:eastAsia="Times New Roman" w:cs="Times New Roman"/>
                <w:sz w:val="20"/>
                <w:szCs w:val="20"/>
                <w:lang w:eastAsia="en-GB"/>
              </w:rPr>
            </w:pPr>
            <w:r>
              <w:rPr>
                <w:rFonts w:cs="Times New Roman"/>
                <w:sz w:val="24"/>
                <w:szCs w:val="24"/>
              </w:rPr>
              <w:fldChar w:fldCharType="begin">
                <w:ffData>
                  <w:name w:val=""/>
                  <w:enabled/>
                  <w:calcOnExit w:val="0"/>
                  <w:checkBox>
                    <w:sizeAuto/>
                    <w:default w:val="1"/>
                  </w:checkBox>
                </w:ffData>
              </w:fldChar>
            </w:r>
            <w:r>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D343D4" w14:paraId="60CA745D" w14:textId="1822DC17">
            <w:pPr>
              <w:spacing w:before="100" w:beforeAutospacing="1" w:after="100" w:afterAutospacing="1" w:line="240" w:lineRule="auto"/>
              <w:rPr>
                <w:rFonts w:eastAsia="Times New Roman" w:cs="Times New Roman"/>
                <w:sz w:val="20"/>
                <w:szCs w:val="20"/>
                <w:lang w:eastAsia="en-GB"/>
              </w:rPr>
            </w:pPr>
            <w:r>
              <w:rPr>
                <w:rFonts w:eastAsia="Times New Roman" w:cs="Times New Roman"/>
                <w:sz w:val="20"/>
                <w:szCs w:val="20"/>
                <w:lang w:eastAsia="en-GB"/>
              </w:rPr>
              <w:t>N/A</w:t>
            </w:r>
          </w:p>
        </w:tc>
      </w:tr>
      <w:tr xmlns:w14="http://schemas.microsoft.com/office/word/2010/wordml" w:rsidRPr="00006677" w:rsidR="00006677" w:rsidTr="00C835D4" w14:paraId="16F0F911" w14:textId="77777777">
        <w:trPr>
          <w:tblCellSpacing w:w="15" w:type="dxa"/>
        </w:trPr>
        <w:tc>
          <w:tcPr>
            <w:tcW w:w="2309" w:type="dxa"/>
            <w:vMerge/>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74AA329E" w14:textId="77777777">
            <w:pPr>
              <w:spacing w:line="240" w:lineRule="auto"/>
              <w:rPr>
                <w:rFonts w:eastAsia="Times New Roman" w:cs="Times New Roman"/>
                <w:sz w:val="20"/>
                <w:szCs w:val="20"/>
                <w:lang w:eastAsia="en-GB"/>
              </w:rPr>
            </w:pP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4064BD14"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15c</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73B66E78"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Describe any proposed additional analyses (e.g., sensitivity or subgroup analyses, meta-regression)</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38B8F95D"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Check3"/>
                  <w:enabled/>
                  <w:calcOnExit w:val="0"/>
                  <w:checkBox>
                    <w:sizeAuto/>
                    <w:default w:val="0"/>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2B4343B9"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
                  <w:enabled/>
                  <w:calcOnExit w:val="0"/>
                  <w:checkBox>
                    <w:sizeAuto/>
                    <w:default w:val="1"/>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D343D4" w14:paraId="4E89C901" w14:textId="63E678E7">
            <w:pPr>
              <w:spacing w:before="100" w:beforeAutospacing="1" w:after="100" w:afterAutospacing="1" w:line="240" w:lineRule="auto"/>
              <w:rPr>
                <w:rFonts w:eastAsia="Times New Roman" w:cs="Times New Roman"/>
                <w:sz w:val="20"/>
                <w:szCs w:val="20"/>
                <w:lang w:eastAsia="en-GB"/>
              </w:rPr>
            </w:pPr>
            <w:r>
              <w:rPr>
                <w:rFonts w:eastAsia="Times New Roman" w:cs="Times New Roman"/>
                <w:sz w:val="20"/>
                <w:szCs w:val="20"/>
                <w:lang w:eastAsia="en-GB"/>
              </w:rPr>
              <w:t>N/A</w:t>
            </w:r>
          </w:p>
        </w:tc>
      </w:tr>
      <w:tr xmlns:w14="http://schemas.microsoft.com/office/word/2010/wordml" w:rsidRPr="00006677" w:rsidR="00006677" w:rsidTr="00C835D4" w14:paraId="0A653922" w14:textId="77777777">
        <w:trPr>
          <w:tblCellSpacing w:w="15" w:type="dxa"/>
        </w:trPr>
        <w:tc>
          <w:tcPr>
            <w:tcW w:w="2309" w:type="dxa"/>
            <w:vMerge/>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358FC284" w14:textId="77777777">
            <w:pPr>
              <w:spacing w:line="240" w:lineRule="auto"/>
              <w:rPr>
                <w:rFonts w:eastAsia="Times New Roman" w:cs="Times New Roman"/>
                <w:sz w:val="20"/>
                <w:szCs w:val="20"/>
                <w:lang w:eastAsia="en-GB"/>
              </w:rPr>
            </w:pP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6726046A"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15d</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388434C5"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If quantitative synthesis is not appropriate, describe the type of summary planned</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7D2709" w14:paraId="42E93060" w14:textId="4F1643CA">
            <w:pPr>
              <w:spacing w:before="100" w:beforeAutospacing="1" w:after="100" w:afterAutospacing="1" w:line="240" w:lineRule="auto"/>
              <w:jc w:val="center"/>
              <w:rPr>
                <w:rFonts w:eastAsia="Times New Roman" w:cs="Times New Roman"/>
                <w:sz w:val="20"/>
                <w:szCs w:val="20"/>
                <w:lang w:eastAsia="en-GB"/>
              </w:rPr>
            </w:pPr>
            <w:r>
              <w:rPr>
                <w:rFonts w:cs="Times New Roman"/>
                <w:sz w:val="24"/>
                <w:szCs w:val="24"/>
              </w:rPr>
              <w:fldChar w:fldCharType="begin">
                <w:ffData>
                  <w:name w:val=""/>
                  <w:enabled/>
                  <w:calcOnExit w:val="0"/>
                  <w:checkBox>
                    <w:sizeAuto/>
                    <w:default w:val="1"/>
                  </w:checkBox>
                </w:ffData>
              </w:fldChar>
            </w:r>
            <w:r>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7D2709" w14:paraId="06F19F4E" w14:textId="244537AF">
            <w:pPr>
              <w:spacing w:before="100" w:beforeAutospacing="1" w:after="100" w:afterAutospacing="1" w:line="240" w:lineRule="auto"/>
              <w:jc w:val="center"/>
              <w:rPr>
                <w:rFonts w:eastAsia="Times New Roman" w:cs="Times New Roman"/>
                <w:sz w:val="20"/>
                <w:szCs w:val="20"/>
                <w:lang w:eastAsia="en-GB"/>
              </w:rPr>
            </w:pPr>
            <w:r>
              <w:rPr>
                <w:rFonts w:cs="Times New Roman"/>
                <w:sz w:val="24"/>
                <w:szCs w:val="24"/>
              </w:rPr>
              <w:fldChar w:fldCharType="begin">
                <w:ffData>
                  <w:name w:val=""/>
                  <w:enabled/>
                  <w:calcOnExit w:val="0"/>
                  <w:checkBox>
                    <w:sizeAuto/>
                    <w:default w:val="0"/>
                  </w:checkBox>
                </w:ffData>
              </w:fldChar>
            </w:r>
            <w:r>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7D2709" w14:paraId="7E79314C" w14:textId="1C922E74">
            <w:pPr>
              <w:spacing w:before="100" w:beforeAutospacing="1" w:after="100" w:afterAutospacing="1" w:line="240" w:lineRule="auto"/>
              <w:rPr>
                <w:rFonts w:eastAsia="Times New Roman" w:cs="Times New Roman"/>
                <w:sz w:val="20"/>
                <w:szCs w:val="20"/>
                <w:lang w:eastAsia="en-GB"/>
              </w:rPr>
            </w:pPr>
            <w:r>
              <w:rPr>
                <w:rFonts w:eastAsia="Times New Roman" w:cs="Times New Roman"/>
                <w:sz w:val="20"/>
                <w:szCs w:val="20"/>
                <w:lang w:eastAsia="en-GB"/>
              </w:rPr>
              <w:t>1</w:t>
            </w:r>
            <w:r w:rsidR="001669A5">
              <w:rPr>
                <w:rFonts w:eastAsia="Times New Roman" w:cs="Times New Roman"/>
                <w:sz w:val="20"/>
                <w:szCs w:val="20"/>
                <w:lang w:eastAsia="en-GB"/>
              </w:rPr>
              <w:t>91</w:t>
            </w:r>
            <w:r>
              <w:rPr>
                <w:rFonts w:eastAsia="Times New Roman" w:cs="Times New Roman"/>
                <w:sz w:val="20"/>
                <w:szCs w:val="20"/>
                <w:lang w:eastAsia="en-GB"/>
              </w:rPr>
              <w:t>-19</w:t>
            </w:r>
            <w:r w:rsidR="001669A5">
              <w:rPr>
                <w:rFonts w:eastAsia="Times New Roman" w:cs="Times New Roman"/>
                <w:sz w:val="20"/>
                <w:szCs w:val="20"/>
                <w:lang w:eastAsia="en-GB"/>
              </w:rPr>
              <w:t>8</w:t>
            </w:r>
          </w:p>
        </w:tc>
      </w:tr>
      <w:tr xmlns:w14="http://schemas.microsoft.com/office/word/2010/wordml" w:rsidRPr="00006677" w:rsidR="00006677" w:rsidTr="00C835D4" w14:paraId="0E522159"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684D7F07"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b/>
                <w:bCs/>
                <w:sz w:val="20"/>
                <w:szCs w:val="20"/>
                <w:lang w:eastAsia="en-GB"/>
              </w:rPr>
              <w:t>Meta-bias(es)</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000F19CC"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16</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5E5D49F3"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Specify any planned assessment of meta-bias(es) (e.g., publication bias across studies, selective reporting within studies)</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3BEADAE0"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Check3"/>
                  <w:enabled/>
                  <w:calcOnExit w:val="0"/>
                  <w:checkBox>
                    <w:sizeAuto/>
                    <w:default w:val="0"/>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3BDBA48F"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
                  <w:enabled/>
                  <w:calcOnExit w:val="0"/>
                  <w:checkBox>
                    <w:sizeAuto/>
                    <w:default w:val="1"/>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D343D4" w14:paraId="7444CBFA" w14:textId="1BB925A3">
            <w:pPr>
              <w:spacing w:before="100" w:beforeAutospacing="1" w:after="100" w:afterAutospacing="1" w:line="240" w:lineRule="auto"/>
              <w:rPr>
                <w:rFonts w:eastAsia="Times New Roman" w:cs="Times New Roman"/>
                <w:sz w:val="20"/>
                <w:szCs w:val="20"/>
                <w:lang w:eastAsia="en-GB"/>
              </w:rPr>
            </w:pPr>
            <w:r>
              <w:rPr>
                <w:rFonts w:eastAsia="Times New Roman" w:cs="Times New Roman"/>
                <w:sz w:val="20"/>
                <w:szCs w:val="20"/>
                <w:lang w:eastAsia="en-GB"/>
              </w:rPr>
              <w:t>N/A</w:t>
            </w:r>
          </w:p>
        </w:tc>
      </w:tr>
      <w:tr xmlns:w14="http://schemas.microsoft.com/office/word/2010/wordml" w:rsidRPr="00006677" w:rsidR="00006677" w:rsidTr="00C835D4" w14:paraId="79CA7603" w14:textId="77777777">
        <w:trPr>
          <w:tblCellSpacing w:w="15" w:type="dxa"/>
        </w:trPr>
        <w:tc>
          <w:tcPr>
            <w:tcW w:w="2309"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7FD5F99E"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b/>
                <w:bCs/>
                <w:sz w:val="20"/>
                <w:szCs w:val="20"/>
                <w:lang w:eastAsia="en-GB"/>
              </w:rPr>
              <w:t>Confidence in cumulative evidence</w:t>
            </w:r>
            <w:r w:rsidRPr="00006677">
              <w:rPr>
                <w:rFonts w:eastAsia="Times New Roman" w:cs="Times New Roman"/>
                <w:sz w:val="20"/>
                <w:szCs w:val="20"/>
                <w:lang w:eastAsia="en-GB"/>
              </w:rPr>
              <w:t xml:space="preserve"> </w:t>
            </w:r>
          </w:p>
        </w:tc>
        <w:tc>
          <w:tcPr>
            <w:tcW w:w="525"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4ED61BA2"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17</w:t>
            </w:r>
          </w:p>
        </w:tc>
        <w:tc>
          <w:tcPr>
            <w:tcW w:w="8767" w:type="dxa"/>
            <w:tcBorders>
              <w:top w:val="outset" w:color="auto" w:sz="6" w:space="0"/>
              <w:left w:val="outset" w:color="auto" w:sz="6" w:space="0"/>
              <w:bottom w:val="outset" w:color="auto" w:sz="6" w:space="0"/>
              <w:right w:val="outset" w:color="auto" w:sz="6" w:space="0"/>
            </w:tcBorders>
            <w:vAlign w:val="center"/>
            <w:hideMark/>
          </w:tcPr>
          <w:p w:rsidRPr="00006677" w:rsidR="00006677" w:rsidP="00C835D4" w:rsidRDefault="00006677" w14:paraId="06EEEBCC" w14:textId="77777777">
            <w:pPr>
              <w:spacing w:before="100" w:beforeAutospacing="1" w:after="100" w:afterAutospacing="1" w:line="240" w:lineRule="auto"/>
              <w:rPr>
                <w:rFonts w:eastAsia="Times New Roman" w:cs="Times New Roman"/>
                <w:sz w:val="20"/>
                <w:szCs w:val="20"/>
                <w:lang w:eastAsia="en-GB"/>
              </w:rPr>
            </w:pPr>
            <w:r w:rsidRPr="00006677">
              <w:rPr>
                <w:rFonts w:eastAsia="Times New Roman" w:cs="Times New Roman"/>
                <w:sz w:val="20"/>
                <w:szCs w:val="20"/>
                <w:lang w:eastAsia="en-GB"/>
              </w:rPr>
              <w:t>Describe how the strength of the body of evidence will be assessed (e.g., GRADE)</w:t>
            </w:r>
          </w:p>
        </w:tc>
        <w:tc>
          <w:tcPr>
            <w:tcW w:w="1099"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16D8B1B3"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Check3"/>
                  <w:enabled/>
                  <w:calcOnExit w:val="0"/>
                  <w:checkBox>
                    <w:sizeAuto/>
                    <w:default w:val="0"/>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096" w:type="dxa"/>
            <w:tcBorders>
              <w:top w:val="outset" w:color="auto" w:sz="6" w:space="0"/>
              <w:left w:val="outset" w:color="auto" w:sz="6" w:space="0"/>
              <w:bottom w:val="outset" w:color="auto" w:sz="6" w:space="0"/>
              <w:right w:val="outset" w:color="auto" w:sz="6" w:space="0"/>
            </w:tcBorders>
          </w:tcPr>
          <w:p w:rsidRPr="00006677" w:rsidR="00006677" w:rsidP="00C835D4" w:rsidRDefault="00006677" w14:paraId="1225E989" w14:textId="77777777">
            <w:pPr>
              <w:spacing w:before="100" w:beforeAutospacing="1" w:after="100" w:afterAutospacing="1" w:line="240" w:lineRule="auto"/>
              <w:jc w:val="center"/>
              <w:rPr>
                <w:rFonts w:eastAsia="Times New Roman" w:cs="Times New Roman"/>
                <w:sz w:val="20"/>
                <w:szCs w:val="20"/>
                <w:lang w:eastAsia="en-GB"/>
              </w:rPr>
            </w:pPr>
            <w:r w:rsidRPr="00006677">
              <w:rPr>
                <w:rFonts w:cs="Times New Roman"/>
                <w:sz w:val="24"/>
                <w:szCs w:val="24"/>
              </w:rPr>
              <w:fldChar w:fldCharType="begin">
                <w:ffData>
                  <w:name w:val=""/>
                  <w:enabled/>
                  <w:calcOnExit w:val="0"/>
                  <w:checkBox>
                    <w:sizeAuto/>
                    <w:default w:val="1"/>
                  </w:checkBox>
                </w:ffData>
              </w:fldChar>
            </w:r>
            <w:r w:rsidRPr="00006677">
              <w:rPr>
                <w:rFonts w:cs="Times New Roman"/>
                <w:sz w:val="24"/>
                <w:szCs w:val="24"/>
              </w:rPr>
              <w:instrText xml:space="preserve"> FORMCHECKBOX </w:instrText>
            </w:r>
            <w:r w:rsidR="00192370">
              <w:rPr>
                <w:rFonts w:cs="Times New Roman"/>
                <w:sz w:val="24"/>
                <w:szCs w:val="24"/>
              </w:rPr>
            </w:r>
            <w:r w:rsidR="00192370">
              <w:rPr>
                <w:rFonts w:cs="Times New Roman"/>
                <w:sz w:val="24"/>
                <w:szCs w:val="24"/>
              </w:rPr>
              <w:fldChar w:fldCharType="separate"/>
            </w:r>
            <w:r w:rsidRPr="00006677">
              <w:rPr>
                <w:rFonts w:cs="Times New Roman"/>
                <w:sz w:val="24"/>
                <w:szCs w:val="24"/>
              </w:rPr>
              <w:fldChar w:fldCharType="end"/>
            </w:r>
          </w:p>
        </w:tc>
        <w:tc>
          <w:tcPr>
            <w:tcW w:w="1376" w:type="dxa"/>
            <w:tcBorders>
              <w:top w:val="outset" w:color="auto" w:sz="6" w:space="0"/>
              <w:left w:val="outset" w:color="auto" w:sz="6" w:space="0"/>
              <w:bottom w:val="outset" w:color="auto" w:sz="6" w:space="0"/>
              <w:right w:val="outset" w:color="auto" w:sz="6" w:space="0"/>
            </w:tcBorders>
          </w:tcPr>
          <w:p w:rsidRPr="00006677" w:rsidR="00006677" w:rsidP="00C835D4" w:rsidRDefault="00D343D4" w14:paraId="537CE783" w14:textId="28E5B163">
            <w:pPr>
              <w:spacing w:before="100" w:beforeAutospacing="1" w:after="100" w:afterAutospacing="1" w:line="240" w:lineRule="auto"/>
              <w:rPr>
                <w:rFonts w:eastAsia="Times New Roman" w:cs="Times New Roman"/>
                <w:sz w:val="20"/>
                <w:szCs w:val="20"/>
                <w:lang w:eastAsia="en-GB"/>
              </w:rPr>
            </w:pPr>
            <w:r>
              <w:rPr>
                <w:rFonts w:eastAsia="Times New Roman" w:cs="Times New Roman"/>
                <w:sz w:val="20"/>
                <w:szCs w:val="20"/>
                <w:lang w:eastAsia="en-GB"/>
              </w:rPr>
              <w:t>N/A</w:t>
            </w:r>
          </w:p>
        </w:tc>
      </w:tr>
    </w:tbl>
    <w:p xmlns:w14="http://schemas.microsoft.com/office/word/2010/wordml" w:rsidR="00006677" w:rsidRDefault="00006677" w14:paraId="1D28D691" w14:textId="77777777">
      <w:pPr>
        <w:spacing w:after="160"/>
        <w:jc w:val="left"/>
        <w:rPr>
          <w:b/>
          <w:bCs/>
          <w:sz w:val="28"/>
          <w:szCs w:val="28"/>
        </w:rPr>
        <w:sectPr w:rsidR="00006677" w:rsidSect="00006677">
          <w:footerReference xmlns:r="http://schemas.openxmlformats.org/officeDocument/2006/relationships" w:type="default" r:id="rId8"/>
          <w:pgSz w:w="15840" w:h="12240" w:orient="landscape"/>
          <w:pgMar w:top="1440" w:right="1440" w:bottom="1440" w:left="1440" w:header="720" w:footer="720" w:gutter="0"/>
          <w:lnNumType w:countBy="1" w:restart="continuous"/>
          <w:cols w:space="720"/>
          <w:docGrid w:linePitch="360"/>
        </w:sectPr>
      </w:pPr>
    </w:p>
    <w:p xmlns:w14="http://schemas.microsoft.com/office/word/2010/wordml" w:rsidR="002E61C4" w:rsidP="002E61C4" w:rsidRDefault="009C57B0" w14:paraId="54FFEF3E" w14:textId="659B7E69">
      <w:pPr>
        <w:spacing w:after="160"/>
        <w:jc w:val="left"/>
        <w:rPr>
          <w:sz w:val="28"/>
          <w:szCs w:val="28"/>
        </w:rPr>
      </w:pPr>
      <w:bookmarkStart w:name="_Hlk190005722" w:id="3"/>
      <w:r>
        <w:rPr>
          <w:b/>
          <w:bCs/>
          <w:sz w:val="28"/>
          <w:szCs w:val="28"/>
        </w:rPr>
        <w:t xml:space="preserve">S2 </w:t>
      </w:r>
      <w:r w:rsidR="002E61C4">
        <w:rPr>
          <w:b/>
          <w:bCs/>
          <w:sz w:val="28"/>
          <w:szCs w:val="28"/>
        </w:rPr>
        <w:t xml:space="preserve">Appendix </w:t>
      </w:r>
      <w:r w:rsidR="005866B7">
        <w:rPr>
          <w:b/>
          <w:bCs/>
          <w:sz w:val="28"/>
          <w:szCs w:val="28"/>
        </w:rPr>
        <w:t>2</w:t>
      </w:r>
      <w:r w:rsidR="002E61C4">
        <w:rPr>
          <w:b/>
          <w:bCs/>
          <w:sz w:val="28"/>
          <w:szCs w:val="28"/>
        </w:rPr>
        <w:t>.</w:t>
      </w:r>
      <w:r w:rsidR="002E61C4">
        <w:rPr>
          <w:sz w:val="28"/>
          <w:szCs w:val="28"/>
        </w:rPr>
        <w:t xml:space="preserve"> </w:t>
      </w:r>
      <w:r>
        <w:rPr>
          <w:sz w:val="28"/>
          <w:szCs w:val="28"/>
        </w:rPr>
        <w:t>Countries and territories</w:t>
      </w:r>
    </w:p>
    <w:p xmlns:w14="http://schemas.microsoft.com/office/word/2010/wordml" w:rsidRPr="00501B31" w:rsidR="00501B31" w:rsidP="00501B31" w:rsidRDefault="00501B31" w14:paraId="64F2453D" w14:textId="6A090D44">
      <w:pPr>
        <w:rPr>
          <w:b/>
          <w:bCs/>
        </w:rPr>
      </w:pPr>
      <w:bookmarkStart w:name="_Hlk190005744" w:id="4"/>
      <w:bookmarkEnd w:id="3"/>
      <w:r>
        <w:rPr>
          <w:b/>
          <w:bCs/>
        </w:rPr>
        <w:t>S</w:t>
      </w:r>
      <w:r w:rsidR="009C57B0">
        <w:rPr>
          <w:b/>
          <w:bCs/>
        </w:rPr>
        <w:t>1</w:t>
      </w:r>
      <w:r>
        <w:rPr>
          <w:b/>
          <w:bCs/>
        </w:rPr>
        <w:t xml:space="preserve"> Table. </w:t>
      </w:r>
      <w:r w:rsidRPr="00501B31">
        <w:t>List of countries and overseas territories</w:t>
      </w:r>
    </w:p>
    <w:tbl>
      <w:tblPr>
        <w:tblStyle w:val="TableGrid"/>
        <w:tblW w:w="5000" w:type="pct"/>
        <w:tblLook w:val="04A0" w:firstRow="1" w:lastRow="0" w:firstColumn="1" w:lastColumn="0" w:noHBand="0" w:noVBand="1"/>
      </w:tblPr>
      <w:tblGrid>
        <w:gridCol w:w="2515"/>
        <w:gridCol w:w="3059"/>
        <w:gridCol w:w="3776"/>
      </w:tblGrid>
      <w:tr xmlns:w14="http://schemas.microsoft.com/office/word/2010/wordml" w:rsidRPr="00F661CF" w:rsidR="00293132" w:rsidTr="00F661CF" w14:paraId="06CB5A71" w14:textId="77777777">
        <w:tc>
          <w:tcPr>
            <w:tcW w:w="1345" w:type="pct"/>
            <w:tcBorders>
              <w:bottom w:val="single" w:color="auto" w:sz="4" w:space="0"/>
            </w:tcBorders>
          </w:tcPr>
          <w:bookmarkEnd w:id="4"/>
          <w:p w:rsidRPr="00F661CF" w:rsidR="00293132" w:rsidP="001644EE" w:rsidRDefault="00293132" w14:paraId="798A1149" w14:textId="77777777">
            <w:pPr>
              <w:jc w:val="center"/>
              <w:rPr>
                <w:sz w:val="18"/>
                <w:szCs w:val="18"/>
              </w:rPr>
            </w:pPr>
            <w:r w:rsidRPr="00F661CF">
              <w:rPr>
                <w:sz w:val="18"/>
                <w:szCs w:val="18"/>
              </w:rPr>
              <w:t>Latin American Countries</w:t>
            </w:r>
          </w:p>
        </w:tc>
        <w:tc>
          <w:tcPr>
            <w:tcW w:w="1636" w:type="pct"/>
            <w:tcBorders>
              <w:bottom w:val="single" w:color="auto" w:sz="4" w:space="0"/>
            </w:tcBorders>
          </w:tcPr>
          <w:p w:rsidRPr="00F661CF" w:rsidR="00293132" w:rsidP="001644EE" w:rsidRDefault="00293132" w14:paraId="40C626B7" w14:textId="77777777">
            <w:pPr>
              <w:jc w:val="center"/>
              <w:rPr>
                <w:sz w:val="18"/>
                <w:szCs w:val="18"/>
              </w:rPr>
            </w:pPr>
            <w:r w:rsidRPr="00F661CF">
              <w:rPr>
                <w:sz w:val="18"/>
                <w:szCs w:val="18"/>
              </w:rPr>
              <w:t>Caribbean Countries</w:t>
            </w:r>
          </w:p>
        </w:tc>
        <w:tc>
          <w:tcPr>
            <w:tcW w:w="2019" w:type="pct"/>
            <w:tcBorders>
              <w:bottom w:val="single" w:color="auto" w:sz="4" w:space="0"/>
            </w:tcBorders>
          </w:tcPr>
          <w:p w:rsidRPr="00F661CF" w:rsidR="00293132" w:rsidP="001644EE" w:rsidRDefault="00293132" w14:paraId="0CC80470" w14:textId="0BFE103B">
            <w:pPr>
              <w:jc w:val="center"/>
              <w:rPr>
                <w:sz w:val="18"/>
                <w:szCs w:val="18"/>
              </w:rPr>
            </w:pPr>
            <w:r w:rsidRPr="00F661CF">
              <w:rPr>
                <w:sz w:val="18"/>
                <w:szCs w:val="18"/>
              </w:rPr>
              <w:t>Overseas territories</w:t>
            </w:r>
          </w:p>
        </w:tc>
      </w:tr>
      <w:tr xmlns:w14="http://schemas.microsoft.com/office/word/2010/wordml" w:rsidRPr="00F661CF" w:rsidR="00293132" w:rsidTr="00F661CF" w14:paraId="4D47A9AC" w14:textId="77777777">
        <w:tc>
          <w:tcPr>
            <w:tcW w:w="1345" w:type="pct"/>
            <w:tcBorders>
              <w:bottom w:val="nil"/>
            </w:tcBorders>
          </w:tcPr>
          <w:p w:rsidRPr="00F661CF" w:rsidR="00293132" w:rsidP="00293132" w:rsidRDefault="00293132" w14:paraId="4259464A" w14:textId="77777777">
            <w:pPr>
              <w:jc w:val="center"/>
              <w:rPr>
                <w:sz w:val="18"/>
                <w:szCs w:val="18"/>
              </w:rPr>
            </w:pPr>
            <w:r w:rsidRPr="00F661CF">
              <w:rPr>
                <w:sz w:val="18"/>
                <w:szCs w:val="18"/>
                <w:lang w:val="es-CL"/>
              </w:rPr>
              <w:t>Argentina</w:t>
            </w:r>
          </w:p>
        </w:tc>
        <w:tc>
          <w:tcPr>
            <w:tcW w:w="1636" w:type="pct"/>
            <w:tcBorders>
              <w:bottom w:val="nil"/>
            </w:tcBorders>
          </w:tcPr>
          <w:p w:rsidRPr="00F661CF" w:rsidR="00293132" w:rsidP="00293132" w:rsidRDefault="00293132" w14:paraId="75EA6949" w14:textId="77777777">
            <w:pPr>
              <w:jc w:val="center"/>
              <w:rPr>
                <w:sz w:val="18"/>
                <w:szCs w:val="18"/>
              </w:rPr>
            </w:pPr>
            <w:r w:rsidRPr="00F661CF">
              <w:rPr>
                <w:sz w:val="18"/>
                <w:szCs w:val="18"/>
              </w:rPr>
              <w:t>Antigua and Barbuda</w:t>
            </w:r>
          </w:p>
        </w:tc>
        <w:tc>
          <w:tcPr>
            <w:tcW w:w="2019" w:type="pct"/>
            <w:tcBorders>
              <w:bottom w:val="nil"/>
            </w:tcBorders>
            <w:vAlign w:val="center"/>
          </w:tcPr>
          <w:p w:rsidRPr="00F661CF" w:rsidR="00293132" w:rsidP="00293132" w:rsidRDefault="00293132" w14:paraId="3CD5FEA5" w14:textId="2B4D8EAA">
            <w:pPr>
              <w:jc w:val="center"/>
              <w:rPr>
                <w:sz w:val="18"/>
                <w:szCs w:val="18"/>
              </w:rPr>
            </w:pPr>
            <w:r w:rsidRPr="00F661CF">
              <w:rPr>
                <w:color w:val="000000"/>
                <w:sz w:val="18"/>
                <w:szCs w:val="18"/>
              </w:rPr>
              <w:t>Anguilla</w:t>
            </w:r>
          </w:p>
        </w:tc>
      </w:tr>
      <w:tr xmlns:w14="http://schemas.microsoft.com/office/word/2010/wordml" w:rsidRPr="00F661CF" w:rsidR="00293132" w:rsidTr="00F661CF" w14:paraId="1F2E6F29" w14:textId="77777777">
        <w:tc>
          <w:tcPr>
            <w:tcW w:w="1345" w:type="pct"/>
            <w:tcBorders>
              <w:top w:val="nil"/>
              <w:bottom w:val="nil"/>
            </w:tcBorders>
          </w:tcPr>
          <w:p w:rsidRPr="00F661CF" w:rsidR="00293132" w:rsidP="00293132" w:rsidRDefault="00293132" w14:paraId="51451BCD" w14:textId="77777777">
            <w:pPr>
              <w:jc w:val="center"/>
              <w:rPr>
                <w:sz w:val="18"/>
                <w:szCs w:val="18"/>
              </w:rPr>
            </w:pPr>
            <w:r w:rsidRPr="00F661CF">
              <w:rPr>
                <w:sz w:val="18"/>
                <w:szCs w:val="18"/>
                <w:lang w:val="es-CL"/>
              </w:rPr>
              <w:t>Belize</w:t>
            </w:r>
          </w:p>
        </w:tc>
        <w:tc>
          <w:tcPr>
            <w:tcW w:w="1636" w:type="pct"/>
            <w:tcBorders>
              <w:top w:val="nil"/>
              <w:bottom w:val="nil"/>
            </w:tcBorders>
          </w:tcPr>
          <w:p w:rsidRPr="00F661CF" w:rsidR="00293132" w:rsidP="00293132" w:rsidRDefault="00293132" w14:paraId="63486C06" w14:textId="77777777">
            <w:pPr>
              <w:jc w:val="center"/>
              <w:rPr>
                <w:sz w:val="18"/>
                <w:szCs w:val="18"/>
              </w:rPr>
            </w:pPr>
            <w:r w:rsidRPr="00F661CF">
              <w:rPr>
                <w:sz w:val="18"/>
                <w:szCs w:val="18"/>
              </w:rPr>
              <w:t>The Bahamas</w:t>
            </w:r>
          </w:p>
        </w:tc>
        <w:tc>
          <w:tcPr>
            <w:tcW w:w="2019" w:type="pct"/>
            <w:tcBorders>
              <w:top w:val="nil"/>
              <w:bottom w:val="nil"/>
            </w:tcBorders>
            <w:vAlign w:val="center"/>
          </w:tcPr>
          <w:p w:rsidRPr="00F661CF" w:rsidR="00293132" w:rsidP="00293132" w:rsidRDefault="00293132" w14:paraId="6C65193D" w14:textId="5C41D993">
            <w:pPr>
              <w:jc w:val="center"/>
              <w:rPr>
                <w:sz w:val="18"/>
                <w:szCs w:val="18"/>
              </w:rPr>
            </w:pPr>
            <w:r w:rsidRPr="00F661CF">
              <w:rPr>
                <w:color w:val="000000"/>
                <w:sz w:val="18"/>
                <w:szCs w:val="18"/>
              </w:rPr>
              <w:t>Aruba</w:t>
            </w:r>
          </w:p>
        </w:tc>
      </w:tr>
      <w:tr xmlns:w14="http://schemas.microsoft.com/office/word/2010/wordml" w:rsidRPr="00F661CF" w:rsidR="00293132" w:rsidTr="00F661CF" w14:paraId="1800AC33" w14:textId="77777777">
        <w:tc>
          <w:tcPr>
            <w:tcW w:w="1345" w:type="pct"/>
            <w:tcBorders>
              <w:top w:val="nil"/>
              <w:bottom w:val="nil"/>
            </w:tcBorders>
          </w:tcPr>
          <w:p w:rsidRPr="00F661CF" w:rsidR="00293132" w:rsidP="00293132" w:rsidRDefault="00293132" w14:paraId="536B3EDA" w14:textId="77777777">
            <w:pPr>
              <w:jc w:val="center"/>
              <w:rPr>
                <w:sz w:val="18"/>
                <w:szCs w:val="18"/>
              </w:rPr>
            </w:pPr>
            <w:r w:rsidRPr="00F661CF">
              <w:rPr>
                <w:sz w:val="18"/>
                <w:szCs w:val="18"/>
                <w:lang w:val="es-CL"/>
              </w:rPr>
              <w:t>Bolivia</w:t>
            </w:r>
          </w:p>
        </w:tc>
        <w:tc>
          <w:tcPr>
            <w:tcW w:w="1636" w:type="pct"/>
            <w:tcBorders>
              <w:top w:val="nil"/>
              <w:bottom w:val="nil"/>
            </w:tcBorders>
          </w:tcPr>
          <w:p w:rsidRPr="00F661CF" w:rsidR="00293132" w:rsidP="00293132" w:rsidRDefault="00293132" w14:paraId="54570B8F" w14:textId="77777777">
            <w:pPr>
              <w:jc w:val="center"/>
              <w:rPr>
                <w:sz w:val="18"/>
                <w:szCs w:val="18"/>
              </w:rPr>
            </w:pPr>
            <w:r w:rsidRPr="00F661CF">
              <w:rPr>
                <w:sz w:val="18"/>
                <w:szCs w:val="18"/>
              </w:rPr>
              <w:t>Barbados</w:t>
            </w:r>
          </w:p>
        </w:tc>
        <w:tc>
          <w:tcPr>
            <w:tcW w:w="2019" w:type="pct"/>
            <w:tcBorders>
              <w:top w:val="nil"/>
              <w:bottom w:val="nil"/>
            </w:tcBorders>
            <w:vAlign w:val="center"/>
          </w:tcPr>
          <w:p w:rsidRPr="00F661CF" w:rsidR="00293132" w:rsidP="00293132" w:rsidRDefault="00995ED4" w14:paraId="2A63490A" w14:textId="1D083289">
            <w:pPr>
              <w:jc w:val="center"/>
              <w:rPr>
                <w:sz w:val="18"/>
                <w:szCs w:val="18"/>
              </w:rPr>
            </w:pPr>
            <w:r w:rsidRPr="00F661CF">
              <w:rPr>
                <w:sz w:val="18"/>
                <w:szCs w:val="18"/>
              </w:rPr>
              <w:t>Bermuda</w:t>
            </w:r>
          </w:p>
        </w:tc>
      </w:tr>
      <w:tr xmlns:w14="http://schemas.microsoft.com/office/word/2010/wordml" w:rsidRPr="00F661CF" w:rsidR="00995ED4" w:rsidTr="00F661CF" w14:paraId="7009FF8F" w14:textId="77777777">
        <w:tc>
          <w:tcPr>
            <w:tcW w:w="1345" w:type="pct"/>
            <w:tcBorders>
              <w:top w:val="nil"/>
              <w:bottom w:val="nil"/>
            </w:tcBorders>
          </w:tcPr>
          <w:p w:rsidRPr="00F661CF" w:rsidR="00995ED4" w:rsidP="00995ED4" w:rsidRDefault="00995ED4" w14:paraId="6CDAD3A0" w14:textId="77777777">
            <w:pPr>
              <w:jc w:val="center"/>
              <w:rPr>
                <w:sz w:val="18"/>
                <w:szCs w:val="18"/>
              </w:rPr>
            </w:pPr>
            <w:r w:rsidRPr="00F661CF">
              <w:rPr>
                <w:sz w:val="18"/>
                <w:szCs w:val="18"/>
                <w:lang w:val="es-CL"/>
              </w:rPr>
              <w:t>Brazil</w:t>
            </w:r>
          </w:p>
        </w:tc>
        <w:tc>
          <w:tcPr>
            <w:tcW w:w="1636" w:type="pct"/>
            <w:tcBorders>
              <w:top w:val="nil"/>
              <w:bottom w:val="nil"/>
            </w:tcBorders>
          </w:tcPr>
          <w:p w:rsidRPr="00F661CF" w:rsidR="00995ED4" w:rsidP="00995ED4" w:rsidRDefault="00995ED4" w14:paraId="21F59CAF" w14:textId="77777777">
            <w:pPr>
              <w:jc w:val="center"/>
              <w:rPr>
                <w:sz w:val="18"/>
                <w:szCs w:val="18"/>
              </w:rPr>
            </w:pPr>
            <w:r w:rsidRPr="00F661CF">
              <w:rPr>
                <w:sz w:val="18"/>
                <w:szCs w:val="18"/>
              </w:rPr>
              <w:t>Cuba</w:t>
            </w:r>
          </w:p>
        </w:tc>
        <w:tc>
          <w:tcPr>
            <w:tcW w:w="2019" w:type="pct"/>
            <w:tcBorders>
              <w:top w:val="nil"/>
              <w:bottom w:val="nil"/>
            </w:tcBorders>
            <w:vAlign w:val="center"/>
          </w:tcPr>
          <w:p w:rsidRPr="00F661CF" w:rsidR="00995ED4" w:rsidP="00995ED4" w:rsidRDefault="00995ED4" w14:paraId="6688AD47" w14:textId="67E2705A">
            <w:pPr>
              <w:jc w:val="center"/>
              <w:rPr>
                <w:sz w:val="18"/>
                <w:szCs w:val="18"/>
              </w:rPr>
            </w:pPr>
            <w:r w:rsidRPr="00F661CF">
              <w:rPr>
                <w:color w:val="000000"/>
                <w:sz w:val="18"/>
                <w:szCs w:val="18"/>
              </w:rPr>
              <w:t>British Virgin Islands</w:t>
            </w:r>
          </w:p>
        </w:tc>
      </w:tr>
      <w:tr xmlns:w14="http://schemas.microsoft.com/office/word/2010/wordml" w:rsidRPr="00F661CF" w:rsidR="00995ED4" w:rsidTr="00F661CF" w14:paraId="3700C01E" w14:textId="77777777">
        <w:trPr>
          <w:trHeight w:val="179"/>
        </w:trPr>
        <w:tc>
          <w:tcPr>
            <w:tcW w:w="1345" w:type="pct"/>
            <w:tcBorders>
              <w:top w:val="nil"/>
              <w:bottom w:val="nil"/>
            </w:tcBorders>
          </w:tcPr>
          <w:p w:rsidRPr="00F661CF" w:rsidR="00995ED4" w:rsidP="00995ED4" w:rsidRDefault="00995ED4" w14:paraId="4A9DF79A" w14:textId="77777777">
            <w:pPr>
              <w:jc w:val="center"/>
              <w:rPr>
                <w:sz w:val="18"/>
                <w:szCs w:val="18"/>
              </w:rPr>
            </w:pPr>
            <w:r w:rsidRPr="00F661CF">
              <w:rPr>
                <w:sz w:val="18"/>
                <w:szCs w:val="18"/>
                <w:lang w:val="es-CL"/>
              </w:rPr>
              <w:t>Chile</w:t>
            </w:r>
          </w:p>
        </w:tc>
        <w:tc>
          <w:tcPr>
            <w:tcW w:w="1636" w:type="pct"/>
            <w:tcBorders>
              <w:top w:val="nil"/>
              <w:bottom w:val="nil"/>
            </w:tcBorders>
          </w:tcPr>
          <w:p w:rsidRPr="00F661CF" w:rsidR="00995ED4" w:rsidP="00995ED4" w:rsidRDefault="00995ED4" w14:paraId="2930A317" w14:textId="77777777">
            <w:pPr>
              <w:jc w:val="center"/>
              <w:rPr>
                <w:sz w:val="18"/>
                <w:szCs w:val="18"/>
              </w:rPr>
            </w:pPr>
            <w:r w:rsidRPr="00F661CF">
              <w:rPr>
                <w:sz w:val="18"/>
                <w:szCs w:val="18"/>
              </w:rPr>
              <w:t>Dominica</w:t>
            </w:r>
          </w:p>
        </w:tc>
        <w:tc>
          <w:tcPr>
            <w:tcW w:w="2019" w:type="pct"/>
            <w:tcBorders>
              <w:top w:val="nil"/>
              <w:bottom w:val="nil"/>
            </w:tcBorders>
            <w:vAlign w:val="center"/>
          </w:tcPr>
          <w:p w:rsidRPr="00F661CF" w:rsidR="00995ED4" w:rsidP="00995ED4" w:rsidRDefault="00995ED4" w14:paraId="49ED8285" w14:textId="74FD088E">
            <w:pPr>
              <w:jc w:val="center"/>
              <w:rPr>
                <w:sz w:val="18"/>
                <w:szCs w:val="18"/>
              </w:rPr>
            </w:pPr>
            <w:r w:rsidRPr="00F661CF">
              <w:rPr>
                <w:color w:val="000000"/>
                <w:sz w:val="18"/>
                <w:szCs w:val="18"/>
              </w:rPr>
              <w:t>Caribbean Netherlands</w:t>
            </w:r>
          </w:p>
        </w:tc>
      </w:tr>
      <w:tr xmlns:w14="http://schemas.microsoft.com/office/word/2010/wordml" w:rsidRPr="00F661CF" w:rsidR="00995ED4" w:rsidTr="00F661CF" w14:paraId="2D5E2A12" w14:textId="77777777">
        <w:tc>
          <w:tcPr>
            <w:tcW w:w="1345" w:type="pct"/>
            <w:tcBorders>
              <w:top w:val="nil"/>
              <w:bottom w:val="nil"/>
            </w:tcBorders>
          </w:tcPr>
          <w:p w:rsidRPr="00F661CF" w:rsidR="00995ED4" w:rsidP="00995ED4" w:rsidRDefault="00995ED4" w14:paraId="32D709C1" w14:textId="77777777">
            <w:pPr>
              <w:jc w:val="center"/>
              <w:rPr>
                <w:sz w:val="18"/>
                <w:szCs w:val="18"/>
              </w:rPr>
            </w:pPr>
            <w:r w:rsidRPr="00F661CF">
              <w:rPr>
                <w:sz w:val="18"/>
                <w:szCs w:val="18"/>
                <w:lang w:val="es-CL"/>
              </w:rPr>
              <w:t>Colombia</w:t>
            </w:r>
          </w:p>
        </w:tc>
        <w:tc>
          <w:tcPr>
            <w:tcW w:w="1636" w:type="pct"/>
            <w:tcBorders>
              <w:top w:val="nil"/>
              <w:bottom w:val="nil"/>
            </w:tcBorders>
          </w:tcPr>
          <w:p w:rsidRPr="00F661CF" w:rsidR="00995ED4" w:rsidP="00995ED4" w:rsidRDefault="00995ED4" w14:paraId="7E9DF632" w14:textId="77777777">
            <w:pPr>
              <w:jc w:val="center"/>
              <w:rPr>
                <w:sz w:val="18"/>
                <w:szCs w:val="18"/>
              </w:rPr>
            </w:pPr>
            <w:r w:rsidRPr="00F661CF">
              <w:rPr>
                <w:sz w:val="18"/>
                <w:szCs w:val="18"/>
              </w:rPr>
              <w:t>Dominican Republic</w:t>
            </w:r>
          </w:p>
        </w:tc>
        <w:tc>
          <w:tcPr>
            <w:tcW w:w="2019" w:type="pct"/>
            <w:tcBorders>
              <w:top w:val="nil"/>
              <w:bottom w:val="nil"/>
            </w:tcBorders>
            <w:vAlign w:val="center"/>
          </w:tcPr>
          <w:p w:rsidRPr="00F661CF" w:rsidR="00995ED4" w:rsidP="00995ED4" w:rsidRDefault="00995ED4" w14:paraId="0CFAC824" w14:textId="2A3E23F4">
            <w:pPr>
              <w:jc w:val="center"/>
              <w:rPr>
                <w:sz w:val="18"/>
                <w:szCs w:val="18"/>
              </w:rPr>
            </w:pPr>
            <w:r w:rsidRPr="00F661CF">
              <w:rPr>
                <w:color w:val="000000"/>
                <w:sz w:val="18"/>
                <w:szCs w:val="18"/>
              </w:rPr>
              <w:t>Cayman Islands</w:t>
            </w:r>
          </w:p>
        </w:tc>
      </w:tr>
      <w:tr xmlns:w14="http://schemas.microsoft.com/office/word/2010/wordml" w:rsidRPr="00F661CF" w:rsidR="00995ED4" w:rsidTr="00F661CF" w14:paraId="6211A208" w14:textId="77777777">
        <w:tc>
          <w:tcPr>
            <w:tcW w:w="1345" w:type="pct"/>
            <w:tcBorders>
              <w:top w:val="nil"/>
              <w:bottom w:val="nil"/>
            </w:tcBorders>
          </w:tcPr>
          <w:p w:rsidRPr="00F661CF" w:rsidR="00995ED4" w:rsidP="00995ED4" w:rsidRDefault="00995ED4" w14:paraId="1080CC95" w14:textId="77777777">
            <w:pPr>
              <w:jc w:val="center"/>
              <w:rPr>
                <w:sz w:val="18"/>
                <w:szCs w:val="18"/>
              </w:rPr>
            </w:pPr>
            <w:r w:rsidRPr="00F661CF">
              <w:rPr>
                <w:sz w:val="18"/>
                <w:szCs w:val="18"/>
                <w:lang w:val="es-CL"/>
              </w:rPr>
              <w:t>Costa Rica</w:t>
            </w:r>
          </w:p>
        </w:tc>
        <w:tc>
          <w:tcPr>
            <w:tcW w:w="1636" w:type="pct"/>
            <w:tcBorders>
              <w:top w:val="nil"/>
              <w:bottom w:val="nil"/>
            </w:tcBorders>
          </w:tcPr>
          <w:p w:rsidRPr="00F661CF" w:rsidR="00995ED4" w:rsidP="00995ED4" w:rsidRDefault="00995ED4" w14:paraId="38353404" w14:textId="77777777">
            <w:pPr>
              <w:jc w:val="center"/>
              <w:rPr>
                <w:sz w:val="18"/>
                <w:szCs w:val="18"/>
              </w:rPr>
            </w:pPr>
            <w:r w:rsidRPr="00F661CF">
              <w:rPr>
                <w:sz w:val="18"/>
                <w:szCs w:val="18"/>
              </w:rPr>
              <w:t>Grenada</w:t>
            </w:r>
          </w:p>
        </w:tc>
        <w:tc>
          <w:tcPr>
            <w:tcW w:w="2019" w:type="pct"/>
            <w:tcBorders>
              <w:top w:val="nil"/>
              <w:bottom w:val="nil"/>
            </w:tcBorders>
            <w:vAlign w:val="center"/>
          </w:tcPr>
          <w:p w:rsidRPr="00F661CF" w:rsidR="00995ED4" w:rsidP="00995ED4" w:rsidRDefault="00995ED4" w14:paraId="6C1946A8" w14:textId="2CF5FE91">
            <w:pPr>
              <w:jc w:val="center"/>
              <w:rPr>
                <w:sz w:val="18"/>
                <w:szCs w:val="18"/>
              </w:rPr>
            </w:pPr>
            <w:r w:rsidRPr="00F661CF">
              <w:rPr>
                <w:color w:val="000000"/>
                <w:sz w:val="18"/>
                <w:szCs w:val="18"/>
              </w:rPr>
              <w:t>Curaçao</w:t>
            </w:r>
          </w:p>
        </w:tc>
      </w:tr>
      <w:tr xmlns:w14="http://schemas.microsoft.com/office/word/2010/wordml" w:rsidRPr="00F661CF" w:rsidR="00995ED4" w:rsidTr="00F661CF" w14:paraId="1ADC86A2" w14:textId="77777777">
        <w:tc>
          <w:tcPr>
            <w:tcW w:w="1345" w:type="pct"/>
            <w:tcBorders>
              <w:top w:val="nil"/>
              <w:bottom w:val="nil"/>
            </w:tcBorders>
          </w:tcPr>
          <w:p w:rsidRPr="00F661CF" w:rsidR="00995ED4" w:rsidP="00995ED4" w:rsidRDefault="00995ED4" w14:paraId="5981FB0D" w14:textId="77777777">
            <w:pPr>
              <w:jc w:val="center"/>
              <w:rPr>
                <w:sz w:val="18"/>
                <w:szCs w:val="18"/>
              </w:rPr>
            </w:pPr>
            <w:r w:rsidRPr="00F661CF">
              <w:rPr>
                <w:sz w:val="18"/>
                <w:szCs w:val="18"/>
                <w:lang w:val="es-CL"/>
              </w:rPr>
              <w:t>Ecuador</w:t>
            </w:r>
          </w:p>
        </w:tc>
        <w:tc>
          <w:tcPr>
            <w:tcW w:w="1636" w:type="pct"/>
            <w:tcBorders>
              <w:top w:val="nil"/>
              <w:bottom w:val="nil"/>
            </w:tcBorders>
          </w:tcPr>
          <w:p w:rsidRPr="00F661CF" w:rsidR="00995ED4" w:rsidP="00995ED4" w:rsidRDefault="00995ED4" w14:paraId="6A88FC02" w14:textId="77777777">
            <w:pPr>
              <w:jc w:val="center"/>
              <w:rPr>
                <w:sz w:val="18"/>
                <w:szCs w:val="18"/>
              </w:rPr>
            </w:pPr>
            <w:r w:rsidRPr="00F661CF">
              <w:rPr>
                <w:sz w:val="18"/>
                <w:szCs w:val="18"/>
              </w:rPr>
              <w:t>Haiti</w:t>
            </w:r>
          </w:p>
        </w:tc>
        <w:tc>
          <w:tcPr>
            <w:tcW w:w="2019" w:type="pct"/>
            <w:tcBorders>
              <w:top w:val="nil"/>
              <w:bottom w:val="nil"/>
            </w:tcBorders>
            <w:vAlign w:val="center"/>
          </w:tcPr>
          <w:p w:rsidRPr="00F661CF" w:rsidR="00995ED4" w:rsidP="00995ED4" w:rsidRDefault="00995ED4" w14:paraId="2438D436" w14:textId="7433B99E">
            <w:pPr>
              <w:jc w:val="center"/>
              <w:rPr>
                <w:sz w:val="18"/>
                <w:szCs w:val="18"/>
              </w:rPr>
            </w:pPr>
            <w:r w:rsidRPr="00F661CF">
              <w:rPr>
                <w:color w:val="000000"/>
                <w:sz w:val="18"/>
                <w:szCs w:val="18"/>
              </w:rPr>
              <w:t>Falkland Islands</w:t>
            </w:r>
          </w:p>
        </w:tc>
      </w:tr>
      <w:tr xmlns:w14="http://schemas.microsoft.com/office/word/2010/wordml" w:rsidRPr="00F661CF" w:rsidR="00995ED4" w:rsidTr="00F661CF" w14:paraId="79AFDCC5" w14:textId="77777777">
        <w:tc>
          <w:tcPr>
            <w:tcW w:w="1345" w:type="pct"/>
            <w:tcBorders>
              <w:top w:val="nil"/>
              <w:bottom w:val="nil"/>
            </w:tcBorders>
          </w:tcPr>
          <w:p w:rsidRPr="00F661CF" w:rsidR="00995ED4" w:rsidP="00995ED4" w:rsidRDefault="00995ED4" w14:paraId="1925AB7A" w14:textId="77777777">
            <w:pPr>
              <w:jc w:val="center"/>
              <w:rPr>
                <w:sz w:val="18"/>
                <w:szCs w:val="18"/>
              </w:rPr>
            </w:pPr>
            <w:r w:rsidRPr="00F661CF">
              <w:rPr>
                <w:sz w:val="18"/>
                <w:szCs w:val="18"/>
                <w:lang w:val="es-CL"/>
              </w:rPr>
              <w:t>El Salvador</w:t>
            </w:r>
          </w:p>
        </w:tc>
        <w:tc>
          <w:tcPr>
            <w:tcW w:w="1636" w:type="pct"/>
            <w:tcBorders>
              <w:top w:val="nil"/>
              <w:bottom w:val="nil"/>
            </w:tcBorders>
          </w:tcPr>
          <w:p w:rsidRPr="00F661CF" w:rsidR="00995ED4" w:rsidP="00995ED4" w:rsidRDefault="00995ED4" w14:paraId="55302AC1" w14:textId="77777777">
            <w:pPr>
              <w:jc w:val="center"/>
              <w:rPr>
                <w:sz w:val="18"/>
                <w:szCs w:val="18"/>
              </w:rPr>
            </w:pPr>
            <w:r w:rsidRPr="00F661CF">
              <w:rPr>
                <w:sz w:val="18"/>
                <w:szCs w:val="18"/>
              </w:rPr>
              <w:t>Jamaica</w:t>
            </w:r>
          </w:p>
        </w:tc>
        <w:tc>
          <w:tcPr>
            <w:tcW w:w="2019" w:type="pct"/>
            <w:tcBorders>
              <w:top w:val="nil"/>
              <w:bottom w:val="nil"/>
            </w:tcBorders>
            <w:vAlign w:val="center"/>
          </w:tcPr>
          <w:p w:rsidRPr="00F661CF" w:rsidR="00995ED4" w:rsidP="00995ED4" w:rsidRDefault="00995ED4" w14:paraId="33E51A3C" w14:textId="7F64E465">
            <w:pPr>
              <w:jc w:val="center"/>
              <w:rPr>
                <w:sz w:val="18"/>
                <w:szCs w:val="18"/>
              </w:rPr>
            </w:pPr>
            <w:r w:rsidRPr="00F661CF">
              <w:rPr>
                <w:color w:val="000000"/>
                <w:sz w:val="18"/>
                <w:szCs w:val="18"/>
              </w:rPr>
              <w:t>French Guiana</w:t>
            </w:r>
          </w:p>
        </w:tc>
      </w:tr>
      <w:tr xmlns:w14="http://schemas.microsoft.com/office/word/2010/wordml" w:rsidRPr="00F661CF" w:rsidR="00995ED4" w:rsidTr="00F661CF" w14:paraId="6C0C193A" w14:textId="77777777">
        <w:tc>
          <w:tcPr>
            <w:tcW w:w="1345" w:type="pct"/>
            <w:tcBorders>
              <w:top w:val="nil"/>
              <w:bottom w:val="nil"/>
            </w:tcBorders>
          </w:tcPr>
          <w:p w:rsidRPr="00F661CF" w:rsidR="00995ED4" w:rsidP="00995ED4" w:rsidRDefault="00995ED4" w14:paraId="6AB574EA" w14:textId="77777777">
            <w:pPr>
              <w:jc w:val="center"/>
              <w:rPr>
                <w:sz w:val="18"/>
                <w:szCs w:val="18"/>
              </w:rPr>
            </w:pPr>
            <w:r w:rsidRPr="00F661CF">
              <w:rPr>
                <w:sz w:val="18"/>
                <w:szCs w:val="18"/>
                <w:lang w:val="es-CL"/>
              </w:rPr>
              <w:t>Guatemala</w:t>
            </w:r>
          </w:p>
        </w:tc>
        <w:tc>
          <w:tcPr>
            <w:tcW w:w="1636" w:type="pct"/>
            <w:tcBorders>
              <w:top w:val="nil"/>
              <w:bottom w:val="nil"/>
            </w:tcBorders>
          </w:tcPr>
          <w:p w:rsidRPr="00F661CF" w:rsidR="00995ED4" w:rsidP="00995ED4" w:rsidRDefault="00995ED4" w14:paraId="4E531EE2" w14:textId="77777777">
            <w:pPr>
              <w:jc w:val="center"/>
              <w:rPr>
                <w:sz w:val="18"/>
                <w:szCs w:val="18"/>
              </w:rPr>
            </w:pPr>
            <w:r w:rsidRPr="00F661CF">
              <w:rPr>
                <w:sz w:val="18"/>
                <w:szCs w:val="18"/>
              </w:rPr>
              <w:t>Saint Kitts and Nevis</w:t>
            </w:r>
          </w:p>
        </w:tc>
        <w:tc>
          <w:tcPr>
            <w:tcW w:w="2019" w:type="pct"/>
            <w:tcBorders>
              <w:top w:val="nil"/>
              <w:bottom w:val="nil"/>
            </w:tcBorders>
            <w:vAlign w:val="center"/>
          </w:tcPr>
          <w:p w:rsidRPr="00F661CF" w:rsidR="00995ED4" w:rsidP="00995ED4" w:rsidRDefault="00995ED4" w14:paraId="65D490D3" w14:textId="5C9AFC96">
            <w:pPr>
              <w:jc w:val="center"/>
              <w:rPr>
                <w:sz w:val="18"/>
                <w:szCs w:val="18"/>
              </w:rPr>
            </w:pPr>
            <w:r w:rsidRPr="00F661CF">
              <w:rPr>
                <w:color w:val="000000"/>
                <w:sz w:val="18"/>
                <w:szCs w:val="18"/>
              </w:rPr>
              <w:t>Guadeloupe</w:t>
            </w:r>
          </w:p>
        </w:tc>
      </w:tr>
      <w:tr xmlns:w14="http://schemas.microsoft.com/office/word/2010/wordml" w:rsidRPr="00F661CF" w:rsidR="00995ED4" w:rsidTr="00F661CF" w14:paraId="16339BD7" w14:textId="77777777">
        <w:tc>
          <w:tcPr>
            <w:tcW w:w="1345" w:type="pct"/>
            <w:tcBorders>
              <w:top w:val="nil"/>
              <w:bottom w:val="nil"/>
            </w:tcBorders>
          </w:tcPr>
          <w:p w:rsidRPr="00F661CF" w:rsidR="00995ED4" w:rsidP="00995ED4" w:rsidRDefault="00995ED4" w14:paraId="2730C5D3" w14:textId="77777777">
            <w:pPr>
              <w:jc w:val="center"/>
              <w:rPr>
                <w:sz w:val="18"/>
                <w:szCs w:val="18"/>
              </w:rPr>
            </w:pPr>
            <w:r w:rsidRPr="00F661CF">
              <w:rPr>
                <w:sz w:val="18"/>
                <w:szCs w:val="18"/>
                <w:lang w:val="es-CL"/>
              </w:rPr>
              <w:t>Guyana</w:t>
            </w:r>
          </w:p>
        </w:tc>
        <w:tc>
          <w:tcPr>
            <w:tcW w:w="1636" w:type="pct"/>
            <w:tcBorders>
              <w:top w:val="nil"/>
              <w:bottom w:val="nil"/>
            </w:tcBorders>
          </w:tcPr>
          <w:p w:rsidRPr="00F661CF" w:rsidR="00995ED4" w:rsidP="00995ED4" w:rsidRDefault="00995ED4" w14:paraId="1521FDF5" w14:textId="77777777">
            <w:pPr>
              <w:jc w:val="center"/>
              <w:rPr>
                <w:sz w:val="18"/>
                <w:szCs w:val="18"/>
              </w:rPr>
            </w:pPr>
            <w:r w:rsidRPr="00F661CF">
              <w:rPr>
                <w:sz w:val="18"/>
                <w:szCs w:val="18"/>
              </w:rPr>
              <w:t>Saint Lucia</w:t>
            </w:r>
          </w:p>
        </w:tc>
        <w:tc>
          <w:tcPr>
            <w:tcW w:w="2019" w:type="pct"/>
            <w:tcBorders>
              <w:top w:val="nil"/>
              <w:bottom w:val="nil"/>
            </w:tcBorders>
            <w:vAlign w:val="center"/>
          </w:tcPr>
          <w:p w:rsidRPr="00F661CF" w:rsidR="00995ED4" w:rsidP="00995ED4" w:rsidRDefault="00995ED4" w14:paraId="54184C5C" w14:textId="40D8F71C">
            <w:pPr>
              <w:jc w:val="center"/>
              <w:rPr>
                <w:sz w:val="18"/>
                <w:szCs w:val="18"/>
              </w:rPr>
            </w:pPr>
            <w:r w:rsidRPr="00F661CF">
              <w:rPr>
                <w:color w:val="000000"/>
                <w:sz w:val="18"/>
                <w:szCs w:val="18"/>
              </w:rPr>
              <w:t>Martinique</w:t>
            </w:r>
          </w:p>
        </w:tc>
      </w:tr>
      <w:tr xmlns:w14="http://schemas.microsoft.com/office/word/2010/wordml" w:rsidRPr="00F661CF" w:rsidR="00995ED4" w:rsidTr="00F661CF" w14:paraId="5760CFCD" w14:textId="77777777">
        <w:tc>
          <w:tcPr>
            <w:tcW w:w="1345" w:type="pct"/>
            <w:tcBorders>
              <w:top w:val="nil"/>
              <w:bottom w:val="nil"/>
            </w:tcBorders>
          </w:tcPr>
          <w:p w:rsidRPr="00F661CF" w:rsidR="00995ED4" w:rsidP="00995ED4" w:rsidRDefault="00995ED4" w14:paraId="54EE31BD" w14:textId="77777777">
            <w:pPr>
              <w:jc w:val="center"/>
              <w:rPr>
                <w:sz w:val="18"/>
                <w:szCs w:val="18"/>
              </w:rPr>
            </w:pPr>
            <w:r w:rsidRPr="00F661CF">
              <w:rPr>
                <w:sz w:val="18"/>
                <w:szCs w:val="18"/>
                <w:lang w:val="es-CL"/>
              </w:rPr>
              <w:t>Honduras</w:t>
            </w:r>
          </w:p>
        </w:tc>
        <w:tc>
          <w:tcPr>
            <w:tcW w:w="1636" w:type="pct"/>
            <w:tcBorders>
              <w:top w:val="nil"/>
              <w:bottom w:val="nil"/>
            </w:tcBorders>
          </w:tcPr>
          <w:p w:rsidRPr="00F661CF" w:rsidR="00995ED4" w:rsidP="00995ED4" w:rsidRDefault="00995ED4" w14:paraId="50F7070F" w14:textId="77777777">
            <w:pPr>
              <w:jc w:val="center"/>
              <w:rPr>
                <w:sz w:val="18"/>
                <w:szCs w:val="18"/>
              </w:rPr>
            </w:pPr>
            <w:r w:rsidRPr="00F661CF">
              <w:rPr>
                <w:sz w:val="18"/>
                <w:szCs w:val="18"/>
              </w:rPr>
              <w:t>Saint Vincent and the Grenadines</w:t>
            </w:r>
          </w:p>
        </w:tc>
        <w:tc>
          <w:tcPr>
            <w:tcW w:w="2019" w:type="pct"/>
            <w:tcBorders>
              <w:top w:val="nil"/>
              <w:bottom w:val="nil"/>
            </w:tcBorders>
            <w:vAlign w:val="center"/>
          </w:tcPr>
          <w:p w:rsidRPr="00F661CF" w:rsidR="00995ED4" w:rsidP="00995ED4" w:rsidRDefault="00995ED4" w14:paraId="2FD6BDC4" w14:textId="5E8CC73C">
            <w:pPr>
              <w:jc w:val="center"/>
              <w:rPr>
                <w:sz w:val="18"/>
                <w:szCs w:val="18"/>
              </w:rPr>
            </w:pPr>
            <w:r w:rsidRPr="00F661CF">
              <w:rPr>
                <w:color w:val="000000"/>
                <w:sz w:val="18"/>
                <w:szCs w:val="18"/>
              </w:rPr>
              <w:t>Montserrat</w:t>
            </w:r>
          </w:p>
        </w:tc>
      </w:tr>
      <w:tr xmlns:w14="http://schemas.microsoft.com/office/word/2010/wordml" w:rsidRPr="00F661CF" w:rsidR="00995ED4" w:rsidTr="00F661CF" w14:paraId="3315E713" w14:textId="77777777">
        <w:tc>
          <w:tcPr>
            <w:tcW w:w="1345" w:type="pct"/>
            <w:tcBorders>
              <w:top w:val="nil"/>
              <w:bottom w:val="nil"/>
            </w:tcBorders>
          </w:tcPr>
          <w:p w:rsidRPr="00F661CF" w:rsidR="00995ED4" w:rsidP="00995ED4" w:rsidRDefault="00995ED4" w14:paraId="3810C5FD" w14:textId="77777777">
            <w:pPr>
              <w:jc w:val="center"/>
              <w:rPr>
                <w:sz w:val="18"/>
                <w:szCs w:val="18"/>
              </w:rPr>
            </w:pPr>
            <w:r w:rsidRPr="00F661CF">
              <w:rPr>
                <w:sz w:val="18"/>
                <w:szCs w:val="18"/>
                <w:lang w:val="es-CL"/>
              </w:rPr>
              <w:t>Mexico</w:t>
            </w:r>
          </w:p>
        </w:tc>
        <w:tc>
          <w:tcPr>
            <w:tcW w:w="1636" w:type="pct"/>
            <w:tcBorders>
              <w:top w:val="nil"/>
              <w:bottom w:val="nil"/>
            </w:tcBorders>
          </w:tcPr>
          <w:p w:rsidRPr="00F661CF" w:rsidR="00995ED4" w:rsidP="00995ED4" w:rsidRDefault="00995ED4" w14:paraId="76883E91" w14:textId="77777777">
            <w:pPr>
              <w:jc w:val="center"/>
              <w:rPr>
                <w:sz w:val="18"/>
                <w:szCs w:val="18"/>
              </w:rPr>
            </w:pPr>
            <w:r w:rsidRPr="00F661CF">
              <w:rPr>
                <w:sz w:val="18"/>
                <w:szCs w:val="18"/>
              </w:rPr>
              <w:t>Trinidad and Tobago</w:t>
            </w:r>
          </w:p>
        </w:tc>
        <w:tc>
          <w:tcPr>
            <w:tcW w:w="2019" w:type="pct"/>
            <w:tcBorders>
              <w:top w:val="nil"/>
              <w:bottom w:val="nil"/>
            </w:tcBorders>
            <w:vAlign w:val="center"/>
          </w:tcPr>
          <w:p w:rsidRPr="00F661CF" w:rsidR="00995ED4" w:rsidP="00995ED4" w:rsidRDefault="00995ED4" w14:paraId="63D541B3" w14:textId="59C42F5F">
            <w:pPr>
              <w:jc w:val="center"/>
              <w:rPr>
                <w:sz w:val="18"/>
                <w:szCs w:val="18"/>
              </w:rPr>
            </w:pPr>
            <w:r w:rsidRPr="00F661CF">
              <w:rPr>
                <w:color w:val="000000"/>
                <w:sz w:val="18"/>
                <w:szCs w:val="18"/>
              </w:rPr>
              <w:t>Puerto Rico</w:t>
            </w:r>
          </w:p>
        </w:tc>
      </w:tr>
      <w:tr xmlns:w14="http://schemas.microsoft.com/office/word/2010/wordml" w:rsidRPr="00F661CF" w:rsidR="00995ED4" w:rsidTr="00F661CF" w14:paraId="02C9DD54" w14:textId="77777777">
        <w:tc>
          <w:tcPr>
            <w:tcW w:w="1345" w:type="pct"/>
            <w:tcBorders>
              <w:top w:val="nil"/>
              <w:bottom w:val="nil"/>
            </w:tcBorders>
          </w:tcPr>
          <w:p w:rsidRPr="00F661CF" w:rsidR="00995ED4" w:rsidP="00995ED4" w:rsidRDefault="00995ED4" w14:paraId="6A4E8E01" w14:textId="77777777">
            <w:pPr>
              <w:jc w:val="center"/>
              <w:rPr>
                <w:sz w:val="18"/>
                <w:szCs w:val="18"/>
              </w:rPr>
            </w:pPr>
            <w:r w:rsidRPr="00F661CF">
              <w:rPr>
                <w:sz w:val="18"/>
                <w:szCs w:val="18"/>
                <w:lang w:val="es-CL"/>
              </w:rPr>
              <w:t>Nicaragua</w:t>
            </w:r>
          </w:p>
        </w:tc>
        <w:tc>
          <w:tcPr>
            <w:tcW w:w="1636" w:type="pct"/>
            <w:tcBorders>
              <w:top w:val="nil"/>
              <w:bottom w:val="nil"/>
            </w:tcBorders>
          </w:tcPr>
          <w:p w:rsidRPr="00F661CF" w:rsidR="00995ED4" w:rsidP="00995ED4" w:rsidRDefault="00995ED4" w14:paraId="62AAAEDA" w14:textId="77777777">
            <w:pPr>
              <w:jc w:val="center"/>
              <w:rPr>
                <w:sz w:val="18"/>
                <w:szCs w:val="18"/>
              </w:rPr>
            </w:pPr>
          </w:p>
        </w:tc>
        <w:tc>
          <w:tcPr>
            <w:tcW w:w="2019" w:type="pct"/>
            <w:tcBorders>
              <w:top w:val="nil"/>
              <w:bottom w:val="nil"/>
            </w:tcBorders>
            <w:vAlign w:val="center"/>
          </w:tcPr>
          <w:p w:rsidRPr="00F661CF" w:rsidR="00995ED4" w:rsidP="00995ED4" w:rsidRDefault="00995ED4" w14:paraId="4902D004" w14:textId="565A42E6">
            <w:pPr>
              <w:jc w:val="center"/>
              <w:rPr>
                <w:sz w:val="18"/>
                <w:szCs w:val="18"/>
              </w:rPr>
            </w:pPr>
            <w:r w:rsidRPr="00F661CF">
              <w:rPr>
                <w:color w:val="000000"/>
                <w:sz w:val="18"/>
                <w:szCs w:val="18"/>
              </w:rPr>
              <w:t>Saint Barthélemy</w:t>
            </w:r>
          </w:p>
        </w:tc>
      </w:tr>
      <w:tr xmlns:w14="http://schemas.microsoft.com/office/word/2010/wordml" w:rsidRPr="00F661CF" w:rsidR="00995ED4" w:rsidTr="00F661CF" w14:paraId="7BF76B0B" w14:textId="77777777">
        <w:tc>
          <w:tcPr>
            <w:tcW w:w="1345" w:type="pct"/>
            <w:tcBorders>
              <w:top w:val="nil"/>
              <w:bottom w:val="nil"/>
            </w:tcBorders>
          </w:tcPr>
          <w:p w:rsidRPr="00F661CF" w:rsidR="00995ED4" w:rsidP="00995ED4" w:rsidRDefault="00995ED4" w14:paraId="153CA38E" w14:textId="77777777">
            <w:pPr>
              <w:jc w:val="center"/>
              <w:rPr>
                <w:sz w:val="18"/>
                <w:szCs w:val="18"/>
              </w:rPr>
            </w:pPr>
            <w:r w:rsidRPr="00F661CF">
              <w:rPr>
                <w:sz w:val="18"/>
                <w:szCs w:val="18"/>
                <w:lang w:val="es-CL"/>
              </w:rPr>
              <w:t>Panama</w:t>
            </w:r>
          </w:p>
        </w:tc>
        <w:tc>
          <w:tcPr>
            <w:tcW w:w="1636" w:type="pct"/>
            <w:tcBorders>
              <w:top w:val="nil"/>
              <w:bottom w:val="nil"/>
            </w:tcBorders>
          </w:tcPr>
          <w:p w:rsidRPr="00F661CF" w:rsidR="00995ED4" w:rsidP="00995ED4" w:rsidRDefault="00995ED4" w14:paraId="525B2F5E" w14:textId="77777777">
            <w:pPr>
              <w:jc w:val="center"/>
              <w:rPr>
                <w:sz w:val="18"/>
                <w:szCs w:val="18"/>
              </w:rPr>
            </w:pPr>
          </w:p>
        </w:tc>
        <w:tc>
          <w:tcPr>
            <w:tcW w:w="2019" w:type="pct"/>
            <w:tcBorders>
              <w:top w:val="nil"/>
              <w:bottom w:val="nil"/>
            </w:tcBorders>
            <w:vAlign w:val="center"/>
          </w:tcPr>
          <w:p w:rsidRPr="00F661CF" w:rsidR="00995ED4" w:rsidP="00995ED4" w:rsidRDefault="00995ED4" w14:paraId="0F34FD25" w14:textId="5FC56744">
            <w:pPr>
              <w:jc w:val="center"/>
              <w:rPr>
                <w:sz w:val="18"/>
                <w:szCs w:val="18"/>
              </w:rPr>
            </w:pPr>
            <w:r w:rsidRPr="00F661CF">
              <w:rPr>
                <w:color w:val="000000"/>
                <w:sz w:val="18"/>
                <w:szCs w:val="18"/>
              </w:rPr>
              <w:t>Saint Martin</w:t>
            </w:r>
          </w:p>
        </w:tc>
      </w:tr>
      <w:tr xmlns:w14="http://schemas.microsoft.com/office/word/2010/wordml" w:rsidRPr="00F661CF" w:rsidR="00995ED4" w:rsidTr="00F661CF" w14:paraId="23E1B679" w14:textId="77777777">
        <w:tc>
          <w:tcPr>
            <w:tcW w:w="1345" w:type="pct"/>
            <w:tcBorders>
              <w:top w:val="nil"/>
              <w:bottom w:val="nil"/>
            </w:tcBorders>
          </w:tcPr>
          <w:p w:rsidRPr="00F661CF" w:rsidR="00995ED4" w:rsidP="00995ED4" w:rsidRDefault="00995ED4" w14:paraId="5DD282CD" w14:textId="77777777">
            <w:pPr>
              <w:jc w:val="center"/>
              <w:rPr>
                <w:sz w:val="18"/>
                <w:szCs w:val="18"/>
              </w:rPr>
            </w:pPr>
            <w:r w:rsidRPr="00F661CF">
              <w:rPr>
                <w:sz w:val="18"/>
                <w:szCs w:val="18"/>
                <w:lang w:val="es-CL"/>
              </w:rPr>
              <w:t>Paraguay</w:t>
            </w:r>
          </w:p>
        </w:tc>
        <w:tc>
          <w:tcPr>
            <w:tcW w:w="1636" w:type="pct"/>
            <w:tcBorders>
              <w:top w:val="nil"/>
              <w:bottom w:val="nil"/>
            </w:tcBorders>
          </w:tcPr>
          <w:p w:rsidRPr="00F661CF" w:rsidR="00995ED4" w:rsidP="00995ED4" w:rsidRDefault="00995ED4" w14:paraId="6FF0CB69" w14:textId="77777777">
            <w:pPr>
              <w:jc w:val="center"/>
              <w:rPr>
                <w:sz w:val="18"/>
                <w:szCs w:val="18"/>
              </w:rPr>
            </w:pPr>
          </w:p>
        </w:tc>
        <w:tc>
          <w:tcPr>
            <w:tcW w:w="2019" w:type="pct"/>
            <w:tcBorders>
              <w:top w:val="nil"/>
              <w:bottom w:val="nil"/>
            </w:tcBorders>
            <w:vAlign w:val="center"/>
          </w:tcPr>
          <w:p w:rsidRPr="00F661CF" w:rsidR="00995ED4" w:rsidP="00995ED4" w:rsidRDefault="00995ED4" w14:paraId="03B86C4A" w14:textId="33178341">
            <w:pPr>
              <w:jc w:val="center"/>
              <w:rPr>
                <w:sz w:val="18"/>
                <w:szCs w:val="18"/>
              </w:rPr>
            </w:pPr>
            <w:r w:rsidRPr="00F661CF">
              <w:rPr>
                <w:color w:val="000000"/>
                <w:sz w:val="18"/>
                <w:szCs w:val="18"/>
              </w:rPr>
              <w:t>South Georgia and the South Sandwich Islands</w:t>
            </w:r>
          </w:p>
        </w:tc>
      </w:tr>
      <w:tr xmlns:w14="http://schemas.microsoft.com/office/word/2010/wordml" w:rsidRPr="00F661CF" w:rsidR="00995ED4" w:rsidTr="00F661CF" w14:paraId="0A7D7DA0" w14:textId="77777777">
        <w:tc>
          <w:tcPr>
            <w:tcW w:w="1345" w:type="pct"/>
            <w:tcBorders>
              <w:top w:val="nil"/>
              <w:bottom w:val="nil"/>
            </w:tcBorders>
          </w:tcPr>
          <w:p w:rsidRPr="00F661CF" w:rsidR="00995ED4" w:rsidP="00995ED4" w:rsidRDefault="00995ED4" w14:paraId="2522075E" w14:textId="77777777">
            <w:pPr>
              <w:jc w:val="center"/>
              <w:rPr>
                <w:sz w:val="18"/>
                <w:szCs w:val="18"/>
              </w:rPr>
            </w:pPr>
            <w:r w:rsidRPr="00F661CF">
              <w:rPr>
                <w:sz w:val="18"/>
                <w:szCs w:val="18"/>
                <w:lang w:val="es-CL"/>
              </w:rPr>
              <w:t>Peru</w:t>
            </w:r>
          </w:p>
        </w:tc>
        <w:tc>
          <w:tcPr>
            <w:tcW w:w="1636" w:type="pct"/>
            <w:tcBorders>
              <w:top w:val="nil"/>
              <w:bottom w:val="nil"/>
            </w:tcBorders>
          </w:tcPr>
          <w:p w:rsidRPr="00F661CF" w:rsidR="00995ED4" w:rsidP="00995ED4" w:rsidRDefault="00995ED4" w14:paraId="25815899" w14:textId="77777777">
            <w:pPr>
              <w:jc w:val="center"/>
              <w:rPr>
                <w:sz w:val="18"/>
                <w:szCs w:val="18"/>
              </w:rPr>
            </w:pPr>
          </w:p>
        </w:tc>
        <w:tc>
          <w:tcPr>
            <w:tcW w:w="2019" w:type="pct"/>
            <w:tcBorders>
              <w:top w:val="nil"/>
              <w:bottom w:val="nil"/>
            </w:tcBorders>
            <w:vAlign w:val="center"/>
          </w:tcPr>
          <w:p w:rsidRPr="00F661CF" w:rsidR="00995ED4" w:rsidP="00995ED4" w:rsidRDefault="00995ED4" w14:paraId="6E30A8F1" w14:textId="28132F81">
            <w:pPr>
              <w:jc w:val="center"/>
              <w:rPr>
                <w:sz w:val="18"/>
                <w:szCs w:val="18"/>
              </w:rPr>
            </w:pPr>
            <w:r w:rsidRPr="00F661CF">
              <w:rPr>
                <w:color w:val="000000"/>
                <w:sz w:val="18"/>
                <w:szCs w:val="18"/>
              </w:rPr>
              <w:t>Turks and Caicos</w:t>
            </w:r>
          </w:p>
        </w:tc>
      </w:tr>
      <w:tr xmlns:w14="http://schemas.microsoft.com/office/word/2010/wordml" w:rsidRPr="00F661CF" w:rsidR="00995ED4" w:rsidTr="00F661CF" w14:paraId="0B701627" w14:textId="77777777">
        <w:tc>
          <w:tcPr>
            <w:tcW w:w="1345" w:type="pct"/>
            <w:tcBorders>
              <w:top w:val="nil"/>
              <w:bottom w:val="nil"/>
            </w:tcBorders>
          </w:tcPr>
          <w:p w:rsidRPr="00F661CF" w:rsidR="00995ED4" w:rsidP="00995ED4" w:rsidRDefault="00995ED4" w14:paraId="0B491BA0" w14:textId="77777777">
            <w:pPr>
              <w:jc w:val="center"/>
              <w:rPr>
                <w:sz w:val="18"/>
                <w:szCs w:val="18"/>
              </w:rPr>
            </w:pPr>
            <w:r w:rsidRPr="00F661CF">
              <w:rPr>
                <w:sz w:val="18"/>
                <w:szCs w:val="18"/>
                <w:lang w:val="es-CL"/>
              </w:rPr>
              <w:t>Suriname</w:t>
            </w:r>
          </w:p>
        </w:tc>
        <w:tc>
          <w:tcPr>
            <w:tcW w:w="1636" w:type="pct"/>
            <w:tcBorders>
              <w:top w:val="nil"/>
              <w:bottom w:val="nil"/>
            </w:tcBorders>
          </w:tcPr>
          <w:p w:rsidRPr="00F661CF" w:rsidR="00995ED4" w:rsidP="00995ED4" w:rsidRDefault="00995ED4" w14:paraId="0EB57AF5" w14:textId="77777777">
            <w:pPr>
              <w:jc w:val="center"/>
              <w:rPr>
                <w:sz w:val="18"/>
                <w:szCs w:val="18"/>
              </w:rPr>
            </w:pPr>
          </w:p>
        </w:tc>
        <w:tc>
          <w:tcPr>
            <w:tcW w:w="2019" w:type="pct"/>
            <w:tcBorders>
              <w:top w:val="nil"/>
              <w:bottom w:val="nil"/>
            </w:tcBorders>
            <w:vAlign w:val="center"/>
          </w:tcPr>
          <w:p w:rsidRPr="00F661CF" w:rsidR="00995ED4" w:rsidP="00995ED4" w:rsidRDefault="00995ED4" w14:paraId="633AB476" w14:textId="03122802">
            <w:pPr>
              <w:jc w:val="center"/>
              <w:rPr>
                <w:sz w:val="18"/>
                <w:szCs w:val="18"/>
              </w:rPr>
            </w:pPr>
            <w:r w:rsidRPr="00F661CF">
              <w:rPr>
                <w:color w:val="000000"/>
                <w:sz w:val="18"/>
                <w:szCs w:val="18"/>
              </w:rPr>
              <w:t>U.S. Virgin Islands</w:t>
            </w:r>
          </w:p>
        </w:tc>
      </w:tr>
      <w:tr xmlns:w14="http://schemas.microsoft.com/office/word/2010/wordml" w:rsidRPr="00F661CF" w:rsidR="00995ED4" w:rsidTr="00F661CF" w14:paraId="2EDE51E0" w14:textId="77777777">
        <w:tc>
          <w:tcPr>
            <w:tcW w:w="1345" w:type="pct"/>
            <w:tcBorders>
              <w:top w:val="nil"/>
              <w:bottom w:val="nil"/>
            </w:tcBorders>
          </w:tcPr>
          <w:p w:rsidRPr="00F661CF" w:rsidR="00995ED4" w:rsidP="00995ED4" w:rsidRDefault="00995ED4" w14:paraId="660E7C4E" w14:textId="77777777">
            <w:pPr>
              <w:jc w:val="center"/>
              <w:rPr>
                <w:sz w:val="18"/>
                <w:szCs w:val="18"/>
              </w:rPr>
            </w:pPr>
            <w:r w:rsidRPr="00F661CF">
              <w:rPr>
                <w:sz w:val="18"/>
                <w:szCs w:val="18"/>
                <w:lang w:val="es-CL"/>
              </w:rPr>
              <w:t>Uruguay</w:t>
            </w:r>
          </w:p>
        </w:tc>
        <w:tc>
          <w:tcPr>
            <w:tcW w:w="1636" w:type="pct"/>
            <w:tcBorders>
              <w:top w:val="nil"/>
              <w:bottom w:val="nil"/>
            </w:tcBorders>
          </w:tcPr>
          <w:p w:rsidRPr="00F661CF" w:rsidR="00995ED4" w:rsidP="00995ED4" w:rsidRDefault="00995ED4" w14:paraId="54C3A7A2" w14:textId="77777777">
            <w:pPr>
              <w:jc w:val="center"/>
              <w:rPr>
                <w:sz w:val="18"/>
                <w:szCs w:val="18"/>
              </w:rPr>
            </w:pPr>
          </w:p>
        </w:tc>
        <w:tc>
          <w:tcPr>
            <w:tcW w:w="2019" w:type="pct"/>
            <w:tcBorders>
              <w:top w:val="nil"/>
              <w:bottom w:val="nil"/>
            </w:tcBorders>
            <w:vAlign w:val="center"/>
          </w:tcPr>
          <w:p w:rsidRPr="00F661CF" w:rsidR="00995ED4" w:rsidP="00995ED4" w:rsidRDefault="00995ED4" w14:paraId="7102CFE2" w14:textId="644CAB3E">
            <w:pPr>
              <w:jc w:val="center"/>
              <w:rPr>
                <w:sz w:val="18"/>
                <w:szCs w:val="18"/>
              </w:rPr>
            </w:pPr>
          </w:p>
        </w:tc>
      </w:tr>
      <w:tr xmlns:w14="http://schemas.microsoft.com/office/word/2010/wordml" w:rsidRPr="00F661CF" w:rsidR="00995ED4" w:rsidTr="00F661CF" w14:paraId="29C0DB6F" w14:textId="77777777">
        <w:tc>
          <w:tcPr>
            <w:tcW w:w="1345" w:type="pct"/>
            <w:tcBorders>
              <w:top w:val="nil"/>
            </w:tcBorders>
          </w:tcPr>
          <w:p w:rsidRPr="00F661CF" w:rsidR="00995ED4" w:rsidP="00995ED4" w:rsidRDefault="00995ED4" w14:paraId="21F7C928" w14:textId="77777777">
            <w:pPr>
              <w:jc w:val="center"/>
              <w:rPr>
                <w:sz w:val="18"/>
                <w:szCs w:val="18"/>
              </w:rPr>
            </w:pPr>
            <w:r w:rsidRPr="00F661CF">
              <w:rPr>
                <w:sz w:val="18"/>
                <w:szCs w:val="18"/>
                <w:lang w:val="es-CL"/>
              </w:rPr>
              <w:t>Venezuela</w:t>
            </w:r>
          </w:p>
        </w:tc>
        <w:tc>
          <w:tcPr>
            <w:tcW w:w="1636" w:type="pct"/>
            <w:tcBorders>
              <w:top w:val="nil"/>
            </w:tcBorders>
          </w:tcPr>
          <w:p w:rsidRPr="00F661CF" w:rsidR="00995ED4" w:rsidP="00995ED4" w:rsidRDefault="00995ED4" w14:paraId="39ECC1A6" w14:textId="77777777">
            <w:pPr>
              <w:jc w:val="center"/>
              <w:rPr>
                <w:sz w:val="18"/>
                <w:szCs w:val="18"/>
              </w:rPr>
            </w:pPr>
          </w:p>
        </w:tc>
        <w:tc>
          <w:tcPr>
            <w:tcW w:w="2019" w:type="pct"/>
            <w:tcBorders>
              <w:top w:val="nil"/>
            </w:tcBorders>
            <w:vAlign w:val="center"/>
          </w:tcPr>
          <w:p w:rsidRPr="00F661CF" w:rsidR="00995ED4" w:rsidP="00995ED4" w:rsidRDefault="00995ED4" w14:paraId="4ACDC709" w14:textId="6C524BAD">
            <w:pPr>
              <w:jc w:val="center"/>
              <w:rPr>
                <w:sz w:val="18"/>
                <w:szCs w:val="18"/>
              </w:rPr>
            </w:pPr>
          </w:p>
        </w:tc>
      </w:tr>
    </w:tbl>
    <w:p xmlns:w14="http://schemas.microsoft.com/office/word/2010/wordml" w:rsidR="00501B31" w:rsidRDefault="00501B31" w14:paraId="133E9822" w14:textId="2A5963CB">
      <w:pPr>
        <w:spacing w:after="160"/>
        <w:jc w:val="left"/>
        <w:rPr>
          <w:b/>
          <w:bCs/>
          <w:sz w:val="24"/>
          <w:szCs w:val="24"/>
          <w:highlight w:val="yellow"/>
        </w:rPr>
      </w:pPr>
      <w:r>
        <w:rPr>
          <w:b/>
          <w:bCs/>
          <w:sz w:val="24"/>
          <w:szCs w:val="24"/>
          <w:highlight w:val="yellow"/>
        </w:rPr>
        <w:br w:type="page"/>
      </w:r>
    </w:p>
    <w:p xmlns:w14="http://schemas.microsoft.com/office/word/2010/wordml" w:rsidR="00CB6EB6" w:rsidP="00CB6EB6" w:rsidRDefault="009C57B0" w14:paraId="7DCFF181" w14:textId="503D0BA9">
      <w:pPr>
        <w:spacing w:after="160"/>
        <w:jc w:val="left"/>
        <w:rPr>
          <w:sz w:val="28"/>
          <w:szCs w:val="28"/>
        </w:rPr>
      </w:pPr>
      <w:bookmarkStart w:name="_Hlk190005811" w:id="5"/>
      <w:r>
        <w:rPr>
          <w:b/>
          <w:bCs/>
          <w:sz w:val="28"/>
          <w:szCs w:val="28"/>
        </w:rPr>
        <w:t xml:space="preserve">S3 </w:t>
      </w:r>
      <w:r w:rsidR="00CB6EB6">
        <w:rPr>
          <w:b/>
          <w:bCs/>
          <w:sz w:val="28"/>
          <w:szCs w:val="28"/>
        </w:rPr>
        <w:t>Appendix.</w:t>
      </w:r>
      <w:r>
        <w:rPr>
          <w:b/>
          <w:bCs/>
          <w:sz w:val="28"/>
          <w:szCs w:val="28"/>
        </w:rPr>
        <w:t xml:space="preserve"> Databases, search terms and queries</w:t>
      </w:r>
      <w:r w:rsidR="00CB6EB6">
        <w:rPr>
          <w:b/>
          <w:bCs/>
          <w:sz w:val="28"/>
          <w:szCs w:val="28"/>
        </w:rPr>
        <w:t xml:space="preserve"> </w:t>
      </w:r>
    </w:p>
    <w:p xmlns:w14="http://schemas.microsoft.com/office/word/2010/wordml" w:rsidRPr="00CB6EB6" w:rsidR="00CB6EB6" w:rsidP="00CB6EB6" w:rsidRDefault="00CB6EB6" w14:paraId="1845A2A1" w14:textId="3C388552">
      <w:pPr>
        <w:rPr>
          <w:b/>
          <w:bCs/>
        </w:rPr>
      </w:pPr>
      <w:r>
        <w:rPr>
          <w:b/>
          <w:bCs/>
        </w:rPr>
        <w:t>S</w:t>
      </w:r>
      <w:r w:rsidR="009C57B0">
        <w:rPr>
          <w:b/>
          <w:bCs/>
        </w:rPr>
        <w:t>2</w:t>
      </w:r>
      <w:r>
        <w:rPr>
          <w:b/>
          <w:bCs/>
        </w:rPr>
        <w:t xml:space="preserve"> Table. </w:t>
      </w:r>
      <w:r w:rsidRPr="00CB6EB6">
        <w:t>Keywords and queries</w:t>
      </w:r>
    </w:p>
    <w:tbl>
      <w:tblPr>
        <w:tblStyle w:val="TableGrid"/>
        <w:tblW w:w="5000" w:type="pct"/>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172"/>
        <w:gridCol w:w="7018"/>
        <w:gridCol w:w="1170"/>
      </w:tblGrid>
      <w:tr xmlns:w14="http://schemas.microsoft.com/office/word/2010/wordml" w:rsidRPr="004A70B6" w:rsidR="001866C0" w:rsidTr="001866C0" w14:paraId="58A40974" w14:textId="6FF6CC14">
        <w:tc>
          <w:tcPr>
            <w:tcW w:w="626" w:type="pct"/>
            <w:tcBorders>
              <w:top w:val="single" w:color="auto" w:sz="4" w:space="0"/>
              <w:bottom w:val="single" w:color="auto" w:sz="4" w:space="0"/>
              <w:right w:val="single" w:color="auto" w:sz="4" w:space="0"/>
            </w:tcBorders>
          </w:tcPr>
          <w:bookmarkEnd w:id="5"/>
          <w:p w:rsidRPr="004A70B6" w:rsidR="001866C0" w:rsidP="001644EE" w:rsidRDefault="001866C0" w14:paraId="2D70CBE3" w14:textId="77777777">
            <w:pPr>
              <w:jc w:val="left"/>
              <w:rPr>
                <w:b/>
                <w:sz w:val="20"/>
                <w:lang w:val="en-CA"/>
              </w:rPr>
            </w:pPr>
            <w:r w:rsidRPr="004A70B6">
              <w:rPr>
                <w:b/>
                <w:sz w:val="20"/>
                <w:lang w:val="en-CA"/>
              </w:rPr>
              <w:t>Database</w:t>
            </w:r>
          </w:p>
        </w:tc>
        <w:tc>
          <w:tcPr>
            <w:tcW w:w="3749" w:type="pct"/>
            <w:tcBorders>
              <w:top w:val="single" w:color="auto" w:sz="4" w:space="0"/>
              <w:left w:val="single" w:color="auto" w:sz="4" w:space="0"/>
              <w:bottom w:val="single" w:color="auto" w:sz="4" w:space="0"/>
            </w:tcBorders>
          </w:tcPr>
          <w:p w:rsidRPr="004A70B6" w:rsidR="001866C0" w:rsidP="001644EE" w:rsidRDefault="001866C0" w14:paraId="5B4A9E34" w14:textId="77777777">
            <w:pPr>
              <w:jc w:val="left"/>
              <w:rPr>
                <w:b/>
                <w:sz w:val="20"/>
                <w:lang w:val="en-CA"/>
              </w:rPr>
            </w:pPr>
            <w:r w:rsidRPr="004A70B6">
              <w:rPr>
                <w:b/>
                <w:sz w:val="20"/>
                <w:lang w:val="en-CA"/>
              </w:rPr>
              <w:t>Keywords and Queries</w:t>
            </w:r>
          </w:p>
        </w:tc>
        <w:tc>
          <w:tcPr>
            <w:tcW w:w="625" w:type="pct"/>
            <w:tcBorders>
              <w:top w:val="single" w:color="auto" w:sz="4" w:space="0"/>
              <w:left w:val="single" w:color="auto" w:sz="4" w:space="0"/>
              <w:bottom w:val="single" w:color="auto" w:sz="4" w:space="0"/>
            </w:tcBorders>
          </w:tcPr>
          <w:p w:rsidRPr="004A70B6" w:rsidR="001866C0" w:rsidP="001644EE" w:rsidRDefault="001866C0" w14:paraId="6A00067C" w14:textId="415FC268">
            <w:pPr>
              <w:jc w:val="left"/>
              <w:rPr>
                <w:b/>
                <w:sz w:val="20"/>
                <w:lang w:val="en-CA"/>
              </w:rPr>
            </w:pPr>
            <w:r>
              <w:rPr>
                <w:b/>
                <w:sz w:val="20"/>
                <w:lang w:val="en-CA"/>
              </w:rPr>
              <w:t xml:space="preserve">Number of </w:t>
            </w:r>
            <w:r w:rsidR="00B25D7F">
              <w:rPr>
                <w:b/>
                <w:sz w:val="20"/>
                <w:lang w:val="en-CA"/>
              </w:rPr>
              <w:t xml:space="preserve"> </w:t>
            </w:r>
            <w:r>
              <w:rPr>
                <w:b/>
                <w:sz w:val="20"/>
                <w:lang w:val="en-CA"/>
              </w:rPr>
              <w:t>records</w:t>
            </w:r>
          </w:p>
        </w:tc>
      </w:tr>
      <w:tr xmlns:w14="http://schemas.microsoft.com/office/word/2010/wordml" w:rsidRPr="004A70B6" w:rsidR="001866C0" w:rsidTr="001866C0" w14:paraId="588CA3D6" w14:textId="77777777">
        <w:tc>
          <w:tcPr>
            <w:tcW w:w="626" w:type="pct"/>
            <w:tcBorders>
              <w:top w:val="single" w:color="auto" w:sz="4" w:space="0"/>
              <w:bottom w:val="single" w:color="auto" w:sz="4" w:space="0"/>
              <w:right w:val="single" w:color="auto" w:sz="4" w:space="0"/>
            </w:tcBorders>
          </w:tcPr>
          <w:p w:rsidRPr="004A70B6" w:rsidR="001866C0" w:rsidP="001644EE" w:rsidRDefault="001866C0" w14:paraId="3056D4AA" w14:textId="19CDFE15">
            <w:pPr>
              <w:jc w:val="left"/>
              <w:rPr>
                <w:b/>
                <w:sz w:val="20"/>
                <w:lang w:val="en-CA"/>
              </w:rPr>
            </w:pPr>
            <w:r>
              <w:rPr>
                <w:b/>
                <w:sz w:val="20"/>
                <w:lang w:val="en-CA"/>
              </w:rPr>
              <w:t>Pubmed</w:t>
            </w:r>
          </w:p>
        </w:tc>
        <w:tc>
          <w:tcPr>
            <w:tcW w:w="3749" w:type="pct"/>
            <w:tcBorders>
              <w:top w:val="single" w:color="auto" w:sz="4" w:space="0"/>
              <w:left w:val="single" w:color="auto" w:sz="4" w:space="0"/>
              <w:bottom w:val="single" w:color="auto" w:sz="4" w:space="0"/>
            </w:tcBorders>
          </w:tcPr>
          <w:p w:rsidRPr="001866C0" w:rsidR="001866C0" w:rsidP="001644EE" w:rsidRDefault="001866C0" w14:paraId="0E294278" w14:textId="66AE5159">
            <w:pPr>
              <w:jc w:val="left"/>
              <w:rPr>
                <w:bCs/>
                <w:sz w:val="20"/>
                <w:lang w:val="en-CA"/>
              </w:rPr>
            </w:pPr>
            <w:r w:rsidRPr="001866C0">
              <w:rPr>
                <w:bCs/>
                <w:sz w:val="20"/>
                <w:lang w:val="en-CA"/>
              </w:rPr>
              <w:t>(("Latin America"[tiab] OR "South America"[tiab] OR "Central America"[tiab] OR "Caribbean"[tiab] OR "Argentina"[tiab] OR "Belize"[tiab] OR "Bolivia"[tiab] OR "Brazil"[tiab] OR "Chile"[tiab] OR "Colombia"[tiab] OR "Costa Rica"[tiab] OR "Ecuador"[tiab] OR "El Salvador"[tiab] OR "Guatemala"[tiab] OR "Guyana"[tiab] OR "Honduras"[tiab] OR "Mexico"[tiab] OR "Nicaragua"[tiab] OR "Panama"[tiab] OR "Paraguay"[tiab] OR "Peru"[tiab] OR "Suriname"[tiab] OR "Uruguay"[tiab] OR "Venezuela"[tiab] OR "Antigua and Barbuda"[tiab] OR "The Bahamas"[tiab] OR "Barbados"[tiab] OR "Cuba"[tiab] OR "Dominica"[tiab] OR "Dominican Republic"[tiab] OR "Grenada"[tiab] OR "Haiti"[tiab] OR "Jamaica"[tiab] OR "Saint Kitts and Nevis"[tiab] OR "Saint Lucia"[tiab] OR "Saint Vincent and the Grenadines"[tiab] OR "Trinidad and Tobago"[tiab] OR "Anguilla"[tiab] OR "Aruba"[tiab] OR "Bermuda"[tiab] OR "British Virgin Islands"[tiab] OR "Caribbean Netherlands"[tiab] OR "Cayman Islands"[tiab] OR "Curaçao"[tiab] OR "Falkland Islands"[tiab] OR "French Guiana"[tiab] OR "Guadeloupe"[tiab] OR "Martinique"[tiab] OR "Montserrat"[tiab] OR "Puerto Rico"[tiab] OR "Saint Barthélemy"[tiab] OR "Saint Martin"[tiab] OR "South Georgia and the South Sandwich Islands"[tiab] OR "Turks and Caicos"[tiab] OR "U.S. Virgin Islands"[tiab] OR "Latin America"[Mesh] OR "Caribbean Region"[Mesh] OR "Central America"[Mesh] OR "South America"[Mesh])) AND (("People who use drug*"[tiab] OR "People who inject drug*"[tiab] OR "People who use drug*"[tiab] OR "PWID"[tiab] OR "PWUD"[tiab] OR "PWIDs"[tiab] OR "PWUDs"[tiab] OR "Substance Abuse"[tiab] OR "Substance Dependence"[tiab] OR "Substance Use Disorder*"[tiab] OR "Substance use"[tiab] OR "Alcohol*"[tiab] OR "Cannabi*"[tiab] OR "Marijuana*"[tiab] OR "Cocaine*"[tiab] OR "Freebase"[tiab] OR "Coca base"[tiab] OR "Coca"[tiab] OR "Coca paste"[tiab] OR "Crack cocaine"[tiab] OR "Amphetamine*"[tiab] OR "Methamphetamine*"[tiab] OR "MDMA"[tiab] OR "Ecstasy"[tiab] OR "Psyc</w:t>
            </w:r>
            <w:r w:rsidR="002B2507">
              <w:rPr>
                <w:bCs/>
                <w:sz w:val="20"/>
                <w:lang w:val="en-CA"/>
              </w:rPr>
              <w:t>h</w:t>
            </w:r>
            <w:r w:rsidRPr="001866C0">
              <w:rPr>
                <w:bCs/>
                <w:sz w:val="20"/>
                <w:lang w:val="en-CA"/>
              </w:rPr>
              <w:t>oactive substance*"[tiab] OR "Hallucinogen*"[tiab] OR "Ketamine*"[tiab] OR "Sedatives"[tiab] OR "Benzodiazepine*"[tiab] OR "Psilocybin*"[tiab] OR "LSD"[tiab] OR "Opioid*"[tiab] OR "AUD"[tiab] OR "OUD"[tiab] OR "SUD"[tiab] OR "Alcohol-Induced Disorders"[Mesh] OR "Alcohol-Related Disorders"[Mesh] OR "Amphetamine-Related Disorders"[Mesh] OR "Cocaine-Related Disorders"[Mesh] OR "Drug Users"[Mesh] OR "Inhalant Abuse"[Mesh] OR "Marijuana Abuse"[Mesh] OR "Opioid-Related Disorders"[Mesh] OR "Substance Withdrawal Syndrome"[Mesh] OR "Substance-Related Disorders"[Mesh])) AND (("Harm reduction"[tiab] OR "Risk reduction"[tiab] OR "Harm-reduction"[tiab] OR "Risk-reduction"[tiab] OR "Buprenorphine"[tiab] OR "Medication Assisted Treatment"[tiab] OR "Methadone"[tiab] OR "MMT"[tiab] OR "Naltrexone"[tiab] OR "Opiate Medication-Assisted Therap*"[tiab] OR "Opiate Medication-Assisted Treatment*"[tiab] OR "Opiate Replacement Therap*"[tiab] OR "Opiate Replacement Treatment*"[tiab] OR "Opiate Substitution Therap*"[tiab] OR "Opiate Substitution Treatment*"[tiab] OR "Opioid Medication-Assisted Therap*"[tiab] OR "Opioid Medication-Assisted Treatment*"[tiab] OR "Opioid Replacement Therap*"[tiab] OR "Opioid Replacement Treatment*"[tiab] OR "Opioid Substitution Therap*"[tiab] OR "Opioid Substitution Treatment*"[tiab] OR "OST"[tiab] OR "Needle and syringe program*"[tiab] OR "Needle Exchange*"[tiab] OR "Needle-Exchange*"[tiab] OR "NEP"[tiab] OR "SEP"[tiab] OR "SSP"[tiab] OR "Syringe Exchange*"[tiab] OR "Syringe Services*"[tiab] OR "Syringe-Exchange*"[tiab] OR "Drug consumption facilit*"[tiab] OR "Drug consumption room*"[tiab] OR "Drug consumption site*"[tiab] OR "Overdose prevention center*"[tiab] OR "Supervised consumption*"[tiab] OR "Supervised Injecting*"[tiab] OR "Drug Paraphernalia"[tiab] OR "Foil*"[tiab] OR "Mouthpiece*"[tiab] OR "Pipe*"[tiab] OR "Safer consumption equipment*"[tiab] OR "Safer consumption kit*"[tiab] OR "Safer consumption suppl*"[tiab] OR "Safer crack"[tiab] OR "Safer drug use"[tiab] OR "Safer smoking equipment*"[tiab] OR "Safer smoking kit*"[tiab] OR "Safer use equipment*"[tiab] OR "Safer use kit*"[tiab] OR "Safer use suppl*"[tiab] OR "Sterile consumption equipment*"[tiab] OR "Sterile consumption kit*"[tiab] OR "Sterile consumption suppl*"[tiab] OR "Sterile smoking equipment*"[tiab] OR "Sterile smoking kit*"[tiab] OR "Sterile use equipment*"[tiab] OR "Sterile use kit*"[tiab] OR "Sterile use suppl*"[tiab] OR "Alcohol management program*"[tiab] OR "Alcohol Moderation Management"[tiab] OR "Moderation Management"[tiab] OR "Managed alcohol program*"[tiab] OR "Managed alcohol"[tiab] OR "Alcohol Moderation"[tiab] OR "Community managed alcohol program"[tiab] OR "Drinking under control program*"[tiab] OR "Drinkers lounge"[tiab] OR "Managed alcohol administration"[tiab] OR "Drug checking*"[tiab] OR "Drug safety test*"[tiab] OR "Drug test*"[tiab] OR "Reagents*"[tiab] OR "Street drug analys*"[tiab] OR "Test strip*"[tiab] OR "Testing of il</w:t>
            </w:r>
            <w:r w:rsidR="002B2507">
              <w:rPr>
                <w:bCs/>
                <w:sz w:val="20"/>
                <w:lang w:val="en-CA"/>
              </w:rPr>
              <w:t>l</w:t>
            </w:r>
            <w:r w:rsidRPr="001866C0">
              <w:rPr>
                <w:bCs/>
                <w:sz w:val="20"/>
                <w:lang w:val="en-CA"/>
              </w:rPr>
              <w:t>icit substance*"[tiab] OR "Testing of substance*"[tiab] OR "Harm Reduction"[Mesh] OR "Needle-Exchange Programs"[Mesh] OR "Opiate Substitution Treatment"[Mesh]</w:t>
            </w:r>
            <w:r w:rsidR="00B25D7F">
              <w:rPr>
                <w:bCs/>
                <w:sz w:val="20"/>
                <w:lang w:val="en-CA"/>
              </w:rPr>
              <w:t xml:space="preserve"> </w:t>
            </w:r>
            <w:r w:rsidRPr="001866C0" w:rsidR="00B25D7F">
              <w:rPr>
                <w:bCs/>
                <w:sz w:val="20"/>
                <w:lang w:val="en-CA"/>
              </w:rPr>
              <w:t>OR "</w:t>
            </w:r>
            <w:r w:rsidRPr="00B25D7F" w:rsidR="00B25D7F">
              <w:rPr>
                <w:bCs/>
                <w:sz w:val="20"/>
                <w:lang w:val="en-CA"/>
              </w:rPr>
              <w:t>Community Health Services</w:t>
            </w:r>
            <w:r w:rsidRPr="001866C0" w:rsidR="00B25D7F">
              <w:rPr>
                <w:bCs/>
                <w:sz w:val="20"/>
                <w:lang w:val="en-CA"/>
              </w:rPr>
              <w:t>"[Mesh]</w:t>
            </w:r>
            <w:r w:rsidRPr="001866C0">
              <w:rPr>
                <w:bCs/>
                <w:sz w:val="20"/>
                <w:lang w:val="en-CA"/>
              </w:rPr>
              <w:t>))</w:t>
            </w:r>
          </w:p>
        </w:tc>
        <w:tc>
          <w:tcPr>
            <w:tcW w:w="625" w:type="pct"/>
            <w:tcBorders>
              <w:top w:val="single" w:color="auto" w:sz="4" w:space="0"/>
              <w:left w:val="single" w:color="auto" w:sz="4" w:space="0"/>
              <w:bottom w:val="single" w:color="auto" w:sz="4" w:space="0"/>
            </w:tcBorders>
          </w:tcPr>
          <w:p w:rsidRPr="001866C0" w:rsidR="001866C0" w:rsidP="001644EE" w:rsidRDefault="00B25D7F" w14:paraId="5FE7BEB9" w14:textId="2F0CCAA5">
            <w:pPr>
              <w:jc w:val="left"/>
              <w:rPr>
                <w:bCs/>
                <w:sz w:val="20"/>
                <w:lang w:val="en-CA"/>
              </w:rPr>
            </w:pPr>
            <w:r>
              <w:rPr>
                <w:bCs/>
                <w:sz w:val="20"/>
                <w:lang w:val="en-CA"/>
              </w:rPr>
              <w:t>407</w:t>
            </w:r>
          </w:p>
        </w:tc>
      </w:tr>
      <w:tr xmlns:w14="http://schemas.microsoft.com/office/word/2010/wordml" w:rsidRPr="004A70B6" w:rsidR="001866C0" w:rsidTr="001866C0" w14:paraId="075641E3" w14:textId="1E05C08E">
        <w:trPr>
          <w:trHeight w:val="58"/>
        </w:trPr>
        <w:tc>
          <w:tcPr>
            <w:tcW w:w="626" w:type="pct"/>
            <w:tcBorders>
              <w:top w:val="single" w:color="auto" w:sz="4" w:space="0"/>
              <w:bottom w:val="single" w:color="auto" w:sz="4" w:space="0"/>
              <w:right w:val="single" w:color="auto" w:sz="4" w:space="0"/>
            </w:tcBorders>
          </w:tcPr>
          <w:p w:rsidRPr="005074EE" w:rsidR="001866C0" w:rsidP="001644EE" w:rsidRDefault="001866C0" w14:paraId="4AC40118" w14:textId="77777777">
            <w:pPr>
              <w:jc w:val="left"/>
              <w:rPr>
                <w:b/>
                <w:bCs/>
                <w:sz w:val="20"/>
                <w:lang w:val="en-CA"/>
              </w:rPr>
            </w:pPr>
            <w:r w:rsidRPr="005074EE">
              <w:rPr>
                <w:b/>
                <w:bCs/>
                <w:sz w:val="20"/>
                <w:lang w:val="en-CA"/>
              </w:rPr>
              <w:t>Web of Science</w:t>
            </w:r>
          </w:p>
        </w:tc>
        <w:tc>
          <w:tcPr>
            <w:tcW w:w="3749" w:type="pct"/>
            <w:tcBorders>
              <w:top w:val="single" w:color="auto" w:sz="4" w:space="0"/>
              <w:left w:val="single" w:color="auto" w:sz="4" w:space="0"/>
              <w:bottom w:val="single" w:color="auto" w:sz="4" w:space="0"/>
            </w:tcBorders>
          </w:tcPr>
          <w:p w:rsidRPr="009F30BB" w:rsidR="001866C0" w:rsidP="001644EE" w:rsidRDefault="001866C0" w14:paraId="5C6AC6B7" w14:textId="3A11478D">
            <w:pPr>
              <w:jc w:val="left"/>
              <w:rPr>
                <w:sz w:val="20"/>
                <w:lang w:val="en-CA"/>
              </w:rPr>
            </w:pPr>
            <w:r w:rsidRPr="00E57D6D">
              <w:rPr>
                <w:sz w:val="20"/>
                <w:lang w:val="en-CA"/>
              </w:rPr>
              <w:t>((((TI="Latin America" OR AB="Latin America") OR (TI="South America" OR AB="South America") OR (TI="Central America" OR AB="Central America") OR (TI=Caribbean OR AB=Caribbean) OR (TI=Argentina OR AB=Argentina) OR (TI=Belize OR AB=Belize) OR (TI=Bolivia OR AB=Bolivia) OR (TI=Brazil OR AB=Brazil) OR (TI=Chile OR AB=Chile) OR (TI=Colombia OR AB=Colombia) OR (TI="Costa Rica" OR AB="Costa Rica") OR (TI=Ecuador OR AB=Ecuador) OR (TI="El Salvador" OR AB="El Salvador") OR (TI=Guatemala OR AB=Guatemala) OR (TI=Guyana OR AB=Guyana) OR (TI=Honduras OR AB=Honduras) OR (TI=Mexico OR AB=Mexico) OR (TI=Nicaragua OR AB=Nicaragua) OR (TI=Panama OR AB=Panama) OR (TI=Paraguay OR AB=Paraguay) OR (TI=Peru OR AB=Peru) OR (TI=Suriname OR AB=Suriname) OR (TI=Uruguay OR AB=Uruguay) OR (TI=Venezuela OR AB=Venezuela) OR (TI="Antigua and Barbuda" OR AB="Antigua and Barbuda") OR (TI="The Bahamas" OR AB="The Bahamas") OR (TI=Barbados OR AB=Barbados) OR (TI=Cuba OR AB=Cuba) OR (TI=Dominica OR AB=Dominica) OR (TI="Dominican Republic" OR AB="Dominican Republic") OR (TI=Grenada OR AB=Grenada) OR (TI=Haiti OR AB=Haiti) OR (TI=Jamaica OR AB=Jamaica) OR (TI="Saint Kitts and Nevis" OR AB="Saint Kitts and Nevis") OR (TI="Saint Lucia" OR AB="Saint Lucia") OR (TI="Saint Vincent and the Grenadines" OR AB="Saint Vincent and the Grenadines") OR (TI="Trinidad and Tobago" OR AB="Trinidad and Tobago") OR (TI=Anguilla OR AB=Anguilla) OR (TI=Aruba OR AB=Aruba) OR (TI=Bermuda OR AB=Bermuda) OR (TI="British Virgin Islands" OR AB="British Virgin Islands") OR (TI="Caribbean Netherlands" OR AB="Caribbean Netherlands") OR (TI="Cayman Islands" OR AB="Cayman Islands") OR (TI=Curaçao OR AB=Curaçao) OR (TI="Falkland Islands" OR AB="Falkland Islands") OR (TI="French Guiana" OR AB="French Guiana") OR (TI=Guadeloupe OR AB=Guadeloupe) OR (TI=Martinique OR AB=Martinique) OR (TI=Montserrat OR AB=Montserrat) OR (TI="Puerto Rico" OR AB="Puerto Rico") OR (TI="Saint Barthélemy" OR AB="Saint Barthélemy") OR (TI="Saint Martin" OR AB="Saint Martin") OR (TI="South Georgia and the South Sandwich Islands" OR AB="South Georgia and the South Sandwich Islands") OR (TI="Turks and Caicos" OR AB="Turks and Caicos") OR (TI="U.S. Virgin Islands" OR AB="U.S. Virgin Islands") OR ALL="Latin America" OR ALL="Caribbean Region" OR ALL="Central America" OR ALL="South America")) AND (((TI="People who use drug*" OR AB="People who use drug*") OR (TI="People who inject drug*" OR AB="People who inject drug*") OR (TI="People who use drug*" OR AB="People who use drug*") OR (TI=PWID OR AB=PWID) OR (TI=PWUD OR AB=PWUD) OR (TI=PWIDs OR AB=PWIDs) OR (TI=PWUDs OR AB=PWUDs) OR (TI="Substance Abuse" OR AB="Substance Abuse") OR (TI="Substance Dependence" OR AB="Substance Dependence") OR (TI="Substance Use Disorder*" OR AB="Substance Use Disorder*") OR (TI="Substance use" OR AB="Substance use") OR (TI=Alcohol* OR AB=Alcohol*) OR (TI=Cannabi* OR AB=Cannabi*) OR (TI=Marijuana* OR AB=Marijuana*) OR (TI=Cocaine* OR AB=Cocaine*) OR (TI=Freebase OR AB=Freebase) OR (TI="Coca base" OR AB="Coca base") OR (TI=Coca OR AB=Coca) OR (TI="Coca paste" OR AB="Coca paste") OR (TI="Crack cocaine" OR AB="Crack cocaine") OR (TI=Amphetamine* OR AB=Amphetamine*) OR (TI=Methamphetamine* OR AB=Methamphetamine*) OR (TI=MDMA OR AB=MDMA) OR (TI=Ecstasy OR AB=Ecstasy) OR (TI="Psyc</w:t>
            </w:r>
            <w:r w:rsidR="002B2507">
              <w:rPr>
                <w:sz w:val="20"/>
                <w:lang w:val="en-CA"/>
              </w:rPr>
              <w:t>h</w:t>
            </w:r>
            <w:r w:rsidRPr="00E57D6D">
              <w:rPr>
                <w:sz w:val="20"/>
                <w:lang w:val="en-CA"/>
              </w:rPr>
              <w:t>oactive substance*" OR AB="Psyc</w:t>
            </w:r>
            <w:r w:rsidR="002B2507">
              <w:rPr>
                <w:sz w:val="20"/>
                <w:lang w:val="en-CA"/>
              </w:rPr>
              <w:t>h</w:t>
            </w:r>
            <w:r w:rsidRPr="00E57D6D">
              <w:rPr>
                <w:sz w:val="20"/>
                <w:lang w:val="en-CA"/>
              </w:rPr>
              <w:t>oactive substance*") OR (TI=Hallucinogen* OR AB=Hallucinogen*) OR (TI=Ketamine* OR AB=Ketamine*) OR (TI=Sedatives OR AB=Sedatives) OR (TI=Benzodiazepine* OR AB=Benzodiazepine*) OR (TI=Psilocybin* OR AB=Psilocybin*) OR (TI=LSD OR AB=LSD) OR (TI=Opioid* OR AB=Opioid*) OR (TI=AUD OR AB=AUD) OR (TI=OUD OR AB=OUD) OR (TI=SUD OR AB=SUD) OR ALL="Alcohol-Induced Disorders" OR ALL="Alcohol-Related Disorders" OR ALL="Amphetamine-Related Disorders" OR ALL="Cocaine-Related Disorders" OR ALL="Drug Users" OR ALL="Inhalant Abuse" OR ALL="Marijuana Abuse" OR ALL="Opioid-Related Disorders" OR ALL="Substance Withdrawal Syndrome" OR ALL="Substance-Related Disorders"))) AND (((TI="Harm reduction" OR AB="Harm reduction") OR (TI="Risk reduction" OR AB="Risk reduction") OR (TI=Harm-reduction OR AB=Harm-reduction) OR (TI=Risk-reduction OR AB=Risk-reduction) OR (TI=Buprenorphine OR AB=Buprenorphine) OR (TI="Medication Assisted Treatment" OR AB="Medication Assisted Treatment") OR (TI=Methadone OR AB=Methadone) OR (TI=MMT OR AB=MMT) OR (TI=Naltrexone OR AB=Naltrexone) OR (TI="Opiate Medication-Assisted Therap*" OR AB="Opiate Medication-Assisted Therap*") OR (TI="Opiate Medication-Assisted Treatment*" OR AB="Opiate Medication-Assisted Treatment*") OR (TI="Opiate Replacement Therap*" OR AB="Opiate Replacement Therap*") OR (TI="Opiate Replacement Treatment*" OR AB="Opiate Replacement Treatment*") OR (TI="Opiate Substitution Therap*" OR AB="Opiate Substitution Therap*") OR (TI="Opiate Substitution Treatment*" OR AB="Opiate Substitution Treatment*") OR (TI="Opioid Medication-Assisted Therap*" OR AB="Opioid Medication-Assisted Therap*") OR (TI="Opioid Medication-Assisted Treatment*" OR AB="Opioid Medication-Assisted Treatment*") OR (TI="Opioid Replacement Therap*" OR AB="Opioid Replacement Therap*") OR (TI="Opioid Replacement Treatment*" OR AB="Opioid Replacement Treatment*") OR (TI="Opioid Substitution Therap*" OR AB="Opioid Substitution Therap*") OR (TI="Opioid Substitution Treatment*" OR AB="Opioid Substitution Treatment*") OR (TI=OST OR AB=OST) OR (TI="Needle and syringe program*" OR AB="Needle and syringe program*") OR (TI="Needle Exchange*" OR AB="Needle Exchange*") OR (TI=Needle-Exchange* OR AB=Needle-Exchange*) OR (TI=NEP OR AB=NEP) OR (TI=SEP OR AB=SEP) OR (TI=SSP OR AB=SSP) OR (TI="Syringe Exchange*" OR AB="Syringe Exchange*") OR (TI="Syringe Services*" OR AB="Syringe Services*") OR (TI=Syringe-Exchange* OR AB=Syringe-Exchange*) OR (TI="Drug consumption facilit*" OR AB="Drug consumption facilit*") OR (TI="Drug consumption room*" OR AB="Drug consumption room*") OR (TI="Drug consumption site*" OR AB="Drug consumption site*") OR (TI="Overdose prevention center*" OR AB="Overdose prevention center*") OR (TI="Supervised consumption*" OR AB="Supervised consumption*") OR (TI="Supervised Injecting*" OR AB="Supervised Injecting*") OR (TI="Drug Paraphernalia" OR AB="Drug Paraphernalia") OR (TI=Foil* OR AB=Foil*) OR (TI=Mouthpiece* OR AB=Mouthpiece*) OR (TI=Pipe* OR AB=Pipe*) OR (TI="Safer consumption equipment*" OR AB="Safer consumption equipment*") OR (TI="Safer consumption kit*" OR AB="Safer consumption kit*") OR (TI="Safer consumption suppl*" OR AB="Safer consumption suppl*") OR (TI="Safer crack" OR AB="Safer crack") OR (TI="Safer drug use" OR AB="Safer drug use") OR (TI="Safer smoking equipment*" OR AB="Safer smoking equipment*") OR (TI="Safer smoking kit*" OR AB="Safer smoking kit*") OR (TI="Safer use equipment*" OR AB="Safer use equipment*") OR (TI="Safer use kit*" OR AB="Safer use kit*") OR (TI="Safer use suppl*" OR AB="Safer use suppl*") OR (TI="Sterile consumption equipment*" OR AB="Sterile consumption equipment*") OR (TI="Sterile consumption kit*" OR AB="Sterile consumption kit*") OR (TI="Sterile consumption suppl*" OR AB="Sterile consumption suppl*") OR (TI="Sterile smoking equipment*" OR AB="Sterile smoking equipment*") OR (TI="Sterile smoking kit*" OR AB="Sterile smoking kit*") OR (TI="Sterile use equipment*" OR AB="Sterile use equipment*") OR (TI="Sterile use kit*" OR AB="Sterile use kit*") OR (TI="Sterile use suppl*" OR AB="Sterile use suppl*") OR (TI="Alcohol management program*" OR AB="Alcohol management program*") OR (TI="Alcohol Moderation Management" OR AB="Alcohol Moderation Management") OR (TI="Moderation Management" OR AB="Moderation Management") OR (TI="Managed alcohol program*" OR AB="Managed alcohol program*") OR (TI="Managed alcohol" OR AB="Managed alcohol") OR (TI="Alcohol Moderation" OR AB="Alcohol Moderation") OR (TI="Community managed alcohol program" OR AB="Community managed alcohol program") OR (TI="Drinking under control program*" OR AB="Drinking under control program*") OR (TI="Drinkers lounge" OR AB="Drinkers lounge") OR (TI="Managed alcohol administration" OR AB="Managed alcohol administration") OR (TI="Drug checking*" OR AB="Drug checking*") OR (TI="Drug safety test*" OR AB="Drug safety test*") OR (TI="Drug test*" OR AB="Drug test*") OR (TI=Reagents* OR AB=Reagents*) OR (TI="Street drug analys*" OR AB="Street drug analys*") OR (TI="Test strip*" OR AB="Test strip*") OR (TI="Testing of il</w:t>
            </w:r>
            <w:r w:rsidR="002B2507">
              <w:rPr>
                <w:sz w:val="20"/>
                <w:lang w:val="en-CA"/>
              </w:rPr>
              <w:t>l</w:t>
            </w:r>
            <w:r w:rsidRPr="00E57D6D">
              <w:rPr>
                <w:sz w:val="20"/>
                <w:lang w:val="en-CA"/>
              </w:rPr>
              <w:t>icit substance*" OR AB="Testing of il</w:t>
            </w:r>
            <w:r w:rsidR="002B2507">
              <w:rPr>
                <w:sz w:val="20"/>
                <w:lang w:val="en-CA"/>
              </w:rPr>
              <w:t>l</w:t>
            </w:r>
            <w:r w:rsidRPr="00E57D6D">
              <w:rPr>
                <w:sz w:val="20"/>
                <w:lang w:val="en-CA"/>
              </w:rPr>
              <w:t>icit substance*") OR (TI="Testing of substance*" OR AB="Testing of substance*") OR ALL="Harm Reduction" OR ALL="Needle-Exchange Programs" OR ALL="Opiate Substitution Treatment"</w:t>
            </w:r>
            <w:r w:rsidRPr="00E57D6D" w:rsidR="00B25D7F">
              <w:rPr>
                <w:sz w:val="20"/>
                <w:lang w:val="en-CA"/>
              </w:rPr>
              <w:t xml:space="preserve"> OR ALL="</w:t>
            </w:r>
            <w:r w:rsidRPr="00B25D7F" w:rsidR="00B25D7F">
              <w:rPr>
                <w:bCs/>
                <w:sz w:val="20"/>
                <w:lang w:val="en-CA"/>
              </w:rPr>
              <w:t>Community Health Services</w:t>
            </w:r>
            <w:r w:rsidRPr="00E57D6D" w:rsidR="00B25D7F">
              <w:rPr>
                <w:sz w:val="20"/>
                <w:lang w:val="en-CA"/>
              </w:rPr>
              <w:t>"</w:t>
            </w:r>
            <w:r w:rsidRPr="00E57D6D">
              <w:rPr>
                <w:sz w:val="20"/>
                <w:lang w:val="en-CA"/>
              </w:rPr>
              <w:t>))</w:t>
            </w:r>
          </w:p>
        </w:tc>
        <w:tc>
          <w:tcPr>
            <w:tcW w:w="625" w:type="pct"/>
            <w:tcBorders>
              <w:top w:val="single" w:color="auto" w:sz="4" w:space="0"/>
              <w:left w:val="single" w:color="auto" w:sz="4" w:space="0"/>
              <w:bottom w:val="single" w:color="auto" w:sz="4" w:space="0"/>
            </w:tcBorders>
          </w:tcPr>
          <w:p w:rsidRPr="00E57D6D" w:rsidR="001866C0" w:rsidP="001644EE" w:rsidRDefault="00760159" w14:paraId="5DB8C493" w14:textId="18C6DFC1">
            <w:pPr>
              <w:jc w:val="left"/>
              <w:rPr>
                <w:sz w:val="20"/>
                <w:lang w:val="en-CA"/>
              </w:rPr>
            </w:pPr>
            <w:r>
              <w:rPr>
                <w:sz w:val="20"/>
                <w:lang w:val="en-CA"/>
              </w:rPr>
              <w:t>35</w:t>
            </w:r>
            <w:r w:rsidR="006642CB">
              <w:rPr>
                <w:sz w:val="20"/>
                <w:lang w:val="en-CA"/>
              </w:rPr>
              <w:t>8</w:t>
            </w:r>
          </w:p>
        </w:tc>
      </w:tr>
      <w:tr xmlns:w14="http://schemas.microsoft.com/office/word/2010/wordml" w:rsidRPr="004A70B6" w:rsidR="001866C0" w:rsidTr="001866C0" w14:paraId="204705E8" w14:textId="145A3610">
        <w:trPr>
          <w:trHeight w:val="58"/>
        </w:trPr>
        <w:tc>
          <w:tcPr>
            <w:tcW w:w="626" w:type="pct"/>
            <w:tcBorders>
              <w:top w:val="single" w:color="auto" w:sz="4" w:space="0"/>
              <w:bottom w:val="single" w:color="auto" w:sz="4" w:space="0"/>
              <w:right w:val="single" w:color="auto" w:sz="4" w:space="0"/>
            </w:tcBorders>
          </w:tcPr>
          <w:p w:rsidRPr="005074EE" w:rsidR="001866C0" w:rsidP="001644EE" w:rsidRDefault="001866C0" w14:paraId="132A480E" w14:textId="77777777">
            <w:pPr>
              <w:jc w:val="left"/>
              <w:rPr>
                <w:b/>
                <w:bCs/>
                <w:sz w:val="20"/>
                <w:lang w:val="en-CA"/>
              </w:rPr>
            </w:pPr>
            <w:r>
              <w:rPr>
                <w:b/>
                <w:bCs/>
                <w:sz w:val="20"/>
                <w:lang w:val="en-CA"/>
              </w:rPr>
              <w:t>Scopus</w:t>
            </w:r>
          </w:p>
        </w:tc>
        <w:tc>
          <w:tcPr>
            <w:tcW w:w="3749" w:type="pct"/>
            <w:tcBorders>
              <w:top w:val="single" w:color="auto" w:sz="4" w:space="0"/>
              <w:left w:val="single" w:color="auto" w:sz="4" w:space="0"/>
              <w:bottom w:val="single" w:color="auto" w:sz="4" w:space="0"/>
            </w:tcBorders>
          </w:tcPr>
          <w:p w:rsidRPr="009F30BB" w:rsidR="001866C0" w:rsidP="001644EE" w:rsidRDefault="001866C0" w14:paraId="581B0977" w14:textId="3548F493">
            <w:pPr>
              <w:jc w:val="left"/>
              <w:rPr>
                <w:sz w:val="20"/>
                <w:lang w:val="en-CA"/>
              </w:rPr>
            </w:pPr>
            <w:r w:rsidRPr="00E57D6D">
              <w:rPr>
                <w:sz w:val="20"/>
                <w:lang w:val="en-CA"/>
              </w:rPr>
              <w:t>(((TITLE-ABS("Latin America") OR TITLE-ABS("South America") OR TITLE-ABS("Central America") OR TITLE-ABS(Caribbean) OR TITLE-ABS(Argentina) OR TITLE-ABS(Belize) OR TITLE-ABS(Bolivia) OR TITLE-ABS(Brazil) OR TITLE-ABS(Chile) OR TITLE-ABS(Colombia) OR TITLE-ABS("Costa Rica") OR TITLE-ABS(Ecuador) OR TITLE-ABS("El Salvador") OR TITLE-ABS(Guatemala) OR TITLE-ABS(Guyana) OR TITLE-ABS(Honduras) OR TITLE-ABS(Mexico) OR TITLE-ABS(Nicaragua) OR TITLE-ABS(Panama) OR TITLE-ABS(Paraguay) OR TITLE-ABS(Peru) OR TITLE-ABS(Suriname) OR TITLE-ABS(Uruguay) OR TITLE-ABS(Venezuela) OR TITLE-ABS("Antigua and Barbuda") OR TITLE-ABS("The Bahamas") OR TITLE-ABS(Barbados) OR TITLE-ABS(Cuba) OR TITLE-ABS(Dominica) OR TITLE-ABS("Dominican Republic") OR TITLE-ABS(Grenada) OR TITLE-ABS(Haiti) OR TITLE-ABS(Jamaica) OR TITLE-ABS("Saint Kitts and Nevis") OR TITLE-ABS("Saint Lucia") OR TITLE-ABS("Saint Vincent and the Grenadines") OR TITLE-ABS("Trinidad and Tobago") OR TITLE-ABS(Anguilla) OR TITLE-ABS(Aruba) OR TITLE-ABS(Bermuda) OR TITLE-ABS("British Virgin Islands") OR TITLE-ABS("Caribbean Netherlands") OR TITLE-ABS("Cayman Islands") OR TITLE-ABS(Curaçao) OR TITLE-ABS("Falkland Islands") OR TITLE-ABS("French Guiana") OR TITLE-ABS(Guadeloupe) OR TITLE-ABS(Martinique) OR TITLE-ABS(Montserrat) OR TITLE-ABS("Puerto Rico") OR TITLE-ABS("Saint Barthélemy") OR TITLE-ABS("Saint Martin") OR TITLE-ABS("South Georgia and the South Sandwich Islands") OR TITLE-ABS("Turks and Caicos") OR TITLE-ABS("U.S. Virgin Islands") OR INDEXTERMS("Latin America") OR INDEXTERMS("Caribbean Region") OR INDEXTERMS("Central America") OR INDEXTERMS("South America"))) AND ((TITLE-ABS("People who use drug*") OR TITLE-ABS("People who inject drug*") OR TITLE-ABS("People who use drug*") OR TITLE-ABS(PWID) OR TITLE-ABS(PWUD) OR TITLE-ABS(PWIDs) OR TITLE-ABS(PWUDs) OR TITLE-ABS("Substance Abuse") OR TITLE-ABS("Substance Dependence") OR TITLE-ABS("Substance Use Disorder*") OR TITLE-ABS("Substance use") OR TITLE-ABS(Alcohol*) OR TITLE-ABS(Cannabi*) OR TITLE-ABS(Marijuana*) OR TITLE-ABS(Cocaine*) OR TITLE-ABS(Freebase) OR TITLE-ABS("Coca base") OR TITLE-ABS(Coca) OR TITLE-ABS("Coca paste") OR TITLE-ABS("Crack cocaine") OR TITLE-ABS(Amphetamine*) OR TITLE-ABS(Methamphetamine*) OR TITLE-ABS(MDMA) OR TITLE-ABS(Ecstasy) OR TITLE-ABS("Psyc</w:t>
            </w:r>
            <w:r w:rsidR="002B2507">
              <w:rPr>
                <w:sz w:val="20"/>
                <w:lang w:val="en-CA"/>
              </w:rPr>
              <w:t>h</w:t>
            </w:r>
            <w:r w:rsidRPr="00E57D6D">
              <w:rPr>
                <w:sz w:val="20"/>
                <w:lang w:val="en-CA"/>
              </w:rPr>
              <w:t>oactive substance*") OR TITLE-ABS(Hallucinogen*) OR TITLE-ABS(Ketamine*) OR TITLE-ABS(Sedatives) OR TITLE-ABS(Benzodiazepine*) OR TITLE-ABS(Psilocybin*) OR TITLE-ABS(LSD) OR TITLE-ABS(Opioid*) OR TITLE-ABS(AUD) OR TITLE-ABS(OUD) OR TITLE-ABS(SUD) OR INDEXTERMS("Alcohol-Induced Disorders") OR INDEXTERMS("Alcohol-Related Disorders") OR INDEXTERMS("Amphetamine-Related Disorders") OR INDEXTERMS("Cocaine-Related Disorders") OR INDEXTERMS("Drug Users") OR INDEXTERMS("Inhalant Abuse") OR INDEXTERMS("Marijuana Abuse") OR INDEXTERMS("Opioid-Related Disorders") OR INDEXTERMS("Substance Withdrawal Syndrome") OR INDEXTERMS("Substance-Related Disorders")))) AND ((TITLE-ABS("Harm reduction") OR TITLE-ABS("Risk reduction") OR TITLE-ABS(Harm-reduction) OR TITLE-ABS(Risk-reduction) OR TITLE-ABS(Buprenorphine) OR TITLE-ABS("Medication Assisted Treatment") OR TITLE-ABS(Methadone) OR TITLE-ABS(MMT) OR TITLE-ABS(Naltrexone) OR TITLE-ABS("Opiate Medication-Assisted Therap*") OR TITLE-ABS("Opiate Medication-Assisted Treatment*") OR TITLE-ABS("Opiate Replacement Therap*") OR TITLE-ABS("Opiate Replacement Treatment*") OR TITLE-ABS("Opiate Substitution Therap*") OR TITLE-ABS("Opiate Substitution Treatment*") OR TITLE-ABS("Opioid Medication-Assisted Therap*") OR TITLE-ABS("Opioid Medication-Assisted Treatment*") OR TITLE-ABS("Opioid Replacement Therap*") OR TITLE-ABS("Opioid Replacement Treatment*") OR TITLE-ABS("Opioid Substitution Therap*") OR TITLE-ABS("Opioid Substitution Treatment*") OR TITLE-ABS(OST) OR TITLE-ABS("Needle and syringe program*") OR TITLE-ABS("Needle Exchange*") OR TITLE-ABS(Needle-Exchange*) OR TITLE-ABS(NEP) OR TITLE-ABS(SEP) OR TITLE-ABS(SSP) OR TITLE-ABS("Syringe Exchange*") OR TITLE-ABS("Syringe Services*") OR TITLE-ABS(Syringe-Exchange*) OR TITLE-ABS("Drug consumption facilit*") OR TITLE-ABS("Drug consumption room*") OR TITLE-ABS("Drug consumption site*") OR TITLE-ABS("Overdose prevention center*") OR TITLE-ABS("Supervised consumption*") OR TITLE-ABS("Supervised Injecting*") OR TITLE-ABS("Drug Paraphernalia") OR TITLE-ABS(Foil*) OR TITLE-ABS(Mouthpiece*) OR TITLE-ABS(Pipe*) OR TITLE-ABS("Safer consumption equipment*") OR TITLE-ABS("Safer consumption kit*") OR TITLE-ABS("Safer consumption suppl*") OR TITLE-ABS("Safer crack") OR TITLE-ABS("Safer drug use") OR TITLE-ABS("Safer smoking equipment*") OR TITLE-ABS("Safer smoking kit*") OR TITLE-ABS("Safer use equipment*") OR TITLE-ABS("Safer use kit*") OR TITLE-ABS("Safer use suppl*") OR TITLE-ABS("Sterile consumption equipment*") OR TITLE-ABS("Sterile consumption kit*") OR TITLE-ABS("Sterile consumption suppl*") OR TITLE-ABS("Sterile smoking equipment*") OR TITLE-ABS("Sterile smoking kit*") OR TITLE-ABS("Sterile use equipment*") OR TITLE-ABS("Sterile use kit*") OR TITLE-ABS("Sterile use suppl*") OR TITLE-ABS("Alcohol management program*") OR TITLE-ABS("Alcohol Moderation Management") OR TITLE-ABS("Moderation Management") OR TITLE-ABS("Managed alcohol program*") OR TITLE-ABS("Managed alcohol") OR TITLE-ABS("Alcohol Moderation") OR TITLE-ABS("Community managed alcohol program") OR TITLE-ABS("Drinking under control program*") OR TITLE-ABS("Drinkers lounge") OR TITLE-ABS("Managed alcohol administration") OR TITLE-ABS("Drug checking*") OR TITLE-ABS("Drug safety test*") OR TITLE-ABS("Drug test*") OR TITLE-ABS(Reagents*) OR TITLE-ABS("Street drug analys*") OR TITLE-ABS("Test strip*") OR TITLE-ABS("Testing of il</w:t>
            </w:r>
            <w:r w:rsidR="002B2507">
              <w:rPr>
                <w:sz w:val="20"/>
                <w:lang w:val="en-CA"/>
              </w:rPr>
              <w:t>l</w:t>
            </w:r>
            <w:r w:rsidRPr="00E57D6D">
              <w:rPr>
                <w:sz w:val="20"/>
                <w:lang w:val="en-CA"/>
              </w:rPr>
              <w:t>icit substance*") OR TITLE-ABS("Testing of substance*") OR INDEXTERMS("Harm Reduction") OR INDEXTERMS("Needle-Exchange Programs") OR INDEXTERMS("Opiate Substitution Treatment")</w:t>
            </w:r>
            <w:r w:rsidRPr="00E57D6D" w:rsidR="00B25D7F">
              <w:rPr>
                <w:sz w:val="20"/>
                <w:lang w:val="en-CA"/>
              </w:rPr>
              <w:t xml:space="preserve"> OR INDEXTERMS("</w:t>
            </w:r>
            <w:r w:rsidRPr="00B25D7F" w:rsidR="00B25D7F">
              <w:rPr>
                <w:bCs/>
                <w:sz w:val="20"/>
                <w:lang w:val="en-CA"/>
              </w:rPr>
              <w:t>Community Health Services</w:t>
            </w:r>
            <w:r w:rsidRPr="00E57D6D" w:rsidR="00B25D7F">
              <w:rPr>
                <w:sz w:val="20"/>
                <w:lang w:val="en-CA"/>
              </w:rPr>
              <w:t>")</w:t>
            </w:r>
            <w:r w:rsidRPr="00E57D6D">
              <w:rPr>
                <w:sz w:val="20"/>
                <w:lang w:val="en-CA"/>
              </w:rPr>
              <w:t>))</w:t>
            </w:r>
          </w:p>
        </w:tc>
        <w:tc>
          <w:tcPr>
            <w:tcW w:w="625" w:type="pct"/>
            <w:tcBorders>
              <w:top w:val="single" w:color="auto" w:sz="4" w:space="0"/>
              <w:left w:val="single" w:color="auto" w:sz="4" w:space="0"/>
              <w:bottom w:val="single" w:color="auto" w:sz="4" w:space="0"/>
            </w:tcBorders>
          </w:tcPr>
          <w:p w:rsidRPr="00E57D6D" w:rsidR="001866C0" w:rsidP="001644EE" w:rsidRDefault="00760159" w14:paraId="63D8C48C" w14:textId="2082B15A">
            <w:pPr>
              <w:jc w:val="left"/>
              <w:rPr>
                <w:sz w:val="20"/>
                <w:lang w:val="en-CA"/>
              </w:rPr>
            </w:pPr>
            <w:r>
              <w:rPr>
                <w:sz w:val="20"/>
                <w:lang w:val="en-CA"/>
              </w:rPr>
              <w:t>3</w:t>
            </w:r>
            <w:r w:rsidR="00B25D7F">
              <w:rPr>
                <w:sz w:val="20"/>
                <w:lang w:val="en-CA"/>
              </w:rPr>
              <w:t>9</w:t>
            </w:r>
            <w:r w:rsidR="00D361C8">
              <w:rPr>
                <w:sz w:val="20"/>
                <w:lang w:val="en-CA"/>
              </w:rPr>
              <w:t>4</w:t>
            </w:r>
          </w:p>
        </w:tc>
      </w:tr>
      <w:tr xmlns:w14="http://schemas.microsoft.com/office/word/2010/wordml" w:rsidRPr="009E3F62" w:rsidR="001866C0" w:rsidTr="001866C0" w14:paraId="7A06A035" w14:textId="0DF92CAB">
        <w:trPr>
          <w:trHeight w:val="58"/>
        </w:trPr>
        <w:tc>
          <w:tcPr>
            <w:tcW w:w="626" w:type="pct"/>
            <w:tcBorders>
              <w:top w:val="single" w:color="auto" w:sz="4" w:space="0"/>
              <w:bottom w:val="single" w:color="auto" w:sz="4" w:space="0"/>
              <w:right w:val="single" w:color="auto" w:sz="4" w:space="0"/>
            </w:tcBorders>
          </w:tcPr>
          <w:p w:rsidRPr="005074EE" w:rsidR="001866C0" w:rsidP="001644EE" w:rsidRDefault="001866C0" w14:paraId="5FBA496E" w14:textId="77777777">
            <w:pPr>
              <w:jc w:val="left"/>
              <w:rPr>
                <w:b/>
                <w:bCs/>
                <w:sz w:val="20"/>
                <w:lang w:val="en-CA"/>
              </w:rPr>
            </w:pPr>
            <w:r>
              <w:rPr>
                <w:b/>
                <w:bCs/>
                <w:sz w:val="20"/>
                <w:lang w:val="en-CA"/>
              </w:rPr>
              <w:t>SciELO Spanish</w:t>
            </w:r>
          </w:p>
        </w:tc>
        <w:tc>
          <w:tcPr>
            <w:tcW w:w="3749" w:type="pct"/>
            <w:tcBorders>
              <w:top w:val="single" w:color="auto" w:sz="4" w:space="0"/>
              <w:left w:val="single" w:color="auto" w:sz="4" w:space="0"/>
              <w:bottom w:val="single" w:color="auto" w:sz="4" w:space="0"/>
            </w:tcBorders>
          </w:tcPr>
          <w:p w:rsidRPr="003F0936" w:rsidR="001866C0" w:rsidP="001644EE" w:rsidRDefault="001866C0" w14:paraId="089FEAFD" w14:textId="0699A4A6">
            <w:pPr>
              <w:jc w:val="left"/>
              <w:rPr>
                <w:sz w:val="20"/>
              </w:rPr>
            </w:pPr>
            <w:r w:rsidRPr="008F415F">
              <w:rPr>
                <w:sz w:val="20"/>
              </w:rPr>
              <w:t xml:space="preserve">((América Latina) OR (América del Sur) OR (América Central) OR (Caribe) OR (Argentina) OR (Antigua y Barbuda) OR (Anguila) OR (Belice) OR (Las Bahamas) OR (Aruba) OR (Bolivia) OR (Barbados) OR (Bermudas) OR (Brasil) OR (Cuba) OR (Islas Vírgenes Británicas) OR (Chile) OR (Dominica) OR (Países Bajos Caribeños) OR (Colombia) OR (República Dominicana) OR (Islas Caimán) OR (Costa Rica) OR (Granada) OR (Curazao) OR (Ecuador) OR (Haití) OR (Islas Malvinas) OR (El Salvador) OR (Jamaica) OR (Guayana Francesa) OR (Guatemala) OR (San Cristóbal y Nieves) OR (Guadalupe) OR (Guyana) OR (Santa Lucía) OR (Martinica) OR (Honduras) OR (San Vicente y las Granadinas) OR (Montserrat) OR (México) OR (Trinidad y Tobago) OR (Puerto Rico) OR (Nicaragua) OR (San Bartolomé) OR (Panamá) OR (San Martín) OR (Paraguay) OR (Islas Georgias del Sur y Sandwich del Sur) OR (Perú) OR (Islas Turcas y Caicos) OR (Surinam) OR (Islas Vírgenes de EE. UU.) </w:t>
            </w:r>
            <w:r w:rsidRPr="003F0936">
              <w:rPr>
                <w:sz w:val="20"/>
              </w:rPr>
              <w:t>OR (Uruguay) OR (Venezuela)) AND ((Trastornos relacionados con sustancias) OR (Alcohol*) OR (Marijuana*) OR (Marihuana*) OR (Pasta base) OR (Basoco) OR (Bazuco) OR (Coca base) OR (Cocaína*) OR (Crack) OR (Amfetamina*) OR (Metamfetamina*) OR (MDMA*)  OR (Éxtasis*)  OR (Sustancias psicoactiva*)  OR (Alucinógen*)  OR (Ketamina*)  OR (Sedativos*) OR (Benzodiacepina*) OR (Psilocybin*) OR (LSD*) OR (Opiod*) OR (Opiáceo*)) AND ((Reducción del daño*) OR (Reducción de riesgo*) OR (Buprenorfina) OR (Tratamiento de sustitución de opiáceo*) OR (Metadona) OR (Naltrexona) OR (Intercambio de aguja*) OR (Intercambio de jeringa*) OR (Sala de consumo supervisado) OR (Centro de prevención de sobredosis) OR (Consumo seguro) OR (Uso de drogas seguro) OR (Consumo estéril) OR (Programa de manejo de alcohol*) OR (Programa de moderación) OR (Manejo de alcohol*) OR (Moderación de alcohol*) OR (Detección de sustancia*) OR (Análisis de sustancia*) OR (Servicio de análisis de sustancia*) OR (Testeo de sustancia*))</w:t>
            </w:r>
          </w:p>
        </w:tc>
        <w:tc>
          <w:tcPr>
            <w:tcW w:w="625" w:type="pct"/>
            <w:tcBorders>
              <w:top w:val="single" w:color="auto" w:sz="4" w:space="0"/>
              <w:left w:val="single" w:color="auto" w:sz="4" w:space="0"/>
              <w:bottom w:val="single" w:color="auto" w:sz="4" w:space="0"/>
            </w:tcBorders>
          </w:tcPr>
          <w:p w:rsidRPr="008F415F" w:rsidR="001866C0" w:rsidP="001644EE" w:rsidRDefault="00760159" w14:paraId="2B334EA0" w14:textId="50DA930D">
            <w:pPr>
              <w:jc w:val="left"/>
              <w:rPr>
                <w:sz w:val="20"/>
              </w:rPr>
            </w:pPr>
            <w:r>
              <w:rPr>
                <w:sz w:val="20"/>
              </w:rPr>
              <w:t>2</w:t>
            </w:r>
            <w:r w:rsidR="00D361C8">
              <w:rPr>
                <w:sz w:val="20"/>
              </w:rPr>
              <w:t>12</w:t>
            </w:r>
          </w:p>
        </w:tc>
      </w:tr>
      <w:tr xmlns:w14="http://schemas.microsoft.com/office/word/2010/wordml" w:rsidRPr="009E3F62" w:rsidR="001866C0" w:rsidTr="001866C0" w14:paraId="0BB702B7" w14:textId="6A5C13EF">
        <w:trPr>
          <w:trHeight w:val="58"/>
        </w:trPr>
        <w:tc>
          <w:tcPr>
            <w:tcW w:w="626" w:type="pct"/>
            <w:tcBorders>
              <w:top w:val="single" w:color="auto" w:sz="4" w:space="0"/>
              <w:bottom w:val="single" w:color="auto" w:sz="4" w:space="0"/>
              <w:right w:val="single" w:color="auto" w:sz="4" w:space="0"/>
            </w:tcBorders>
          </w:tcPr>
          <w:p w:rsidRPr="005074EE" w:rsidR="001866C0" w:rsidP="001644EE" w:rsidRDefault="001866C0" w14:paraId="6B3D0936" w14:textId="77777777">
            <w:pPr>
              <w:jc w:val="left"/>
              <w:rPr>
                <w:b/>
                <w:bCs/>
                <w:sz w:val="20"/>
                <w:lang w:val="en-CA"/>
              </w:rPr>
            </w:pPr>
            <w:r>
              <w:rPr>
                <w:b/>
                <w:bCs/>
                <w:sz w:val="20"/>
                <w:lang w:val="en-CA"/>
              </w:rPr>
              <w:t>BIREME Spanish</w:t>
            </w:r>
          </w:p>
        </w:tc>
        <w:tc>
          <w:tcPr>
            <w:tcW w:w="3749" w:type="pct"/>
            <w:tcBorders>
              <w:top w:val="single" w:color="auto" w:sz="4" w:space="0"/>
              <w:left w:val="single" w:color="auto" w:sz="4" w:space="0"/>
              <w:bottom w:val="single" w:color="auto" w:sz="4" w:space="0"/>
            </w:tcBorders>
          </w:tcPr>
          <w:p w:rsidRPr="003F0936" w:rsidR="001866C0" w:rsidP="001644EE" w:rsidRDefault="001866C0" w14:paraId="1F97557B" w14:textId="5E1777C0">
            <w:pPr>
              <w:jc w:val="left"/>
              <w:rPr>
                <w:sz w:val="20"/>
              </w:rPr>
            </w:pPr>
            <w:r w:rsidRPr="00E57D6D">
              <w:rPr>
                <w:sz w:val="20"/>
              </w:rPr>
              <w:t xml:space="preserve">(("América Latina" OR "América del Sur" OR "América Central" OR "Caribe" OR "Argentina" OR "Antigua y Barbuda" OR "Anguila" OR "Belice" OR "Las Bahamas" OR "Aruba" OR "Bolivia" OR "Barbados" OR "Bermudas" OR "Brasil" OR "Cuba" OR "Islas Vírgenes Británicas" OR "Chile" OR "Dominica" OR "Países Bajos Caribeños" OR "Colombia" OR "República Dominicana" OR "Islas Caimán" OR "Costa Rica" OR "Granada" OR "Curazao" OR "Ecuador" OR "Haití" OR "Islas Malvinas" OR "El Salvador" OR "Jamaica" OR "Guayana Francesa" OR "Guatemala" OR "San Cristóbal y Nieves" OR "Guadalupe" OR "Guyana" OR "Santa Lucía" OR "Martinica" OR "Honduras" OR "San Vicente y las Granadinas" OR "Montserrat" OR "México" OR "Trinidad y Tobago" OR "Puerto Rico" OR "Nicaragua" OR "San Bartolomé" OR "Panamá" OR "San Martín" OR "Paraguay" OR "Islas Georgias del Sur y Sandwich del Sur" OR "Perú" OR "Islas Turcas y Caicos" OR "Surinam" OR "Islas Vírgenes de EE. UU." </w:t>
            </w:r>
            <w:r w:rsidRPr="003F0936">
              <w:rPr>
                <w:sz w:val="20"/>
              </w:rPr>
              <w:t>OR "Uruguay" OR "Venezuela") AND  ("Trastornos relacionados con sustancias" OR "Alcohol*" OR "Marijuana*" OR "Marihuana*" OR "Pasta base" OR "Basoco" OR "Bazuco" OR "Coca base" OR "Cocaína*" OR "Crack" OR "Amfetamina*" OR "Metamfetamina*" OR "MDMA*"  OR "Éxtasis*"  OR "Sustancias psicoactiva*"  OR "Alucinógen*"  OR "Ketamina*"  OR "Sedativos*" OR "Benzodiacepina*" OR "Psilocybin*" OR "LSD*" OR "Opioid*" OR "Opiáceo*") AND  ("Reducción del daño*" OR "Reducción de riesgo*" OR "Buprenorfina" OR "Tratamiento de sustitución de opiáceo*" OR "Metadona" OR "Naltrexona" OR "Intercambio de aguja*" OR "Intercambio de jeringa*" OR "Sala de consumo supervisado" OR "Centro de prevención de sobredosis" OR "Consumo seguro" OR "Uso de drogas seguro" OR "Consumo estéril" OR "Programa de manejo de alcohol*" OR "Programa de moderación" OR "Manejo de alcohol*" OR "Moderación de alcohol*" OR "Detección de sustancia*" OR "Análisis de sustancia*" OR "Servicio de análisis de sustancia*" OR "Reagente*" OR "Testeo de sustancia*"))</w:t>
            </w:r>
          </w:p>
        </w:tc>
        <w:tc>
          <w:tcPr>
            <w:tcW w:w="625" w:type="pct"/>
            <w:tcBorders>
              <w:top w:val="single" w:color="auto" w:sz="4" w:space="0"/>
              <w:left w:val="single" w:color="auto" w:sz="4" w:space="0"/>
              <w:bottom w:val="single" w:color="auto" w:sz="4" w:space="0"/>
            </w:tcBorders>
          </w:tcPr>
          <w:p w:rsidRPr="00E57D6D" w:rsidR="001866C0" w:rsidP="001644EE" w:rsidRDefault="00760159" w14:paraId="6975A06C" w14:textId="6C482CE4">
            <w:pPr>
              <w:jc w:val="left"/>
              <w:rPr>
                <w:sz w:val="20"/>
              </w:rPr>
            </w:pPr>
            <w:r>
              <w:rPr>
                <w:sz w:val="20"/>
              </w:rPr>
              <w:t>2</w:t>
            </w:r>
            <w:r w:rsidR="00D361C8">
              <w:rPr>
                <w:sz w:val="20"/>
              </w:rPr>
              <w:t>65</w:t>
            </w:r>
          </w:p>
        </w:tc>
      </w:tr>
      <w:tr xmlns:w14="http://schemas.microsoft.com/office/word/2010/wordml" w:rsidRPr="0075635A" w:rsidR="001866C0" w:rsidTr="001866C0" w14:paraId="2C9DE095" w14:textId="60983EF3">
        <w:trPr>
          <w:trHeight w:val="58"/>
        </w:trPr>
        <w:tc>
          <w:tcPr>
            <w:tcW w:w="626" w:type="pct"/>
            <w:tcBorders>
              <w:top w:val="single" w:color="auto" w:sz="4" w:space="0"/>
              <w:bottom w:val="single" w:color="auto" w:sz="4" w:space="0"/>
              <w:right w:val="single" w:color="auto" w:sz="4" w:space="0"/>
            </w:tcBorders>
          </w:tcPr>
          <w:p w:rsidR="001866C0" w:rsidP="00D5423D" w:rsidRDefault="001866C0" w14:paraId="1BEB625A" w14:textId="325D5A84">
            <w:pPr>
              <w:jc w:val="left"/>
              <w:rPr>
                <w:b/>
                <w:bCs/>
                <w:sz w:val="20"/>
                <w:lang w:val="en-CA"/>
              </w:rPr>
            </w:pPr>
            <w:r>
              <w:rPr>
                <w:b/>
                <w:bCs/>
                <w:sz w:val="20"/>
                <w:lang w:val="en-CA"/>
              </w:rPr>
              <w:t>SciELO Portuguese</w:t>
            </w:r>
          </w:p>
        </w:tc>
        <w:tc>
          <w:tcPr>
            <w:tcW w:w="3749" w:type="pct"/>
            <w:tcBorders>
              <w:top w:val="single" w:color="auto" w:sz="4" w:space="0"/>
              <w:left w:val="single" w:color="auto" w:sz="4" w:space="0"/>
              <w:bottom w:val="single" w:color="auto" w:sz="4" w:space="0"/>
            </w:tcBorders>
          </w:tcPr>
          <w:p w:rsidRPr="003308BE" w:rsidR="001866C0" w:rsidP="00D5423D" w:rsidRDefault="001866C0" w14:paraId="3028E9CB" w14:textId="593D005C">
            <w:pPr>
              <w:jc w:val="left"/>
              <w:rPr>
                <w:sz w:val="20"/>
                <w:lang w:val="pt-BR"/>
              </w:rPr>
            </w:pPr>
            <w:r w:rsidRPr="003308BE">
              <w:rPr>
                <w:sz w:val="20"/>
                <w:lang w:val="pt-BR"/>
              </w:rPr>
              <w:t>((América Latina) OR (América do Sul) OR (América Central) OR (Caribe) OR (Argentina) OR (Antígua e Barbuda) OR (Anguila) OR (Belize) OR (As Bahamas) OR (Aruba) OR (Bolívia) OR (Barbados) OR (Bermudas) OR (Brasil) OR (Cuba) OR (Ilhas Virgens Britânicas) OR (Chile) OR (Dominica) OR (Países Baixos Caribenhos) OR (Colômbia) OR (República Dominicana) OR (Ilhas Cayman) OR (Costa Rica) OR (Granada) OR (Curaçao) OR (Equador) OR (Haiti) OR (Ilhas Malvinas) OR (El Salvador) OR (Jamaica) OR (Guiana Francesa) OR (Guatemala) OR (São Cristóvão e Neves) OR (Guadalupe) OR (Guiana) OR (Santa Lúcia) OR (Martinica) OR (Honduras) OR (São Vicente e Granadinas) OR (Montserrat) OR (México) OR (Trinidad e Tobago) OR (Porto Rico) OR (Nicarágua) OR (São Bartolomeu) OR (Panamá) OR (São Martinho) OR (Paraguai) OR (Ilhas Geórgia do Sul e Sandwich do Sul) OR (Peru) OR (Ilhas Turcas e Caicos) OR (Suriname) OR (Ilhas Virgens dos EUA) OR (Uruguai) OR (Venezuela)) AND ((Transtornos Relacionados ao Uso de*) OR (Álcool*) OR (Marijuana*) OR (Maconha*) OR (Pasta base) OR (Basoco) OR (Bazuco) OR (Coca base) OR (Cocaína*) OR (Crack) OR (Anfetamina*) OR (Metanfetamina*) OR (MDMA*) OR (Êxtase*) OR (Substâncias psicoativas*) OR (Alucinógen*) OR (Cetamina*) OR (Sedativos*) OR (Benzodiazepina*) OR (Psilocibina*) OR (LSD*) OR (Opioide*) OR (Opiáceo*)) AND ((Redução de dano*) OR (Comportamento de Redução do Risco*) OR (Buprenorfina) OR (Tratamento de substituição de opiáceo*) OR (Metadona) OR (Naltrexona) OR (Programas de Troca de Agulhas) OR (Sala de consumo supervisionado) OR (Instalações de consumo supervisionado de drogas) OR (Centro de prevenção de overdose) OR (Consumo seguro) OR (Uso seguro de drogas) OR (Consumo estéril) OR (Programa de gerenciamento de álcool*) OR (Programa de moderação) OR (Gerenciamento de álcool*) OR (Moderação de álcool*) OR (Detecção de substância*) OR (Análise de substância*) OR (Serviço de análise de substância*) OR (Reagente*) OR (Detecção do Abuso de Substâncias*))</w:t>
            </w:r>
          </w:p>
        </w:tc>
        <w:tc>
          <w:tcPr>
            <w:tcW w:w="625" w:type="pct"/>
            <w:tcBorders>
              <w:top w:val="single" w:color="auto" w:sz="4" w:space="0"/>
              <w:left w:val="single" w:color="auto" w:sz="4" w:space="0"/>
              <w:bottom w:val="single" w:color="auto" w:sz="4" w:space="0"/>
            </w:tcBorders>
          </w:tcPr>
          <w:p w:rsidRPr="003308BE" w:rsidR="001866C0" w:rsidP="00D5423D" w:rsidRDefault="00D361C8" w14:paraId="4BB3E9D0" w14:textId="27EF187F">
            <w:pPr>
              <w:jc w:val="left"/>
              <w:rPr>
                <w:sz w:val="20"/>
                <w:lang w:val="pt-BR"/>
              </w:rPr>
            </w:pPr>
            <w:r>
              <w:rPr>
                <w:sz w:val="20"/>
                <w:lang w:val="pt-BR"/>
              </w:rPr>
              <w:t>265</w:t>
            </w:r>
          </w:p>
        </w:tc>
      </w:tr>
      <w:tr xmlns:w14="http://schemas.microsoft.com/office/word/2010/wordml" w:rsidRPr="0075635A" w:rsidR="001866C0" w:rsidTr="001866C0" w14:paraId="1AC7B788" w14:textId="501D9BDD">
        <w:trPr>
          <w:trHeight w:val="58"/>
        </w:trPr>
        <w:tc>
          <w:tcPr>
            <w:tcW w:w="626" w:type="pct"/>
            <w:tcBorders>
              <w:top w:val="single" w:color="auto" w:sz="4" w:space="0"/>
              <w:bottom w:val="single" w:color="auto" w:sz="4" w:space="0"/>
              <w:right w:val="single" w:color="auto" w:sz="4" w:space="0"/>
            </w:tcBorders>
          </w:tcPr>
          <w:p w:rsidR="001866C0" w:rsidP="00D5423D" w:rsidRDefault="001866C0" w14:paraId="6C6178B9" w14:textId="2888BBCD">
            <w:pPr>
              <w:jc w:val="left"/>
              <w:rPr>
                <w:b/>
                <w:bCs/>
                <w:sz w:val="20"/>
                <w:lang w:val="en-CA"/>
              </w:rPr>
            </w:pPr>
            <w:r>
              <w:rPr>
                <w:b/>
                <w:bCs/>
                <w:sz w:val="20"/>
                <w:lang w:val="en-CA"/>
              </w:rPr>
              <w:t>BIREME Portuguese</w:t>
            </w:r>
          </w:p>
        </w:tc>
        <w:tc>
          <w:tcPr>
            <w:tcW w:w="3749" w:type="pct"/>
            <w:tcBorders>
              <w:top w:val="single" w:color="auto" w:sz="4" w:space="0"/>
              <w:left w:val="single" w:color="auto" w:sz="4" w:space="0"/>
              <w:bottom w:val="single" w:color="auto" w:sz="4" w:space="0"/>
            </w:tcBorders>
          </w:tcPr>
          <w:p w:rsidRPr="003308BE" w:rsidR="001866C0" w:rsidP="00D5423D" w:rsidRDefault="001866C0" w14:paraId="7261535B" w14:textId="6A74FFFD">
            <w:pPr>
              <w:jc w:val="left"/>
              <w:rPr>
                <w:sz w:val="20"/>
                <w:lang w:val="pt-BR"/>
              </w:rPr>
            </w:pPr>
            <w:r w:rsidRPr="003308BE">
              <w:rPr>
                <w:sz w:val="20"/>
                <w:lang w:val="pt-BR"/>
              </w:rPr>
              <w:t>(("América Latina" OR "América do Sul" OR "América Central" OR "Caribe" OR "Argentina" OR "Antígua e Barbuda" OR "Anguila" OR "Belize" OR "As Bahamas" OR "Aruba" OR "Bolívia" OR "Barbados" OR "Bermudas" OR "Brasil" OR "Cuba" OR "Ilhas Virgens Britânicas" OR "Chile" OR "Dominica" OR "Países Baixos Caribenhos" OR "Colômbia" OR "República Dominicana" OR "Ilhas Cayman" OR "Costa Rica" OR "Granada" OR "Curaçao" OR "Equador" OR "Haiti" OR "Ilhas Malvinas" OR "El Salvador" OR "Jamaica" OR "Guiana Francesa" OR "Guatemala" OR "São Cristóvão e Neves" OR "Guadalupe" OR "Guiana" OR "Santa Lúcia" OR "Martinica" OR "Honduras" OR "São Vicente e Granadinas" OR "Montserrat" OR "México" OR "Trinidad e Tobago" OR "Porto Rico" OR "Nicarágua" OR "São Bartolomeu" OR "Panamá" OR "São Martinho" OR "Paraguai" OR "Ilhas Geórgia do Sul e Sandwich do Sul" OR "Peru" OR "Ilhas Turcas e Caicos" OR "Suriname" OR "Ilhas Virgens dos EUA" OR "Uruguai" OR "Venezuela") AND (" Transtornos Relacionados ao Uso de*" OR "Álcool*" OR "Marijuana*" OR "Maconha*" OR "Pasta base" OR "Basoco" OR "Bazuco" OR "Coca base" OR "Cocaína*" OR "Crack" OR "Anfetamina*" OR "Metanfetamina*" OR "MDMA*" OR "Êxtase*" OR "Substâncias psicoativas*" OR "Alucinógen*" OR "Cetamina*" OR "Sedativos*" OR "Benzodiazepina*" OR "Psilocibina*" OR "LSD*" OR "Opioide*" OR "Opiáceo*") AND ("Redução de dano*" OR " Comportamento de Redução do Risco*" OR "Buprenorfina" OR "Tratamento de substituição de opiáceo*" OR "Metadona" OR "Naltrexona" OR "Programas de Troca de Agulhas*" OR "Sala de consumo supervisionado" OR “Instalações de consumo supervisionado de drogas” OR "Centro de prevenção de overdose" OR "Consumo seguro" OR "Uso seguro de drogas" OR "Consumo estéril" OR "Programa de gerenciamento de álcool*" OR "Programa de moderação" OR "Gerenciamento de álcool*" OR "Moderação de álcool*" OR "Detecção de substância*" OR "Análise de substância*" OR "Serviço de análise de substância*" OR "Reagente*" OR " Detecção do Abuso de Substâncias*"))</w:t>
            </w:r>
          </w:p>
        </w:tc>
        <w:tc>
          <w:tcPr>
            <w:tcW w:w="625" w:type="pct"/>
            <w:tcBorders>
              <w:top w:val="single" w:color="auto" w:sz="4" w:space="0"/>
              <w:left w:val="single" w:color="auto" w:sz="4" w:space="0"/>
              <w:bottom w:val="single" w:color="auto" w:sz="4" w:space="0"/>
            </w:tcBorders>
          </w:tcPr>
          <w:p w:rsidRPr="003308BE" w:rsidR="001866C0" w:rsidP="00D5423D" w:rsidRDefault="00D361C8" w14:paraId="1AF15C2E" w14:textId="1A8B88BF">
            <w:pPr>
              <w:jc w:val="left"/>
              <w:rPr>
                <w:sz w:val="20"/>
                <w:lang w:val="pt-BR"/>
              </w:rPr>
            </w:pPr>
            <w:r>
              <w:rPr>
                <w:sz w:val="20"/>
                <w:lang w:val="pt-BR"/>
              </w:rPr>
              <w:t>11</w:t>
            </w:r>
          </w:p>
        </w:tc>
      </w:tr>
      <w:tr xmlns:w14="http://schemas.microsoft.com/office/word/2010/wordml" w:rsidRPr="0075635A" w:rsidR="00CB7047" w:rsidTr="001866C0" w14:paraId="7F72F6F6" w14:textId="77777777">
        <w:trPr>
          <w:trHeight w:val="58"/>
        </w:trPr>
        <w:tc>
          <w:tcPr>
            <w:tcW w:w="626" w:type="pct"/>
            <w:tcBorders>
              <w:top w:val="single" w:color="auto" w:sz="4" w:space="0"/>
              <w:bottom w:val="single" w:color="auto" w:sz="4" w:space="0"/>
              <w:right w:val="single" w:color="auto" w:sz="4" w:space="0"/>
            </w:tcBorders>
          </w:tcPr>
          <w:p w:rsidR="00CB7047" w:rsidP="00D5423D" w:rsidRDefault="00CB7047" w14:paraId="3F170767" w14:textId="0EBA8CD3">
            <w:pPr>
              <w:jc w:val="left"/>
              <w:rPr>
                <w:b/>
                <w:bCs/>
                <w:sz w:val="20"/>
                <w:lang w:val="en-CA"/>
              </w:rPr>
            </w:pPr>
            <w:r>
              <w:rPr>
                <w:b/>
                <w:bCs/>
                <w:sz w:val="20"/>
                <w:lang w:val="en-CA"/>
              </w:rPr>
              <w:t>French BIREME</w:t>
            </w:r>
          </w:p>
        </w:tc>
        <w:tc>
          <w:tcPr>
            <w:tcW w:w="3749" w:type="pct"/>
            <w:tcBorders>
              <w:top w:val="single" w:color="auto" w:sz="4" w:space="0"/>
              <w:left w:val="single" w:color="auto" w:sz="4" w:space="0"/>
              <w:bottom w:val="single" w:color="auto" w:sz="4" w:space="0"/>
            </w:tcBorders>
          </w:tcPr>
          <w:p w:rsidRPr="005D3A7A" w:rsidR="00CB7047" w:rsidP="00DF1D1C" w:rsidRDefault="00DF1D1C" w14:paraId="7183C50B" w14:textId="7CA551F7">
            <w:pPr>
              <w:jc w:val="left"/>
              <w:rPr>
                <w:sz w:val="20"/>
              </w:rPr>
            </w:pPr>
            <w:r w:rsidRPr="00DF1D1C">
              <w:rPr>
                <w:sz w:val="20"/>
              </w:rPr>
              <w:t>(("Amérique latine" OR "Amérique du Sud" OR "Amérique centrale" OR "Caraïbes" OR "Argentine" OR "Antigua-et-Barbuda" OR "Anguilla" OR "Belize" OR "Les Bahamas" OR "Aruba" OR "Bolivie" OR "Barbade" OR "Bermudes" OR "Brésil" OR "Cuba" OR "Îles Vierges britanniques" OR "Chili" OR "Dominique" OR "Pays-Bas caribéens" OR "Colombie" OR "République dominicaine" OR "Îles Caïmans" OR "Costa Rica" OR "Grenade" OR "Curaçao" OR "Équateur" OR "Haïti" OR "Îles Malouines" OR "Salvador" OR "Jamaïque" OR "Guyane française" OR "Guatemala" OR "Saint-Christophe-et-Niévès" OR "Guadeloupe" OR "Guyana" OR "Sainte-Lucie" OR "Martinique" OR "Honduras" OR "Saint-Vincent-et-les-Grenadines" OR "Montserrat" OR "Mexique" OR "Trinité-et-Tobago" OR "Porto Rico" OR "Nicaragua" OR "Saint-Barthélemy" OR "Panama" OR "Saint-Martin" OR "Paraguay" OR "Îles Géorgie du Sud et Sandwich du Sud" OR "Pérou" OR "Îles Turques-et-Caïques" OR "Suriname" OR "Îles Vierges des États-Unis" OR "Uruguay" OR "Venezuela") AND ("Troubles liés à une substance" OR "Alcool*" OR "Marijuana*" OR "Marihuana*" OR "Pâte base" OR "Basoco" OR "Bazuco" OR "Coca base" OR "Cocaïne*" OR "Crack" OR "Amphétamine*" OR "Méthamphétamine*" OR "MDMA*" OR "Ecstasy*" OR "Substances psychoactives*" OR "Hallucinogène*" OR "Kétamine*" OR "Sédatifs*" OR "Benzodiazépine*" OR "Psilocybine*" OR "LSD*" OR "Opioïde*" OR "Opiacé*")</w:t>
            </w:r>
            <w:r>
              <w:rPr>
                <w:sz w:val="20"/>
              </w:rPr>
              <w:t xml:space="preserve"> </w:t>
            </w:r>
            <w:r w:rsidRPr="00DF1D1C">
              <w:rPr>
                <w:sz w:val="20"/>
              </w:rPr>
              <w:t>AND ("Réduction des dommages*" OR "Réduction des risques*" OR "Buprénorphine" OR "Traitement de substitution aux opiacés*" OR "Méthadone" OR "Naltrexone" OR "Partage de seringue*" OR "Échange d’aiguilles*" OR "Sites de consommation supervisée*" OR "Salles de consommation de drogue*" OR "Consommation sécurisée" OR "Utilisation sécurisée des drogues" OR "Consommation stérile" OR "Programme de gestion de l’alcool*" OR "Programme de modération" OR "Gestion de l’alcool*" OR "Modération de l’alcool*" OR "Détection de substances*" OR "Analyse de substances*" OR "Service de vérifications de substances*" OR "Test de substances*" OR "Service d'analyse des drogues*"))</w:t>
            </w:r>
          </w:p>
        </w:tc>
        <w:tc>
          <w:tcPr>
            <w:tcW w:w="625" w:type="pct"/>
            <w:tcBorders>
              <w:top w:val="single" w:color="auto" w:sz="4" w:space="0"/>
              <w:left w:val="single" w:color="auto" w:sz="4" w:space="0"/>
              <w:bottom w:val="single" w:color="auto" w:sz="4" w:space="0"/>
            </w:tcBorders>
          </w:tcPr>
          <w:p w:rsidRPr="005D3A7A" w:rsidR="00CB7047" w:rsidP="00D5423D" w:rsidRDefault="00D361C8" w14:paraId="672B33E6" w14:textId="7609BB3C">
            <w:pPr>
              <w:jc w:val="left"/>
              <w:rPr>
                <w:sz w:val="20"/>
              </w:rPr>
            </w:pPr>
            <w:r>
              <w:rPr>
                <w:sz w:val="20"/>
              </w:rPr>
              <w:t>77</w:t>
            </w:r>
          </w:p>
        </w:tc>
      </w:tr>
    </w:tbl>
    <w:p xmlns:w14="http://schemas.microsoft.com/office/word/2010/wordml" w:rsidR="00F54D4A" w:rsidRDefault="00F54D4A" w14:paraId="1401B836" w14:textId="77777777">
      <w:pPr>
        <w:spacing w:after="160"/>
        <w:jc w:val="left"/>
        <w:rPr>
          <w:b/>
          <w:bCs/>
          <w:sz w:val="28"/>
          <w:szCs w:val="28"/>
        </w:rPr>
      </w:pPr>
      <w:r>
        <w:rPr>
          <w:b/>
          <w:bCs/>
          <w:sz w:val="28"/>
          <w:szCs w:val="28"/>
        </w:rPr>
        <w:br w:type="page"/>
      </w:r>
    </w:p>
    <w:p xmlns:w14="http://schemas.microsoft.com/office/word/2010/wordml" w:rsidR="007131AB" w:rsidP="007131AB" w:rsidRDefault="009C57B0" w14:paraId="4BC02C19" w14:textId="633B1D39">
      <w:pPr>
        <w:spacing w:after="160"/>
        <w:jc w:val="left"/>
        <w:rPr>
          <w:sz w:val="28"/>
          <w:szCs w:val="28"/>
        </w:rPr>
      </w:pPr>
      <w:bookmarkStart w:name="_Hlk190006065" w:id="6"/>
      <w:r>
        <w:rPr>
          <w:b/>
          <w:bCs/>
          <w:sz w:val="28"/>
          <w:szCs w:val="28"/>
        </w:rPr>
        <w:t xml:space="preserve">S4 </w:t>
      </w:r>
      <w:r w:rsidR="007131AB">
        <w:rPr>
          <w:b/>
          <w:bCs/>
          <w:sz w:val="28"/>
          <w:szCs w:val="28"/>
        </w:rPr>
        <w:t xml:space="preserve">Appendix. </w:t>
      </w:r>
    </w:p>
    <w:p xmlns:w14="http://schemas.microsoft.com/office/word/2010/wordml" w:rsidRPr="00CB6EB6" w:rsidR="007131AB" w:rsidP="007131AB" w:rsidRDefault="007131AB" w14:paraId="266891B3" w14:textId="05165EC2">
      <w:pPr>
        <w:rPr>
          <w:b/>
          <w:bCs/>
        </w:rPr>
      </w:pPr>
      <w:r>
        <w:rPr>
          <w:b/>
          <w:bCs/>
        </w:rPr>
        <w:t>S</w:t>
      </w:r>
      <w:r w:rsidR="009C57B0">
        <w:rPr>
          <w:b/>
          <w:bCs/>
        </w:rPr>
        <w:t>3</w:t>
      </w:r>
      <w:r>
        <w:rPr>
          <w:b/>
          <w:bCs/>
        </w:rPr>
        <w:t xml:space="preserve"> Table. </w:t>
      </w:r>
      <w:r w:rsidRPr="00CB6EB6">
        <w:t xml:space="preserve">List of organizations and </w:t>
      </w:r>
      <w:r>
        <w:t>location</w:t>
      </w:r>
      <w:r w:rsidR="009C57B0">
        <w:t>s</w:t>
      </w:r>
    </w:p>
    <w:tbl>
      <w:tblPr>
        <w:tblStyle w:val="TableGrid"/>
        <w:tblW w:w="5000" w:type="pct"/>
        <w:tblLook w:val="04A0" w:firstRow="1" w:lastRow="0" w:firstColumn="1" w:lastColumn="0" w:noHBand="0" w:noVBand="1"/>
      </w:tblPr>
      <w:tblGrid>
        <w:gridCol w:w="8021"/>
        <w:gridCol w:w="1329"/>
      </w:tblGrid>
      <w:tr xmlns:w14="http://schemas.microsoft.com/office/word/2010/wordml" w:rsidR="007131AB" w:rsidTr="0043255D" w14:paraId="0B430B7E" w14:textId="77777777">
        <w:tc>
          <w:tcPr>
            <w:tcW w:w="4377" w:type="pct"/>
          </w:tcPr>
          <w:bookmarkEnd w:id="6"/>
          <w:p w:rsidR="007131AB" w:rsidP="0043255D" w:rsidRDefault="007131AB" w14:paraId="14AA58F8" w14:textId="77777777">
            <w:pPr>
              <w:jc w:val="left"/>
            </w:pPr>
            <w:r>
              <w:t>Organization Name</w:t>
            </w:r>
          </w:p>
        </w:tc>
        <w:tc>
          <w:tcPr>
            <w:tcW w:w="623" w:type="pct"/>
          </w:tcPr>
          <w:p w:rsidR="007131AB" w:rsidP="0043255D" w:rsidRDefault="007131AB" w14:paraId="6623ECDF" w14:textId="77777777">
            <w:pPr>
              <w:jc w:val="center"/>
            </w:pPr>
            <w:r>
              <w:t>Country(ies)</w:t>
            </w:r>
          </w:p>
        </w:tc>
      </w:tr>
      <w:tr xmlns:w14="http://schemas.microsoft.com/office/word/2010/wordml" w:rsidR="007131AB" w:rsidTr="0043255D" w14:paraId="27290CA7" w14:textId="77777777">
        <w:tc>
          <w:tcPr>
            <w:tcW w:w="4377" w:type="pct"/>
          </w:tcPr>
          <w:p w:rsidR="007131AB" w:rsidP="0043255D" w:rsidRDefault="007131AB" w14:paraId="261CAA81" w14:textId="77777777">
            <w:pPr>
              <w:jc w:val="left"/>
            </w:pPr>
            <w:r>
              <w:t>Latin American Network of People who Use Drugs (LANPUD)</w:t>
            </w:r>
          </w:p>
        </w:tc>
        <w:tc>
          <w:tcPr>
            <w:tcW w:w="623" w:type="pct"/>
          </w:tcPr>
          <w:p w:rsidR="007131AB" w:rsidP="0043255D" w:rsidRDefault="007131AB" w14:paraId="34C5E683" w14:textId="77777777">
            <w:pPr>
              <w:jc w:val="center"/>
            </w:pPr>
            <w:r>
              <w:rPr>
                <w:lang w:val="es-CL"/>
              </w:rPr>
              <w:t>Multiple</w:t>
            </w:r>
          </w:p>
        </w:tc>
      </w:tr>
      <w:tr xmlns:w14="http://schemas.microsoft.com/office/word/2010/wordml" w:rsidR="007131AB" w:rsidTr="0043255D" w14:paraId="24D3D378" w14:textId="77777777">
        <w:tc>
          <w:tcPr>
            <w:tcW w:w="4377" w:type="pct"/>
          </w:tcPr>
          <w:p w:rsidR="007131AB" w:rsidP="0043255D" w:rsidRDefault="007131AB" w14:paraId="6CD72D12" w14:textId="77777777">
            <w:pPr>
              <w:jc w:val="left"/>
            </w:pPr>
            <w:r>
              <w:rPr>
                <w:lang w:val="es-CL"/>
              </w:rPr>
              <w:t>American States Organization (OEA)</w:t>
            </w:r>
          </w:p>
        </w:tc>
        <w:tc>
          <w:tcPr>
            <w:tcW w:w="623" w:type="pct"/>
          </w:tcPr>
          <w:p w:rsidR="007131AB" w:rsidP="0043255D" w:rsidRDefault="007131AB" w14:paraId="15E8F38B" w14:textId="77777777">
            <w:pPr>
              <w:jc w:val="center"/>
            </w:pPr>
            <w:r>
              <w:rPr>
                <w:lang w:val="es-CL"/>
              </w:rPr>
              <w:t>Multiple</w:t>
            </w:r>
          </w:p>
        </w:tc>
      </w:tr>
      <w:tr xmlns:w14="http://schemas.microsoft.com/office/word/2010/wordml" w:rsidRPr="007D7CC4" w:rsidR="007131AB" w:rsidTr="0043255D" w14:paraId="11209AB5" w14:textId="77777777">
        <w:tc>
          <w:tcPr>
            <w:tcW w:w="4377" w:type="pct"/>
          </w:tcPr>
          <w:p w:rsidRPr="007D7CC4" w:rsidR="007131AB" w:rsidP="0043255D" w:rsidRDefault="007131AB" w14:paraId="6D64705E" w14:textId="77777777">
            <w:pPr>
              <w:jc w:val="left"/>
              <w:rPr>
                <w:lang w:val="es-CL"/>
              </w:rPr>
            </w:pPr>
            <w:r w:rsidRPr="007D7CC4">
              <w:rPr>
                <w:lang w:val="es-CL"/>
              </w:rPr>
              <w:t>Instituto Iberoamericano de Reducción de Daños</w:t>
            </w:r>
          </w:p>
        </w:tc>
        <w:tc>
          <w:tcPr>
            <w:tcW w:w="623" w:type="pct"/>
          </w:tcPr>
          <w:p w:rsidR="007131AB" w:rsidP="0043255D" w:rsidRDefault="007131AB" w14:paraId="4137B4D1" w14:textId="77777777">
            <w:pPr>
              <w:jc w:val="center"/>
              <w:rPr>
                <w:lang w:val="es-CL"/>
              </w:rPr>
            </w:pPr>
            <w:r>
              <w:rPr>
                <w:lang w:val="es-CL"/>
              </w:rPr>
              <w:t>Multiple</w:t>
            </w:r>
          </w:p>
        </w:tc>
      </w:tr>
      <w:tr xmlns:w14="http://schemas.microsoft.com/office/word/2010/wordml" w:rsidR="007131AB" w:rsidTr="0043255D" w14:paraId="2C32E809" w14:textId="77777777">
        <w:tc>
          <w:tcPr>
            <w:tcW w:w="4377" w:type="pct"/>
          </w:tcPr>
          <w:p w:rsidR="007131AB" w:rsidP="0043255D" w:rsidRDefault="007131AB" w14:paraId="2ADBD0FF" w14:textId="77777777">
            <w:pPr>
              <w:jc w:val="left"/>
              <w:rPr>
                <w:lang w:val="es-CL"/>
              </w:rPr>
            </w:pPr>
            <w:r>
              <w:rPr>
                <w:lang w:val="es-CL"/>
              </w:rPr>
              <w:t>Harm Reduction International</w:t>
            </w:r>
          </w:p>
        </w:tc>
        <w:tc>
          <w:tcPr>
            <w:tcW w:w="623" w:type="pct"/>
          </w:tcPr>
          <w:p w:rsidR="007131AB" w:rsidP="0043255D" w:rsidRDefault="007131AB" w14:paraId="4DED85CD" w14:textId="77777777">
            <w:pPr>
              <w:jc w:val="center"/>
              <w:rPr>
                <w:lang w:val="es-CL"/>
              </w:rPr>
            </w:pPr>
            <w:r>
              <w:rPr>
                <w:lang w:val="es-CL"/>
              </w:rPr>
              <w:t>Multiple</w:t>
            </w:r>
          </w:p>
        </w:tc>
      </w:tr>
      <w:tr xmlns:w14="http://schemas.microsoft.com/office/word/2010/wordml" w:rsidR="007131AB" w:rsidTr="0043255D" w14:paraId="5F79E8EF" w14:textId="77777777">
        <w:trPr>
          <w:trHeight w:val="143"/>
        </w:trPr>
        <w:tc>
          <w:tcPr>
            <w:tcW w:w="4377" w:type="pct"/>
          </w:tcPr>
          <w:p w:rsidRPr="007D7CC4" w:rsidR="007131AB" w:rsidP="0043255D" w:rsidRDefault="007131AB" w14:paraId="37FC5D96" w14:textId="77777777">
            <w:pPr>
              <w:jc w:val="left"/>
            </w:pPr>
            <w:r w:rsidRPr="007D7CC4">
              <w:t xml:space="preserve">Ibero-American Network of NGOs working on Drugs and Other Addictions </w:t>
            </w:r>
            <w:r>
              <w:t>(</w:t>
            </w:r>
            <w:r w:rsidRPr="007D7CC4">
              <w:t>RIOD</w:t>
            </w:r>
            <w:r>
              <w:t>)</w:t>
            </w:r>
          </w:p>
        </w:tc>
        <w:tc>
          <w:tcPr>
            <w:tcW w:w="623" w:type="pct"/>
          </w:tcPr>
          <w:p w:rsidRPr="007D7CC4" w:rsidR="007131AB" w:rsidP="0043255D" w:rsidRDefault="007131AB" w14:paraId="679F25CC" w14:textId="77777777">
            <w:pPr>
              <w:jc w:val="center"/>
            </w:pPr>
            <w:r>
              <w:rPr>
                <w:lang w:val="es-CL"/>
              </w:rPr>
              <w:t>Multiple</w:t>
            </w:r>
          </w:p>
        </w:tc>
      </w:tr>
      <w:tr xmlns:w14="http://schemas.microsoft.com/office/word/2010/wordml" w:rsidR="007131AB" w:rsidTr="0043255D" w14:paraId="782784C9" w14:textId="77777777">
        <w:tc>
          <w:tcPr>
            <w:tcW w:w="4377" w:type="pct"/>
          </w:tcPr>
          <w:p w:rsidRPr="00DB5ED8" w:rsidR="007131AB" w:rsidP="0043255D" w:rsidRDefault="007131AB" w14:paraId="62EA1341" w14:textId="77777777">
            <w:pPr>
              <w:jc w:val="left"/>
              <w:rPr>
                <w:lang w:val="es-CL"/>
              </w:rPr>
            </w:pPr>
            <w:r w:rsidRPr="00FA2EEC">
              <w:rPr>
                <w:lang w:val="es-CL"/>
              </w:rPr>
              <w:t xml:space="preserve">Asociación de reducción de daños de </w:t>
            </w:r>
            <w:r>
              <w:rPr>
                <w:lang w:val="es-CL"/>
              </w:rPr>
              <w:t>A</w:t>
            </w:r>
            <w:r w:rsidRPr="00FA2EEC">
              <w:rPr>
                <w:lang w:val="es-CL"/>
              </w:rPr>
              <w:t>rgentina</w:t>
            </w:r>
            <w:r>
              <w:rPr>
                <w:lang w:val="es-CL"/>
              </w:rPr>
              <w:t xml:space="preserve"> (ARDA)</w:t>
            </w:r>
          </w:p>
        </w:tc>
        <w:tc>
          <w:tcPr>
            <w:tcW w:w="623" w:type="pct"/>
          </w:tcPr>
          <w:p w:rsidR="007131AB" w:rsidP="0043255D" w:rsidRDefault="007131AB" w14:paraId="48F19D2C" w14:textId="77777777">
            <w:pPr>
              <w:jc w:val="center"/>
            </w:pPr>
            <w:r>
              <w:rPr>
                <w:lang w:val="es-CL"/>
              </w:rPr>
              <w:t>Argentina</w:t>
            </w:r>
          </w:p>
        </w:tc>
      </w:tr>
      <w:tr xmlns:w14="http://schemas.microsoft.com/office/word/2010/wordml" w:rsidR="007131AB" w:rsidTr="0043255D" w14:paraId="5D79048F" w14:textId="77777777">
        <w:tc>
          <w:tcPr>
            <w:tcW w:w="4377" w:type="pct"/>
          </w:tcPr>
          <w:p w:rsidRPr="00DB5ED8" w:rsidR="007131AB" w:rsidP="0043255D" w:rsidRDefault="007131AB" w14:paraId="1F1E1120" w14:textId="77777777">
            <w:pPr>
              <w:jc w:val="left"/>
              <w:rPr>
                <w:lang w:val="es-CL"/>
              </w:rPr>
            </w:pPr>
            <w:r w:rsidRPr="00FA2EEC">
              <w:rPr>
                <w:lang w:val="es-CL"/>
              </w:rPr>
              <w:t>Red Argentina para los derechos y asistencia de las personas que usan Drogas</w:t>
            </w:r>
            <w:r>
              <w:rPr>
                <w:lang w:val="es-CL"/>
              </w:rPr>
              <w:t xml:space="preserve"> (</w:t>
            </w:r>
            <w:r w:rsidRPr="00FA2EEC">
              <w:rPr>
                <w:lang w:val="es-CL"/>
              </w:rPr>
              <w:t>RADAUD</w:t>
            </w:r>
            <w:r>
              <w:rPr>
                <w:lang w:val="es-CL"/>
              </w:rPr>
              <w:t>)</w:t>
            </w:r>
          </w:p>
        </w:tc>
        <w:tc>
          <w:tcPr>
            <w:tcW w:w="623" w:type="pct"/>
          </w:tcPr>
          <w:p w:rsidR="007131AB" w:rsidP="0043255D" w:rsidRDefault="007131AB" w14:paraId="5F83C713" w14:textId="77777777">
            <w:pPr>
              <w:jc w:val="center"/>
            </w:pPr>
            <w:r>
              <w:rPr>
                <w:lang w:val="es-CL"/>
              </w:rPr>
              <w:t>Argentina</w:t>
            </w:r>
          </w:p>
        </w:tc>
      </w:tr>
      <w:tr xmlns:w14="http://schemas.microsoft.com/office/word/2010/wordml" w:rsidRPr="00FA2EEC" w:rsidR="007131AB" w:rsidTr="0043255D" w14:paraId="678122C3" w14:textId="77777777">
        <w:tc>
          <w:tcPr>
            <w:tcW w:w="4377" w:type="pct"/>
          </w:tcPr>
          <w:p w:rsidRPr="00FA2EEC" w:rsidR="007131AB" w:rsidP="0043255D" w:rsidRDefault="007131AB" w14:paraId="06B0C7EE" w14:textId="77777777">
            <w:pPr>
              <w:jc w:val="left"/>
              <w:rPr>
                <w:lang w:val="es-CL"/>
              </w:rPr>
            </w:pPr>
            <w:r w:rsidRPr="00FA2EEC">
              <w:rPr>
                <w:lang w:val="es-CL"/>
              </w:rPr>
              <w:t>Red nacional de feministas antiprohibicionistas (RENFA)</w:t>
            </w:r>
          </w:p>
        </w:tc>
        <w:tc>
          <w:tcPr>
            <w:tcW w:w="623" w:type="pct"/>
          </w:tcPr>
          <w:p w:rsidRPr="00FA2EEC" w:rsidR="007131AB" w:rsidP="0043255D" w:rsidRDefault="007131AB" w14:paraId="46F2B11B" w14:textId="77777777">
            <w:pPr>
              <w:jc w:val="center"/>
              <w:rPr>
                <w:lang w:val="es-CL"/>
              </w:rPr>
            </w:pPr>
            <w:r>
              <w:rPr>
                <w:lang w:val="es-CL"/>
              </w:rPr>
              <w:t>Brazil</w:t>
            </w:r>
          </w:p>
        </w:tc>
      </w:tr>
      <w:tr xmlns:w14="http://schemas.microsoft.com/office/word/2010/wordml" w:rsidRPr="00FA2EEC" w:rsidR="007131AB" w:rsidTr="0043255D" w14:paraId="16E47DDC" w14:textId="77777777">
        <w:tc>
          <w:tcPr>
            <w:tcW w:w="4377" w:type="pct"/>
          </w:tcPr>
          <w:p w:rsidRPr="00FA2EEC" w:rsidR="007131AB" w:rsidP="0043255D" w:rsidRDefault="007131AB" w14:paraId="601F7764" w14:textId="77777777">
            <w:pPr>
              <w:jc w:val="left"/>
              <w:rPr>
                <w:lang w:val="es-CL"/>
              </w:rPr>
            </w:pPr>
            <w:r w:rsidRPr="009819C2">
              <w:rPr>
                <w:lang w:val="es-CL"/>
              </w:rPr>
              <w:t>Centro É de Lei</w:t>
            </w:r>
          </w:p>
        </w:tc>
        <w:tc>
          <w:tcPr>
            <w:tcW w:w="623" w:type="pct"/>
          </w:tcPr>
          <w:p w:rsidR="007131AB" w:rsidP="0043255D" w:rsidRDefault="007131AB" w14:paraId="32342E64" w14:textId="77777777">
            <w:pPr>
              <w:jc w:val="center"/>
              <w:rPr>
                <w:lang w:val="es-CL"/>
              </w:rPr>
            </w:pPr>
            <w:r>
              <w:rPr>
                <w:lang w:val="es-CL"/>
              </w:rPr>
              <w:t>Brazil</w:t>
            </w:r>
          </w:p>
        </w:tc>
      </w:tr>
      <w:tr xmlns:w14="http://schemas.microsoft.com/office/word/2010/wordml" w:rsidRPr="00FA2EEC" w:rsidR="007131AB" w:rsidTr="0043255D" w14:paraId="6BA6B9B6" w14:textId="77777777">
        <w:tc>
          <w:tcPr>
            <w:tcW w:w="4377" w:type="pct"/>
          </w:tcPr>
          <w:p w:rsidRPr="00672A3C" w:rsidR="007131AB" w:rsidP="0043255D" w:rsidRDefault="007131AB" w14:paraId="56BD17FE" w14:textId="77777777">
            <w:pPr>
              <w:jc w:val="left"/>
              <w:rPr>
                <w:lang w:val="pt-BR"/>
              </w:rPr>
            </w:pPr>
            <w:r w:rsidRPr="00672A3C">
              <w:rPr>
                <w:lang w:val="pt-BR"/>
              </w:rPr>
              <w:t>Rede Brasileira de Redução de Danos</w:t>
            </w:r>
          </w:p>
        </w:tc>
        <w:tc>
          <w:tcPr>
            <w:tcW w:w="623" w:type="pct"/>
          </w:tcPr>
          <w:p w:rsidR="007131AB" w:rsidP="0043255D" w:rsidRDefault="007131AB" w14:paraId="2F4E5885" w14:textId="77777777">
            <w:pPr>
              <w:jc w:val="center"/>
              <w:rPr>
                <w:lang w:val="es-CL"/>
              </w:rPr>
            </w:pPr>
            <w:r>
              <w:rPr>
                <w:lang w:val="es-CL"/>
              </w:rPr>
              <w:t>Brazil</w:t>
            </w:r>
          </w:p>
        </w:tc>
      </w:tr>
      <w:tr xmlns:w14="http://schemas.microsoft.com/office/word/2010/wordml" w:rsidRPr="00FA2EEC" w:rsidR="007131AB" w:rsidTr="0043255D" w14:paraId="5BE34B04" w14:textId="77777777">
        <w:tc>
          <w:tcPr>
            <w:tcW w:w="4377" w:type="pct"/>
          </w:tcPr>
          <w:p w:rsidRPr="00672A3C" w:rsidR="007131AB" w:rsidP="0043255D" w:rsidRDefault="007131AB" w14:paraId="762F5B52" w14:textId="77777777">
            <w:pPr>
              <w:jc w:val="left"/>
              <w:rPr>
                <w:lang w:val="pt-BR"/>
              </w:rPr>
            </w:pPr>
            <w:r w:rsidRPr="00672A3C">
              <w:rPr>
                <w:lang w:val="pt-BR"/>
              </w:rPr>
              <w:t>Escola Livre de Redução de Danos</w:t>
            </w:r>
          </w:p>
        </w:tc>
        <w:tc>
          <w:tcPr>
            <w:tcW w:w="623" w:type="pct"/>
          </w:tcPr>
          <w:p w:rsidRPr="00FA2EEC" w:rsidR="007131AB" w:rsidP="0043255D" w:rsidRDefault="007131AB" w14:paraId="11CF61B0" w14:textId="77777777">
            <w:pPr>
              <w:jc w:val="center"/>
              <w:rPr>
                <w:lang w:val="es-CL"/>
              </w:rPr>
            </w:pPr>
            <w:r>
              <w:rPr>
                <w:lang w:val="es-CL"/>
              </w:rPr>
              <w:t>Brazil</w:t>
            </w:r>
          </w:p>
        </w:tc>
      </w:tr>
      <w:tr xmlns:w14="http://schemas.microsoft.com/office/word/2010/wordml" w:rsidRPr="00FA2EEC" w:rsidR="00894C62" w:rsidTr="0043255D" w14:paraId="4D52FCFB" w14:textId="77777777">
        <w:tc>
          <w:tcPr>
            <w:tcW w:w="4377" w:type="pct"/>
          </w:tcPr>
          <w:p w:rsidRPr="00516A81" w:rsidR="00894C62" w:rsidP="0043255D" w:rsidRDefault="00781654" w14:paraId="3967FB3C" w14:textId="6458EA15">
            <w:pPr>
              <w:jc w:val="left"/>
              <w:rPr>
                <w:lang w:val="es-CL"/>
              </w:rPr>
            </w:pPr>
            <w:r>
              <w:rPr>
                <w:lang w:val="es-CL"/>
              </w:rPr>
              <w:t>Movimentos_</w:t>
            </w:r>
          </w:p>
        </w:tc>
        <w:tc>
          <w:tcPr>
            <w:tcW w:w="623" w:type="pct"/>
          </w:tcPr>
          <w:p w:rsidR="00894C62" w:rsidP="0043255D" w:rsidRDefault="00781654" w14:paraId="651E0FDA" w14:textId="37BFE770">
            <w:pPr>
              <w:jc w:val="center"/>
              <w:rPr>
                <w:lang w:val="es-CL"/>
              </w:rPr>
            </w:pPr>
            <w:r>
              <w:rPr>
                <w:lang w:val="es-CL"/>
              </w:rPr>
              <w:t>Brazil</w:t>
            </w:r>
          </w:p>
        </w:tc>
      </w:tr>
      <w:tr xmlns:w14="http://schemas.microsoft.com/office/word/2010/wordml" w:rsidRPr="00781654" w:rsidR="00781654" w:rsidTr="0043255D" w14:paraId="05B51E30" w14:textId="77777777">
        <w:tc>
          <w:tcPr>
            <w:tcW w:w="4377" w:type="pct"/>
          </w:tcPr>
          <w:p w:rsidRPr="003F0936" w:rsidR="00781654" w:rsidP="0043255D" w:rsidRDefault="00781654" w14:paraId="7C1FFAE2" w14:textId="482C61C8">
            <w:pPr>
              <w:jc w:val="left"/>
              <w:rPr>
                <w:lang w:val="pt-BR"/>
              </w:rPr>
            </w:pPr>
            <w:r w:rsidRPr="003F0936">
              <w:rPr>
                <w:lang w:val="pt-BR"/>
              </w:rPr>
              <w:t>Governo do Estado da Bahia – Programa Corra para o Abraço</w:t>
            </w:r>
          </w:p>
        </w:tc>
        <w:tc>
          <w:tcPr>
            <w:tcW w:w="623" w:type="pct"/>
          </w:tcPr>
          <w:p w:rsidR="00781654" w:rsidP="0043255D" w:rsidRDefault="00781654" w14:paraId="71E8A955" w14:textId="1FE8287D">
            <w:pPr>
              <w:jc w:val="center"/>
              <w:rPr>
                <w:lang w:val="es-CL"/>
              </w:rPr>
            </w:pPr>
            <w:r>
              <w:rPr>
                <w:lang w:val="es-CL"/>
              </w:rPr>
              <w:t>Brazil</w:t>
            </w:r>
          </w:p>
        </w:tc>
      </w:tr>
      <w:tr xmlns:w14="http://schemas.microsoft.com/office/word/2010/wordml" w:rsidRPr="00FA2EEC" w:rsidR="007131AB" w:rsidTr="0043255D" w14:paraId="0A580F13" w14:textId="77777777">
        <w:tc>
          <w:tcPr>
            <w:tcW w:w="4377" w:type="pct"/>
          </w:tcPr>
          <w:p w:rsidRPr="00FA2EEC" w:rsidR="007131AB" w:rsidP="0043255D" w:rsidRDefault="007131AB" w14:paraId="39C1CD7E" w14:textId="77777777">
            <w:pPr>
              <w:jc w:val="left"/>
              <w:rPr>
                <w:lang w:val="es-CL"/>
              </w:rPr>
            </w:pPr>
            <w:r w:rsidRPr="00516A81">
              <w:rPr>
                <w:lang w:val="es-CL"/>
              </w:rPr>
              <w:t>Reduciendo Daño</w:t>
            </w:r>
          </w:p>
        </w:tc>
        <w:tc>
          <w:tcPr>
            <w:tcW w:w="623" w:type="pct"/>
          </w:tcPr>
          <w:p w:rsidRPr="00FA2EEC" w:rsidR="007131AB" w:rsidP="0043255D" w:rsidRDefault="007131AB" w14:paraId="5AF529F9" w14:textId="77777777">
            <w:pPr>
              <w:jc w:val="center"/>
              <w:rPr>
                <w:lang w:val="es-CL"/>
              </w:rPr>
            </w:pPr>
            <w:r>
              <w:rPr>
                <w:lang w:val="es-CL"/>
              </w:rPr>
              <w:t>Chile</w:t>
            </w:r>
          </w:p>
        </w:tc>
      </w:tr>
      <w:tr xmlns:w14="http://schemas.microsoft.com/office/word/2010/wordml" w:rsidRPr="00FA2EEC" w:rsidR="007131AB" w:rsidTr="0043255D" w14:paraId="7797F79F" w14:textId="77777777">
        <w:tc>
          <w:tcPr>
            <w:tcW w:w="4377" w:type="pct"/>
          </w:tcPr>
          <w:p w:rsidRPr="00FA2EEC" w:rsidR="007131AB" w:rsidP="0043255D" w:rsidRDefault="007131AB" w14:paraId="6F4708AB" w14:textId="77777777">
            <w:pPr>
              <w:jc w:val="left"/>
              <w:rPr>
                <w:lang w:val="es-CL"/>
              </w:rPr>
            </w:pPr>
            <w:r w:rsidRPr="009758A4">
              <w:rPr>
                <w:lang w:val="es-CL"/>
              </w:rPr>
              <w:t>Acción Técnica Social</w:t>
            </w:r>
          </w:p>
        </w:tc>
        <w:tc>
          <w:tcPr>
            <w:tcW w:w="623" w:type="pct"/>
          </w:tcPr>
          <w:p w:rsidRPr="00FA2EEC" w:rsidR="007131AB" w:rsidP="0043255D" w:rsidRDefault="007131AB" w14:paraId="13246DE0" w14:textId="77777777">
            <w:pPr>
              <w:jc w:val="center"/>
              <w:rPr>
                <w:lang w:val="es-CL"/>
              </w:rPr>
            </w:pPr>
            <w:r>
              <w:rPr>
                <w:lang w:val="es-CL"/>
              </w:rPr>
              <w:t>Colombia</w:t>
            </w:r>
          </w:p>
        </w:tc>
      </w:tr>
      <w:tr xmlns:w14="http://schemas.microsoft.com/office/word/2010/wordml" w:rsidRPr="00FA2EEC" w:rsidR="007131AB" w:rsidTr="0043255D" w14:paraId="52B6665A" w14:textId="77777777">
        <w:tc>
          <w:tcPr>
            <w:tcW w:w="4377" w:type="pct"/>
          </w:tcPr>
          <w:p w:rsidRPr="009758A4" w:rsidR="007131AB" w:rsidP="0043255D" w:rsidRDefault="007131AB" w14:paraId="1C039962" w14:textId="77777777">
            <w:pPr>
              <w:jc w:val="left"/>
              <w:rPr>
                <w:lang w:val="es-CL"/>
              </w:rPr>
            </w:pPr>
            <w:r>
              <w:rPr>
                <w:lang w:val="es-CL"/>
              </w:rPr>
              <w:t>Échele Cabeza</w:t>
            </w:r>
          </w:p>
        </w:tc>
        <w:tc>
          <w:tcPr>
            <w:tcW w:w="623" w:type="pct"/>
          </w:tcPr>
          <w:p w:rsidR="007131AB" w:rsidP="0043255D" w:rsidRDefault="007131AB" w14:paraId="511FF993" w14:textId="77777777">
            <w:pPr>
              <w:jc w:val="center"/>
              <w:rPr>
                <w:lang w:val="es-CL"/>
              </w:rPr>
            </w:pPr>
            <w:r>
              <w:rPr>
                <w:lang w:val="es-CL"/>
              </w:rPr>
              <w:t>Colombia</w:t>
            </w:r>
          </w:p>
        </w:tc>
      </w:tr>
      <w:tr xmlns:w14="http://schemas.microsoft.com/office/word/2010/wordml" w:rsidRPr="00FA2EEC" w:rsidR="007131AB" w:rsidTr="0043255D" w14:paraId="294EB668" w14:textId="77777777">
        <w:tc>
          <w:tcPr>
            <w:tcW w:w="4377" w:type="pct"/>
          </w:tcPr>
          <w:p w:rsidRPr="00FA2EEC" w:rsidR="007131AB" w:rsidP="0043255D" w:rsidRDefault="007131AB" w14:paraId="3A815E64" w14:textId="77777777">
            <w:pPr>
              <w:jc w:val="left"/>
              <w:rPr>
                <w:lang w:val="es-CL"/>
              </w:rPr>
            </w:pPr>
            <w:r w:rsidRPr="009758A4">
              <w:rPr>
                <w:lang w:val="es-CL"/>
              </w:rPr>
              <w:t>ReverdeSer</w:t>
            </w:r>
          </w:p>
        </w:tc>
        <w:tc>
          <w:tcPr>
            <w:tcW w:w="623" w:type="pct"/>
          </w:tcPr>
          <w:p w:rsidRPr="00FA2EEC" w:rsidR="007131AB" w:rsidP="0043255D" w:rsidRDefault="007131AB" w14:paraId="100EF80D" w14:textId="77777777">
            <w:pPr>
              <w:jc w:val="center"/>
              <w:rPr>
                <w:lang w:val="es-CL"/>
              </w:rPr>
            </w:pPr>
            <w:r>
              <w:rPr>
                <w:lang w:val="es-CL"/>
              </w:rPr>
              <w:t>México</w:t>
            </w:r>
          </w:p>
        </w:tc>
      </w:tr>
      <w:tr xmlns:w14="http://schemas.microsoft.com/office/word/2010/wordml" w:rsidRPr="00FA2EEC" w:rsidR="007131AB" w:rsidTr="0043255D" w14:paraId="7A573581" w14:textId="77777777">
        <w:tc>
          <w:tcPr>
            <w:tcW w:w="4377" w:type="pct"/>
          </w:tcPr>
          <w:p w:rsidRPr="00FA2EEC" w:rsidR="007131AB" w:rsidP="0043255D" w:rsidRDefault="007131AB" w14:paraId="4BB889A6" w14:textId="77777777">
            <w:pPr>
              <w:jc w:val="left"/>
              <w:rPr>
                <w:lang w:val="es-CL"/>
              </w:rPr>
            </w:pPr>
            <w:r w:rsidRPr="009758A4">
              <w:rPr>
                <w:lang w:val="es-CL"/>
              </w:rPr>
              <w:t>Espolea</w:t>
            </w:r>
          </w:p>
        </w:tc>
        <w:tc>
          <w:tcPr>
            <w:tcW w:w="623" w:type="pct"/>
          </w:tcPr>
          <w:p w:rsidRPr="00FA2EEC" w:rsidR="007131AB" w:rsidP="0043255D" w:rsidRDefault="007131AB" w14:paraId="0185854B" w14:textId="77777777">
            <w:pPr>
              <w:jc w:val="center"/>
              <w:rPr>
                <w:lang w:val="es-CL"/>
              </w:rPr>
            </w:pPr>
            <w:r>
              <w:rPr>
                <w:lang w:val="es-CL"/>
              </w:rPr>
              <w:t>México</w:t>
            </w:r>
          </w:p>
        </w:tc>
      </w:tr>
      <w:tr xmlns:w14="http://schemas.microsoft.com/office/word/2010/wordml" w:rsidRPr="00FA2EEC" w:rsidR="007131AB" w:rsidTr="0043255D" w14:paraId="24DB8732" w14:textId="77777777">
        <w:tc>
          <w:tcPr>
            <w:tcW w:w="4377" w:type="pct"/>
          </w:tcPr>
          <w:p w:rsidRPr="00FA2EEC" w:rsidR="007131AB" w:rsidP="0043255D" w:rsidRDefault="007131AB" w14:paraId="7EAC9CF5" w14:textId="77777777">
            <w:pPr>
              <w:jc w:val="left"/>
              <w:rPr>
                <w:lang w:val="es-CL"/>
              </w:rPr>
            </w:pPr>
            <w:r w:rsidRPr="00516A81">
              <w:rPr>
                <w:lang w:val="es-CL"/>
              </w:rPr>
              <w:t>Latinoamérica por una Política Sensata de Drogas</w:t>
            </w:r>
          </w:p>
        </w:tc>
        <w:tc>
          <w:tcPr>
            <w:tcW w:w="623" w:type="pct"/>
          </w:tcPr>
          <w:p w:rsidRPr="00FA2EEC" w:rsidR="007131AB" w:rsidP="0043255D" w:rsidRDefault="007131AB" w14:paraId="3F0E5B90" w14:textId="77777777">
            <w:pPr>
              <w:jc w:val="center"/>
              <w:rPr>
                <w:lang w:val="es-CL"/>
              </w:rPr>
            </w:pPr>
            <w:r>
              <w:rPr>
                <w:lang w:val="es-CL"/>
              </w:rPr>
              <w:t>México</w:t>
            </w:r>
          </w:p>
        </w:tc>
      </w:tr>
      <w:tr xmlns:w14="http://schemas.microsoft.com/office/word/2010/wordml" w:rsidRPr="00FA2EEC" w:rsidR="007131AB" w:rsidTr="0043255D" w14:paraId="3D542088" w14:textId="77777777">
        <w:tc>
          <w:tcPr>
            <w:tcW w:w="4377" w:type="pct"/>
          </w:tcPr>
          <w:p w:rsidRPr="00FA2EEC" w:rsidR="007131AB" w:rsidP="0043255D" w:rsidRDefault="007131AB" w14:paraId="14DE4183" w14:textId="77777777">
            <w:pPr>
              <w:jc w:val="left"/>
              <w:rPr>
                <w:lang w:val="es-CL"/>
              </w:rPr>
            </w:pPr>
            <w:r w:rsidRPr="00BA782F">
              <w:rPr>
                <w:lang w:val="es-CL"/>
              </w:rPr>
              <w:t>Integracion Social Verter A.C</w:t>
            </w:r>
            <w:r>
              <w:rPr>
                <w:lang w:val="es-CL"/>
              </w:rPr>
              <w:t>.</w:t>
            </w:r>
          </w:p>
        </w:tc>
        <w:tc>
          <w:tcPr>
            <w:tcW w:w="623" w:type="pct"/>
          </w:tcPr>
          <w:p w:rsidRPr="00FA2EEC" w:rsidR="007131AB" w:rsidP="0043255D" w:rsidRDefault="007131AB" w14:paraId="2D8408D8" w14:textId="77777777">
            <w:pPr>
              <w:jc w:val="center"/>
              <w:rPr>
                <w:lang w:val="es-CL"/>
              </w:rPr>
            </w:pPr>
            <w:r>
              <w:rPr>
                <w:lang w:val="es-CL"/>
              </w:rPr>
              <w:t>México</w:t>
            </w:r>
          </w:p>
        </w:tc>
      </w:tr>
      <w:tr xmlns:w14="http://schemas.microsoft.com/office/word/2010/wordml" w:rsidRPr="00FA2EEC" w:rsidR="007131AB" w:rsidTr="0043255D" w14:paraId="211185C1" w14:textId="77777777">
        <w:tc>
          <w:tcPr>
            <w:tcW w:w="4377" w:type="pct"/>
          </w:tcPr>
          <w:p w:rsidRPr="00FA2EEC" w:rsidR="007131AB" w:rsidP="0043255D" w:rsidRDefault="007131AB" w14:paraId="5F70E7FB" w14:textId="77777777">
            <w:pPr>
              <w:jc w:val="left"/>
              <w:rPr>
                <w:lang w:val="es-CL"/>
              </w:rPr>
            </w:pPr>
            <w:r>
              <w:rPr>
                <w:lang w:val="es-CL"/>
              </w:rPr>
              <w:t>Proyecto SOMA</w:t>
            </w:r>
          </w:p>
        </w:tc>
        <w:tc>
          <w:tcPr>
            <w:tcW w:w="623" w:type="pct"/>
          </w:tcPr>
          <w:p w:rsidRPr="00FA2EEC" w:rsidR="007131AB" w:rsidP="0043255D" w:rsidRDefault="007131AB" w14:paraId="09807B94" w14:textId="77777777">
            <w:pPr>
              <w:jc w:val="center"/>
              <w:rPr>
                <w:lang w:val="es-CL"/>
              </w:rPr>
            </w:pPr>
            <w:r>
              <w:rPr>
                <w:lang w:val="es-CL"/>
              </w:rPr>
              <w:t>Perú</w:t>
            </w:r>
          </w:p>
        </w:tc>
      </w:tr>
      <w:tr xmlns:w14="http://schemas.microsoft.com/office/word/2010/wordml" w:rsidRPr="00FA2EEC" w:rsidR="007131AB" w:rsidTr="0043255D" w14:paraId="3193A06D" w14:textId="77777777">
        <w:tc>
          <w:tcPr>
            <w:tcW w:w="4377" w:type="pct"/>
          </w:tcPr>
          <w:p w:rsidRPr="00FA2EEC" w:rsidR="007131AB" w:rsidP="0043255D" w:rsidRDefault="007131AB" w14:paraId="3844FE4D" w14:textId="77777777">
            <w:pPr>
              <w:jc w:val="left"/>
              <w:rPr>
                <w:lang w:val="es-CL"/>
              </w:rPr>
            </w:pPr>
            <w:r>
              <w:t>Intercambios Puerto Rico</w:t>
            </w:r>
          </w:p>
        </w:tc>
        <w:tc>
          <w:tcPr>
            <w:tcW w:w="623" w:type="pct"/>
          </w:tcPr>
          <w:p w:rsidRPr="00FA2EEC" w:rsidR="007131AB" w:rsidP="0043255D" w:rsidRDefault="007131AB" w14:paraId="49DCAADC" w14:textId="77777777">
            <w:pPr>
              <w:jc w:val="center"/>
              <w:rPr>
                <w:lang w:val="es-CL"/>
              </w:rPr>
            </w:pPr>
            <w:r>
              <w:t>Puerto Rico</w:t>
            </w:r>
          </w:p>
        </w:tc>
      </w:tr>
    </w:tbl>
    <w:p xmlns:w14="http://schemas.microsoft.com/office/word/2010/wordml" w:rsidRPr="007131AB" w:rsidR="00CB0E1E" w:rsidP="007131AB" w:rsidRDefault="00CB0E1E" w14:paraId="66D3ED0F" w14:textId="48F08F70">
      <w:pPr>
        <w:spacing w:after="160"/>
        <w:jc w:val="left"/>
        <w:rPr>
          <w:lang w:val="es-CL"/>
        </w:rPr>
      </w:pPr>
    </w:p>
    <w:sectPr w:rsidRPr="007131AB" w:rsidR="00CB0E1E" w:rsidSect="00F85F00">
      <w:pgSz w:w="12240" w:h="15840"/>
      <w:pgMar w:top="1440" w:right="1440" w:bottom="1440" w:left="1440" w:header="720" w:footer="720" w:gutter="0"/>
      <w:lnNumType w:countBy="1" w:restart="continuous"/>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216AF2" w:rsidP="00F910B9" w:rsidRDefault="00216AF2" w14:paraId="517F0F73" w14:textId="77777777">
      <w:pPr>
        <w:spacing w:line="240" w:lineRule="auto"/>
      </w:pPr>
      <w:r>
        <w:separator/>
      </w:r>
    </w:p>
  </w:endnote>
  <w:endnote xmlns:w="http://schemas.openxmlformats.org/wordprocessingml/2006/main" w:type="continuationSeparator" w:id="0">
    <w:p xmlns:w14="http://schemas.microsoft.com/office/word/2010/wordml" w:rsidR="00216AF2" w:rsidP="00F910B9" w:rsidRDefault="00216AF2" w14:paraId="6B4D414E"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54701231"/>
      <w:docPartObj>
        <w:docPartGallery w:val="Page Numbers (Bottom of Page)"/>
        <w:docPartUnique/>
      </w:docPartObj>
    </w:sdtPr>
    <w:sdtEndPr>
      <w:rPr>
        <w:noProof/>
      </w:rPr>
    </w:sdtEndPr>
    <w:sdtContent>
      <w:p w14:paraId="1D1FB32B" w14:textId="6F9BF01C" w:rsidR="00F85F00" w:rsidRDefault="00F85F00">
        <w:pPr>
          <w:pStyle w:val="Footer"/>
          <w:jc w:val="right"/>
        </w:pPr>
        <w:r>
          <w:fldChar w:fldCharType="begin"/>
        </w:r>
        <w:r>
          <w:instrText xml:space="preserve"> PAGE   \* MERGEFORMAT </w:instrText>
        </w:r>
        <w:r>
          <w:fldChar w:fldCharType="separate"/>
        </w:r>
        <w:r w:rsidR="00192370">
          <w:rPr>
            <w:noProof/>
          </w:rPr>
          <w:t>1</w:t>
        </w:r>
        <w:r>
          <w:rPr>
            <w:noProof/>
          </w:rPr>
          <w:fldChar w:fldCharType="end"/>
        </w:r>
      </w:p>
    </w:sdtContent>
  </w:sdt>
  <w:p w14:paraId="6975E605" w14:textId="77777777" w:rsidR="00654580" w:rsidRDefault="006545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216AF2" w:rsidP="00F910B9" w:rsidRDefault="00216AF2" w14:paraId="1DDD3BE5" w14:textId="77777777">
      <w:pPr>
        <w:spacing w:line="240" w:lineRule="auto"/>
      </w:pPr>
      <w:r>
        <w:separator/>
      </w:r>
    </w:p>
  </w:footnote>
  <w:footnote xmlns:w="http://schemas.openxmlformats.org/wordprocessingml/2006/main" w:type="continuationSeparator" w:id="0">
    <w:p xmlns:w14="http://schemas.microsoft.com/office/word/2010/wordml" w:rsidR="00216AF2" w:rsidP="00F910B9" w:rsidRDefault="00216AF2" w14:paraId="41B93CEE" w14:textId="7777777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D70937"/>
    <w:multiLevelType w:val="hybridMultilevel"/>
    <w:tmpl w:val="90E2C220"/>
    <w:lvl w:ilvl="0" w:tplc="C3563214">
      <w:start w:val="2"/>
      <w:numFmt w:val="bullet"/>
      <w:lvlText w:val="-"/>
      <w:lvlJc w:val="left"/>
      <w:pPr>
        <w:ind w:left="720" w:hanging="360"/>
      </w:pPr>
      <w:rPr>
        <w:rFonts w:hint="default" w:ascii="Times New Roman" w:hAnsi="Times New Roman" w:cs="Times New Roman" w:eastAsiaTheme="minorHAnsi"/>
      </w:rPr>
    </w:lvl>
    <w:lvl w:ilvl="1" w:tplc="340A0003" w:tentative="1">
      <w:start w:val="1"/>
      <w:numFmt w:val="bullet"/>
      <w:lvlText w:val="o"/>
      <w:lvlJc w:val="left"/>
      <w:pPr>
        <w:ind w:left="1440" w:hanging="360"/>
      </w:pPr>
      <w:rPr>
        <w:rFonts w:hint="default" w:ascii="Courier New" w:hAnsi="Courier New" w:cs="Courier New"/>
      </w:rPr>
    </w:lvl>
    <w:lvl w:ilvl="2" w:tplc="340A0005" w:tentative="1">
      <w:start w:val="1"/>
      <w:numFmt w:val="bullet"/>
      <w:lvlText w:val=""/>
      <w:lvlJc w:val="left"/>
      <w:pPr>
        <w:ind w:left="2160" w:hanging="360"/>
      </w:pPr>
      <w:rPr>
        <w:rFonts w:hint="default" w:ascii="Wingdings" w:hAnsi="Wingdings"/>
      </w:rPr>
    </w:lvl>
    <w:lvl w:ilvl="3" w:tplc="340A0001" w:tentative="1">
      <w:start w:val="1"/>
      <w:numFmt w:val="bullet"/>
      <w:lvlText w:val=""/>
      <w:lvlJc w:val="left"/>
      <w:pPr>
        <w:ind w:left="2880" w:hanging="360"/>
      </w:pPr>
      <w:rPr>
        <w:rFonts w:hint="default" w:ascii="Symbol" w:hAnsi="Symbol"/>
      </w:rPr>
    </w:lvl>
    <w:lvl w:ilvl="4" w:tplc="340A0003" w:tentative="1">
      <w:start w:val="1"/>
      <w:numFmt w:val="bullet"/>
      <w:lvlText w:val="o"/>
      <w:lvlJc w:val="left"/>
      <w:pPr>
        <w:ind w:left="3600" w:hanging="360"/>
      </w:pPr>
      <w:rPr>
        <w:rFonts w:hint="default" w:ascii="Courier New" w:hAnsi="Courier New" w:cs="Courier New"/>
      </w:rPr>
    </w:lvl>
    <w:lvl w:ilvl="5" w:tplc="340A0005" w:tentative="1">
      <w:start w:val="1"/>
      <w:numFmt w:val="bullet"/>
      <w:lvlText w:val=""/>
      <w:lvlJc w:val="left"/>
      <w:pPr>
        <w:ind w:left="4320" w:hanging="360"/>
      </w:pPr>
      <w:rPr>
        <w:rFonts w:hint="default" w:ascii="Wingdings" w:hAnsi="Wingdings"/>
      </w:rPr>
    </w:lvl>
    <w:lvl w:ilvl="6" w:tplc="340A0001" w:tentative="1">
      <w:start w:val="1"/>
      <w:numFmt w:val="bullet"/>
      <w:lvlText w:val=""/>
      <w:lvlJc w:val="left"/>
      <w:pPr>
        <w:ind w:left="5040" w:hanging="360"/>
      </w:pPr>
      <w:rPr>
        <w:rFonts w:hint="default" w:ascii="Symbol" w:hAnsi="Symbol"/>
      </w:rPr>
    </w:lvl>
    <w:lvl w:ilvl="7" w:tplc="340A0003" w:tentative="1">
      <w:start w:val="1"/>
      <w:numFmt w:val="bullet"/>
      <w:lvlText w:val="o"/>
      <w:lvlJc w:val="left"/>
      <w:pPr>
        <w:ind w:left="5760" w:hanging="360"/>
      </w:pPr>
      <w:rPr>
        <w:rFonts w:hint="default" w:ascii="Courier New" w:hAnsi="Courier New" w:cs="Courier New"/>
      </w:rPr>
    </w:lvl>
    <w:lvl w:ilvl="8" w:tplc="340A0005" w:tentative="1">
      <w:start w:val="1"/>
      <w:numFmt w:val="bullet"/>
      <w:lvlText w:val=""/>
      <w:lvlJc w:val="left"/>
      <w:pPr>
        <w:ind w:left="6480" w:hanging="360"/>
      </w:pPr>
      <w:rPr>
        <w:rFonts w:hint="default" w:ascii="Wingdings" w:hAnsi="Wingdings"/>
      </w:rPr>
    </w:lvl>
  </w:abstractNum>
  <w:abstractNum w:abstractNumId="1" w15:restartNumberingAfterBreak="0">
    <w:nsid w:val="0D994E74"/>
    <w:multiLevelType w:val="hybridMultilevel"/>
    <w:tmpl w:val="09E4E1F8"/>
    <w:lvl w:ilvl="0" w:tplc="340A0019">
      <w:start w:val="1"/>
      <w:numFmt w:val="lowerLetter"/>
      <w:lvlText w:val="%1."/>
      <w:lvlJc w:val="left"/>
      <w:pPr>
        <w:ind w:left="720" w:hanging="360"/>
      </w:p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2" w15:restartNumberingAfterBreak="0">
    <w:nsid w:val="156A3528"/>
    <w:multiLevelType w:val="hybridMultilevel"/>
    <w:tmpl w:val="9E906B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5662D0"/>
    <w:multiLevelType w:val="hybridMultilevel"/>
    <w:tmpl w:val="74EE545E"/>
    <w:lvl w:ilvl="0" w:tplc="FC609C52">
      <w:start w:val="1"/>
      <w:numFmt w:val="decimal"/>
      <w:lvlText w:val="%1."/>
      <w:lvlJc w:val="left"/>
      <w:pPr>
        <w:ind w:left="720" w:hanging="360"/>
      </w:pPr>
      <w:rPr>
        <w:rFonts w:hint="default"/>
        <w:sz w:val="36"/>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205E7BCE"/>
    <w:multiLevelType w:val="multilevel"/>
    <w:tmpl w:val="D27A47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2FC4E4C"/>
    <w:multiLevelType w:val="hybridMultilevel"/>
    <w:tmpl w:val="FF16AD9A"/>
    <w:lvl w:ilvl="0" w:tplc="C3563214">
      <w:start w:val="2"/>
      <w:numFmt w:val="bullet"/>
      <w:lvlText w:val="-"/>
      <w:lvlJc w:val="left"/>
      <w:pPr>
        <w:ind w:left="729" w:hanging="360"/>
      </w:pPr>
      <w:rPr>
        <w:rFonts w:hint="default" w:ascii="Times New Roman" w:hAnsi="Times New Roman" w:cs="Times New Roman" w:eastAsiaTheme="minorHAnsi"/>
      </w:rPr>
    </w:lvl>
    <w:lvl w:ilvl="1" w:tplc="340A0003" w:tentative="1">
      <w:start w:val="1"/>
      <w:numFmt w:val="bullet"/>
      <w:lvlText w:val="o"/>
      <w:lvlJc w:val="left"/>
      <w:pPr>
        <w:ind w:left="1449" w:hanging="360"/>
      </w:pPr>
      <w:rPr>
        <w:rFonts w:hint="default" w:ascii="Courier New" w:hAnsi="Courier New" w:cs="Courier New"/>
      </w:rPr>
    </w:lvl>
    <w:lvl w:ilvl="2" w:tplc="340A0005" w:tentative="1">
      <w:start w:val="1"/>
      <w:numFmt w:val="bullet"/>
      <w:lvlText w:val=""/>
      <w:lvlJc w:val="left"/>
      <w:pPr>
        <w:ind w:left="2169" w:hanging="360"/>
      </w:pPr>
      <w:rPr>
        <w:rFonts w:hint="default" w:ascii="Wingdings" w:hAnsi="Wingdings"/>
      </w:rPr>
    </w:lvl>
    <w:lvl w:ilvl="3" w:tplc="340A0001" w:tentative="1">
      <w:start w:val="1"/>
      <w:numFmt w:val="bullet"/>
      <w:lvlText w:val=""/>
      <w:lvlJc w:val="left"/>
      <w:pPr>
        <w:ind w:left="2889" w:hanging="360"/>
      </w:pPr>
      <w:rPr>
        <w:rFonts w:hint="default" w:ascii="Symbol" w:hAnsi="Symbol"/>
      </w:rPr>
    </w:lvl>
    <w:lvl w:ilvl="4" w:tplc="340A0003" w:tentative="1">
      <w:start w:val="1"/>
      <w:numFmt w:val="bullet"/>
      <w:lvlText w:val="o"/>
      <w:lvlJc w:val="left"/>
      <w:pPr>
        <w:ind w:left="3609" w:hanging="360"/>
      </w:pPr>
      <w:rPr>
        <w:rFonts w:hint="default" w:ascii="Courier New" w:hAnsi="Courier New" w:cs="Courier New"/>
      </w:rPr>
    </w:lvl>
    <w:lvl w:ilvl="5" w:tplc="340A0005" w:tentative="1">
      <w:start w:val="1"/>
      <w:numFmt w:val="bullet"/>
      <w:lvlText w:val=""/>
      <w:lvlJc w:val="left"/>
      <w:pPr>
        <w:ind w:left="4329" w:hanging="360"/>
      </w:pPr>
      <w:rPr>
        <w:rFonts w:hint="default" w:ascii="Wingdings" w:hAnsi="Wingdings"/>
      </w:rPr>
    </w:lvl>
    <w:lvl w:ilvl="6" w:tplc="340A0001" w:tentative="1">
      <w:start w:val="1"/>
      <w:numFmt w:val="bullet"/>
      <w:lvlText w:val=""/>
      <w:lvlJc w:val="left"/>
      <w:pPr>
        <w:ind w:left="5049" w:hanging="360"/>
      </w:pPr>
      <w:rPr>
        <w:rFonts w:hint="default" w:ascii="Symbol" w:hAnsi="Symbol"/>
      </w:rPr>
    </w:lvl>
    <w:lvl w:ilvl="7" w:tplc="340A0003" w:tentative="1">
      <w:start w:val="1"/>
      <w:numFmt w:val="bullet"/>
      <w:lvlText w:val="o"/>
      <w:lvlJc w:val="left"/>
      <w:pPr>
        <w:ind w:left="5769" w:hanging="360"/>
      </w:pPr>
      <w:rPr>
        <w:rFonts w:hint="default" w:ascii="Courier New" w:hAnsi="Courier New" w:cs="Courier New"/>
      </w:rPr>
    </w:lvl>
    <w:lvl w:ilvl="8" w:tplc="340A0005" w:tentative="1">
      <w:start w:val="1"/>
      <w:numFmt w:val="bullet"/>
      <w:lvlText w:val=""/>
      <w:lvlJc w:val="left"/>
      <w:pPr>
        <w:ind w:left="6489" w:hanging="360"/>
      </w:pPr>
      <w:rPr>
        <w:rFonts w:hint="default" w:ascii="Wingdings" w:hAnsi="Wingdings"/>
      </w:rPr>
    </w:lvl>
  </w:abstractNum>
  <w:abstractNum w:abstractNumId="6" w15:restartNumberingAfterBreak="0">
    <w:nsid w:val="2A843321"/>
    <w:multiLevelType w:val="hybridMultilevel"/>
    <w:tmpl w:val="C46AA506"/>
    <w:lvl w:ilvl="0" w:tplc="70BA0208">
      <w:start w:val="1"/>
      <w:numFmt w:val="decimal"/>
      <w:lvlText w:val="%1."/>
      <w:lvlJc w:val="left"/>
      <w:pPr>
        <w:ind w:left="1068" w:hanging="360"/>
      </w:pPr>
      <w:rPr>
        <w:rFonts w:hint="default"/>
        <w:b w:val="0"/>
        <w:bCs w:val="0"/>
      </w:rPr>
    </w:lvl>
    <w:lvl w:ilvl="1" w:tplc="FFFFFFFF" w:tentative="1">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7" w15:restartNumberingAfterBreak="0">
    <w:nsid w:val="2F96451C"/>
    <w:multiLevelType w:val="hybridMultilevel"/>
    <w:tmpl w:val="1528E22C"/>
    <w:lvl w:ilvl="0" w:tplc="340A0001">
      <w:start w:val="1"/>
      <w:numFmt w:val="bullet"/>
      <w:lvlText w:val=""/>
      <w:lvlJc w:val="left"/>
      <w:pPr>
        <w:ind w:left="720" w:hanging="360"/>
      </w:pPr>
      <w:rPr>
        <w:rFonts w:hint="default" w:ascii="Symbol" w:hAnsi="Symbol"/>
      </w:rPr>
    </w:lvl>
    <w:lvl w:ilvl="1" w:tplc="340A0003" w:tentative="1">
      <w:start w:val="1"/>
      <w:numFmt w:val="bullet"/>
      <w:lvlText w:val="o"/>
      <w:lvlJc w:val="left"/>
      <w:pPr>
        <w:ind w:left="1440" w:hanging="360"/>
      </w:pPr>
      <w:rPr>
        <w:rFonts w:hint="default" w:ascii="Courier New" w:hAnsi="Courier New" w:cs="Courier New"/>
      </w:rPr>
    </w:lvl>
    <w:lvl w:ilvl="2" w:tplc="340A0005" w:tentative="1">
      <w:start w:val="1"/>
      <w:numFmt w:val="bullet"/>
      <w:lvlText w:val=""/>
      <w:lvlJc w:val="left"/>
      <w:pPr>
        <w:ind w:left="2160" w:hanging="360"/>
      </w:pPr>
      <w:rPr>
        <w:rFonts w:hint="default" w:ascii="Wingdings" w:hAnsi="Wingdings"/>
      </w:rPr>
    </w:lvl>
    <w:lvl w:ilvl="3" w:tplc="340A0001" w:tentative="1">
      <w:start w:val="1"/>
      <w:numFmt w:val="bullet"/>
      <w:lvlText w:val=""/>
      <w:lvlJc w:val="left"/>
      <w:pPr>
        <w:ind w:left="2880" w:hanging="360"/>
      </w:pPr>
      <w:rPr>
        <w:rFonts w:hint="default" w:ascii="Symbol" w:hAnsi="Symbol"/>
      </w:rPr>
    </w:lvl>
    <w:lvl w:ilvl="4" w:tplc="340A0003" w:tentative="1">
      <w:start w:val="1"/>
      <w:numFmt w:val="bullet"/>
      <w:lvlText w:val="o"/>
      <w:lvlJc w:val="left"/>
      <w:pPr>
        <w:ind w:left="3600" w:hanging="360"/>
      </w:pPr>
      <w:rPr>
        <w:rFonts w:hint="default" w:ascii="Courier New" w:hAnsi="Courier New" w:cs="Courier New"/>
      </w:rPr>
    </w:lvl>
    <w:lvl w:ilvl="5" w:tplc="340A0005" w:tentative="1">
      <w:start w:val="1"/>
      <w:numFmt w:val="bullet"/>
      <w:lvlText w:val=""/>
      <w:lvlJc w:val="left"/>
      <w:pPr>
        <w:ind w:left="4320" w:hanging="360"/>
      </w:pPr>
      <w:rPr>
        <w:rFonts w:hint="default" w:ascii="Wingdings" w:hAnsi="Wingdings"/>
      </w:rPr>
    </w:lvl>
    <w:lvl w:ilvl="6" w:tplc="340A0001" w:tentative="1">
      <w:start w:val="1"/>
      <w:numFmt w:val="bullet"/>
      <w:lvlText w:val=""/>
      <w:lvlJc w:val="left"/>
      <w:pPr>
        <w:ind w:left="5040" w:hanging="360"/>
      </w:pPr>
      <w:rPr>
        <w:rFonts w:hint="default" w:ascii="Symbol" w:hAnsi="Symbol"/>
      </w:rPr>
    </w:lvl>
    <w:lvl w:ilvl="7" w:tplc="340A0003" w:tentative="1">
      <w:start w:val="1"/>
      <w:numFmt w:val="bullet"/>
      <w:lvlText w:val="o"/>
      <w:lvlJc w:val="left"/>
      <w:pPr>
        <w:ind w:left="5760" w:hanging="360"/>
      </w:pPr>
      <w:rPr>
        <w:rFonts w:hint="default" w:ascii="Courier New" w:hAnsi="Courier New" w:cs="Courier New"/>
      </w:rPr>
    </w:lvl>
    <w:lvl w:ilvl="8" w:tplc="340A0005" w:tentative="1">
      <w:start w:val="1"/>
      <w:numFmt w:val="bullet"/>
      <w:lvlText w:val=""/>
      <w:lvlJc w:val="left"/>
      <w:pPr>
        <w:ind w:left="6480" w:hanging="360"/>
      </w:pPr>
      <w:rPr>
        <w:rFonts w:hint="default" w:ascii="Wingdings" w:hAnsi="Wingdings"/>
      </w:rPr>
    </w:lvl>
  </w:abstractNum>
  <w:abstractNum w:abstractNumId="8" w15:restartNumberingAfterBreak="0">
    <w:nsid w:val="30C06AAC"/>
    <w:multiLevelType w:val="hybridMultilevel"/>
    <w:tmpl w:val="786AFC2A"/>
    <w:lvl w:ilvl="0" w:tplc="340A000F">
      <w:start w:val="1"/>
      <w:numFmt w:val="decimal"/>
      <w:lvlText w:val="%1."/>
      <w:lvlJc w:val="left"/>
      <w:pPr>
        <w:ind w:left="720" w:hanging="360"/>
      </w:pPr>
      <w:rPr>
        <w:rFonts w:hint="default"/>
      </w:rPr>
    </w:lvl>
    <w:lvl w:ilvl="1" w:tplc="340A0001">
      <w:start w:val="1"/>
      <w:numFmt w:val="bullet"/>
      <w:lvlText w:val=""/>
      <w:lvlJc w:val="left"/>
      <w:pPr>
        <w:ind w:left="1440" w:hanging="360"/>
      </w:pPr>
      <w:rPr>
        <w:rFonts w:hint="default" w:ascii="Symbol" w:hAnsi="Symbol"/>
      </w:rPr>
    </w:lvl>
    <w:lvl w:ilvl="2" w:tplc="340A001B">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9" w15:restartNumberingAfterBreak="0">
    <w:nsid w:val="3F43255A"/>
    <w:multiLevelType w:val="multilevel"/>
    <w:tmpl w:val="575E0E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1B45DD9"/>
    <w:multiLevelType w:val="multilevel"/>
    <w:tmpl w:val="BBD0AF66"/>
    <w:lvl w:ilvl="0">
      <w:start w:val="1"/>
      <w:numFmt w:val="decimal"/>
      <w:lvlText w:val="%1."/>
      <w:lvlJc w:val="left"/>
      <w:pPr>
        <w:ind w:left="1068"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52" w:hanging="720"/>
      </w:pPr>
      <w:rPr>
        <w:rFonts w:hint="default"/>
      </w:rPr>
    </w:lvl>
    <w:lvl w:ilvl="3">
      <w:start w:val="1"/>
      <w:numFmt w:val="decimal"/>
      <w:isLgl/>
      <w:lvlText w:val="%1.%2.%3.%4."/>
      <w:lvlJc w:val="left"/>
      <w:pPr>
        <w:ind w:left="1464" w:hanging="720"/>
      </w:pPr>
      <w:rPr>
        <w:rFonts w:hint="default"/>
      </w:rPr>
    </w:lvl>
    <w:lvl w:ilvl="4">
      <w:start w:val="1"/>
      <w:numFmt w:val="decimal"/>
      <w:isLgl/>
      <w:lvlText w:val="%1.%2.%3.%4.%5."/>
      <w:lvlJc w:val="left"/>
      <w:pPr>
        <w:ind w:left="1836" w:hanging="1080"/>
      </w:pPr>
      <w:rPr>
        <w:rFonts w:hint="default"/>
      </w:rPr>
    </w:lvl>
    <w:lvl w:ilvl="5">
      <w:start w:val="1"/>
      <w:numFmt w:val="decimal"/>
      <w:isLgl/>
      <w:lvlText w:val="%1.%2.%3.%4.%5.%6."/>
      <w:lvlJc w:val="left"/>
      <w:pPr>
        <w:ind w:left="1848" w:hanging="1080"/>
      </w:pPr>
      <w:rPr>
        <w:rFonts w:hint="default"/>
      </w:rPr>
    </w:lvl>
    <w:lvl w:ilvl="6">
      <w:start w:val="1"/>
      <w:numFmt w:val="decimal"/>
      <w:isLgl/>
      <w:lvlText w:val="%1.%2.%3.%4.%5.%6.%7."/>
      <w:lvlJc w:val="left"/>
      <w:pPr>
        <w:ind w:left="2220" w:hanging="1440"/>
      </w:pPr>
      <w:rPr>
        <w:rFonts w:hint="default"/>
      </w:rPr>
    </w:lvl>
    <w:lvl w:ilvl="7">
      <w:start w:val="1"/>
      <w:numFmt w:val="decimal"/>
      <w:isLgl/>
      <w:lvlText w:val="%1.%2.%3.%4.%5.%6.%7.%8."/>
      <w:lvlJc w:val="left"/>
      <w:pPr>
        <w:ind w:left="2232" w:hanging="1440"/>
      </w:pPr>
      <w:rPr>
        <w:rFonts w:hint="default"/>
      </w:rPr>
    </w:lvl>
    <w:lvl w:ilvl="8">
      <w:start w:val="1"/>
      <w:numFmt w:val="decimal"/>
      <w:isLgl/>
      <w:lvlText w:val="%1.%2.%3.%4.%5.%6.%7.%8.%9."/>
      <w:lvlJc w:val="left"/>
      <w:pPr>
        <w:ind w:left="2604" w:hanging="1800"/>
      </w:pPr>
      <w:rPr>
        <w:rFonts w:hint="default"/>
      </w:rPr>
    </w:lvl>
  </w:abstractNum>
  <w:abstractNum w:abstractNumId="11" w15:restartNumberingAfterBreak="0">
    <w:nsid w:val="46FC703F"/>
    <w:multiLevelType w:val="hybridMultilevel"/>
    <w:tmpl w:val="10F00EA6"/>
    <w:lvl w:ilvl="0" w:tplc="FFFFFFFF">
      <w:start w:val="1"/>
      <w:numFmt w:val="decimal"/>
      <w:lvlText w:val="%1."/>
      <w:lvlJc w:val="left"/>
      <w:pPr>
        <w:ind w:left="1068" w:hanging="360"/>
      </w:pPr>
      <w:rPr>
        <w:rFonts w:hint="default"/>
      </w:rPr>
    </w:lvl>
    <w:lvl w:ilvl="1" w:tplc="FFFFFFFF">
      <w:start w:val="1"/>
      <w:numFmt w:val="lowerLetter"/>
      <w:lvlText w:val="%2."/>
      <w:lvlJc w:val="left"/>
      <w:pPr>
        <w:ind w:left="1788" w:hanging="360"/>
      </w:pPr>
    </w:lvl>
    <w:lvl w:ilvl="2" w:tplc="FFFFFFFF" w:tentative="1">
      <w:start w:val="1"/>
      <w:numFmt w:val="lowerRoman"/>
      <w:lvlText w:val="%3."/>
      <w:lvlJc w:val="right"/>
      <w:pPr>
        <w:ind w:left="2508" w:hanging="180"/>
      </w:pPr>
    </w:lvl>
    <w:lvl w:ilvl="3" w:tplc="FFFFFFFF" w:tentative="1">
      <w:start w:val="1"/>
      <w:numFmt w:val="decimal"/>
      <w:lvlText w:val="%4."/>
      <w:lvlJc w:val="left"/>
      <w:pPr>
        <w:ind w:left="3228" w:hanging="360"/>
      </w:pPr>
    </w:lvl>
    <w:lvl w:ilvl="4" w:tplc="FFFFFFFF" w:tentative="1">
      <w:start w:val="1"/>
      <w:numFmt w:val="lowerLetter"/>
      <w:lvlText w:val="%5."/>
      <w:lvlJc w:val="left"/>
      <w:pPr>
        <w:ind w:left="3948" w:hanging="360"/>
      </w:pPr>
    </w:lvl>
    <w:lvl w:ilvl="5" w:tplc="FFFFFFFF" w:tentative="1">
      <w:start w:val="1"/>
      <w:numFmt w:val="lowerRoman"/>
      <w:lvlText w:val="%6."/>
      <w:lvlJc w:val="right"/>
      <w:pPr>
        <w:ind w:left="4668" w:hanging="180"/>
      </w:pPr>
    </w:lvl>
    <w:lvl w:ilvl="6" w:tplc="FFFFFFFF" w:tentative="1">
      <w:start w:val="1"/>
      <w:numFmt w:val="decimal"/>
      <w:lvlText w:val="%7."/>
      <w:lvlJc w:val="left"/>
      <w:pPr>
        <w:ind w:left="5388" w:hanging="360"/>
      </w:pPr>
    </w:lvl>
    <w:lvl w:ilvl="7" w:tplc="FFFFFFFF" w:tentative="1">
      <w:start w:val="1"/>
      <w:numFmt w:val="lowerLetter"/>
      <w:lvlText w:val="%8."/>
      <w:lvlJc w:val="left"/>
      <w:pPr>
        <w:ind w:left="6108" w:hanging="360"/>
      </w:pPr>
    </w:lvl>
    <w:lvl w:ilvl="8" w:tplc="FFFFFFFF" w:tentative="1">
      <w:start w:val="1"/>
      <w:numFmt w:val="lowerRoman"/>
      <w:lvlText w:val="%9."/>
      <w:lvlJc w:val="right"/>
      <w:pPr>
        <w:ind w:left="6828" w:hanging="180"/>
      </w:pPr>
    </w:lvl>
  </w:abstractNum>
  <w:abstractNum w:abstractNumId="12" w15:restartNumberingAfterBreak="0">
    <w:nsid w:val="5256720C"/>
    <w:multiLevelType w:val="hybridMultilevel"/>
    <w:tmpl w:val="1A36DD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37D07E3"/>
    <w:multiLevelType w:val="multilevel"/>
    <w:tmpl w:val="7752118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4" w15:restartNumberingAfterBreak="0">
    <w:nsid w:val="6FBC5046"/>
    <w:multiLevelType w:val="hybridMultilevel"/>
    <w:tmpl w:val="02061810"/>
    <w:lvl w:ilvl="0" w:tplc="340A000F">
      <w:start w:val="1"/>
      <w:numFmt w:val="decimal"/>
      <w:lvlText w:val="%1."/>
      <w:lvlJc w:val="left"/>
      <w:pPr>
        <w:ind w:left="720" w:hanging="360"/>
      </w:pPr>
      <w:rPr>
        <w:b w:val="0"/>
        <w:bCs w:val="0"/>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5" w15:restartNumberingAfterBreak="0">
    <w:nsid w:val="798C32B9"/>
    <w:multiLevelType w:val="hybridMultilevel"/>
    <w:tmpl w:val="58042E08"/>
    <w:lvl w:ilvl="0" w:tplc="340A0001">
      <w:start w:val="1"/>
      <w:numFmt w:val="bullet"/>
      <w:lvlText w:val=""/>
      <w:lvlJc w:val="left"/>
      <w:pPr>
        <w:ind w:left="786" w:hanging="360"/>
      </w:pPr>
      <w:rPr>
        <w:rFonts w:hint="default" w:ascii="Symbol" w:hAnsi="Symbol"/>
      </w:rPr>
    </w:lvl>
    <w:lvl w:ilvl="1" w:tplc="340A0003" w:tentative="1">
      <w:start w:val="1"/>
      <w:numFmt w:val="bullet"/>
      <w:lvlText w:val="o"/>
      <w:lvlJc w:val="left"/>
      <w:pPr>
        <w:ind w:left="1506" w:hanging="360"/>
      </w:pPr>
      <w:rPr>
        <w:rFonts w:hint="default" w:ascii="Courier New" w:hAnsi="Courier New" w:cs="Courier New"/>
      </w:rPr>
    </w:lvl>
    <w:lvl w:ilvl="2" w:tplc="340A0005" w:tentative="1">
      <w:start w:val="1"/>
      <w:numFmt w:val="bullet"/>
      <w:lvlText w:val=""/>
      <w:lvlJc w:val="left"/>
      <w:pPr>
        <w:ind w:left="2226" w:hanging="360"/>
      </w:pPr>
      <w:rPr>
        <w:rFonts w:hint="default" w:ascii="Wingdings" w:hAnsi="Wingdings"/>
      </w:rPr>
    </w:lvl>
    <w:lvl w:ilvl="3" w:tplc="340A0001" w:tentative="1">
      <w:start w:val="1"/>
      <w:numFmt w:val="bullet"/>
      <w:lvlText w:val=""/>
      <w:lvlJc w:val="left"/>
      <w:pPr>
        <w:ind w:left="2946" w:hanging="360"/>
      </w:pPr>
      <w:rPr>
        <w:rFonts w:hint="default" w:ascii="Symbol" w:hAnsi="Symbol"/>
      </w:rPr>
    </w:lvl>
    <w:lvl w:ilvl="4" w:tplc="340A0003" w:tentative="1">
      <w:start w:val="1"/>
      <w:numFmt w:val="bullet"/>
      <w:lvlText w:val="o"/>
      <w:lvlJc w:val="left"/>
      <w:pPr>
        <w:ind w:left="3666" w:hanging="360"/>
      </w:pPr>
      <w:rPr>
        <w:rFonts w:hint="default" w:ascii="Courier New" w:hAnsi="Courier New" w:cs="Courier New"/>
      </w:rPr>
    </w:lvl>
    <w:lvl w:ilvl="5" w:tplc="340A0005" w:tentative="1">
      <w:start w:val="1"/>
      <w:numFmt w:val="bullet"/>
      <w:lvlText w:val=""/>
      <w:lvlJc w:val="left"/>
      <w:pPr>
        <w:ind w:left="4386" w:hanging="360"/>
      </w:pPr>
      <w:rPr>
        <w:rFonts w:hint="default" w:ascii="Wingdings" w:hAnsi="Wingdings"/>
      </w:rPr>
    </w:lvl>
    <w:lvl w:ilvl="6" w:tplc="340A0001" w:tentative="1">
      <w:start w:val="1"/>
      <w:numFmt w:val="bullet"/>
      <w:lvlText w:val=""/>
      <w:lvlJc w:val="left"/>
      <w:pPr>
        <w:ind w:left="5106" w:hanging="360"/>
      </w:pPr>
      <w:rPr>
        <w:rFonts w:hint="default" w:ascii="Symbol" w:hAnsi="Symbol"/>
      </w:rPr>
    </w:lvl>
    <w:lvl w:ilvl="7" w:tplc="340A0003" w:tentative="1">
      <w:start w:val="1"/>
      <w:numFmt w:val="bullet"/>
      <w:lvlText w:val="o"/>
      <w:lvlJc w:val="left"/>
      <w:pPr>
        <w:ind w:left="5826" w:hanging="360"/>
      </w:pPr>
      <w:rPr>
        <w:rFonts w:hint="default" w:ascii="Courier New" w:hAnsi="Courier New" w:cs="Courier New"/>
      </w:rPr>
    </w:lvl>
    <w:lvl w:ilvl="8" w:tplc="340A0005" w:tentative="1">
      <w:start w:val="1"/>
      <w:numFmt w:val="bullet"/>
      <w:lvlText w:val=""/>
      <w:lvlJc w:val="left"/>
      <w:pPr>
        <w:ind w:left="6546" w:hanging="360"/>
      </w:pPr>
      <w:rPr>
        <w:rFonts w:hint="default" w:ascii="Wingdings" w:hAnsi="Wingdings"/>
      </w:rPr>
    </w:lvl>
  </w:abstractNum>
  <w:num w:numId="1">
    <w:abstractNumId w:val="13"/>
  </w:num>
  <w:num w:numId="2">
    <w:abstractNumId w:val="14"/>
  </w:num>
  <w:num w:numId="3">
    <w:abstractNumId w:val="10"/>
  </w:num>
  <w:num w:numId="4">
    <w:abstractNumId w:val="11"/>
  </w:num>
  <w:num w:numId="5">
    <w:abstractNumId w:val="15"/>
  </w:num>
  <w:num w:numId="6">
    <w:abstractNumId w:val="7"/>
  </w:num>
  <w:num w:numId="7">
    <w:abstractNumId w:val="1"/>
  </w:num>
  <w:num w:numId="8">
    <w:abstractNumId w:val="8"/>
  </w:num>
  <w:num w:numId="9">
    <w:abstractNumId w:val="0"/>
  </w:num>
  <w:num w:numId="10">
    <w:abstractNumId w:val="5"/>
  </w:num>
  <w:num w:numId="11">
    <w:abstractNumId w:val="6"/>
  </w:num>
  <w:num w:numId="12">
    <w:abstractNumId w:val="4"/>
  </w:num>
  <w:num w:numId="13">
    <w:abstractNumId w:val="9"/>
  </w:num>
  <w:num w:numId="14">
    <w:abstractNumId w:val="3"/>
  </w:num>
  <w:num w:numId="15">
    <w:abstractNumId w:val="12"/>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hideSpellingError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jQ3MjYxNzS0MDQ0MjVW0lEKTi0uzszPAykwM6sFAGEwYaEtAAAA"/>
      <w:docVar w:name="fileID" w:val="2 HR_LAC_protocol_sup_clean440f3fd2-67b5-4140-8a10-c303131e25c1"/>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8A11DB"/>
      <w:rsid w:val="00004815"/>
      <w:rsid w:val="00006677"/>
      <w:rsid w:val="0001071B"/>
      <w:rsid w:val="00015384"/>
      <w:rsid w:val="00021AEC"/>
      <w:rsid w:val="000225A2"/>
      <w:rsid w:val="00024360"/>
      <w:rsid w:val="00025161"/>
      <w:rsid w:val="00025426"/>
      <w:rsid w:val="00025B34"/>
      <w:rsid w:val="00030CDF"/>
      <w:rsid w:val="0003255C"/>
      <w:rsid w:val="00033272"/>
      <w:rsid w:val="00035480"/>
      <w:rsid w:val="000357AF"/>
      <w:rsid w:val="0004152B"/>
      <w:rsid w:val="000426E0"/>
      <w:rsid w:val="00043090"/>
      <w:rsid w:val="00044D0D"/>
      <w:rsid w:val="00054476"/>
      <w:rsid w:val="000555C5"/>
      <w:rsid w:val="000556DA"/>
      <w:rsid w:val="00055A7F"/>
      <w:rsid w:val="00056729"/>
      <w:rsid w:val="00056F91"/>
      <w:rsid w:val="00061947"/>
      <w:rsid w:val="000628CF"/>
      <w:rsid w:val="000640CD"/>
      <w:rsid w:val="00064101"/>
      <w:rsid w:val="00073461"/>
      <w:rsid w:val="000747ED"/>
      <w:rsid w:val="000748A0"/>
      <w:rsid w:val="000755E6"/>
      <w:rsid w:val="000776DB"/>
      <w:rsid w:val="00080C95"/>
      <w:rsid w:val="0008349D"/>
      <w:rsid w:val="00087760"/>
      <w:rsid w:val="00092559"/>
      <w:rsid w:val="00097724"/>
      <w:rsid w:val="00097FE1"/>
      <w:rsid w:val="000A32C5"/>
      <w:rsid w:val="000A5341"/>
      <w:rsid w:val="000A5FCC"/>
      <w:rsid w:val="000A750E"/>
      <w:rsid w:val="000B00D3"/>
      <w:rsid w:val="000B0FBB"/>
      <w:rsid w:val="000B28F9"/>
      <w:rsid w:val="000B3FBC"/>
      <w:rsid w:val="000C3274"/>
      <w:rsid w:val="000D1B39"/>
      <w:rsid w:val="000D2A6D"/>
      <w:rsid w:val="000D6CAD"/>
      <w:rsid w:val="000D701E"/>
      <w:rsid w:val="000E06E2"/>
      <w:rsid w:val="000E0E78"/>
      <w:rsid w:val="000E17E1"/>
      <w:rsid w:val="000E2D05"/>
      <w:rsid w:val="000E33E4"/>
      <w:rsid w:val="000E349A"/>
      <w:rsid w:val="000E5C9A"/>
      <w:rsid w:val="000F262C"/>
      <w:rsid w:val="000F2D30"/>
      <w:rsid w:val="000F3795"/>
      <w:rsid w:val="000F4F7F"/>
      <w:rsid w:val="000F5E66"/>
      <w:rsid w:val="0011142B"/>
      <w:rsid w:val="00111EDD"/>
      <w:rsid w:val="00113088"/>
      <w:rsid w:val="00113090"/>
      <w:rsid w:val="00116E2D"/>
      <w:rsid w:val="00120049"/>
      <w:rsid w:val="00120DC4"/>
      <w:rsid w:val="00121A88"/>
      <w:rsid w:val="001246DC"/>
      <w:rsid w:val="00125ECF"/>
      <w:rsid w:val="00127D84"/>
      <w:rsid w:val="0013223C"/>
      <w:rsid w:val="0013399C"/>
      <w:rsid w:val="0013467D"/>
      <w:rsid w:val="00135D41"/>
      <w:rsid w:val="0014229A"/>
      <w:rsid w:val="0014286E"/>
      <w:rsid w:val="001466B8"/>
      <w:rsid w:val="001563C7"/>
      <w:rsid w:val="00163ABE"/>
      <w:rsid w:val="001669A5"/>
      <w:rsid w:val="00166D25"/>
      <w:rsid w:val="00170F23"/>
      <w:rsid w:val="00171BB9"/>
      <w:rsid w:val="00174629"/>
      <w:rsid w:val="00174CC4"/>
      <w:rsid w:val="0017585D"/>
      <w:rsid w:val="001777FA"/>
      <w:rsid w:val="001866C0"/>
      <w:rsid w:val="00190331"/>
      <w:rsid w:val="00192370"/>
      <w:rsid w:val="0019254E"/>
      <w:rsid w:val="00192992"/>
      <w:rsid w:val="001931DD"/>
      <w:rsid w:val="001940DC"/>
      <w:rsid w:val="00196CE1"/>
      <w:rsid w:val="001A11F2"/>
      <w:rsid w:val="001A16A6"/>
      <w:rsid w:val="001A48DA"/>
      <w:rsid w:val="001A65F4"/>
      <w:rsid w:val="001B1946"/>
      <w:rsid w:val="001B34EC"/>
      <w:rsid w:val="001B4B91"/>
      <w:rsid w:val="001B6BAB"/>
      <w:rsid w:val="001B79C2"/>
      <w:rsid w:val="001B7DAC"/>
      <w:rsid w:val="001C5FA2"/>
      <w:rsid w:val="001D06C0"/>
      <w:rsid w:val="001D1E62"/>
      <w:rsid w:val="001D25C9"/>
      <w:rsid w:val="001D28BC"/>
      <w:rsid w:val="001D2ADA"/>
      <w:rsid w:val="001D2B46"/>
      <w:rsid w:val="001D3973"/>
      <w:rsid w:val="001D4881"/>
      <w:rsid w:val="001E023C"/>
      <w:rsid w:val="001E2017"/>
      <w:rsid w:val="001F08D6"/>
      <w:rsid w:val="001F1906"/>
      <w:rsid w:val="001F2C3C"/>
      <w:rsid w:val="001F4024"/>
      <w:rsid w:val="001F450B"/>
      <w:rsid w:val="001F7F64"/>
      <w:rsid w:val="00204B48"/>
      <w:rsid w:val="002129ED"/>
      <w:rsid w:val="00216AF2"/>
      <w:rsid w:val="00226313"/>
      <w:rsid w:val="00226737"/>
      <w:rsid w:val="00230495"/>
      <w:rsid w:val="00230E11"/>
      <w:rsid w:val="00230F28"/>
      <w:rsid w:val="002362EA"/>
      <w:rsid w:val="002367FC"/>
      <w:rsid w:val="002367FD"/>
      <w:rsid w:val="00236DC8"/>
      <w:rsid w:val="00240014"/>
      <w:rsid w:val="00243508"/>
      <w:rsid w:val="002477BD"/>
      <w:rsid w:val="002504FA"/>
      <w:rsid w:val="0025383E"/>
      <w:rsid w:val="002546A3"/>
      <w:rsid w:val="00257183"/>
      <w:rsid w:val="00262824"/>
      <w:rsid w:val="00264373"/>
      <w:rsid w:val="002800B0"/>
      <w:rsid w:val="00286EC1"/>
      <w:rsid w:val="0028710D"/>
      <w:rsid w:val="00287BD0"/>
      <w:rsid w:val="00293132"/>
      <w:rsid w:val="00297A53"/>
      <w:rsid w:val="00297E30"/>
      <w:rsid w:val="002A06F7"/>
      <w:rsid w:val="002A16DD"/>
      <w:rsid w:val="002A34B6"/>
      <w:rsid w:val="002A6F97"/>
      <w:rsid w:val="002A7B78"/>
      <w:rsid w:val="002A7DBF"/>
      <w:rsid w:val="002B2507"/>
      <w:rsid w:val="002B3593"/>
      <w:rsid w:val="002C232B"/>
      <w:rsid w:val="002C7062"/>
      <w:rsid w:val="002C72BC"/>
      <w:rsid w:val="002D0616"/>
      <w:rsid w:val="002D1B50"/>
      <w:rsid w:val="002D2EAA"/>
      <w:rsid w:val="002D60C7"/>
      <w:rsid w:val="002E05E2"/>
      <w:rsid w:val="002E61C4"/>
      <w:rsid w:val="002E61E0"/>
      <w:rsid w:val="002E6AA4"/>
      <w:rsid w:val="002E6BDF"/>
      <w:rsid w:val="002F3C92"/>
      <w:rsid w:val="002F591E"/>
      <w:rsid w:val="0030106E"/>
      <w:rsid w:val="0030185C"/>
      <w:rsid w:val="00305D6D"/>
      <w:rsid w:val="00306C84"/>
      <w:rsid w:val="003075B6"/>
      <w:rsid w:val="00314ED3"/>
      <w:rsid w:val="00317AAA"/>
      <w:rsid w:val="0032205E"/>
      <w:rsid w:val="00326A02"/>
      <w:rsid w:val="003308BE"/>
      <w:rsid w:val="00333B6E"/>
      <w:rsid w:val="00333E6A"/>
      <w:rsid w:val="00334333"/>
      <w:rsid w:val="00337E2E"/>
      <w:rsid w:val="00341274"/>
      <w:rsid w:val="0034208C"/>
      <w:rsid w:val="00344883"/>
      <w:rsid w:val="00346BB0"/>
      <w:rsid w:val="0035040B"/>
      <w:rsid w:val="00350EDA"/>
      <w:rsid w:val="00351D92"/>
      <w:rsid w:val="003522F1"/>
      <w:rsid w:val="00352F8D"/>
      <w:rsid w:val="003568BA"/>
      <w:rsid w:val="00356E8D"/>
      <w:rsid w:val="00357DD4"/>
      <w:rsid w:val="00365781"/>
      <w:rsid w:val="003657AB"/>
      <w:rsid w:val="003722F4"/>
      <w:rsid w:val="00374760"/>
      <w:rsid w:val="00375EE9"/>
      <w:rsid w:val="00380970"/>
      <w:rsid w:val="00382303"/>
      <w:rsid w:val="0038374C"/>
      <w:rsid w:val="00383BAD"/>
      <w:rsid w:val="0038581C"/>
      <w:rsid w:val="0039048F"/>
      <w:rsid w:val="00390BCE"/>
      <w:rsid w:val="003973AA"/>
      <w:rsid w:val="003A15C2"/>
      <w:rsid w:val="003A2178"/>
      <w:rsid w:val="003A2E40"/>
      <w:rsid w:val="003A2EA2"/>
      <w:rsid w:val="003A5B39"/>
      <w:rsid w:val="003A69C5"/>
      <w:rsid w:val="003B09E6"/>
      <w:rsid w:val="003B7D33"/>
      <w:rsid w:val="003C08D3"/>
      <w:rsid w:val="003C399A"/>
      <w:rsid w:val="003C5CF9"/>
      <w:rsid w:val="003D0328"/>
      <w:rsid w:val="003D3AF0"/>
      <w:rsid w:val="003D3DEE"/>
      <w:rsid w:val="003D6CAF"/>
      <w:rsid w:val="003E1C6A"/>
      <w:rsid w:val="003E3827"/>
      <w:rsid w:val="003E3958"/>
      <w:rsid w:val="003F0936"/>
      <w:rsid w:val="003F4573"/>
      <w:rsid w:val="003F5510"/>
      <w:rsid w:val="00402260"/>
      <w:rsid w:val="00404DF4"/>
      <w:rsid w:val="00404F5B"/>
      <w:rsid w:val="00406CCE"/>
      <w:rsid w:val="00407AFE"/>
      <w:rsid w:val="0041074B"/>
      <w:rsid w:val="00411412"/>
      <w:rsid w:val="00416465"/>
      <w:rsid w:val="00431D82"/>
      <w:rsid w:val="00432039"/>
      <w:rsid w:val="00434A6E"/>
      <w:rsid w:val="00436356"/>
      <w:rsid w:val="00441052"/>
      <w:rsid w:val="00442DA4"/>
      <w:rsid w:val="00443B08"/>
      <w:rsid w:val="004546AC"/>
      <w:rsid w:val="00461E9C"/>
      <w:rsid w:val="00463E0F"/>
      <w:rsid w:val="00464A13"/>
      <w:rsid w:val="004667BB"/>
      <w:rsid w:val="00466DF2"/>
      <w:rsid w:val="00467EF4"/>
      <w:rsid w:val="00474514"/>
      <w:rsid w:val="00474991"/>
      <w:rsid w:val="004768EC"/>
      <w:rsid w:val="00484618"/>
      <w:rsid w:val="004851EB"/>
      <w:rsid w:val="00486200"/>
      <w:rsid w:val="0049005D"/>
      <w:rsid w:val="00493BB4"/>
      <w:rsid w:val="004950B3"/>
      <w:rsid w:val="0049686D"/>
      <w:rsid w:val="004979BE"/>
      <w:rsid w:val="004A4D2E"/>
      <w:rsid w:val="004A5627"/>
      <w:rsid w:val="004A70B6"/>
      <w:rsid w:val="004A7DD3"/>
      <w:rsid w:val="004C5CD0"/>
      <w:rsid w:val="004C7BC9"/>
      <w:rsid w:val="004D36E1"/>
      <w:rsid w:val="004D4ACD"/>
      <w:rsid w:val="004D68FF"/>
      <w:rsid w:val="004D74C5"/>
      <w:rsid w:val="004E0D03"/>
      <w:rsid w:val="004E1208"/>
      <w:rsid w:val="004E27DD"/>
      <w:rsid w:val="004E3FD9"/>
      <w:rsid w:val="004E63AE"/>
      <w:rsid w:val="004E64F0"/>
      <w:rsid w:val="004E66F0"/>
      <w:rsid w:val="004E7071"/>
      <w:rsid w:val="004F0767"/>
      <w:rsid w:val="004F2DDA"/>
      <w:rsid w:val="004F4EFC"/>
      <w:rsid w:val="004F56F5"/>
      <w:rsid w:val="004F61C9"/>
      <w:rsid w:val="004F640A"/>
      <w:rsid w:val="00501352"/>
      <w:rsid w:val="00501B31"/>
      <w:rsid w:val="00505308"/>
      <w:rsid w:val="005055B9"/>
      <w:rsid w:val="00511F17"/>
      <w:rsid w:val="005138BD"/>
      <w:rsid w:val="005153E1"/>
      <w:rsid w:val="00522DCB"/>
      <w:rsid w:val="00526698"/>
      <w:rsid w:val="005274F6"/>
      <w:rsid w:val="00527C7D"/>
      <w:rsid w:val="00533E20"/>
      <w:rsid w:val="0053484F"/>
      <w:rsid w:val="00534973"/>
      <w:rsid w:val="00535433"/>
      <w:rsid w:val="005358A0"/>
      <w:rsid w:val="00536BEA"/>
      <w:rsid w:val="00546B79"/>
      <w:rsid w:val="00546C3D"/>
      <w:rsid w:val="00552059"/>
      <w:rsid w:val="005541BC"/>
      <w:rsid w:val="00555A97"/>
      <w:rsid w:val="00560596"/>
      <w:rsid w:val="00564278"/>
      <w:rsid w:val="00571605"/>
      <w:rsid w:val="005725D6"/>
      <w:rsid w:val="005743AC"/>
      <w:rsid w:val="0057449A"/>
      <w:rsid w:val="00576D5D"/>
      <w:rsid w:val="00580209"/>
      <w:rsid w:val="00580F00"/>
      <w:rsid w:val="005865DF"/>
      <w:rsid w:val="005866B7"/>
      <w:rsid w:val="00587B34"/>
      <w:rsid w:val="0059196B"/>
      <w:rsid w:val="005948F4"/>
      <w:rsid w:val="005A195F"/>
      <w:rsid w:val="005A1E36"/>
      <w:rsid w:val="005A2B02"/>
      <w:rsid w:val="005A4540"/>
      <w:rsid w:val="005B52F3"/>
      <w:rsid w:val="005B5979"/>
      <w:rsid w:val="005B770D"/>
      <w:rsid w:val="005C219B"/>
      <w:rsid w:val="005C3CEB"/>
      <w:rsid w:val="005C4273"/>
      <w:rsid w:val="005C4826"/>
      <w:rsid w:val="005D205A"/>
      <w:rsid w:val="005D2D7F"/>
      <w:rsid w:val="005D3A7A"/>
      <w:rsid w:val="005D4D23"/>
      <w:rsid w:val="005D5BE5"/>
      <w:rsid w:val="005D767F"/>
      <w:rsid w:val="005E09FD"/>
      <w:rsid w:val="005E2C50"/>
      <w:rsid w:val="005E4D23"/>
      <w:rsid w:val="005F0F92"/>
      <w:rsid w:val="005F207E"/>
      <w:rsid w:val="005F67F2"/>
      <w:rsid w:val="005F6A1F"/>
      <w:rsid w:val="005F729B"/>
      <w:rsid w:val="0060397F"/>
      <w:rsid w:val="00606CBE"/>
      <w:rsid w:val="006145B4"/>
      <w:rsid w:val="0061655B"/>
      <w:rsid w:val="006209B0"/>
      <w:rsid w:val="00626535"/>
      <w:rsid w:val="006279CA"/>
      <w:rsid w:val="006303AD"/>
      <w:rsid w:val="0063098A"/>
      <w:rsid w:val="006314B2"/>
      <w:rsid w:val="006345B0"/>
      <w:rsid w:val="006347CD"/>
      <w:rsid w:val="00634BDF"/>
      <w:rsid w:val="00634E7E"/>
      <w:rsid w:val="00635B32"/>
      <w:rsid w:val="00647E9A"/>
      <w:rsid w:val="00652C0D"/>
      <w:rsid w:val="00653887"/>
      <w:rsid w:val="00653FA2"/>
      <w:rsid w:val="00654580"/>
      <w:rsid w:val="00654695"/>
      <w:rsid w:val="0065565F"/>
      <w:rsid w:val="00655661"/>
      <w:rsid w:val="00660906"/>
      <w:rsid w:val="00662F0F"/>
      <w:rsid w:val="006639CB"/>
      <w:rsid w:val="006642CB"/>
      <w:rsid w:val="006644C4"/>
      <w:rsid w:val="00672142"/>
      <w:rsid w:val="00672A3C"/>
      <w:rsid w:val="00672CF5"/>
      <w:rsid w:val="00674A52"/>
      <w:rsid w:val="00675695"/>
      <w:rsid w:val="006776B1"/>
      <w:rsid w:val="006865CD"/>
      <w:rsid w:val="00686D76"/>
      <w:rsid w:val="006874FD"/>
      <w:rsid w:val="00695E88"/>
      <w:rsid w:val="006A0405"/>
      <w:rsid w:val="006A1235"/>
      <w:rsid w:val="006A195D"/>
      <w:rsid w:val="006A3482"/>
      <w:rsid w:val="006A77DC"/>
      <w:rsid w:val="006B0EE4"/>
      <w:rsid w:val="006B2357"/>
      <w:rsid w:val="006B3A6D"/>
      <w:rsid w:val="006B572B"/>
      <w:rsid w:val="006B6A84"/>
      <w:rsid w:val="006C05A7"/>
      <w:rsid w:val="006C1F11"/>
      <w:rsid w:val="006C5435"/>
      <w:rsid w:val="006C5F54"/>
      <w:rsid w:val="006D08B9"/>
      <w:rsid w:val="006D55E4"/>
      <w:rsid w:val="006D6B1C"/>
      <w:rsid w:val="006D6F86"/>
      <w:rsid w:val="006E037E"/>
      <w:rsid w:val="006E27C3"/>
      <w:rsid w:val="006E38D0"/>
      <w:rsid w:val="006E5752"/>
      <w:rsid w:val="006E6991"/>
      <w:rsid w:val="006E7A58"/>
      <w:rsid w:val="006F16D6"/>
      <w:rsid w:val="006F1859"/>
      <w:rsid w:val="006F1F14"/>
      <w:rsid w:val="006F4247"/>
      <w:rsid w:val="006F47D7"/>
      <w:rsid w:val="006F4891"/>
      <w:rsid w:val="006F5792"/>
      <w:rsid w:val="00700280"/>
      <w:rsid w:val="00703637"/>
      <w:rsid w:val="0070450B"/>
      <w:rsid w:val="00705E66"/>
      <w:rsid w:val="0070643A"/>
      <w:rsid w:val="00707116"/>
      <w:rsid w:val="00712729"/>
      <w:rsid w:val="007131AB"/>
      <w:rsid w:val="0071537E"/>
      <w:rsid w:val="007157E1"/>
      <w:rsid w:val="0072003C"/>
      <w:rsid w:val="00720669"/>
      <w:rsid w:val="007222EE"/>
      <w:rsid w:val="007224FC"/>
      <w:rsid w:val="00722FC1"/>
      <w:rsid w:val="007249EB"/>
      <w:rsid w:val="007255B2"/>
      <w:rsid w:val="00726F7B"/>
      <w:rsid w:val="007277D5"/>
      <w:rsid w:val="0073211F"/>
      <w:rsid w:val="00735F5F"/>
      <w:rsid w:val="00743AAF"/>
      <w:rsid w:val="00744E5B"/>
      <w:rsid w:val="00747165"/>
      <w:rsid w:val="00750518"/>
      <w:rsid w:val="007518DE"/>
      <w:rsid w:val="0075311B"/>
      <w:rsid w:val="00753F79"/>
      <w:rsid w:val="0075635A"/>
      <w:rsid w:val="00756EBE"/>
      <w:rsid w:val="007570FF"/>
      <w:rsid w:val="00760012"/>
      <w:rsid w:val="00760159"/>
      <w:rsid w:val="00764105"/>
      <w:rsid w:val="0076664E"/>
      <w:rsid w:val="007667A1"/>
      <w:rsid w:val="0077027E"/>
      <w:rsid w:val="00774974"/>
      <w:rsid w:val="00781654"/>
      <w:rsid w:val="00781DCB"/>
      <w:rsid w:val="007848E7"/>
      <w:rsid w:val="00785E4B"/>
      <w:rsid w:val="007876EF"/>
      <w:rsid w:val="00787C35"/>
      <w:rsid w:val="00790193"/>
      <w:rsid w:val="00792A4D"/>
      <w:rsid w:val="007931A2"/>
      <w:rsid w:val="00795550"/>
      <w:rsid w:val="0079588D"/>
      <w:rsid w:val="00795D68"/>
      <w:rsid w:val="007A40BF"/>
      <w:rsid w:val="007A4DDF"/>
      <w:rsid w:val="007A503E"/>
      <w:rsid w:val="007A7E75"/>
      <w:rsid w:val="007B22A5"/>
      <w:rsid w:val="007D19F8"/>
      <w:rsid w:val="007D2709"/>
      <w:rsid w:val="007D2713"/>
      <w:rsid w:val="007D695E"/>
      <w:rsid w:val="007D7CC4"/>
      <w:rsid w:val="007E28DF"/>
      <w:rsid w:val="007E381A"/>
      <w:rsid w:val="007E4B48"/>
      <w:rsid w:val="007E57CD"/>
      <w:rsid w:val="007F0CEC"/>
      <w:rsid w:val="007F1E23"/>
      <w:rsid w:val="007F5FB6"/>
      <w:rsid w:val="00800046"/>
      <w:rsid w:val="00802217"/>
      <w:rsid w:val="00802AB8"/>
      <w:rsid w:val="00802F70"/>
      <w:rsid w:val="008037D6"/>
      <w:rsid w:val="00803EA8"/>
      <w:rsid w:val="0080487A"/>
      <w:rsid w:val="00804C83"/>
      <w:rsid w:val="00806324"/>
      <w:rsid w:val="00807E38"/>
      <w:rsid w:val="00807EBA"/>
      <w:rsid w:val="0081095D"/>
      <w:rsid w:val="00812675"/>
      <w:rsid w:val="00815A76"/>
      <w:rsid w:val="0081666E"/>
      <w:rsid w:val="008243AC"/>
      <w:rsid w:val="008276D0"/>
      <w:rsid w:val="00831D87"/>
      <w:rsid w:val="00832385"/>
      <w:rsid w:val="00834F29"/>
      <w:rsid w:val="00835FA9"/>
      <w:rsid w:val="00844BB3"/>
      <w:rsid w:val="00846225"/>
      <w:rsid w:val="00850D9B"/>
      <w:rsid w:val="008510DC"/>
      <w:rsid w:val="00852957"/>
      <w:rsid w:val="00860D22"/>
      <w:rsid w:val="00862647"/>
      <w:rsid w:val="008659FA"/>
      <w:rsid w:val="00865F01"/>
      <w:rsid w:val="008679AA"/>
      <w:rsid w:val="00875C9F"/>
      <w:rsid w:val="00875CE6"/>
      <w:rsid w:val="00876167"/>
      <w:rsid w:val="008779B5"/>
      <w:rsid w:val="008841DD"/>
      <w:rsid w:val="00890F7D"/>
      <w:rsid w:val="00894C62"/>
      <w:rsid w:val="00896AC8"/>
      <w:rsid w:val="00897D6B"/>
      <w:rsid w:val="00897E1E"/>
      <w:rsid w:val="008A078B"/>
      <w:rsid w:val="008A11DB"/>
      <w:rsid w:val="008A33C0"/>
      <w:rsid w:val="008A5500"/>
      <w:rsid w:val="008A6A9B"/>
      <w:rsid w:val="008B1683"/>
      <w:rsid w:val="008B3E02"/>
      <w:rsid w:val="008B4494"/>
      <w:rsid w:val="008B52CD"/>
      <w:rsid w:val="008C0051"/>
      <w:rsid w:val="008C099A"/>
      <w:rsid w:val="008C38FA"/>
      <w:rsid w:val="008C5664"/>
      <w:rsid w:val="008D0356"/>
      <w:rsid w:val="008D0EC9"/>
      <w:rsid w:val="008D11DA"/>
      <w:rsid w:val="008D1DD3"/>
      <w:rsid w:val="008D1F0D"/>
      <w:rsid w:val="008D49AA"/>
      <w:rsid w:val="008D5646"/>
      <w:rsid w:val="008D5953"/>
      <w:rsid w:val="008E350D"/>
      <w:rsid w:val="008E6F7F"/>
      <w:rsid w:val="008F018C"/>
      <w:rsid w:val="008F17A5"/>
      <w:rsid w:val="008F396F"/>
      <w:rsid w:val="008F415F"/>
      <w:rsid w:val="008F4AF3"/>
      <w:rsid w:val="008F545E"/>
      <w:rsid w:val="008F5AF8"/>
      <w:rsid w:val="008F7C91"/>
      <w:rsid w:val="00902528"/>
      <w:rsid w:val="009033E1"/>
      <w:rsid w:val="00903D27"/>
      <w:rsid w:val="009105AD"/>
      <w:rsid w:val="00910F7E"/>
      <w:rsid w:val="00911153"/>
      <w:rsid w:val="00913A55"/>
      <w:rsid w:val="00920D08"/>
      <w:rsid w:val="0092252A"/>
      <w:rsid w:val="00922CD7"/>
      <w:rsid w:val="00923B96"/>
      <w:rsid w:val="00926624"/>
      <w:rsid w:val="009266F1"/>
      <w:rsid w:val="00926930"/>
      <w:rsid w:val="00930AC4"/>
      <w:rsid w:val="00931B3E"/>
      <w:rsid w:val="00931FD8"/>
      <w:rsid w:val="009330CC"/>
      <w:rsid w:val="0093445E"/>
      <w:rsid w:val="00937278"/>
      <w:rsid w:val="0094730D"/>
      <w:rsid w:val="00947336"/>
      <w:rsid w:val="0094794D"/>
      <w:rsid w:val="00952254"/>
      <w:rsid w:val="00954026"/>
      <w:rsid w:val="00955B29"/>
      <w:rsid w:val="00957086"/>
      <w:rsid w:val="00961B02"/>
      <w:rsid w:val="00962824"/>
      <w:rsid w:val="009700C6"/>
      <w:rsid w:val="00973AB5"/>
      <w:rsid w:val="00973D69"/>
      <w:rsid w:val="00975A08"/>
      <w:rsid w:val="00977B78"/>
      <w:rsid w:val="009819C2"/>
      <w:rsid w:val="00982B8C"/>
      <w:rsid w:val="00983477"/>
      <w:rsid w:val="00985468"/>
      <w:rsid w:val="00986280"/>
      <w:rsid w:val="00990858"/>
      <w:rsid w:val="00995ED4"/>
      <w:rsid w:val="00996A34"/>
      <w:rsid w:val="009A02DA"/>
      <w:rsid w:val="009A0335"/>
      <w:rsid w:val="009A4C44"/>
      <w:rsid w:val="009A5AD2"/>
      <w:rsid w:val="009A7C91"/>
      <w:rsid w:val="009B2BC8"/>
      <w:rsid w:val="009B2BD8"/>
      <w:rsid w:val="009B2D89"/>
      <w:rsid w:val="009B38D2"/>
      <w:rsid w:val="009B3C97"/>
      <w:rsid w:val="009B4CF7"/>
      <w:rsid w:val="009B7658"/>
      <w:rsid w:val="009C142C"/>
      <w:rsid w:val="009C1C57"/>
      <w:rsid w:val="009C2101"/>
      <w:rsid w:val="009C57B0"/>
      <w:rsid w:val="009C6032"/>
      <w:rsid w:val="009C6127"/>
      <w:rsid w:val="009C67B1"/>
      <w:rsid w:val="009D036B"/>
      <w:rsid w:val="009D351F"/>
      <w:rsid w:val="009D4321"/>
      <w:rsid w:val="009D4389"/>
      <w:rsid w:val="009D663A"/>
      <w:rsid w:val="009D66B5"/>
      <w:rsid w:val="009D7DD0"/>
      <w:rsid w:val="009E3F62"/>
      <w:rsid w:val="009F2CFB"/>
      <w:rsid w:val="009F30BB"/>
      <w:rsid w:val="009F7C3D"/>
      <w:rsid w:val="009F7C9B"/>
      <w:rsid w:val="00A0076F"/>
      <w:rsid w:val="00A00848"/>
      <w:rsid w:val="00A01D89"/>
      <w:rsid w:val="00A0371F"/>
      <w:rsid w:val="00A07061"/>
      <w:rsid w:val="00A07462"/>
      <w:rsid w:val="00A07B4E"/>
      <w:rsid w:val="00A10929"/>
      <w:rsid w:val="00A12230"/>
      <w:rsid w:val="00A130B8"/>
      <w:rsid w:val="00A131C4"/>
      <w:rsid w:val="00A15052"/>
      <w:rsid w:val="00A20206"/>
      <w:rsid w:val="00A21526"/>
      <w:rsid w:val="00A21997"/>
      <w:rsid w:val="00A2617D"/>
      <w:rsid w:val="00A26471"/>
      <w:rsid w:val="00A37131"/>
      <w:rsid w:val="00A46048"/>
      <w:rsid w:val="00A46FE3"/>
      <w:rsid w:val="00A50DA1"/>
      <w:rsid w:val="00A53CF6"/>
      <w:rsid w:val="00A607EA"/>
      <w:rsid w:val="00A61AD7"/>
      <w:rsid w:val="00A62BED"/>
      <w:rsid w:val="00A65E06"/>
      <w:rsid w:val="00A73291"/>
      <w:rsid w:val="00A75B10"/>
      <w:rsid w:val="00A779F3"/>
      <w:rsid w:val="00A77D1A"/>
      <w:rsid w:val="00A80362"/>
      <w:rsid w:val="00A80C58"/>
      <w:rsid w:val="00A81039"/>
      <w:rsid w:val="00A81324"/>
      <w:rsid w:val="00A825AC"/>
      <w:rsid w:val="00A8342E"/>
      <w:rsid w:val="00A856C0"/>
      <w:rsid w:val="00A90724"/>
      <w:rsid w:val="00A9139C"/>
      <w:rsid w:val="00A91802"/>
      <w:rsid w:val="00A91F81"/>
      <w:rsid w:val="00A921D3"/>
      <w:rsid w:val="00A924F3"/>
      <w:rsid w:val="00A96518"/>
      <w:rsid w:val="00A97421"/>
      <w:rsid w:val="00AA2DCB"/>
      <w:rsid w:val="00AA36CB"/>
      <w:rsid w:val="00AB0D9A"/>
      <w:rsid w:val="00AB2A08"/>
      <w:rsid w:val="00AB5F9B"/>
      <w:rsid w:val="00AC10D4"/>
      <w:rsid w:val="00AC27D1"/>
      <w:rsid w:val="00AC405E"/>
      <w:rsid w:val="00AC497E"/>
      <w:rsid w:val="00AC6181"/>
      <w:rsid w:val="00AE1B58"/>
      <w:rsid w:val="00AE5994"/>
      <w:rsid w:val="00AE6955"/>
      <w:rsid w:val="00AF0939"/>
      <w:rsid w:val="00AF343F"/>
      <w:rsid w:val="00AF47CF"/>
      <w:rsid w:val="00B01E5B"/>
      <w:rsid w:val="00B02EFF"/>
      <w:rsid w:val="00B1214E"/>
      <w:rsid w:val="00B159B8"/>
      <w:rsid w:val="00B176D6"/>
      <w:rsid w:val="00B213A5"/>
      <w:rsid w:val="00B218FB"/>
      <w:rsid w:val="00B22D20"/>
      <w:rsid w:val="00B23881"/>
      <w:rsid w:val="00B24132"/>
      <w:rsid w:val="00B25D7F"/>
      <w:rsid w:val="00B26181"/>
      <w:rsid w:val="00B31EC3"/>
      <w:rsid w:val="00B32D59"/>
      <w:rsid w:val="00B33936"/>
      <w:rsid w:val="00B34FB0"/>
      <w:rsid w:val="00B43C50"/>
      <w:rsid w:val="00B452A0"/>
      <w:rsid w:val="00B45322"/>
      <w:rsid w:val="00B51A6E"/>
      <w:rsid w:val="00B54965"/>
      <w:rsid w:val="00B55212"/>
      <w:rsid w:val="00B5529C"/>
      <w:rsid w:val="00B60B29"/>
      <w:rsid w:val="00B612F3"/>
      <w:rsid w:val="00B634DD"/>
      <w:rsid w:val="00B65A78"/>
      <w:rsid w:val="00B669FF"/>
      <w:rsid w:val="00B677B8"/>
      <w:rsid w:val="00B67E5A"/>
      <w:rsid w:val="00B719BE"/>
      <w:rsid w:val="00B7256C"/>
      <w:rsid w:val="00B740B1"/>
      <w:rsid w:val="00B7769A"/>
      <w:rsid w:val="00B77DB0"/>
      <w:rsid w:val="00B80EF8"/>
      <w:rsid w:val="00B8157B"/>
      <w:rsid w:val="00B82CBF"/>
      <w:rsid w:val="00B853A7"/>
      <w:rsid w:val="00B85A19"/>
      <w:rsid w:val="00B92168"/>
      <w:rsid w:val="00B927CE"/>
      <w:rsid w:val="00B94DE4"/>
      <w:rsid w:val="00B95654"/>
      <w:rsid w:val="00B9779B"/>
      <w:rsid w:val="00BA0568"/>
      <w:rsid w:val="00BA2500"/>
      <w:rsid w:val="00BA4DD2"/>
      <w:rsid w:val="00BA67D8"/>
      <w:rsid w:val="00BA6BA4"/>
      <w:rsid w:val="00BB7477"/>
      <w:rsid w:val="00BB7E7C"/>
      <w:rsid w:val="00BC421C"/>
      <w:rsid w:val="00BC4B92"/>
      <w:rsid w:val="00BC7781"/>
      <w:rsid w:val="00BC7EE6"/>
      <w:rsid w:val="00BD28DB"/>
      <w:rsid w:val="00BD5C1C"/>
      <w:rsid w:val="00BD65B4"/>
      <w:rsid w:val="00BD6720"/>
      <w:rsid w:val="00BE0000"/>
      <w:rsid w:val="00BE0C30"/>
      <w:rsid w:val="00BE4102"/>
      <w:rsid w:val="00BE6485"/>
      <w:rsid w:val="00BF37BC"/>
      <w:rsid w:val="00BF6A48"/>
      <w:rsid w:val="00C00295"/>
      <w:rsid w:val="00C03687"/>
      <w:rsid w:val="00C036AF"/>
      <w:rsid w:val="00C03B33"/>
      <w:rsid w:val="00C04532"/>
      <w:rsid w:val="00C04B50"/>
      <w:rsid w:val="00C06374"/>
      <w:rsid w:val="00C07149"/>
      <w:rsid w:val="00C11B71"/>
      <w:rsid w:val="00C13007"/>
      <w:rsid w:val="00C13F3D"/>
      <w:rsid w:val="00C1424D"/>
      <w:rsid w:val="00C15922"/>
      <w:rsid w:val="00C15A97"/>
      <w:rsid w:val="00C208C7"/>
      <w:rsid w:val="00C211EE"/>
      <w:rsid w:val="00C255E9"/>
      <w:rsid w:val="00C30126"/>
      <w:rsid w:val="00C310C2"/>
      <w:rsid w:val="00C37961"/>
      <w:rsid w:val="00C42AB0"/>
      <w:rsid w:val="00C46FAD"/>
      <w:rsid w:val="00C50CBF"/>
      <w:rsid w:val="00C512EC"/>
      <w:rsid w:val="00C53073"/>
      <w:rsid w:val="00C53279"/>
      <w:rsid w:val="00C55366"/>
      <w:rsid w:val="00C57B1A"/>
      <w:rsid w:val="00C61527"/>
      <w:rsid w:val="00C65894"/>
      <w:rsid w:val="00C670DB"/>
      <w:rsid w:val="00C7297F"/>
      <w:rsid w:val="00C737BB"/>
      <w:rsid w:val="00C87660"/>
      <w:rsid w:val="00C939F8"/>
      <w:rsid w:val="00C94632"/>
      <w:rsid w:val="00C94858"/>
      <w:rsid w:val="00C956B2"/>
      <w:rsid w:val="00C95E40"/>
      <w:rsid w:val="00C97D97"/>
      <w:rsid w:val="00CA16F2"/>
      <w:rsid w:val="00CA2401"/>
      <w:rsid w:val="00CA2419"/>
      <w:rsid w:val="00CA3B19"/>
      <w:rsid w:val="00CA5043"/>
      <w:rsid w:val="00CA5E41"/>
      <w:rsid w:val="00CB0056"/>
      <w:rsid w:val="00CB012D"/>
      <w:rsid w:val="00CB0E1E"/>
      <w:rsid w:val="00CB2003"/>
      <w:rsid w:val="00CB27BF"/>
      <w:rsid w:val="00CB3A78"/>
      <w:rsid w:val="00CB3F36"/>
      <w:rsid w:val="00CB45E4"/>
      <w:rsid w:val="00CB4CDF"/>
      <w:rsid w:val="00CB5F35"/>
      <w:rsid w:val="00CB6EB6"/>
      <w:rsid w:val="00CB7047"/>
      <w:rsid w:val="00CB73D3"/>
      <w:rsid w:val="00CB756E"/>
      <w:rsid w:val="00CC228F"/>
      <w:rsid w:val="00CC26A1"/>
      <w:rsid w:val="00CC4161"/>
      <w:rsid w:val="00CC5C69"/>
      <w:rsid w:val="00CC6834"/>
      <w:rsid w:val="00CC7061"/>
      <w:rsid w:val="00CC7B8E"/>
      <w:rsid w:val="00CD1B13"/>
      <w:rsid w:val="00CD23E2"/>
      <w:rsid w:val="00CD3B55"/>
      <w:rsid w:val="00CD3C8C"/>
      <w:rsid w:val="00CD3F83"/>
      <w:rsid w:val="00CD4AFF"/>
      <w:rsid w:val="00CD7E1F"/>
      <w:rsid w:val="00CE2E16"/>
      <w:rsid w:val="00CF3DEC"/>
      <w:rsid w:val="00CF7E8C"/>
      <w:rsid w:val="00D04818"/>
      <w:rsid w:val="00D04F55"/>
      <w:rsid w:val="00D10FF4"/>
      <w:rsid w:val="00D132E8"/>
      <w:rsid w:val="00D15792"/>
      <w:rsid w:val="00D239F6"/>
      <w:rsid w:val="00D30586"/>
      <w:rsid w:val="00D3183D"/>
      <w:rsid w:val="00D328CA"/>
      <w:rsid w:val="00D32D62"/>
      <w:rsid w:val="00D343D4"/>
      <w:rsid w:val="00D361C8"/>
      <w:rsid w:val="00D37ECA"/>
      <w:rsid w:val="00D50612"/>
      <w:rsid w:val="00D526D5"/>
      <w:rsid w:val="00D53142"/>
      <w:rsid w:val="00D54146"/>
      <w:rsid w:val="00D5423D"/>
      <w:rsid w:val="00D5549D"/>
      <w:rsid w:val="00D569D0"/>
      <w:rsid w:val="00D61001"/>
      <w:rsid w:val="00D628BB"/>
      <w:rsid w:val="00D6546D"/>
      <w:rsid w:val="00D6774E"/>
      <w:rsid w:val="00D71D9F"/>
      <w:rsid w:val="00D73663"/>
      <w:rsid w:val="00D7506F"/>
      <w:rsid w:val="00D75E8C"/>
      <w:rsid w:val="00D76994"/>
      <w:rsid w:val="00D80875"/>
      <w:rsid w:val="00D84A67"/>
      <w:rsid w:val="00D86761"/>
      <w:rsid w:val="00D876F6"/>
      <w:rsid w:val="00D92DE5"/>
      <w:rsid w:val="00DA18E5"/>
      <w:rsid w:val="00DA34A7"/>
      <w:rsid w:val="00DA796A"/>
      <w:rsid w:val="00DB1595"/>
      <w:rsid w:val="00DB5ED8"/>
      <w:rsid w:val="00DC423B"/>
      <w:rsid w:val="00DD0BE4"/>
      <w:rsid w:val="00DD78E1"/>
      <w:rsid w:val="00DD7FED"/>
      <w:rsid w:val="00DE11D0"/>
      <w:rsid w:val="00DE221C"/>
      <w:rsid w:val="00DE2CA6"/>
      <w:rsid w:val="00DE3012"/>
      <w:rsid w:val="00DE342F"/>
      <w:rsid w:val="00DF1D1C"/>
      <w:rsid w:val="00DF24D4"/>
      <w:rsid w:val="00DF5A39"/>
      <w:rsid w:val="00DF5AB2"/>
      <w:rsid w:val="00DF6F88"/>
      <w:rsid w:val="00E03263"/>
      <w:rsid w:val="00E03CD2"/>
      <w:rsid w:val="00E108D0"/>
      <w:rsid w:val="00E11B91"/>
      <w:rsid w:val="00E127F7"/>
      <w:rsid w:val="00E13160"/>
      <w:rsid w:val="00E15B20"/>
      <w:rsid w:val="00E15B33"/>
      <w:rsid w:val="00E22D7F"/>
      <w:rsid w:val="00E23D9C"/>
      <w:rsid w:val="00E25BE0"/>
      <w:rsid w:val="00E2614E"/>
      <w:rsid w:val="00E2637F"/>
      <w:rsid w:val="00E26517"/>
      <w:rsid w:val="00E26BF9"/>
      <w:rsid w:val="00E273BE"/>
      <w:rsid w:val="00E35FF7"/>
      <w:rsid w:val="00E36684"/>
      <w:rsid w:val="00E37EC7"/>
      <w:rsid w:val="00E404D9"/>
      <w:rsid w:val="00E47836"/>
      <w:rsid w:val="00E5034C"/>
      <w:rsid w:val="00E55909"/>
      <w:rsid w:val="00E57D6D"/>
      <w:rsid w:val="00E606BE"/>
      <w:rsid w:val="00E64064"/>
      <w:rsid w:val="00E6413B"/>
      <w:rsid w:val="00E650E8"/>
      <w:rsid w:val="00E65EA3"/>
      <w:rsid w:val="00E66F12"/>
      <w:rsid w:val="00E7347C"/>
      <w:rsid w:val="00E7705C"/>
      <w:rsid w:val="00E77131"/>
      <w:rsid w:val="00E8330D"/>
      <w:rsid w:val="00E845AA"/>
      <w:rsid w:val="00E867B7"/>
      <w:rsid w:val="00E86DEE"/>
      <w:rsid w:val="00E908E0"/>
      <w:rsid w:val="00E91501"/>
      <w:rsid w:val="00E928D2"/>
      <w:rsid w:val="00E939B2"/>
      <w:rsid w:val="00E93F96"/>
      <w:rsid w:val="00E946B7"/>
      <w:rsid w:val="00E956DF"/>
      <w:rsid w:val="00E9601B"/>
      <w:rsid w:val="00E96853"/>
      <w:rsid w:val="00E97F9D"/>
      <w:rsid w:val="00EA1164"/>
      <w:rsid w:val="00EA57DF"/>
      <w:rsid w:val="00EA5D42"/>
      <w:rsid w:val="00EA7B28"/>
      <w:rsid w:val="00EB03A4"/>
      <w:rsid w:val="00EB0879"/>
      <w:rsid w:val="00EB25BD"/>
      <w:rsid w:val="00EB6655"/>
      <w:rsid w:val="00EC0A91"/>
      <w:rsid w:val="00EC66D6"/>
      <w:rsid w:val="00ED1B66"/>
      <w:rsid w:val="00ED1D04"/>
      <w:rsid w:val="00ED510E"/>
      <w:rsid w:val="00ED580D"/>
      <w:rsid w:val="00ED65DA"/>
      <w:rsid w:val="00ED694E"/>
      <w:rsid w:val="00EE07B7"/>
      <w:rsid w:val="00EE3120"/>
      <w:rsid w:val="00EE49C1"/>
      <w:rsid w:val="00EF629A"/>
      <w:rsid w:val="00EF71D1"/>
      <w:rsid w:val="00F01383"/>
      <w:rsid w:val="00F013BA"/>
      <w:rsid w:val="00F0296F"/>
      <w:rsid w:val="00F12A9A"/>
      <w:rsid w:val="00F26151"/>
      <w:rsid w:val="00F32248"/>
      <w:rsid w:val="00F32979"/>
      <w:rsid w:val="00F33D76"/>
      <w:rsid w:val="00F34A53"/>
      <w:rsid w:val="00F351DD"/>
      <w:rsid w:val="00F35D05"/>
      <w:rsid w:val="00F37AE8"/>
      <w:rsid w:val="00F45ECB"/>
      <w:rsid w:val="00F47F58"/>
      <w:rsid w:val="00F52C24"/>
      <w:rsid w:val="00F541CC"/>
      <w:rsid w:val="00F54C9C"/>
      <w:rsid w:val="00F54D4A"/>
      <w:rsid w:val="00F57AE8"/>
      <w:rsid w:val="00F657AD"/>
      <w:rsid w:val="00F65DBC"/>
      <w:rsid w:val="00F661CF"/>
      <w:rsid w:val="00F70621"/>
      <w:rsid w:val="00F76A79"/>
      <w:rsid w:val="00F8120B"/>
      <w:rsid w:val="00F81BDE"/>
      <w:rsid w:val="00F845AC"/>
      <w:rsid w:val="00F85207"/>
      <w:rsid w:val="00F85F00"/>
      <w:rsid w:val="00F910B9"/>
      <w:rsid w:val="00F91EA0"/>
      <w:rsid w:val="00F92F21"/>
      <w:rsid w:val="00F930D9"/>
      <w:rsid w:val="00F96F2C"/>
      <w:rsid w:val="00F97A41"/>
      <w:rsid w:val="00FA093D"/>
      <w:rsid w:val="00FA4698"/>
      <w:rsid w:val="00FA7407"/>
      <w:rsid w:val="00FB2782"/>
      <w:rsid w:val="00FB42A2"/>
      <w:rsid w:val="00FB5713"/>
      <w:rsid w:val="00FC13EC"/>
      <w:rsid w:val="00FC15C4"/>
      <w:rsid w:val="00FC18D0"/>
      <w:rsid w:val="00FC2977"/>
      <w:rsid w:val="00FC361C"/>
      <w:rsid w:val="00FC5BDD"/>
      <w:rsid w:val="00FC601D"/>
      <w:rsid w:val="00FD1FDD"/>
      <w:rsid w:val="00FD44EB"/>
      <w:rsid w:val="00FD48B5"/>
      <w:rsid w:val="00FD5DB1"/>
      <w:rsid w:val="00FD60A9"/>
      <w:rsid w:val="00FE2CD6"/>
      <w:rsid w:val="00FE623A"/>
      <w:rsid w:val="00FF0BD5"/>
      <w:rsid w:val="00FF25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6F3323"/>
    <w15:chartTrackingRefBased/>
    <w15:docId w15:val="{DC22685C-86E7-4D75-AB53-2C32FD91E663}"/>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4AFF"/>
      <w:pPr>
        <w:spacing w:after="0"/>
        <w:jc w:val="both"/>
      </w:pPr>
      <w:rPr>
        <w:rFonts w:ascii="Times New Roman" w:hAnsi="Times New Roman"/>
      </w:rPr>
    </w:style>
    <w:style w:type="paragraph" w:styleId="Heading1">
      <w:name w:val="heading 1"/>
      <w:basedOn w:val="Normal"/>
      <w:next w:val="Normal"/>
      <w:link w:val="Heading1Char"/>
      <w:uiPriority w:val="9"/>
      <w:qFormat/>
      <w:rsid w:val="00A3713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3713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546A3"/>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13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37131"/>
      <w:rPr>
        <w:rFonts w:asciiTheme="majorHAnsi" w:eastAsiaTheme="majorEastAsia" w:hAnsiTheme="majorHAnsi" w:cstheme="majorBidi"/>
        <w:color w:val="2F5496" w:themeColor="accent1" w:themeShade="BF"/>
        <w:sz w:val="26"/>
        <w:szCs w:val="26"/>
      </w:rPr>
    </w:style>
    <w:style w:type="character" w:customStyle="1" w:styleId="hgkelc">
      <w:name w:val="hgkelc"/>
      <w:basedOn w:val="DefaultParagraphFont"/>
      <w:rsid w:val="006C5435"/>
    </w:style>
    <w:style w:type="paragraph" w:styleId="Bibliography">
      <w:name w:val="Bibliography"/>
      <w:basedOn w:val="Normal"/>
      <w:next w:val="Normal"/>
      <w:uiPriority w:val="37"/>
      <w:unhideWhenUsed/>
      <w:rsid w:val="006C5435"/>
      <w:pPr>
        <w:tabs>
          <w:tab w:val="left" w:pos="504"/>
        </w:tabs>
        <w:spacing w:after="240" w:line="240" w:lineRule="auto"/>
        <w:ind w:left="504" w:hanging="504"/>
      </w:pPr>
    </w:style>
    <w:style w:type="paragraph" w:styleId="ListParagraph">
      <w:name w:val="List Paragraph"/>
      <w:basedOn w:val="Normal"/>
      <w:uiPriority w:val="34"/>
      <w:qFormat/>
      <w:rsid w:val="006639CB"/>
      <w:pPr>
        <w:spacing w:after="120" w:line="360" w:lineRule="auto"/>
        <w:ind w:left="720"/>
        <w:contextualSpacing/>
        <w:jc w:val="left"/>
      </w:pPr>
    </w:style>
    <w:style w:type="character" w:styleId="Hyperlink">
      <w:name w:val="Hyperlink"/>
      <w:basedOn w:val="DefaultParagraphFont"/>
      <w:uiPriority w:val="99"/>
      <w:unhideWhenUsed/>
      <w:rsid w:val="006639CB"/>
      <w:rPr>
        <w:color w:val="0563C1" w:themeColor="hyperlink"/>
        <w:u w:val="single"/>
      </w:rPr>
    </w:style>
    <w:style w:type="paragraph" w:styleId="Header">
      <w:name w:val="header"/>
      <w:basedOn w:val="Normal"/>
      <w:link w:val="HeaderChar"/>
      <w:uiPriority w:val="99"/>
      <w:unhideWhenUsed/>
      <w:rsid w:val="00F910B9"/>
      <w:pPr>
        <w:tabs>
          <w:tab w:val="center" w:pos="4419"/>
          <w:tab w:val="right" w:pos="8838"/>
        </w:tabs>
        <w:spacing w:line="240" w:lineRule="auto"/>
      </w:pPr>
    </w:style>
    <w:style w:type="character" w:customStyle="1" w:styleId="HeaderChar">
      <w:name w:val="Header Char"/>
      <w:basedOn w:val="DefaultParagraphFont"/>
      <w:link w:val="Header"/>
      <w:uiPriority w:val="99"/>
      <w:rsid w:val="00F910B9"/>
      <w:rPr>
        <w:rFonts w:ascii="Times New Roman" w:hAnsi="Times New Roman"/>
      </w:rPr>
    </w:style>
    <w:style w:type="paragraph" w:styleId="Footer">
      <w:name w:val="footer"/>
      <w:basedOn w:val="Normal"/>
      <w:link w:val="FooterChar"/>
      <w:uiPriority w:val="99"/>
      <w:unhideWhenUsed/>
      <w:rsid w:val="00F910B9"/>
      <w:pPr>
        <w:tabs>
          <w:tab w:val="center" w:pos="4419"/>
          <w:tab w:val="right" w:pos="8838"/>
        </w:tabs>
        <w:spacing w:line="240" w:lineRule="auto"/>
      </w:pPr>
    </w:style>
    <w:style w:type="character" w:customStyle="1" w:styleId="FooterChar">
      <w:name w:val="Footer Char"/>
      <w:basedOn w:val="DefaultParagraphFont"/>
      <w:link w:val="Footer"/>
      <w:uiPriority w:val="99"/>
      <w:rsid w:val="00F910B9"/>
      <w:rPr>
        <w:rFonts w:ascii="Times New Roman" w:hAnsi="Times New Roman"/>
      </w:rPr>
    </w:style>
    <w:style w:type="table" w:styleId="TableGrid">
      <w:name w:val="Table Grid"/>
      <w:basedOn w:val="TableNormal"/>
      <w:uiPriority w:val="39"/>
      <w:rsid w:val="00F34A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07462"/>
      <w:rPr>
        <w:sz w:val="16"/>
        <w:szCs w:val="16"/>
      </w:rPr>
    </w:style>
    <w:style w:type="paragraph" w:styleId="CommentText">
      <w:name w:val="annotation text"/>
      <w:basedOn w:val="Normal"/>
      <w:link w:val="CommentTextChar"/>
      <w:uiPriority w:val="99"/>
      <w:unhideWhenUsed/>
      <w:rsid w:val="00A07462"/>
      <w:pPr>
        <w:spacing w:line="240" w:lineRule="auto"/>
      </w:pPr>
      <w:rPr>
        <w:sz w:val="20"/>
        <w:szCs w:val="20"/>
      </w:rPr>
    </w:style>
    <w:style w:type="character" w:customStyle="1" w:styleId="CommentTextChar">
      <w:name w:val="Comment Text Char"/>
      <w:basedOn w:val="DefaultParagraphFont"/>
      <w:link w:val="CommentText"/>
      <w:uiPriority w:val="99"/>
      <w:rsid w:val="00A0746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07462"/>
      <w:rPr>
        <w:b/>
        <w:bCs/>
      </w:rPr>
    </w:style>
    <w:style w:type="character" w:customStyle="1" w:styleId="CommentSubjectChar">
      <w:name w:val="Comment Subject Char"/>
      <w:basedOn w:val="CommentTextChar"/>
      <w:link w:val="CommentSubject"/>
      <w:uiPriority w:val="99"/>
      <w:semiHidden/>
      <w:rsid w:val="00A07462"/>
      <w:rPr>
        <w:rFonts w:ascii="Times New Roman" w:hAnsi="Times New Roman"/>
        <w:b/>
        <w:bCs/>
        <w:sz w:val="20"/>
        <w:szCs w:val="20"/>
      </w:rPr>
    </w:style>
    <w:style w:type="paragraph" w:styleId="BalloonText">
      <w:name w:val="Balloon Text"/>
      <w:basedOn w:val="Normal"/>
      <w:link w:val="BalloonTextChar"/>
      <w:uiPriority w:val="99"/>
      <w:semiHidden/>
      <w:unhideWhenUsed/>
      <w:rsid w:val="00A0746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7462"/>
      <w:rPr>
        <w:rFonts w:ascii="Segoe UI" w:hAnsi="Segoe UI" w:cs="Segoe UI"/>
        <w:sz w:val="18"/>
        <w:szCs w:val="18"/>
      </w:rPr>
    </w:style>
    <w:style w:type="paragraph" w:styleId="FootnoteText">
      <w:name w:val="footnote text"/>
      <w:basedOn w:val="Normal"/>
      <w:link w:val="FootnoteTextChar"/>
      <w:uiPriority w:val="99"/>
      <w:semiHidden/>
      <w:unhideWhenUsed/>
      <w:rsid w:val="00E96853"/>
      <w:pPr>
        <w:spacing w:line="240" w:lineRule="auto"/>
      </w:pPr>
      <w:rPr>
        <w:sz w:val="20"/>
        <w:szCs w:val="20"/>
      </w:rPr>
    </w:style>
    <w:style w:type="character" w:customStyle="1" w:styleId="FootnoteTextChar">
      <w:name w:val="Footnote Text Char"/>
      <w:basedOn w:val="DefaultParagraphFont"/>
      <w:link w:val="FootnoteText"/>
      <w:uiPriority w:val="99"/>
      <w:semiHidden/>
      <w:rsid w:val="00E96853"/>
      <w:rPr>
        <w:rFonts w:ascii="Times New Roman" w:hAnsi="Times New Roman"/>
        <w:sz w:val="20"/>
        <w:szCs w:val="20"/>
      </w:rPr>
    </w:style>
    <w:style w:type="character" w:styleId="FootnoteReference">
      <w:name w:val="footnote reference"/>
      <w:basedOn w:val="DefaultParagraphFont"/>
      <w:uiPriority w:val="99"/>
      <w:semiHidden/>
      <w:unhideWhenUsed/>
      <w:rsid w:val="00E96853"/>
      <w:rPr>
        <w:vertAlign w:val="superscript"/>
      </w:rPr>
    </w:style>
    <w:style w:type="character" w:styleId="LineNumber">
      <w:name w:val="line number"/>
      <w:basedOn w:val="DefaultParagraphFont"/>
      <w:uiPriority w:val="99"/>
      <w:semiHidden/>
      <w:unhideWhenUsed/>
      <w:rsid w:val="00587B34"/>
    </w:style>
    <w:style w:type="paragraph" w:styleId="Revision">
      <w:name w:val="Revision"/>
      <w:hidden/>
      <w:uiPriority w:val="99"/>
      <w:semiHidden/>
      <w:rsid w:val="00A07061"/>
      <w:pPr>
        <w:spacing w:after="0" w:line="240" w:lineRule="auto"/>
      </w:pPr>
      <w:rPr>
        <w:rFonts w:ascii="Times New Roman" w:hAnsi="Times New Roman"/>
      </w:rPr>
    </w:style>
    <w:style w:type="character" w:customStyle="1" w:styleId="UnresolvedMention">
      <w:name w:val="Unresolved Mention"/>
      <w:basedOn w:val="DefaultParagraphFont"/>
      <w:uiPriority w:val="99"/>
      <w:semiHidden/>
      <w:unhideWhenUsed/>
      <w:rsid w:val="00A46FE3"/>
      <w:rPr>
        <w:color w:val="605E5C"/>
        <w:shd w:val="clear" w:color="auto" w:fill="E1DFDD"/>
      </w:rPr>
    </w:style>
    <w:style w:type="character" w:customStyle="1" w:styleId="Heading3Char">
      <w:name w:val="Heading 3 Char"/>
      <w:basedOn w:val="DefaultParagraphFont"/>
      <w:link w:val="Heading3"/>
      <w:uiPriority w:val="9"/>
      <w:semiHidden/>
      <w:rsid w:val="002546A3"/>
      <w:rPr>
        <w:rFonts w:asciiTheme="majorHAnsi" w:eastAsiaTheme="majorEastAsia" w:hAnsiTheme="majorHAnsi" w:cstheme="majorBidi"/>
        <w:color w:val="1F3763" w:themeColor="accent1" w:themeShade="7F"/>
        <w:sz w:val="24"/>
        <w:szCs w:val="24"/>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181727">
      <w:bodyDiv w:val="1"/>
      <w:marLeft w:val="0"/>
      <w:marRight w:val="0"/>
      <w:marTop w:val="0"/>
      <w:marBottom w:val="0"/>
      <w:divBdr>
        <w:top w:val="none" w:sz="0" w:space="0" w:color="auto"/>
        <w:left w:val="none" w:sz="0" w:space="0" w:color="auto"/>
        <w:bottom w:val="none" w:sz="0" w:space="0" w:color="auto"/>
        <w:right w:val="none" w:sz="0" w:space="0" w:color="auto"/>
      </w:divBdr>
    </w:div>
    <w:div w:id="164171206">
      <w:bodyDiv w:val="1"/>
      <w:marLeft w:val="0"/>
      <w:marRight w:val="0"/>
      <w:marTop w:val="0"/>
      <w:marBottom w:val="0"/>
      <w:divBdr>
        <w:top w:val="none" w:sz="0" w:space="0" w:color="auto"/>
        <w:left w:val="none" w:sz="0" w:space="0" w:color="auto"/>
        <w:bottom w:val="none" w:sz="0" w:space="0" w:color="auto"/>
        <w:right w:val="none" w:sz="0" w:space="0" w:color="auto"/>
      </w:divBdr>
    </w:div>
    <w:div w:id="445201004">
      <w:bodyDiv w:val="1"/>
      <w:marLeft w:val="0"/>
      <w:marRight w:val="0"/>
      <w:marTop w:val="0"/>
      <w:marBottom w:val="0"/>
      <w:divBdr>
        <w:top w:val="none" w:sz="0" w:space="0" w:color="auto"/>
        <w:left w:val="none" w:sz="0" w:space="0" w:color="auto"/>
        <w:bottom w:val="none" w:sz="0" w:space="0" w:color="auto"/>
        <w:right w:val="none" w:sz="0" w:space="0" w:color="auto"/>
      </w:divBdr>
    </w:div>
    <w:div w:id="507211064">
      <w:bodyDiv w:val="1"/>
      <w:marLeft w:val="0"/>
      <w:marRight w:val="0"/>
      <w:marTop w:val="0"/>
      <w:marBottom w:val="0"/>
      <w:divBdr>
        <w:top w:val="none" w:sz="0" w:space="0" w:color="auto"/>
        <w:left w:val="none" w:sz="0" w:space="0" w:color="auto"/>
        <w:bottom w:val="none" w:sz="0" w:space="0" w:color="auto"/>
        <w:right w:val="none" w:sz="0" w:space="0" w:color="auto"/>
      </w:divBdr>
    </w:div>
    <w:div w:id="610666607">
      <w:bodyDiv w:val="1"/>
      <w:marLeft w:val="0"/>
      <w:marRight w:val="0"/>
      <w:marTop w:val="0"/>
      <w:marBottom w:val="0"/>
      <w:divBdr>
        <w:top w:val="none" w:sz="0" w:space="0" w:color="auto"/>
        <w:left w:val="none" w:sz="0" w:space="0" w:color="auto"/>
        <w:bottom w:val="none" w:sz="0" w:space="0" w:color="auto"/>
        <w:right w:val="none" w:sz="0" w:space="0" w:color="auto"/>
      </w:divBdr>
      <w:divsChild>
        <w:div w:id="724724454">
          <w:marLeft w:val="0"/>
          <w:marRight w:val="0"/>
          <w:marTop w:val="0"/>
          <w:marBottom w:val="0"/>
          <w:divBdr>
            <w:top w:val="none" w:sz="0" w:space="0" w:color="auto"/>
            <w:left w:val="none" w:sz="0" w:space="0" w:color="auto"/>
            <w:bottom w:val="none" w:sz="0" w:space="0" w:color="auto"/>
            <w:right w:val="none" w:sz="0" w:space="0" w:color="auto"/>
          </w:divBdr>
        </w:div>
      </w:divsChild>
    </w:div>
    <w:div w:id="634483577">
      <w:bodyDiv w:val="1"/>
      <w:marLeft w:val="0"/>
      <w:marRight w:val="0"/>
      <w:marTop w:val="0"/>
      <w:marBottom w:val="0"/>
      <w:divBdr>
        <w:top w:val="none" w:sz="0" w:space="0" w:color="auto"/>
        <w:left w:val="none" w:sz="0" w:space="0" w:color="auto"/>
        <w:bottom w:val="none" w:sz="0" w:space="0" w:color="auto"/>
        <w:right w:val="none" w:sz="0" w:space="0" w:color="auto"/>
      </w:divBdr>
    </w:div>
    <w:div w:id="720637065">
      <w:bodyDiv w:val="1"/>
      <w:marLeft w:val="0"/>
      <w:marRight w:val="0"/>
      <w:marTop w:val="0"/>
      <w:marBottom w:val="0"/>
      <w:divBdr>
        <w:top w:val="none" w:sz="0" w:space="0" w:color="auto"/>
        <w:left w:val="none" w:sz="0" w:space="0" w:color="auto"/>
        <w:bottom w:val="none" w:sz="0" w:space="0" w:color="auto"/>
        <w:right w:val="none" w:sz="0" w:space="0" w:color="auto"/>
      </w:divBdr>
    </w:div>
    <w:div w:id="751127448">
      <w:bodyDiv w:val="1"/>
      <w:marLeft w:val="0"/>
      <w:marRight w:val="0"/>
      <w:marTop w:val="0"/>
      <w:marBottom w:val="0"/>
      <w:divBdr>
        <w:top w:val="none" w:sz="0" w:space="0" w:color="auto"/>
        <w:left w:val="none" w:sz="0" w:space="0" w:color="auto"/>
        <w:bottom w:val="none" w:sz="0" w:space="0" w:color="auto"/>
        <w:right w:val="none" w:sz="0" w:space="0" w:color="auto"/>
      </w:divBdr>
    </w:div>
    <w:div w:id="758597341">
      <w:bodyDiv w:val="1"/>
      <w:marLeft w:val="0"/>
      <w:marRight w:val="0"/>
      <w:marTop w:val="0"/>
      <w:marBottom w:val="0"/>
      <w:divBdr>
        <w:top w:val="none" w:sz="0" w:space="0" w:color="auto"/>
        <w:left w:val="none" w:sz="0" w:space="0" w:color="auto"/>
        <w:bottom w:val="none" w:sz="0" w:space="0" w:color="auto"/>
        <w:right w:val="none" w:sz="0" w:space="0" w:color="auto"/>
      </w:divBdr>
    </w:div>
    <w:div w:id="851527209">
      <w:bodyDiv w:val="1"/>
      <w:marLeft w:val="0"/>
      <w:marRight w:val="0"/>
      <w:marTop w:val="0"/>
      <w:marBottom w:val="0"/>
      <w:divBdr>
        <w:top w:val="none" w:sz="0" w:space="0" w:color="auto"/>
        <w:left w:val="none" w:sz="0" w:space="0" w:color="auto"/>
        <w:bottom w:val="none" w:sz="0" w:space="0" w:color="auto"/>
        <w:right w:val="none" w:sz="0" w:space="0" w:color="auto"/>
      </w:divBdr>
    </w:div>
    <w:div w:id="981160622">
      <w:bodyDiv w:val="1"/>
      <w:marLeft w:val="0"/>
      <w:marRight w:val="0"/>
      <w:marTop w:val="0"/>
      <w:marBottom w:val="0"/>
      <w:divBdr>
        <w:top w:val="none" w:sz="0" w:space="0" w:color="auto"/>
        <w:left w:val="none" w:sz="0" w:space="0" w:color="auto"/>
        <w:bottom w:val="none" w:sz="0" w:space="0" w:color="auto"/>
        <w:right w:val="none" w:sz="0" w:space="0" w:color="auto"/>
      </w:divBdr>
      <w:divsChild>
        <w:div w:id="2038433150">
          <w:marLeft w:val="0"/>
          <w:marRight w:val="0"/>
          <w:marTop w:val="0"/>
          <w:marBottom w:val="0"/>
          <w:divBdr>
            <w:top w:val="none" w:sz="0" w:space="0" w:color="auto"/>
            <w:left w:val="none" w:sz="0" w:space="0" w:color="auto"/>
            <w:bottom w:val="none" w:sz="0" w:space="0" w:color="auto"/>
            <w:right w:val="none" w:sz="0" w:space="0" w:color="auto"/>
          </w:divBdr>
        </w:div>
      </w:divsChild>
    </w:div>
    <w:div w:id="1041325985">
      <w:bodyDiv w:val="1"/>
      <w:marLeft w:val="0"/>
      <w:marRight w:val="0"/>
      <w:marTop w:val="0"/>
      <w:marBottom w:val="0"/>
      <w:divBdr>
        <w:top w:val="none" w:sz="0" w:space="0" w:color="auto"/>
        <w:left w:val="none" w:sz="0" w:space="0" w:color="auto"/>
        <w:bottom w:val="none" w:sz="0" w:space="0" w:color="auto"/>
        <w:right w:val="none" w:sz="0" w:space="0" w:color="auto"/>
      </w:divBdr>
    </w:div>
    <w:div w:id="1069378980">
      <w:bodyDiv w:val="1"/>
      <w:marLeft w:val="0"/>
      <w:marRight w:val="0"/>
      <w:marTop w:val="0"/>
      <w:marBottom w:val="0"/>
      <w:divBdr>
        <w:top w:val="none" w:sz="0" w:space="0" w:color="auto"/>
        <w:left w:val="none" w:sz="0" w:space="0" w:color="auto"/>
        <w:bottom w:val="none" w:sz="0" w:space="0" w:color="auto"/>
        <w:right w:val="none" w:sz="0" w:space="0" w:color="auto"/>
      </w:divBdr>
      <w:divsChild>
        <w:div w:id="28075230">
          <w:marLeft w:val="0"/>
          <w:marRight w:val="0"/>
          <w:marTop w:val="0"/>
          <w:marBottom w:val="0"/>
          <w:divBdr>
            <w:top w:val="none" w:sz="0" w:space="0" w:color="auto"/>
            <w:left w:val="none" w:sz="0" w:space="0" w:color="auto"/>
            <w:bottom w:val="none" w:sz="0" w:space="0" w:color="auto"/>
            <w:right w:val="none" w:sz="0" w:space="0" w:color="auto"/>
          </w:divBdr>
        </w:div>
      </w:divsChild>
    </w:div>
    <w:div w:id="1206066039">
      <w:bodyDiv w:val="1"/>
      <w:marLeft w:val="0"/>
      <w:marRight w:val="0"/>
      <w:marTop w:val="0"/>
      <w:marBottom w:val="0"/>
      <w:divBdr>
        <w:top w:val="none" w:sz="0" w:space="0" w:color="auto"/>
        <w:left w:val="none" w:sz="0" w:space="0" w:color="auto"/>
        <w:bottom w:val="none" w:sz="0" w:space="0" w:color="auto"/>
        <w:right w:val="none" w:sz="0" w:space="0" w:color="auto"/>
      </w:divBdr>
    </w:div>
    <w:div w:id="1411076735">
      <w:bodyDiv w:val="1"/>
      <w:marLeft w:val="0"/>
      <w:marRight w:val="0"/>
      <w:marTop w:val="0"/>
      <w:marBottom w:val="0"/>
      <w:divBdr>
        <w:top w:val="none" w:sz="0" w:space="0" w:color="auto"/>
        <w:left w:val="none" w:sz="0" w:space="0" w:color="auto"/>
        <w:bottom w:val="none" w:sz="0" w:space="0" w:color="auto"/>
        <w:right w:val="none" w:sz="0" w:space="0" w:color="auto"/>
      </w:divBdr>
    </w:div>
    <w:div w:id="1420296772">
      <w:bodyDiv w:val="1"/>
      <w:marLeft w:val="0"/>
      <w:marRight w:val="0"/>
      <w:marTop w:val="0"/>
      <w:marBottom w:val="0"/>
      <w:divBdr>
        <w:top w:val="none" w:sz="0" w:space="0" w:color="auto"/>
        <w:left w:val="none" w:sz="0" w:space="0" w:color="auto"/>
        <w:bottom w:val="none" w:sz="0" w:space="0" w:color="auto"/>
        <w:right w:val="none" w:sz="0" w:space="0" w:color="auto"/>
      </w:divBdr>
    </w:div>
    <w:div w:id="1618290097">
      <w:bodyDiv w:val="1"/>
      <w:marLeft w:val="0"/>
      <w:marRight w:val="0"/>
      <w:marTop w:val="0"/>
      <w:marBottom w:val="0"/>
      <w:divBdr>
        <w:top w:val="none" w:sz="0" w:space="0" w:color="auto"/>
        <w:left w:val="none" w:sz="0" w:space="0" w:color="auto"/>
        <w:bottom w:val="none" w:sz="0" w:space="0" w:color="auto"/>
        <w:right w:val="none" w:sz="0" w:space="0" w:color="auto"/>
      </w:divBdr>
    </w:div>
    <w:div w:id="1759520619">
      <w:bodyDiv w:val="1"/>
      <w:marLeft w:val="0"/>
      <w:marRight w:val="0"/>
      <w:marTop w:val="0"/>
      <w:marBottom w:val="0"/>
      <w:divBdr>
        <w:top w:val="none" w:sz="0" w:space="0" w:color="auto"/>
        <w:left w:val="none" w:sz="0" w:space="0" w:color="auto"/>
        <w:bottom w:val="none" w:sz="0" w:space="0" w:color="auto"/>
        <w:right w:val="none" w:sz="0" w:space="0" w:color="auto"/>
      </w:divBdr>
      <w:divsChild>
        <w:div w:id="1581451894">
          <w:marLeft w:val="0"/>
          <w:marRight w:val="0"/>
          <w:marTop w:val="0"/>
          <w:marBottom w:val="0"/>
          <w:divBdr>
            <w:top w:val="none" w:sz="0" w:space="0" w:color="auto"/>
            <w:left w:val="none" w:sz="0" w:space="0" w:color="auto"/>
            <w:bottom w:val="none" w:sz="0" w:space="0" w:color="auto"/>
            <w:right w:val="none" w:sz="0" w:space="0" w:color="auto"/>
          </w:divBdr>
        </w:div>
      </w:divsChild>
    </w:div>
    <w:div w:id="1786579577">
      <w:bodyDiv w:val="1"/>
      <w:marLeft w:val="0"/>
      <w:marRight w:val="0"/>
      <w:marTop w:val="0"/>
      <w:marBottom w:val="0"/>
      <w:divBdr>
        <w:top w:val="none" w:sz="0" w:space="0" w:color="auto"/>
        <w:left w:val="none" w:sz="0" w:space="0" w:color="auto"/>
        <w:bottom w:val="none" w:sz="0" w:space="0" w:color="auto"/>
        <w:right w:val="none" w:sz="0" w:space="0" w:color="auto"/>
      </w:divBdr>
    </w:div>
    <w:div w:id="1892181851">
      <w:bodyDiv w:val="1"/>
      <w:marLeft w:val="0"/>
      <w:marRight w:val="0"/>
      <w:marTop w:val="0"/>
      <w:marBottom w:val="0"/>
      <w:divBdr>
        <w:top w:val="none" w:sz="0" w:space="0" w:color="auto"/>
        <w:left w:val="none" w:sz="0" w:space="0" w:color="auto"/>
        <w:bottom w:val="none" w:sz="0" w:space="0" w:color="auto"/>
        <w:right w:val="none" w:sz="0" w:space="0" w:color="auto"/>
      </w:divBdr>
      <w:divsChild>
        <w:div w:id="40399035">
          <w:marLeft w:val="0"/>
          <w:marRight w:val="0"/>
          <w:marTop w:val="0"/>
          <w:marBottom w:val="0"/>
          <w:divBdr>
            <w:top w:val="none" w:sz="0" w:space="0" w:color="auto"/>
            <w:left w:val="none" w:sz="0" w:space="0" w:color="auto"/>
            <w:bottom w:val="none" w:sz="0" w:space="0" w:color="auto"/>
            <w:right w:val="none" w:sz="0" w:space="0" w:color="auto"/>
          </w:divBdr>
        </w:div>
      </w:divsChild>
    </w:div>
    <w:div w:id="1923178086">
      <w:bodyDiv w:val="1"/>
      <w:marLeft w:val="0"/>
      <w:marRight w:val="0"/>
      <w:marTop w:val="0"/>
      <w:marBottom w:val="0"/>
      <w:divBdr>
        <w:top w:val="none" w:sz="0" w:space="0" w:color="auto"/>
        <w:left w:val="none" w:sz="0" w:space="0" w:color="auto"/>
        <w:bottom w:val="none" w:sz="0" w:space="0" w:color="auto"/>
        <w:right w:val="none" w:sz="0" w:space="0" w:color="auto"/>
      </w:divBdr>
    </w:div>
    <w:div w:id="2145199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theme" Target="theme/theme1.xml" Id="rId10" /><Relationship Type="http://schemas.openxmlformats.org/officeDocument/2006/relationships/settings" Target="settings.xml" Id="rId4" /><Relationship Type="http://schemas.openxmlformats.org/officeDocument/2006/relationships/fontTable" Target="fontTable.xml" Id="rId9" /><Relationship Type="http://schemas.openxmlformats.org/officeDocument/2006/relationships/comments" Target="/word/comments.xml" Id="R2fe677190ad74d43"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5D9578-33E0-44D9-8993-5CC5C0B2DB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5</TotalTime>
  <Pages>2</Pages>
  <Words>5565</Words>
  <Characters>31722</Characters>
  <Application>Microsoft Office Word</Application>
  <DocSecurity>0</DocSecurity>
  <Lines>264</Lines>
  <Paragraphs>7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NYU Langone Health</Company>
  <LinksUpToDate>false</LinksUpToDate>
  <CharactersWithSpaces>3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quez Infante, Ignacio</dc:creator>
  <cp:keywords/>
  <dc:description/>
  <cp:lastModifiedBy>NEWGEN</cp:lastModifiedBy>
  <cp:revision>26</cp:revision>
  <cp:lastPrinted>2025-02-09T19:58:00Z</cp:lastPrinted>
  <dcterms:created xsi:type="dcterms:W3CDTF">2025-02-14T11:04:00Z</dcterms:created>
  <dcterms:modified xsi:type="dcterms:W3CDTF">2025-11-17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ecddca2e3dca1177aaa3b01442e2f313f691810906905dede65ce7c732e3c8</vt:lpwstr>
  </property>
  <property fmtid="{D5CDD505-2E9C-101B-9397-08002B2CF9AE}" pid="3" name="ZOTERO_PREF_1">
    <vt:lpwstr>&lt;data data-version="3" zotero-version="6.0.36"&gt;&lt;session id="uBF5Lekv"/&gt;&lt;style id="http://www.zotero.org/styles/vancouver-brackets" locale="en-US" hasBibliography="1" bibliographyStyleHasBeenSet="1"/&gt;&lt;prefs&gt;&lt;pref name="fieldType" value="Field"/&gt;&lt;/prefs&gt;&lt;/d</vt:lpwstr>
  </property>
  <property fmtid="{D5CDD505-2E9C-101B-9397-08002B2CF9AE}" pid="4" name="ZOTERO_PREF_2">
    <vt:lpwstr>ata&gt;</vt:lpwstr>
  </property>
</Properties>
</file>